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DFB22" w14:textId="233166BB" w:rsidR="00163ECC" w:rsidRDefault="00CB4442"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04F9CB6" wp14:editId="393EE276">
                <wp:simplePos x="0" y="0"/>
                <wp:positionH relativeFrom="margin">
                  <wp:align>center</wp:align>
                </wp:positionH>
                <wp:positionV relativeFrom="paragraph">
                  <wp:posOffset>200025</wp:posOffset>
                </wp:positionV>
                <wp:extent cx="4610100" cy="3114040"/>
                <wp:effectExtent l="0" t="0" r="0" b="0"/>
                <wp:wrapNone/>
                <wp:docPr id="23" name="组合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0100" cy="3114040"/>
                          <a:chOff x="0" y="0"/>
                          <a:chExt cx="4610100" cy="3114040"/>
                        </a:xfrm>
                      </wpg:grpSpPr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93" t="5682" r="2303" b="9074"/>
                          <a:stretch/>
                        </pic:blipFill>
                        <pic:spPr bwMode="auto">
                          <a:xfrm>
                            <a:off x="0" y="257175"/>
                            <a:ext cx="3914775" cy="28568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14" name="组合 14"/>
                        <wpg:cNvGrpSpPr/>
                        <wpg:grpSpPr>
                          <a:xfrm>
                            <a:off x="76200" y="0"/>
                            <a:ext cx="4533900" cy="2668270"/>
                            <a:chOff x="0" y="0"/>
                            <a:chExt cx="4533900" cy="2668270"/>
                          </a:xfrm>
                        </wpg:grpSpPr>
                        <wps:wsp>
                          <wps:cNvPr id="5" name="文本框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3838575" cy="238125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2D367E3C" w14:textId="7F8F595D" w:rsidR="00CB4442" w:rsidRPr="00A20BAB" w:rsidRDefault="00CB4442" w:rsidP="00CB4442">
                                <w:pPr>
                                  <w:spacing w:line="200" w:lineRule="exact"/>
                                  <w:ind w:firstLineChars="100" w:firstLine="200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M 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1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2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3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>4    M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  <w:t xml:space="preserve">     1    2     3    4     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g:grpSp>
                          <wpg:cNvPr id="6" name="组合 6"/>
                          <wpg:cNvGrpSpPr/>
                          <wpg:grpSpPr>
                            <a:xfrm>
                              <a:off x="3848100" y="514350"/>
                              <a:ext cx="685800" cy="2153920"/>
                              <a:chOff x="0" y="0"/>
                              <a:chExt cx="685800" cy="2153920"/>
                            </a:xfrm>
                          </wpg:grpSpPr>
                          <wps:wsp>
                            <wps:cNvPr id="8" name="直接连接符 8"/>
                            <wps:cNvCnPr/>
                            <wps:spPr>
                              <a:xfrm>
                                <a:off x="9525" y="361950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直接连接符 9"/>
                            <wps:cNvCnPr/>
                            <wps:spPr>
                              <a:xfrm>
                                <a:off x="9525" y="52387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0" name="直接连接符 10"/>
                            <wps:cNvCnPr/>
                            <wps:spPr>
                              <a:xfrm>
                                <a:off x="9525" y="75247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1" name="直接连接符 11"/>
                            <wps:cNvCnPr/>
                            <wps:spPr>
                              <a:xfrm>
                                <a:off x="9525" y="1409700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2" name="直接连接符 12"/>
                            <wps:cNvCnPr/>
                            <wps:spPr>
                              <a:xfrm>
                                <a:off x="9525" y="164782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3" name="直接连接符 13"/>
                            <wps:cNvCnPr/>
                            <wps:spPr>
                              <a:xfrm>
                                <a:off x="9525" y="98107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直接连接符 15"/>
                            <wps:cNvCnPr/>
                            <wps:spPr>
                              <a:xfrm>
                                <a:off x="9525" y="1885950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直接连接符 16"/>
                            <wps:cNvCnPr/>
                            <wps:spPr>
                              <a:xfrm>
                                <a:off x="0" y="1504950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7" name="直接连接符 17"/>
                            <wps:cNvCnPr/>
                            <wps:spPr>
                              <a:xfrm>
                                <a:off x="9525" y="128587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8" name="直接连接符 18"/>
                            <wps:cNvCnPr/>
                            <wps:spPr>
                              <a:xfrm>
                                <a:off x="9525" y="1990725"/>
                                <a:ext cx="2952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g:grpSp>
                            <wpg:cNvPr id="4" name="组合 4"/>
                            <wpg:cNvGrpSpPr/>
                            <wpg:grpSpPr>
                              <a:xfrm>
                                <a:off x="257175" y="0"/>
                                <a:ext cx="428625" cy="2153920"/>
                                <a:chOff x="0" y="0"/>
                                <a:chExt cx="428625" cy="2153920"/>
                              </a:xfrm>
                            </wpg:grpSpPr>
                            <wps:wsp>
                              <wps:cNvPr id="3" name="文本框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428625" cy="13056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C5A4D0F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kDa</w:t>
                                    </w:r>
                                    <w:proofErr w:type="spellEnd"/>
                                  </w:p>
                                  <w:p w14:paraId="5F4B1D3A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5FAD1FBF" w14:textId="77777777" w:rsidR="00CB4442" w:rsidRDefault="00CB4442" w:rsidP="00CB4442">
                                    <w:pPr>
                                      <w:spacing w:line="22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250</w:t>
                                    </w:r>
                                  </w:p>
                                  <w:p w14:paraId="0FA7CEE3" w14:textId="77777777" w:rsidR="00CB4442" w:rsidRDefault="00CB4442" w:rsidP="00CB4442">
                                    <w:pPr>
                                      <w:spacing w:line="22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50 </w:t>
                                    </w:r>
                                  </w:p>
                                  <w:p w14:paraId="33B88E8B" w14:textId="77777777" w:rsidR="00CB4442" w:rsidRDefault="00CB4442" w:rsidP="00CB4442">
                                    <w:pPr>
                                      <w:spacing w:line="18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A412730" w14:textId="77777777" w:rsidR="00CB4442" w:rsidRDefault="00CB4442" w:rsidP="00CB4442">
                                    <w:pPr>
                                      <w:spacing w:line="18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70 </w:t>
                                    </w:r>
                                  </w:p>
                                  <w:p w14:paraId="40893B39" w14:textId="77777777" w:rsidR="00CB4442" w:rsidRDefault="00CB4442" w:rsidP="00CB4442">
                                    <w:pPr>
                                      <w:spacing w:line="18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6BB1CAED" w14:textId="77777777" w:rsidR="00CB4442" w:rsidRPr="00A20BAB" w:rsidRDefault="00CB4442" w:rsidP="00CB4442">
                                    <w:pPr>
                                      <w:spacing w:line="18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文本框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575" y="1790700"/>
                                  <a:ext cx="352425" cy="36322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5747072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15</w:t>
                                    </w:r>
                                  </w:p>
                                  <w:p w14:paraId="4F0A95E3" w14:textId="77777777" w:rsidR="00CB4442" w:rsidRPr="00A20BAB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1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0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" name="文本框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8575" y="1181100"/>
                                  <a:ext cx="342900" cy="6000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ADBDF93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 xml:space="preserve">40 </w:t>
                                    </w:r>
                                  </w:p>
                                  <w:p w14:paraId="601CF686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35</w:t>
                                    </w:r>
                                  </w:p>
                                  <w:p w14:paraId="522A50B7" w14:textId="77777777" w:rsidR="00CB4442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25</w:t>
                                    </w:r>
                                  </w:p>
                                  <w:p w14:paraId="3C6754BF" w14:textId="77777777" w:rsidR="00CB4442" w:rsidRPr="00A20BAB" w:rsidRDefault="00CB4442" w:rsidP="00CB4442">
                                    <w:pPr>
                                      <w:spacing w:line="200" w:lineRule="exact"/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 w:hint="eastAsia"/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04F9CB6" id="组合 23" o:spid="_x0000_s1026" style="position:absolute;left:0;text-align:left;margin-left:0;margin-top:15.75pt;width:363pt;height:245.2pt;z-index:251660288;mso-position-horizontal:center;mso-position-horizontal-relative:margin" coordsize="46101,311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8rD08UBgAAgigAAA4AAABkcnMvZTJvRG9jLnhtbOxaTY/bRBi+I/Ef&#10;LN/bxN9OtNmqbGlVqcCqBXF2nHFs1faY8WST7RlRuCBOXIqQOMCpR25I8Gu6y8/gmQ87WW+iboLU&#10;baNUatYznq/3ned555339dG9RZEbZ4TVGS1HpnW3bxqkjOkkK6cj86svH94JTaPmUTmJclqSkXlO&#10;avPe8ccfHc2rIbFpSvMJYQYGKevhvBqZKefVsNer45QUUX2XVqTEy4SyIuIosmlvwqI5Ri/ynt3v&#10;+705ZZOK0ZjUNWofqJfmsRw/SUjMv0iSmnAjH5lYG5e/TP6OxW/v+CgaTllUpVmslxHtsIoiykpM&#10;2g71IOKRMWPZtaGKLGa0pgm/G9OiR5Mki4mUAdJY/Y40jxidVVKW6XA+rVo1QbUdPe08bPz52Skz&#10;ssnItB3TKKMCe3T517dvfvreQAW0M6+mQzR6xKpn1SnTFVNVEgIvElaIvxDFWEi9nrd6JQtuxKh0&#10;fQvCQf0x3jmW5fZdrfk4xfZc6xenn76lZ6+ZuCfW1y6nyuIh/mtF4emaot4OKPTiM0ZMPUhxozGK&#10;iD2fVXewp1XEs3GWZ/xc4hO7JxZVnp1m8SlThRWdNyp/8+rvyx9eGrbQuGgvmqgOkRDoCY2f10ZJ&#10;T9KonJL7dQVcg22ide9qc1m8Mts4z6qHWZ4bjPKvM54+S6MKm2xJuIqXWlCQogOqNbpSgH1A41lB&#10;Sq4YyEgOmWlZp1lVmwYbkmJMACj2eGJhy8F+jvkqlpVcLDga1ix+CgEEJe3+ALCDLJ4f2ugrYNhH&#10;Dbg56Aeubs8Z4XHaCNsIpDRVA5XGeP4ZnWCSaMaplGstKm0vsAJPjdlA0xlYboBKCU07xDJ82aIF&#10;GPTPav6I0MIQDxALS5dzRGdPai4WtWwipMtL8VtSoXP1VtTIfRFr1Y/YNcUtid2WZpqLltsAQ3MR&#10;FRhrSy4GPiykaazho+c4g4aPtg/VBzfl44aerbqu8nFewarXDcJQuoaxrQyXhC50L4Zdkgibp+zW&#10;xc8vL355ffHbd4YVKHXJZsJuGXzxCYUlUqivqw6hGKPzlEQTrE+RSs8guqrptoCZVmWLsNAJvRZh&#10;TmjZ/xNgNc2ziUCX5JI4KMlJzoyzCHzKuZIwnxVghKqD5cU/BXvUC4Mr28oqbJw8a8UQEspXRt+A&#10;ZaEdhWXxxBfjhQRnPRzTyTmUDUsjTwL4BXhIKXthGnOcsSOz/mYWCduaPy6ha3APB4HBZcH1AhsF&#10;tvpmvPomKmMMNTK5aajHE44SusxgW6YpZlKyl/Q+zECSSW6KBapVQTpRABwVkdYSz2+wpHnn70A7&#10;J3RDedqBeJ7lOl4HEH7ohS35LM8ZQGzoLxq+7TDc0PE2uQfvTvsMr/68+PH3f//5Fb+Xr/8wwhUC&#10;npTacWhQ0xzerdcw8EAKYagc3xp09WXjbcOfBrONfe/Y5jwrCexDNFxrm+X+L3Fb8/OciMZ5+ZQk&#10;8IGW9uEqqSbPlVHQLUWXBPRrO/XllC2NFLuWnXRb0Y1Ij/SmHdvWckZa8rZjkZWUrZuVL5qlJqq9&#10;Rr2WdckGcTKt0OEdmOnBJqgMdoOKZzth9zQ/QGUvoGLBqK83K3ijjxqc/1vYlcCz3QNYhO5wWuyX&#10;XbFwydgAFmkLhZXbDiy4nw6CxmNq3LiDadkP04Jb5ga0yMv3Dmjx3SBUPj2opeMWB7TsB1qWMbGO&#10;f2vp4Ni2tmWAq8HhINrPg6gNRFx2wSJv/DuYljD0Dteh5kazZ27LMtTQRYsOOtzQtMBXxsXZ8vru&#10;ASp7CpVgo8+yGufc4jpkIdJ9uDzvKVo2xuSsHYNy1gC5mIOH++6dFp3ZbBM/OjvUTQ7tkhvSubB1&#10;ySE79EU0VuRq7W3C0+76jrcZnm7d9/czNbSqMcvpe74jj/5WY8vE4g1zj1eSN52A9G2lhuTHBW0k&#10;5sPJEL2DkHh7rt86POEPiBSLcCQDGPtu8MtB+LSxCY7v2CpjtYc4bWNAB5yuZNitNnfzPgHVCi2R&#10;ZpWp0ybu5rh2+2GDj6y3CrXsIVDb8NOHAtTlhyEy89i6Ntfq8aGbzFLoj/LEl3SrZdl7+eng8X8A&#10;AAD//wMAUEsDBAoAAAAAAAAAIQDJBQ0ElrsBAJa7AQAVAAAAZHJzL21lZGlhL2ltYWdlMS5qcGVn&#10;/9j/4AAQSkZJRgABAQEA3ADcAAD/2wBDAAIBAQEBAQIBAQECAgICAgQDAgICAgUEBAMEBgUGBgYF&#10;BgYGBwkIBgcJBwYGCAsICQoKCgoKBggLDAsKDAkKCgr/2wBDAQICAgICAgUDAwUKBwYHCgoKCgoK&#10;CgoKCgoKCgoKCgoKCgoKCgoKCgoKCgoKCgoKCgoKCgoKCgoKCgoKCgoKCgr/wAARCAMnA9oDASIA&#10;AhEBAxEB/8QAHwAAAQUBAQEBAQEAAAAAAAAAAAECAwQFBgcICQoL/8QAtRAAAgEDAwIEAwUFBAQA&#10;AAF9AQIDAAQRBRIhMUEGE1FhByJxFDKBkaEII0KxwRVS0fAkM2JyggkKFhcYGRolJicoKSo0NTY3&#10;ODk6Q0RFRkdISUpTVFVWV1hZWmNkZWZnaGlqc3R1dnd4eXqDhIWGh4iJipKTlJWWl5iZmqKjpKWm&#10;p6ipqrKztLW2t7i5usLDxMXGx8jJytLT1NXW19jZ2uHi4+Tl5ufo6erx8vP09fb3+Pn6/8QAHwEA&#10;AwEBAQEBAQEBAQAAAAAAAAECAwQFBgcICQoL/8QAtREAAgECBAQDBAcFBAQAAQJ3AAECAxEEBSEx&#10;BhJBUQdhcRMiMoEIFEKRobHBCSMzUvAVYnLRChYkNOEl8RcYGRomJygpKjU2Nzg5OkNERUZHSElK&#10;U1RVVldYWVpjZGVmZ2hpanN0dXZ3eHl6goOEhYaHiImKkpOUlZaXmJmaoqOkpaanqKmqsrO0tba3&#10;uLm6wsPExcbHyMnK0tPU1dbX2Nna4uPk5ebn6Onq8vP09fb3+Pn6/9oADAMBAAIRAxEAPwD8Kpo/&#10;k3qOaRcMuT1pzAAYPXNRiUFtmOaAGxDbJjsae0aK24DNLcfuiCBkHvimNOGGD60AJIAHyKhKlZCD&#10;UiEscZ5FDfN/vUAQnjgn5aaPv5UVM8QVOR+VQxqN2QMc0ALIcEM1ICG6CiRHA5zihl3RjA5oAjmU&#10;AVHGil8VMCZDsYfQ01gY3zigBs0agbkpo+YcinBgwO4e9RkkHFADSPmoqQpwPzoKDZnNAEZz2oPJ&#10;zQQR1oNACMGzxSPkmlJx2pM5BNADQM80UDrRQAUYOM0DijOeaAAZpAO1HU4oIPXNACEY+al4I6Um&#10;QTxSqT0IoAaFPU0nSpDzxTSewoAbtLciigEjpQaAAHPSjvmjoOlFAAM96KKKADPOKO9BOBnFC9KA&#10;Gt1zQQB2pxGRSAjtQAg4GcUjZPOKU4xnFB9APpQA3HGcUdDkGnbTiggZ4oAaevFFLjnJFB4HFACU&#10;UuBjrSUAFFFH4UAFFH4UUAKBkZpKch7U2gAPFFOPIzim0AFFFFABRQBk4o9qACiiigAooooAKKKK&#10;ACiiigB8eBGxplSEFYsGo6ACiiigAXk4NOlAVuKbQST1NABRRRQAUUCg0AFFFKcdqAE74ooBwc0U&#10;AFFOAA4NBHzdaAG0/aGPWkAGaFODxQAYANC4BofIPNNDEd6AHMMU009hxmmYoAKVcZ5pcDsKNvHy&#10;0AAUGgAZxij7vWnUANI54ND9KD16U45xxQAw8HpShsDFJ35pD1zQA4nJxQrnGMUAjOKMAd6AADHO&#10;ad9KQKCOaO/WgBaOfSkB5xS0AHNAooGO9AATRSkehpVHODQA0Uck4pyjHUUE/PmgAAO7BoKnrQoG&#10;c04GgBq0uQeDSkcYxSbcmgBacmetNVcmlzzQAmcnmnB8/dWgcikAPXFADyo70UDPUigcnmgA2jOa&#10;XIxSMRnigL2x+VAChN1e6+ESn/CJ6X/2D4f/AEWK8NGcV7p4Qjz4T0s4H/IOh/8ARYoA8jKK43Zx&#10;TZbfDb1PSp5UTG9V/Ck8oFdxY4oAhEe8+Wc9cUksYjODgc96lAAbcP8AJqJv9JfaowaAIm+VsoaA&#10;S/zHvThAyyfPTtiAZx3oAYh3DGDiklh2nK96cJFg+YLxTXbeN6etADXlLp06/pVYM0Um2rIIbtUN&#10;wm1unSgBrnPI/nRMv7ndmgLk4xTmQMNtAFXJDYFBXPapJYthwDTeaACIb2CtUk0ZUZFRoT1Ip8j9&#10;gaAImJPShhxk0/HpTT6NQBEvqBQQByKcVwaaw54FAARxuptKCfWg/SgBM0GlIGMikoAOaRuetL0o&#10;YcdKAGqpzTqaAdvFKT2IoAM96YTmnfw5o4K9KAG5oo6ijJoAKKKKADmkbOMCncHtSUAID60c0vNF&#10;ABRQTiigAoI44FBooAMcYIpu3jmnZpMnGBQAhxt4pDjOM0ozjFKBntQAgAxQwOM07pwKDzxQBHRy&#10;KUA56UhODzQAY44NFHajBzjFACqcGhvvdKTkckU4c9aAGrycUUvRs0MDnJoASiij60AHSignniig&#10;Apx+6OKQDPalcYoAbRRRjjNABRRRQAZ4oX71FOhXc9ADpz90elR05yS2cU2gAooooAKKOfWjB7UA&#10;H4UfSigUAHXvQBS9eaVQQaAG9KKc2fSkBxxQAAD1oxzjNC57GnMCeRQAjKT3oB9TQM96ByeKAFAG&#10;6hOEziheppT9zB9aAGscikB5pTgmgKMdKAHA5pNoB3UmCO1KrZ4oAQc84p1B6dKF6UAFH4UUUAHf&#10;Jooo5zQA0jsKCh606igBq9eRQ3rSlQaXAzmgAGRzQPegc8UUAHuBRR9aKAAY70YJ5Aop2cDigBAc&#10;HmlDdwKAfSm5PrQBJTSAODSZbuKXJ39KAFXgUuaKMcdKACgHNFGecYoAUHtikKminAbeSaADGBzS&#10;5yeKTluSKUAqKAFBzzijB9KB7ClBxzmgA296VSelOQ7257UH5qAAtgV7p4QLHwnpZz/zDoO//TMV&#10;4SAAcYr3zwjB/wAUnpfy/wDMPh/9FigDyZ41wqD7tIu1ZPLFEjt5Y4pMncr5yaAFeJYWxntVdiqf&#10;vQfun0qa+ld2U7vwFQMCD/hQA+Q+YN+3/wCtULodvX3qQvjG0daY5ZSSFGKAEMZKZI/CmtGyrtWn&#10;AkgMrdfaneWWTDdKAK+AB9ajlBAODkVIzEnacVGX+bDGgBq7SB8tIM+Zg8elMlyvQU4zjbgj6UAN&#10;ncO+AaaAN22kP39xpW5bNADQ207SaTflqfIqlcio9nOAaAHk8Cmk0jEg5pS67elADXBxkio87eKl&#10;LAjrTQAT0oAbj5silPTAFKfagrn5qAGtkDGKaBU2Bt5phGBmgBhGRkUCigjHagAoBzRRzQAd6btx&#10;mncDrTS2B0oAF5BGKbyKcPlANAXncaAG9s0UpPpSUAHaiiigAooooAKKKKACiig8UAFJtBOTS0UA&#10;FFFFABn1ppy3Ap34UdOc0ANA5oK8U73AooAaDgUuABmlwO1DHigBCoIpMYGaMkGhuecUAJ9acfmG&#10;KZ+FOSgBo9c0vXmlYYPShVz1oAQDjNJ17U5gMYFGOOtAAn0oY5OKE4NBGDjFADcHrSnHrSjgc0KM&#10;jhqAG0AE0EYpeccUAIQKkjG1CfWmDlsVK/ygLmgCNsk4FNpxzvwDTtozmgCOgU5sbqBQA00UYoBx&#10;QAUvFIcnmjpQAdqUHFIATR25oAUnPJpe3FIoyaD1wBQAqgEYzSnGMGm5PrS8bcigBc9hSbe9GMcG&#10;lyBzQAozQxGcCkyd3SlYHtQA0gA9KUE4pmSelOGSKAHckcigcUmeeaWgAPWj8KKKAD8KKPrRQAUU&#10;UUAFB9CKKKACiige5oAKKKKAClAzSUozjOaAEzxgU5V9aRevNIeTQAc9hRRmigBcnNKo74oUAnBp&#10;GPOBQA7cBS5powB1oYknigB2ecUDg5ppYg0obPegBwBJ3UrZLc03JxijPvQA9eu0GnlQTjNRgYbi&#10;nqTmgAztbC0rDApQB6UOQOooARc7aFOByaVQTS7T1xQARruO7B4r3fwjIT4U0s/N/wAg+H/0WK8N&#10;bZGmf71e3+ESP+EU0vA/5h8P/osUAeTWN/DeLtB9+askp5W2uVs7qS1kEsZ/CugsroXUQlUnnqPS&#10;gCSZTIuUqsJDK/3en6VdkTHzL6etQmBl3E9KAI2jZeMfdqRVDfw01mD/ACg45p0qgLkNQBXdtjtt&#10;GKQXKMcc1LICc5qs0e07kNADXkG/J/CopSr/ADipNjOfLUnd2rpvD/wS+IniPTf7T0jwzeXNuRnz&#10;obV2X8wKAORcnZUZU45rtpvgP8TIZhC/hS+3N91WtXz/ACpZfgP8SI/v+GLz3/0dv8KAOKY45xRH&#10;joa6qb4NeP0jLf8ACPXXy/ePktx+lVU+F3jJVyNGn29D+7P+FAHOt04ppJz1rph8KvGWzzf7Hmx/&#10;1zNV5vh54ohOZNMlX28s0AYAY5+akZsGtseAPEhP/IOk/wC+aZceAvEkKb302Tb/ALhoAxuDyKRm&#10;xWsvgTxNLzHpkhH0oHgPxQTxpUv/AHzQBkh93BFG8hq1pfBniG3GZtOkXjP3ag/4RTX2bcunSf8A&#10;fJoApDO6mvyMVow+E9ekGRp8mR22mql5ZXNm5iuomRl4KsKAK+c8U7Cgc033oJPTFADipxmm80gJ&#10;BwaUMAeTQAFfUUhXNOZg3SkJoAMcYpGOFpEyeSaGJoAToelJR7migAoJzTd4BwacCDQAUUUUAFGa&#10;VRk4oKkUAJRRRQAUUZooAKKM80ZoAKTJpQc0h+XkCgAB45pSQBmmsRjrR1GDQApIB5oJ9qQYyBQC&#10;ehoAAADmnE4GaaTk8CgcmgAP3uBQFwc/0pXIBwDSBuMfzoAVgGFAwBikUn7powM4oAHx0puOcU5s&#10;gU3B60AKDg08njNNw3anY4xQA3AJzShhSMxzgCmjOc5oAf14NIw96QNjpSUAOiGWyaczFmyBQTtW&#10;mg8EUAHU0oNMyc5o5oAdtwOtANNBxSg4oAUKc8igjFGcDbQGPSgBCvGRS7O9G8joKTPrQAq0n40F&#10;s9KQHmgB60EEjim7j0FLvNADScngU7JFNHWlY5PFAC5BOBQuDTQcHNOUknJoAd3xR3xSK2TSFj6U&#10;AKAAeBSEHotG/HWguOooAPfNOpofvRuz2oAdRnHWkBzS0AFFNyM8UEk8ZoAdRRnigkigAopAe9LQ&#10;AH1ooozzg0ABPtRQDSbh2FAC0Z4xmikY4FAC9+aM01Q5PAqTY/TYaAGOSBxSIxzgmnNHIeAppPJl&#10;U5C0AO2/LnNM384qRUkCYK1GIJS33DQA4sB1oVlIzSG3m7xN+VOFrcdRG35UAKCnU073pgt7jOfL&#10;b8qUQXI6xH8qAHUDrTo7W5cZ8pvyqaLT71vu2z/980AQrndk1J0XFSHStQL4+yt/3zUh0jUdufsr&#10;7f8AdoAroD2pSAG+Y/hT2gngPzRMPqKh3N1NAEhZTwKaWYnApsYZv4antYQzbm7UAMKNJwOwr3bw&#10;goHhPSxs/wCYdB/6LFeK26KzNkDpXuXhOMnwrphz/wAw+H/0AUAfOaSFa0NEumSbyd3DdOaL7w5d&#10;Wpyillpunaddeeu1CMUAdE28RbiPypmVK4b5amg8xF2vSzQrv2ulAFFkIbOeRU1uQflJ9adNH8wZ&#10;Ka6Mp3bf1oAbcISAzcD1qG4Q29uX25Vu9dF4N8Ia34t1KPTtMsZZnmYKixoSTX6Ffs9f8Ee5PHHw&#10;ibxR4wt1hdrfeXmT7pxwvtQB+Y9kl1NfR+VGzfMPujtX74f8E0fAnwA+G3/BOOH9p34heDzqTWey&#10;G/jwu2GMKCXwRz+NfOf7Mf8AwR+8K+KPGcmhasIX8mbCyeTgEV+svgb/AIJcaH4a/YV134JwXq/2&#10;fqcODGq4UZx19OKAPzyuv+Cu3/BMIa2+fh/D5cbkrIumrg89ulamsf8ABXf/AIJR6nY/aIPAkKSK&#10;vK/2aq7j/n2puof8EBPAUckgj8lsN8v7usm//wCDf/wk0u6BYDG3+yaAIbj/AIKnf8Er7uxJk8G2&#10;4ZuGH9mqD/OufsP+Chv/AAS8s75rhfDlj5MjchrEE/lmtib/AIN/PDEa5XyvvYGc/wCFQy/8G/Wg&#10;uN0ccZC+tAFi5/4KKf8ABKebQLjTotHtPOB3wrFYhSfbO4Vymtftuf8ABL7VCuNIsY3eMFt9quR7&#10;HDkVr3v/AAb96OJwq+X97ntWZP8A8G/lo75h8ll9moAt+Hv2tv8Agk9d2ITU7XSVkH963x/Wr15+&#10;1F/wSY1fwhrOiR2+lx3M1m62k32cZDY4IOeKwz/wb5KSrRiP3IbHNaD/APBvVF9lVtsakdt1AGd+&#10;z3+0j/wSvtPAkf8AwnthpK3Md20Y+0WoLug4BPtXqOm/Hr/gi1cahHNcxeHdq8tvtfl5/D/PvXn6&#10;/wDBvZA6lNkYz/tdOKit/wDg3pcZRo06cfvO9AHb/Fj4uf8ABF7xDGLTQ5PDXVcFYCvT37Vh2XjT&#10;/gj1bNChk8NjzI+VXJx9eKxH/wCDebEmdyFf97r3qeH/AIN7IJD/AKxB3+9QBueF/En/AASMg8Wp&#10;cSvpMln5mH8uNcEZ+lfBv/BZ7w1+yjpXxqs9X/ZPvLKTSb2ENJDYtwpxzkYGDX2wv/BvMDLgTqqk&#10;5B3npV//AIh5tLnZXnkj3A8ZYnIoA/EYrL/cb/vmlEc/aNv++a/bFP8Ag3h0qOYowhPvnrV2x/4N&#10;6dCdMSLCcc9OlAH4hG2uf+eDf980ht5x/wAsm/75r91V/wCDezwu9nlood2PvHtVF/8Ag3p0DO7y&#10;4P8AgXSgD8OBbXHUQt/3zSGOXqUb8q/c6f8A4N7PDTW3mRrC2wclV71z2tf8G9OnTIxs4lJ6Db/O&#10;gD8UDvHQU4E45Wv1v8Vf8G9/iGDcbC3bjnK159rv/BBL4mWoZrW0mIHcIaAPzRY8YAqMljxivvjx&#10;L/wRE+N+mLI9vplwdp7Rnn+VcjqX/BHr4+2fzLo83/AojzQB8ZnJ6igEqa+o9f8A+CWv7QWj5/4p&#10;2aTntGRWM3/BNn9oRQynwxMp64aM/l0oA+d1bPBpd3tX0LB/wTe+P8pZf+EZm3KMn92eOfpRc/8A&#10;BOL9oCAHPhe5PfIiNAHz2Dxk0eb8u2vfrD/gnX+0BeTeQfCtwvZT5Z5NW5f+CbH7QEMm1vDNx/36&#10;PWgD52zzikLEHAFfStl/wTK/aBugD/wjFx83T92adN/wTI+PsIzJ4cnHp+7PP6UAfM+7I5pA2K+g&#10;9R/4J2fHuxPPhi4+nlms64/YG+PEJUnwtPhuP9WeaAPDOvU04t8uK9yk/YF+PCp5h8LXHP8AD5Z/&#10;wqVP+Cf3x4aHzD4YuOmceWeOv+FAHg2TSk98V7i37BHx2V8f8Izcbv8ArmamT/gn98eGbB8MXGP+&#10;uRoA8Hor3n/h3/8AHkz+Uvha4Pv5Z5q6n/BOr47snmHw3Pj/AK5mgD556ignNfQc3/BO748xIG/4&#10;Ri47f8szUE//AAT7+O8O3d4YuPmGeYjQB4HnmjNe7N+wH8dlXzT4WuMdj5ZqBf2EvjgZNn/CM3H/&#10;AH7P+FAHiFFe6L+wT8dNv/Irz/8Afs0f8MEfHTHPhe4AH/TM0AeFg4OacWzyK9ql/YX+OUX3vC8/&#10;/fs1XP7EvxvEnljwrcf9+jQB467dqQNjtXssn7EXxuQbm8MTY/65moW/Yt+NK5H/AAi9x8v/AExP&#10;rQB5CW460AjrXrafsZ/Glm2jwtP/AN+zSD9jn40FlQeFLjn/AKZmgDyVhxnFNr2aH9ij42Sx718L&#10;3H/fo1HL+xV8a05/4RW4/wC/ZoA8doBwc16tN+x98ZoeX8K3H/fs1Xk/ZP8AjBF18K3P/fs0AeZM&#10;xNJXo7/sufFuM4fwpdf9+zUEv7NnxVi6+Fbn/v2aAPP6K7ab4BfEyA/P4Vuvf92arv8ABT4hxj5/&#10;DN0P+2ZoA5Giuof4QePIzhvDd1/35NRt8KfG4P8AyL11/wB+jQBzdFdA/wANPGMZ+fQLkZ6fujUT&#10;fD7xWhwdEuP+/ZoAxKK2D4F8Tj/mD3H/AH7NMbwZ4jXg6TOP+2dAGVRWk3hbWl+9p03/AHxUTeH9&#10;WXrYy/8AfFAFI9eKKtnRNSHJs5OP9mk/sfUQcG0k/wC+aAKtFWjpN+Dg20n/AHzTTpt4vDQP/wB8&#10;0AV6chAGSak/s+7xnyH/AO+aDYXI6xN/3zQBGuO1IB82BUpsbgdYm/75o+xXP/PJvyoAiYAGkqU2&#10;k45aNv8Avmj7Fc/88m/75oAioqX7HP8A882/75pfsFyf+WTf980ARrtzQW44qYabeMcCB/8Avmnr&#10;ompP920k/wC+aAKlFXx4b1k/8w+b/vilXwxrTcjTpv8Avk0AZ/1orR/4RbW/+gdN/wB8Uh8M60Ou&#10;nTen3DQBQU470mTV7/hHNX72Mn/fBpp0DVh1sZP++KAKeT0o5q5/YGq/8+Un/fNH9gasBn7FJ/3z&#10;QBTyaXcQKt/2Fqg/5cpP++DR/YWp/wDPnJ/3yaAKu8imsc8mrf8AYmp/8+cn/fJpP7D1Jv8Alzk/&#10;75NAH05/wSv/AGQPh7+178Xrrwp8RvFcGmWVpatIDNcLHubHGMkV9dfCP/gjz+zn4s8S+MZ/EnxX&#10;sIdP0iZ49N23yhnx04OCa/L/AMJaz8QfAeqrrXgzVr7Tbtf+W1o7KT9cdfxrbuvi/wDHe9maaXxv&#10;q6s+fM8mQx7/APe24z+NAH6S/Bv/AIIw/s9+PJ9S1PW/jLBa2dnIwQ+dH83Pv0qTxx/wSA/Za068&#10;htdC+MVvIWbGftEf+J96/MtfiH8Zkt5LeHxpraRyNmRY72RQ35GoU8Y/Fldv/FV60dv3SbyQ4+nN&#10;AH6jR/8ABH39kaw00NffGq3abbkj7VEMcfWtL4Y/8Efv2LvEvif7DrHxstobePLSt9uiU4H1NflG&#10;/iT4qTvvfxNrTN6/bZP8ab/bXxP/AOhg1j1yLyTn9aAP2OtP+CMP7BWt6zcW1j8dLVYY32xt/aMJ&#10;z/49WlJ/wRi/4J4Wsv2I/Hm1aRTjP9pQj/2avxhj134pRnMPiPWRn0vJP8aaNX+J2/zF8QawG7t9&#10;sk5/WgD9ifEn/BHv/gn3o2q2elRfHWzZp3HmFtSiwBn2arPi7/gkn/wTe0Latr8cbF1Rf3hbVI+v&#10;4N/+uvxsbUPiZOQ0ut6u3PU3ch/rSCf4kyDa2rasw/u/apP8aAP2K0j/AIJlf8Exra3Uaj8a9P8A&#10;Mkbp/aq8D8Gp3ir/AIJ//wDBK7wjZbIvjJp9xcOMqp1IMF/8e/rX44tZfEFzvafUifUzP6/Wo5dO&#10;8bSNvma+Zv7zyNn+dAH7EeGv2Jf+CU7vHbar8YNKV2bMjNqHT9cV13jj9iL/AII5+GfB0l7Z/F/S&#10;rq7WPIjj1LOT9Af84r8RZdK8XxfvJY7we+5qjW91NDtku51Yf9NDQB96/tC/stfs/L4G1jx38MGg&#10;n0+xDpFIqEFjtJHPfivgy+gSG7dAejV+l/w78Exn/gkxcfELUBmV1Ub+ct+5bk/jX5sX9pI99IQM&#10;/MaAKZA27VWpo1CrtU0gt9pw38JoDAOAaAJYty5xXuXhPyv+EW03n/mHw/8AoArw5XGPmPFe4+Ei&#10;D4V0w7v+YfD/AOixQB5cUUptf1700wJEfkA/KpWViMGo5CYztb86AI2LMSD1p08bmNXJ9xTd29vr&#10;3qRCzKxY57UAVcMnfrTFWRrgAjKntT7oNsBUc9KjtJm85dy/UetAH6Xf8ERP2XfB/wAZNcm1XxDa&#10;Kwt/n3bQeBX68XfwbTXfDtt4I8NaabPTbf7zYw0pH07V+fP/AAbp6Zaqt9JKy7ZI23DPSv1uvrzT&#10;NGEcaOqlmwuPSgDzb4ZfAPR/h9rMeorEok3Dc20df8/yr7DsrdZfgnIIYv8AliWx+Ir538S6tHpu&#10;n/2oW3becbq+hPhPqZ8S/A6O4Rd263ZceuMUAeD6jpyvJJiMDLfnVNrBGjChOQf4hya6jWbPyb2W&#10;3nTDKxDfL3rMa1H8A+XPGB+tAGQdLTP3f4vTmpF0yEJgxdvm+XrWpHbqTtI/H196GtgylsDpg8UA&#10;Y8+kJINzIo453VHFoduv3YFwxzjFasgz0TdtOFDUxlfeS3z4/KgCmumxh9iRf7wxyeauJYRrEFeB&#10;fQDAqQQ8bcKDnvzU0EchZdzfKRgLQBEumRbQ/lDntj9KnbTrdY1HlrnpnFaVra7FWRMMPcU2SEEb&#10;sqRmgDJaxgjH+pHzHKjb/n1qOSzhVlVIcf8AARwa0pFJdgU+Xb37f4002sSj7mOMjmgDNeyjJy8O&#10;7+gqYWUaJs2KM9P8KuNGn8MYHbpTra1abKFP4v7tAGf9jjJ+4o56MBUh0+DfkIpPTGev51antfKz&#10;5ifd77hz/kU1YmZRFGPr7/nQBH5SxRqjIMDnpT76OHyQFTn+7SsgwecY96EgDx7j2BO0r/8AXoAq&#10;kxFNnl/Kc7vl5+lVWt4Y8qY1xj06elXpolceaFZQv3s1EId8e7pn7q/5FAFaCxtrgbZoFPPTb1qv&#10;ceHtPDY+zx/gvArUiQ4EiJu2jAx+FFxEAd8o46L2NAHP3XhDSwSTZRbTy2VqrJ4D8PXIPmaPC24Y&#10;+aMV0/ksz5dc/VaRoIVbPfvgUAcbe/CXwVdrtm8OW0g7Awg1VHwQ8AAkr4Xsl68mFRj9Pp+Vd19n&#10;w2Af++fftS+SORjLZNAHAL8Cfh6ox/wi9nkjH/Hsv+cVG3wJ+HUgw3hO1P8AtNCP8K9AeAAYUdsd&#10;eKaYFP3V4PC+v1oA4G3+AXw0t284eFrFeeP3C/4VJN8Dvh27l28K2bHPXyB/hXdPEcMrBcKcq3rT&#10;TEh+bPv06f5zQBxMXwb8CxLlfC9pt9DCKWf4MeBZBt/4Rm1C+htx+vFdqIG25TPqc9acYfMO09M/&#10;xD8aAPN9S/Z7+HcrBpPClq393dbj+gqrL+zT8Mm3PJ4Ps/X/AFIr1hrHzIfMw3HG2q7WTs3zrtxx&#10;93r7UAeUP+zt8MnGF8IWfviBef8AOKcv7PPw0S3G3wpZkfxDyRXp39nh2K7e/wDd6Uv2N1TCL8uM&#10;dOlAHlY/Zt+GbyLJL4PsuOFzAOlSL+zx8MU4TwlZD38kYr077EoG4fe/vdRULWoIww5/3eaAPNF/&#10;Z8+GIk3L4Rs/XiEdanHwM8ALHhfC9ptU4x9nHP04r0IWwwO54H601bY9V2546+lAHnMnwO8BEsJP&#10;CtqeOGMA/wAKbF+z/wDDR0x/wilm390fZ14+tejT6emAW6DNOjsti/MvTBFAHmsv7PXw1fd/xSlp&#10;93B/0celULj9nD4ZK29fCNnz13Rj/CvVzZ5XZjNRyWC7MbOvH3aAPM7b9nX4Yvy3hOz+XhR5Aqc/&#10;s5fC9lC/8IlZ9PlBhHH6V6ILQLhVHf5RUiWjOCoGcfw0AeZy/s0fCmZMP4Os855/cjP8qil/ZY+E&#10;wYZ8H2ZYr08sc16jHam3JG35uvXpSTISMt93qOaAPH7z9mP4URNh/BdmfbyRVNv2XfhKV3f8IbZ8&#10;/wARhFewTWZmYS/LnqfehtNV12kf/X9qAPI0/ZU+DwXc3gyzHt5I5oX9lX4QPKxXwbaccn9yPX6V&#10;6z9kVX+YqV7L6U+CzVDvA+9/s/zoA8uj/Ze+Esa+UPB1pjHGYgCKi/4Zb+EjrtPgqzOehEI5r1qW&#10;yyChQbc5Vd1Ri0CHAXj+7jvQB47ffsm/Bt/lk8E2uW/6Z1Tl/Y/+DDgr/wAIXa/8Bjr2aWxM20oo&#10;+tILEs5Un8hQB4jcfsXfBNmyfBlrx/F5dVh+w58C7k/vPBdt1+8IxXustozJ8ybe+3+tJHYtwwXj&#10;1oA8Cu/+CfnwGum/5FKD72cBOlZk/wDwTk+AkxZm8JQrjrhBn+VfS0duM8Afqc0fY0kb5EYNnPXr&#10;QB8uz/8ABNX4BvukHheNccsAo5qH/h2L8A5CS3huEMfu/u1xmvqo2cbFdy7doz6Zo+yxn5/x+71o&#10;A+TLj/glh8ALkbhoCct/cBzWbP8A8EmPgJKNv9iL97/nmMdvbj/PFfYa2xByo2qTxkVItsD98c44&#10;zQB8YP8A8EhvgKQR/ZKnk9YQKrS/8Ee/gTOuRpSrz/zyFfbRssEnaAzf7NH2ABd2C3GM4oA+Frn/&#10;AIIzfA2dPMWzjGR/zw96xdT/AOCK/wAGLjckVtGO3+pFfoEtnubDx4+nao5tPUHcQOn40AfnQf8A&#10;giJ8Kg7N5cJ+b/nlwahb/gh/8K5H+URcdV8kfLX6KvaDGSu5m6fL/n/61LHppHPytj9aAPzluf8A&#10;ghl8L5WykUOT2EftWfef8EIfh2wIhFv97r5fX3r9Mo7LZgAfTb1FMn08PIB6+g60AfmNJ/wQi8BK&#10;mQkP/fP6dKp3f/BBnwU4yiw9c/d9q/UU2MZjwqr97mkFgiEkKPoP5UAfldff8EG/CchURLH6t8vt&#10;Usf/AAQX8HKvzCLKrnha/UZ4IYpNqhtoHYU5bdAGZU56bu9AH5ZP/wAEEPCxOB5XPtU0n/BA7whH&#10;FsXysn/pnX6mi0t2GfLB5xupz2MSfMF44P6UAflgP+CCXg5ZFVvJPqduOPpipx/wQX8ED5SsP/fu&#10;v1CSKNtyuB144pxs42bOzK8fw9aAPzR0z/ghJ8OIMfaI4fl+9+64NdJpf/BET4PWUgW5t4jj/pkK&#10;/Q+GwjCDeq/XFRXFgOSV6sB05NAHwfb/APBGD4ILtBsoj8vTyQKuW3/BGP4Gqf8AkHRfexjyfevu&#10;COwII8s8r6VdtrJWcgLQB8KH/gjV8DQMDS42A6/uaib/AII0fAyVyP7OjA6/6kV92zWPLDGCvt1/&#10;Kq4tI1Y7E3ZbBPpQB8Lz/wDBFz4Gu237BH0/54iqb/8ABE34IFiWtIxzjHk196SWgwSny9/m/lRZ&#10;wEnATFAHwWv/AARJ+CKplrWLr/zxFK//AARJ+CjHAtIl7/6kdK/QFLaMchfemmzD8uPzHagD8/f+&#10;HInwVwC1rFjqD9n6/rTZf+CIPwUbn7LCPfya/QQ2mSOMHPbuOtO+x8bmJU5xkgUAfnu3/BDz4LMM&#10;C3j+Zf8Anhio/wDhyJ8E4SDJaxn/ALd/av0M+xjbuC84wu361VmtkLbgPmBoA/P2X/giX8Evl220&#10;a/8AbuD/AFqSL/giX8Edu42UfTgC3HNfe81oDwM/Tgd/8aelspOSh4464oA+CU/4IlfA8/u/scfT&#10;tbjn9amj/wCCI/wLTk2ie/7gV94Roo3bY9vGOnWrEaEr83cDjFAHwdF/wRO+Ayj97ZRj/tiMmpB/&#10;wRa+Ag+Yaerdv9SK+7HgKjay9fRcUxLV3OWGee1AHws3/BF/4CqCV01ewC+SKZH/AMEX/gSZsnTF&#10;9gIRX3cLSN2C4G78adDpqRk/7R5x396APhmP/gjN8AoTj+yEPr+5HFaNt/wRv/Z9gXL6MrNj7vlj&#10;n9K+2Pssaj93n8f59aX7MDztXv2oA+K1/wCCP37PY/5gqt/dPlrzzQP+COn7Py/vDoqZ7fuRX2rb&#10;2aquWTJP+P8An8qGRlB2rw3vQB8JePv+CRX7P+meFLy/GiqrQwMynyx6f41+Mv7Vv7N9x4S8Ya94&#10;k0mKGDSrG8MMSlsM+GxwMfjzjoa/pc+Lm3/hBtRZ15+yydF/2a/nN/b18Ua7DrOuaWkUjWMniaWP&#10;zAjY3BQxX+7xuB45596APpq21bUk/wCCN1jpqJttY26k/fOw1+aN9dOk7qifxHnFfp5qlhDaf8EZ&#10;tJYzMzSfMy7SoXjof8a/LvU52+1MgH8VAEbtiLcTUUXPAFPdS42DtTrVQvOPpQArQlRuY17f4S8w&#10;eFNMGR/yD4e3/TMV4nOXxgCvbPCSsfCmlkv/AMw+H/0WKAPN2XLFcH/ZpDiUAEEHtTJHki+b0pBP&#10;5j5JHTtQBH9nkQct+lJnau0n/wCtT5Lkg7WGcjs1Up5Zt+5B09KAHXJYSgE8URw/vVZDn5s1TuZp&#10;dv19+lW9KO+4ieXkbhuoA/Z3/g3KeO5gv4ufM2n5d1frFr/g241PY/n7VVh91ulflJ/wbtwWdtqF&#10;9Jp8qsrQnd8vQ5r9hVtx5SlxQBz974WbWrSKxlYlenTt0r6I+FmjL4Q+E8NpZAt5cJZQVrx+ytwJ&#10;1Cn+LgdK920C3H/CvI4gx2tZt/D069qAPEfGE32vWJ51Vl3uQV2/meP88VhybWYp8ozzz3roNWtx&#10;9offyd5Hp3rGvbCUNvQbefU8igCCVMDITLY5GKFUldue/wCVTwxTD5mJPFPe2fOQMDd6fr+VAFJ4&#10;R0KbfQVFJbso2tyvrV/7KJHyRzSrGiNtlfPHagCvHbB13bANp/lU8Nn0MYC99p/nT1gZRu2ZA6n6&#10;/T8Ksx/KMEfMGwBQAxwwi24x16tRbw5GAOMcdqnkt1chk43DNAj8o7F2/MB07UAVpLRJGUAbQv8A&#10;d9KPsGePmyferkybVXA+Vv0qPOznk5P8PagCnJZuY93l4pyQPA4yOGbrz/n1rWi8lYTv+93DChoo&#10;d4kPc8fL04oAypEFxPvaPleOaV7EJ8wTv938K0msIyfNBP0K9qS6spFGCgCr/eHWgDMksioVyn64&#10;ya6bwj8MdU8TW7T2se2NR97pz6VhuZG+RjnuBzxXoHww8bxaBD9gvo/3Ln7y/wAPvQBwPiHQJtJu&#10;GsLqLay53Ng1kiAY2qn3vumu9+Lur6Tres+bpp643Nt69K4jyVUDA+bGDQBDJb+W2IwM9WxQ9rhy&#10;7tjv9KtCPESx5B46nmnTxCNc+q4570AZvkZ4GelHlxlWUc4bPTmrc0CsMlev6VGE2/MAPXacenvQ&#10;BV+zll2q38XGfSlETlVZvvdlzVhkLfOGK98DvTcblGfXAb0oAgVQCU3Y+bp60wRlyVdjg8r8uMVa&#10;mjLrtA9+D0qLyZVYuVzjp16/5/nQBD5Sl+CPunr/ADpiwrtGNowc/X/CrBjKFXXoT0xQyb9zKqgk&#10;0AQmIMcNETjhto605YSDuJX/AOv/AEqWNJVc5HDL2PWlEbBshR8woARFJQkEr6e/IqVNOjkTJbkc&#10;bfWmK3O0R8YA+UZp4eVm3mT5T/CzUAVUt2SbvtpzRx+S0ezHerQyFKquNvr61HtxmMj6CgCmtvkb&#10;VSmvZDGMndkjhev+eauyrEpzCcsVx7imAeXIGaPnOTtoApR28Srudf6U1rVS6uuG6/KMCrZt/lJ3&#10;Lhu1NCP5RUt8vGPl60AUblAwLjHzLyfwpoiC4cP+IPNXJoTs+7kAEVHsHl52Bflx1oAhSIDkHj+L&#10;6VG8al9iLjjq3erTxtjcG2g8U0Q4OJD1P3t3WgCqYmBOXHPoP8/WpLbK8oPrxU5iJUAhvVT6miFA&#10;H3MPvfj+NAFSeJo5Tn+VQrAJuNu7ng+ma0ZYtnXdzxUSIinOSe1AFAQbG2kfz+tOe3yNh3Bux9au&#10;mPeTIvHzetNMJJ3Feem38aAKMkRQYJBX+H2p0cDYwsbZ6fQ96tGEHoPyFIqspBXPr92gCIQFU27G&#10;45Dbfb6U37KNxLDDcj6VcMZwMnqM9KaYNwwWXp83FAFCS3aPKhuMcfSmC1LMoUfL19ulXpoB9xh1&#10;6cdKaIUbDKDjptoApi1VvnQDlSR+dRtaBeR1z93d0+taYhCNhR7YqMwKfujry3FAFGO3Icqw+ntS&#10;+UGzjj6HBNXmtzwTjp+XvSC1UvyoY56CgCiItoJReqgU9reQuRs4/OrxgjVAQOvbPXj6UJbFmzv7&#10;8c8UAUY4CU/1f6Uqqc5Jwv8Au/0+lXZIDjbswf4W9aXysD90AOvPvQBTSNmOYxyTSmNlGwMOByat&#10;Jb7W3HG7pk8596c0IiQNHnp900AVkiYLuI59u1VpYVbgAfN932rQWEMjAnngrTXgDHcoVT39qAKM&#10;FoFDOf73TmlNuc7GUZPH4etXXidfutwPanLbsGzsHTH1oAoyW5HAUjn5uOn5+9IluVbcfmHsavzW&#10;oVVEa5O75fbmm+WUG5h83Tb+VAFVrZ/lWRPUdevvQ9oChwv61eSElRIvP/6qVoNmcDHdgP50Ac/f&#10;wur8Z9Ac9KfBGeN0f3vTHH+RVy9s2klBYn/a4xUkdvsbaTn19wRQBCsaRttK7sjjPanTxEp8g/Fq&#10;sPBn+D2NLJG7D5enTdigDGigYys5BOeAKuxWwEHzfe7fLwat/wBnkAADnO7OOKmW1GOQM5IyRQBU&#10;W2KBWI3c4pJYDnZtC7uflq4bdW4GcbunSlSFnCln46L70AUYrFZV2lffd/SpUt1CAbzhuG9auRwq&#10;Mkkj0UUn2VN28xcHmgCp9mJG3HP86Y1ngZVeeu3rV94m27lK88cU1LY58tl4oAzzYt5Tb/vEVHbW&#10;ZVuF92+WtYQfu1Ugbtvde3rTBaFFKf480AV1t1U/KP8AgI7UphLHEbFs/jVhImT731A7elPEIbbn&#10;H129aAKptcEl/l4+91xTJoSj+WOc9PpVx4nBZmHH50GAsyny/u9MUAVGhZEz264qvLb87gnfH/16&#10;0TGof5eBt7CmvbdmHynhW9aAMea0OcFSfmqZLdlTBX2+7mtA2oCYK/N19cUG0fcSwz8v3V5zQBnv&#10;alf4TuHUd6IYGQY24Xge1aDWI3Bm/vdPWpDZIF3ZG727UAZpjU/KPzz0xUi2qiL5kzmpJbMvJ5/l&#10;f0zU0VofLC/gaAM+QBZNpPHb61NGqsoY9alns2dg2O+PrUi27sQoPA5oArOkaLyG/wAmnRwxhN6f&#10;XnrRPbl5PJ2/KvtU9vDIqbXb5s43dc96AGJC+MqQOR7/AEpLizDHEKe/3unHNW2TMeT1PtSeSVX5&#10;c+uVX8qAOE+LlsIvBOoMxPFu+3npwa/IH/gpt8T/AIK+EfgXdeANN0nVJdSufDunkzNpNnZ28d+1&#10;ykkq+akfm3IKAnczBsjngDP7HfFbT3vPCl5Co+9A4bcfavwW/wCCifwT/ax+OtvrPibSfDLSeBPB&#10;N9PHJqjQxW8USqcszOSDKV3BP4iCyqOWAIB6f8aNTW2/4I5eG7Wxi2mdsysvQY2Dr171+WUu03LM&#10;4r9bf2uNL8PeEP8AgjF4CsbCRGnulZpJIz975o+3X1/ya/Iu+fY+D1JoAkWYFm9O1NjkKEkj6UyN&#10;d4GP/wBdOKYk6YoAmw2F3cjvXuXhLnwrphB/5h8P/osV4VIzMvDV7h4RlYeFNLH/AFD4f/RYoA87&#10;EcTcNnNVZbUrNlamWRXPJx/SoZnI6N81AEcluzndjGP5U2aJfKO0VKJWZMjFNySpTHzflmgDNuIp&#10;fJD89ataBbi4u4xPJtVmAZv7o9aRJmmJilj6cZre+HXh3X9e8XWOj+FNH/tK+nvI0tdOC7muXLAC&#10;ML/EScDA5OaAP2R/4N4PDVzoGq6jaNcLKm1tkq9G/wD1V+w0SFkxnOF6ivyx/wCCFXh6bTPEF1Y6&#10;j8PbrQL5bQNdQXSFRLk/K6g9uvI79hiv1bgt8whW57/pzQBDYwKl0qp8xyOv1r3TRQR4Kj384s26&#10;cdjxXjNlbqtyDgk5AHFe16NEn/CLxoDnNqefXg0AeIaxERdyqyjBkPLL3z/n8apvCjdWxgYrV1WA&#10;reyEtlS3LYrPki2cDLDORjOelAFYQ7QUePDdMU0xIX2DgL932FW1iQZcN97uc0jICp2KvpyOlAFC&#10;RF8zcW25GMc5qCdB5mXJP0HTnrmtG5iZTuBPp81V5beQyeag/PofagBkcbRs2Gx/d9qkGd21h6Yb&#10;dyfWmmF4ztUnJHzFe1TQL5ieY/4dqAGgkYIk74A7ipUYY+XpgBqRrdMKS+VbnFCxFVJBb069KABm&#10;LKGdt3b9fSkhQMMoMsvcU+NSBkrt+b5vpml2xquNp9Pl/nQAmMnb91vrmpCoIEYXrxu9aYUdkGEx&#10;jJ3LUsCuse4nOPwxQBNBayIoBcfL2UjNE6GaPDKQwJ21MBIlvuUqzdfpTI5DK3Pbnp1oAoSWo8ze&#10;q+429qHu3Ef2YEcfxCtBlRpWRl+X88/41VurOQlZguMdf8+lAFGYNcSbjn5ec+lNltPkzydp/hFX&#10;HCxoNy47KVqV4Ge2V1XO7qVoAy8ug34JApT80fzE9PTFWrqBkTyl+Zuh9qrIueuBx0x0oAgZQFCE&#10;H1HtTSgDbB39fpVo23y7kH/j1N8sh2j68Y+lAFUxZG9htZf1oEZPRG5Hf6VaMTPuQ8+nsaasKo2Z&#10;NvH14oAhNqCqhlHtjtUbW7hsfrgVbEa+bskZeR/EPemOrBuG4XqF9KAK5tVGWC59cd6Z5R6H0PGD&#10;mrnkgJnYV+gpGUryRxn5Wwc9aAKpib7oHzY+9imgBRgRnhs//Xqx5AyRu/A96Ty/MXeFx6/5/OgC&#10;sMZ4jK/L8uKci/KCR0Jxn8c0oiCOQgHXGMYqVYsncue+B/SgBvlHfgdMg9P0pi27A9D3yy96mw/y&#10;qNvFPCjB9GoApvGhc/L90YG7tTZYzt2+5/h61YI8s7sck89s0hQM3zR4bouDmgCAws53L6D5RTDH&#10;5WY2J/lVpkKjLD1UCmNGQcyHPFAFd0fbvUnB/hH8v1qEwhjynNX2VWHEXfr34qJlyxYcf3dy0AV/&#10;JJxvXimtCWGUP/1+atLGF6/3s/NQYlJXj5c8f4f59KAKrQKg3FsfTtTGRw2WTbj1qy0JJDGP0GTT&#10;WQY3bVLAYx3FAFdow6FXxnqKjMCsT0/GrQhJBfrnnnOaGjBbBA3dD7UAVkRlYs0fuM08Rxtt3df9&#10;3rVh4EYn5cbj1J4ppUnKmM/7Pv60AV2i/iX1yMHnp0oRN0mSP4sKTVhUPl8LkA8qKakDB1+TbkZH&#10;pzQBFJCFbzCW4Py8dqRY9ihSNu5ctkVceI7Cufu9FX6UjREIuzDAY69qAKjRBm3FfX601IF7Hdx2&#10;9PWriQjduYfjjpQYscllK49uRQBSMMeeF+nH5UGFWTaPm/Dt0zVxoA46bc88dDTDAjcoPz/z9aAK&#10;ogAPG4N1XaKFtyEzj69v51cihxg47/eXmgwKzfOd1AFMIVbDq3t705YmU+Y5xu42+pq20Y2tuA6Z&#10;GO3tSJEgXcx9qAK5t9rDA/3loECh8he2R7e9WJLcDCsnf86FiQuEUf8AAQR1oAqrA2WA/wDQacLc&#10;LwjH0z61ajiITLg8eg61IsOQo+7xkjv1oAz2tl+YRuCfpmgW2MB19+n51fMC5wp+XdTDEG+42f8A&#10;P+FAFOS3Drlju/uimrCkYXHy8fkKvvFkfw9Pl+WmPBGxUAUAUzAZRj0H3cHjilaIZ25wOp9varJi&#10;bPA/xp3kbSMD7y/d25FAFeO3Uodq9DjjtSSQtsI298bvwq26FEAQfLxu571E8KmTaG/A9qAKX2UC&#10;QYUjH3m9BQLYF9u1sKPvf/q/Cr3lEjPr79aFgGMlOGznK4zzQBUWJSoUqoVvanrAE5b7xP8ADVgw&#10;L5QAj5XjO3mpFtwH2yjjHYYoAqpb4ct/COD0o8gRplV74+lWvJTfny8+x70NCWJyvfNAFURoRjNP&#10;EChctHx/F/hUqwBZQxPv8vepBGu3axHT5e/40AVTbc5JOfWnC2YfKg/TtVlIWMu6M5HUHPNTiBQm&#10;/bkL/DnkZoAzY7Xdy+4D3qQW5zkde5HpVjywrfLwev69aeLbK8Lj0Pv60AUDbseoHruUc04WoIIb&#10;uSatLbjy87m4wMDNOjh2qdm3I/zigDPksSDu8s5/hyfenw2jD5w43dWLfhzVyWLncU+XHLHv6Uxo&#10;97AScbf89KAK0lqsnznH4e1J9lLcBhz1q0VMhzgfKfyoFu4GWY+vf8aAKwiYEBm//VSmHJC/+Pf5&#10;+tWjbqBkgAt+tJ5akfKG7fhQBW+yqVAkDe/uKjeDDhiv59P8KvGGQpj6BRUa2r7d2PpQBXEIByRt&#10;4+XNOaMEjaPmVeOKseTGsWNp96SK3LrvyG4/EUAU/LIPMe0+w/zxS/ZC4+VcD19auLagrwO/4CpB&#10;ArDzNrdsUAZ7WykDjn+XvzRHbvlmHAXjPrVwQM52KG49TzToYSrFnXPf7tAFFrRG5UH14HU+tC2m&#10;w4/x9avm23cbfvNjg9ala0VhuVV56/lQBmG3cndux82D8vWl8o7FwO+R61d+wuBuzkH19fxpWtdw&#10;5Xvx1FAHJ/EOyLeFbwhW3fZ27deDX4Yftva38X9L+Cvxc+Fc3jnVF0nVtXs9UsfD5kdofsguyk8g&#10;+bamZVhPAJOOeoNfvF4+s2l8NXmU2/6O3f2r8hP+Chu23+EerWmifs0NceIG8JXEZ8ZatqjNaQwr&#10;rCsJ4oThSdgkjKncAx3c8qADxv8Abj1W9b/gmN8PdGVCIYYB93pnMYxn6CvzAviGlJB+tfrP/wAF&#10;DbOzsP8Agln8OM+XJcyR5uJIyOW3Lx9K/Jq6jzMwUUAFs5KrGKkeIEcnOOtJFtiX096lWZCgHr1z&#10;QAxVOCWFe5eEhJ/wimmfKP8AkHw/+ixXiMfPzFuK9w8Jzp/wium/9g+H1/uCgDzGSHDK6nn+dRyH&#10;eclDxVx1iQsQR96oQil8bfvcUAQny1i5HSo5JUI3qeas3NphNgbn3qCS0RIW3cNQBl3FxKJ9gGOc&#10;5Fdt8F4ruX4l+HzZX721x/bFsY7lG5jPmr8w9x1rjblRHCJMH8q6j4O6jZw/Ejw/PezeVGNXt/Mk&#10;67QJVOaAP6Cv+CPWreI/EeufbNb1i4ure30GAWEc8m7yVYnePxYEk9Tmv0hgACqoO0d/avza/wCC&#10;JlxbahruufYpTJHa29vbhNnMbKo3IR6g5r9LBCZoBhef9laAEsoIluFYJx1G0dfSvY9Fw3hmIMP+&#10;Xbnp6GvH9NhZ5FWdsncDXsmhIo0GBdvHkDj8KAPG9XO7UJFKgEPVQQgMUDE/3TxnpWlrNsF1OQEq&#10;CXOfeqqQNs2ux/A8CgCokA7dPdfzpGi2csq7vf8AnVuVAoBCfw9Rjjio8fwq24Y7Z5oApeSHU5Oe&#10;M0wxIWKkce/ernlnO3K/lx+dRNCyvk/Q9qAKjQNjg7c96kijCJhVztqUBVcrjleBTV82M5Kg/X+V&#10;ADHgLuFI6f7PTinLEnG5yD6etTKm6LDKobAG6jZl8Ko3em7oaAIGt5Dl1C/L+RFN8rClVC8+narL&#10;Io+UH6/hTmhWI/ICP/10AV4w2/BP3fX+GnS7V/d793uFqRrV+cJnsf8AGo/Jy3A/+vQA5HLrjdgH&#10;irHkiNcqoC9sVHE3luFIHPDZ9fWpoCzvgv8AKOD+XWgBV+X5yDUk1zBNbtBs+bPQD/PrSSRvhfvF&#10;ccfyq1YaL9sRnHyr1z096AMG5jkV/MfjHfrkfypxvHjt/LKcY/ya1v7Kjl3SA7tpP4mo7hbKaJY8&#10;BWDdu9AGXHa/aDmI7s9PlqOaIw/K4ZW9AK00RrG44J9B9KS8iib72ctnHHFAGWkIxuUt83HXOab5&#10;YPCnaev1qyLciTCsfZcUqxhedn4BetAFMRgYdj+Q6UjQOhIK/jz/AJNTshUqJFPX7qt1p5jHJA43&#10;fkKAKjxHOWb7wz0FNWPJw5bKt27+1WvLlZgwHb+E/wCfah4mHzEf7qhutAFV4yp3H9e9NdRgh8nc&#10;Ofb/AD/SpmRSFORj+8e/vQQHDMqemeKAKygsNu/7v86SZBnAP4dasLFg7iM+ny02RH8zCp9OKAIR&#10;ExPUY/PHFNRh91VOM9T61Y2ZLAoPx70yKEgYI/4Fz1oAa8fOD/wHikEIAG/+Hj61YEBZgfl+rd6Y&#10;yqicjOW+UY7daAIpkG1mU4/p/k0xQ3mcqGH8Q/p9KndVK7iOvHyrTfLdjgR/dXv/ACoAhYfN8w+v&#10;0prwgtgjcMDlu3+TVhRgbvu7ab5bIdiueO46mgCIGIkgEMM/3eh/xpSFdNvqfTr7VIkXCgp/OmmI&#10;xv8Aezn/AGeaAIdgjP7xMdunWmyIjx/M38PPc5qPVrowW5dZPmAzg+vNZFr4idrjypUU/wDAqANl&#10;4QWAUFaGiOASP4ueDiktruOVvvLnA+XdVnBZeFHsO5oAqtEvTPzD1pqworbQuR9OtXBHuj+YHuP/&#10;AK9IY43YenQc0AVlQBcMg9FP+e9IIAOGOFz0x1NWdgV8NLnH69s04RY5fG7jNAFQ2/yjKj1PalWA&#10;s21cLVpo8ptZCOeOMmmmM5Lxn5s+uMGgCGOLa2W+9j8qGj5ySW7Y/CrTQI5BU9/lX1o8rnaqn5hg&#10;g0AVNjbMEj0Zen+eKBEdu7Bw3Hf+n0qz5QU/c/CmtEwGzG3I/wAmgCs0GDhEX02/1pTDDs2lcH+H&#10;I61YaEhFIH4CkeEnAxtVuuFoArmEhsKv3uMelJ5BdiAeM+lWDGo+UgZxwtPMaKu4py3bp+NAFXyT&#10;v2565yMmhYuCH+XirGwb8hd3y0ELnLH/AOvQBB5IYKv/AHyu7P40KiltoQj1NWliPPPy+56cUJHu&#10;O0rnt6/j/nvQBXbkAHj05pGAUYIwvtzmrKIWPJ9vwoMZA457MFNAFdAXBVhznr0zTTGC5IO7tnH/&#10;ANarflbj2Gfu5oaFN4H45xQBTlhIwDg/NnvSG3U8rxu54HWrZjIyWU/KaFhyN5PfpjGKAKjxAOAf&#10;m7s1LDF5j5446+9TeTuJYrnnuvXFLGrFSyL14/CgCvIpfbnGDxjH/wBagwhyWOeeg29eKtJDuOQQ&#10;ccUCA7VLr36+tAFOOL5d3TOOP8/yqSKDLABgCPXvVryNsnnbVPOP0oMDN8pbv0/nQBX8naAWxz+l&#10;AjQtgJknrx7+lWVicyZ6DAHH8qcqMZNrjr020AVfIBbaUNLLFk5LdOQT61b8o4/hzzwaVoVkyWHB&#10;5GKAKSxqDtJ5bse1KtqBtcBhk8k9DVzyF/i+mRThAyjaFGMdT1NAFZYVX5QPf60oiIOPbP8An8qs&#10;mJ2ZlVfYc/5/Kl8ssdyucbSd3agCqsJ8zhAu7hueg/z9aVoERSR95ePrU7Jggnd2zzStHk5UDrya&#10;AK7wKBgk4+v6VEkLs5ZuKueUOpi6jg7etOEW77y/d6fLQBVa2VnzhvT7vNN+yiUKCuPRh6Zq4Yk3&#10;Y9O4/Ggwb1B4G7rntQBTjtnbDgDH0oW2VgHX+FvwP0q09vIH4X3OP/r03yVIwx+X3bigCoYondc5&#10;pBDtOAjEVde2Y5CPk/w4HSmeWyN8+M54HvQBAYCnB29fypBDGPlPZc/dq0YVBUsvG3rzStbAjCN7&#10;GgChJCmOU+X+KpfKQAD5vmHbHH+eKsNbhhtRef8APH50scbM42kd8e1AFV0EfDL249qXylXnJC54&#10;71aFup+8Pw9KGgdPnw33uFA6UAVGVs7lAXjH+fzqSK3LLy3FWmRNvzcbWzjHTj/9VBtVDAE8cfMV&#10;xn/OaAK4hzyT8oPTPShYmBJxuI/iHfirSIZNwLg9sMaPsyhmRT0Ofu0AVVgw3mOMduMUeQA21k+8&#10;vyirkatIN7KmePvVG8ZZvmQ/MMY/rQBzvjq3x4ZuigwfJP3R7V+JX/BRn43R3nwZ8dfDK7fXNUmt&#10;7yK0tWjt5Vt9M8zUTMLUupCmOTEkhLbiTheK/cLxumfD11HgH90R9OK/IT/go14E+JWh/s9eKbbX&#10;p/CuheGNb077fDrE2pxrdXccesKuFiQszyiVXiw20kNwPlGQD51/b58S6ref8E8fh5olxEFit7de&#10;nruP+fyr8z5nzNhjX6af8FJnsNP/AGDfhxp1k2V+xpsdl2l1y3zY96/Mt1Jm3MKAJGUGPkU0hQAo&#10;P/1qGVtnymkQbTzQA9A2Msen8Ne6eEpl/wCEU0zCj/kHw9/+mYrw3y28vCkcjrXt3hNVHhXTAR/z&#10;D4f/AEAUAedz21wZNxDfhTZmMSbH6g5GO9aHzx9G3L2+lVruNZGMgHFAFKaZmGX6iobiUhdwGf7w&#10;qwyxl+Vbb61UvGBuF8rhRQAkk1szLFt4xwpq74GW3Hj/AEW2l3CNtThDMD0BcVnXVqhmV0b5q6b4&#10;Or4fk+LXh6PxPGfsX9rW4u2U4Ij8xdxH4UAfv1/wQImt9Ui8YanBN5nn69ct5hHJ/et1r9QI0AjC&#10;ZHzKD/8AWr82f+CCHh/w5pXhTXm8I3Ml1YzajI1vJNjcyls8nv161+lnlBVVQ3/fXXNABYR7rhVR&#10;ejeter6QmNIhXP8AyxH8q8ts491woYcBhjPavVdKz/ZcA/6Yr/KgDyXXECajMqxlf3h49ao4VTx6&#10;/drU8QB11OfeuW8znPbms+U7m8wEsu4BfagCJF2nYv8A+vnrTXjdMSZX0qRnV13iLOPvA96N7EbM&#10;AbRzQBBIhXmNR/srioXbY+3bjP6c1ekRSOF+93qm6Zl+VB975cGgCOSGJjkg88mmrsZNnmd+PTrV&#10;gkOdrHvTY4gsjA/MTyWoAjCyAHGfvZ3D6VIkZPzbv4vyqQqRyAcduadHGcDafl6cdaAIJYzj92vv&#10;z3/z/WkG5F2tFjnkVaKiVcHd7Y/QfyqMwru3Z4x1x2oArkyAFlznpmkjjcDeyt9c9fxqy4jK7HUH&#10;rwOmcVCSUXaG2kN/d6UAQqkm/Cx/xHctTWp8ubcyr2zxTlAWMNt3Yz+PNSLESpcdBztFADpLnfNt&#10;Vdy578YqX+05o4fLhftjaP5VALcKQ+75eg9/anyojR5JHzMctQBGt9JGHQSf72e5qrcyMWzGi7W/&#10;zmp/KVfm/wBrt/OozECVLptKtxkdf8aAI1dmjZmLFmI+Vu1EQdssWLHpTlhUBW28fypwiyMkfLnP&#10;T3oAjCY+bp834mniIZwEIY4J/KpfOVirY9vmoKAZKfeHXd0NAFUx46KOT/k1HsfapUEf7Perm3Lf&#10;L93Gdu3FQsInHBZsfrQBGsIY9/vfWkeGQjBBX/DBqXywiYCtj370942mJVl9+lAFNrcOcqPzHelF&#10;qgGSPpVjyd33k6HAolQFd2Pu8dOtAFRlzzjj+VMaJivTLehq3IiqhUD86GiVcOpC4+8CKAKflqex&#10;HoPWgRryB+HzVZa2IfciZXoy/wCe1NW2x8yxr97+LmgCNotw3krz905/lUckZxt37vmx7Vb8s4YI&#10;D6/Q0zy4y3GD/tc0AVxFhSQG+b+9375/rTWjZOQvy9+vHv1qzsPXH3V69mppXKsdnA/vUAVBEWG/&#10;f3BXNOeJi2/A/wCAtViQOF2N/PrSlCOMLkcjdQBWlUn5uWGPyqpqUvkRsccdq02hJUDHGMfWqOoW&#10;fnSrsJ2/oKAMG6sbrUhv8w4Vu9QafpVst3tx8y9624Zkh/cSrt4Pasu+lW3umnjP3f7v+frQBLJZ&#10;TR3eLcZ9Nq5rVgO+PcOMcYz1rD0XxXuvyfs5bH6e9bEV5CTnawzzQBa8kAj7w/uk8gU2SJmJ+b/6&#10;1SQXcU67Q2R7/rUipkbScHrlfpQBXEbsGG/7oPJobYWwiZG7FTAhz91gv0pQqqpfv+ooAh8tyd7c&#10;+lKkKF9n92pmOU8xFH4dRQkRwSy/8Cx0oAjaNCSxG0baBbfLy3bHy9asOh2MHGW7Z7VGQFj+Vcdf&#10;vLQBG0T4LoOtN2YLIrfN0HPtUrHnAf5v92mld8pI3Z/hbb1oAhe3yuFHLL7UwrkcqTjj7tWpIhj/&#10;AFgz/Kk8sZ8zgZ6dOaAIAqlM7OGX060vl7gDt6+hqUjuDg/xc0bQpyG3dvu9RQAzaoUkR5O3np+d&#10;RRQlTko31IHpirCoyx/KOn0pQpx06HsO1AETxZOCu5SfmFSCNVGDux/ET+VSKFfocL6YoeFWAUge&#10;n6UAV4xg42nbjFSeSNvyMvzKTT9i79o+nzdKlSOPGD90HtQBVaBs7y3bv/KhImJZ24bH4VYCDPAG&#10;P4V3UOI8YTjnsKAK5iZio6YHJ6/j/n1pghcvsf7pbmrTQl38slsr6dvxpPs0cWdoHUEcdqAIVhGw&#10;/JjDY78+9Na0RFEYGPTJqd0A4J24Gfp9Kf5IIXbGuG42jv7UAU2iIfI5xzuqbyGYfeJxxtH0pzwf&#10;Lg/lRDjDAy7eMZoAaIADuwuR60GCPIMfHds96mAVl+Q9ePrRKm1NxXGGP5/5/lQBD9lKLj164FOM&#10;QJ4T7uCvripiCh6j5vvCjy8Ahl5H3sdjQBB5PzcAjFHlGNwcN+XWrIgdOArfMQfrTlQbtmz23d6A&#10;K7R7eVb+dCRNjO7rx93vVgwtnc6/73y9fyoeMhcAfMfvfT0oAgSLL74+uafIjAjLt8vbb3/GnFGC&#10;jkt608QgNlx1oAgWFZHYbfb/AOtT5IURFVH6dv8A9dSrFsPmHOAf1oAJ+THJ6Kq0AQrFnhRjHOTQ&#10;kJVvvNwv5e2KmMeRuWPg/wB6lSE5wB/SgCuU2sVTdx79ae0DdQPUH5vapJIjk5ViPb60rR7F3Mfb&#10;igCu9uQNm38c9KQQoW5I9KteVGRvx94d6GiD4Lgfdx0oArlBtG4dPUe1RtCSNuzvjp7VadAG27fb&#10;btoWHoFGQv0GaAKvlqmQMMpHO7sae1uRH14XksKl8gONxj/i5GR/hTtiOPmb+L+I/jQBB5KMuxSf&#10;z4PFIIF6ZH5VYkQJ85b9D0p3lpGNwi/4Ew60AVxCnQpgj7zBqcsW44bbn0qYxljvZRQIip+Uf/W5&#10;oAr/AGbLEMcD/P607yyxxsIGPzqw0RJ3Y2/hx/nmgL5jbkG1eimgCA28eDIE68dOlKYMLhfu568/&#10;lUhhXcNi/d6/SnGPJ4P8X8Q6n0oAgReSO30pDAGfK8r0x+FWDAVcjBJ3dMfn+tK1uSq7RyPve9AG&#10;B4wtVOh3AXCny2C+nSvyP/4LF/8ABL74w6d+zV/w02NStxa6v4ihubqye+G2DTyYvKn4JHzST/dw&#10;Dn1JFfr14uWT+xLj5/8Alk23H0P6V+LP/BVT9qT4j6h8HPEfw0udauptN0nxNDosNvNM8nlxzXUd&#10;1hMkhFDRKAo4G5uh6gHkP/BV/wAKxeGP2JvhXC2qLcMdMjGEHH8Yr8v7iNhLtZcfWv1G/wCCwlhq&#10;th+yJ8JZLyzkhifR4jGsin5uHOea/Le6kkkl8xsflQA5g2fLDdKa27BA60Ku4ZJqXylJyOjUAJCC&#10;qZc9BxXu3hGVP+EU0vn/AJh8P/osV4g8LCMKvfpXt/hK0P8Awiumcn/kHw9v+mYoA4GRCseCckVE&#10;6nytjKfxNMlWVJMByw61N+9lj35z3oAqRBRHhhwTVKdPs87BV4bn61bvH649fpg1Wm3lwHUUAVGV&#10;vM39O4zWv4JsBqvjTTrUtgm4UN7c1lXm5yoB5Hp3re+CQF/8VtF0mU4El/GCT2G4UAf0Q/8ABvT4&#10;dudJ+BTJdKyuyrubPPIr9LvJIT7vzdAcd6+Hf+CLNpp+kfDbVbK1hVoUn2pJH91sDGfxr7oVS+AB&#10;+K96AC1QLcYIA9ARXpengfYIv9qMfyrzi3gVrhV3E7W9OMV6RZbRZRbR8vljH5UAeXeLINmpTjnc&#10;rnd7DJrEe5UybWP8WNxrqvFkIbVrg43fvG3fL05NcbrDNbzMABt3YoA0FdH+Xdnj+Hv71H8qcbue&#10;SO2azYtTjSLazMMYy1OGpl0+UdeB9f8A69AGgwDMVZwvrzUOFK45zu/z+FZUuryB2A/i77aT+32d&#10;z5g46DaO1AGpFEgRWP8Ae596bKWw20fdxtHrWaNdgzuz8zfyqddRyFOevG30/wDrUAa4jQx55wvd&#10;f1xSKiyqo3d+e9OsJDJa7mLdPlFSiMKTIq/N1agCF40V2G7npyOo9aaY/l7tVhvLU9cg8k8kfhUb&#10;IHDSIuM9mHagCN1jWIgDrzUSwbmJVjkt+uaeEm2liOh4bGKRvMj+6q8c/hQAiQ+WhjwP61JCpHAd&#10;Vz1zRI5kDB/vZzn+7UkBhyoI5X16mgCMxhVIWP5fbvSCMs/IGPzqydmdh78moyrocoT25/r+FAFa&#10;SNThio79TTBbltshUfL/ALXarbR42qF4B/Go2hKjkfhzxQBUaHzNxIzu/ut1p6RrENsY9shelWWh&#10;Ma/KO1RmPA2YG4Ho3b3oAhC4xt456g07ZmNjhufTNTfZz5mB81AjBXGVA9qAK23nO0Ybnb/hSKmM&#10;ncuKsGISHITp6U1IUUMCGbjv3oAgkjIfJUjHHPp7fhSmOTZ8wb1X61IUUnkY6igMFyqn8hQBCYW+&#10;+w2/TvTCGxwPl3dfT/PvU5DH7w+Xpu6n6Uq24Gdq/L3zQBXaJgcID+NMdQpwzBhkfn1q0Yhjao/H&#10;vTWjU7VfGfXPFAFVYiNsj427cmhYlY+Yzeze1WhGsidcru+bIoCKH5HB55/nQBAFGMD+Ec1EAHfC&#10;DnOevJGKtbWbD79v86jUM4JwfQE0AVzGwQgbQOh+lKEC/e7e9WERkO3B5OaTy2YZcDLcEUAQ7BkD&#10;BPb6010ySnPzLn5h61YJ3jcuT+lRsm0hCgxQBCUGMCLovXPemSQiTAcKCe3tVkxoANvVj0x+maaY&#10;o2HzKD7d6AM+fRFkwYgfruqnP4XhkyzbufSuiIQNjb2wPWozFk4zQBg2nhKytD5yclu/NSXGiITs&#10;QlWxwa2mD7cMqjdngjrxUflZAYfN+PX2oAybLSmtTneecdaueUQ3zD7udxXsKs+UA/l7R83HysB/&#10;SkCgArtXdtyvbHtQBXljxGSh78N6GiNMbTlSzfzqwQMex9uacY23KGU85xx0P+f50AVygjO8bstk&#10;YbuachVXww+bHyr3qVlOMhM9w2cZ49KVIkZfMAxx7ZFAEbp5f+q+Y9f6/wCf84jZF+4fu9CBVgoz&#10;jaTgHlWHeoWLb9yct1470ARhF3D5e/8ACOc/5/z0prli28/ezgc1J5bALkt8pO0bqSbn95u/3fm6&#10;0AMfby33WGaFy8e548D0DU4FEk3HDBmy3fdShTs81s9cYNAEbH5vLxncMf0pArKWDD/x7rTgox8v&#10;zbfvcc5p4xtxz67sUAMSIc7h2/hpzxyKuAp9makV137QfXt6VZRdyb9vP55oAjUZxnav4dOKUIBJ&#10;khqlK4yxU+2elRmMkiN+nb5fagAMa4+QdMc7v0po8wfdPqcmpkhRvkcYB6be/wDnFBjjZm5x70AR&#10;7N2CSfqOO9O8pRJuLgcfL81O8tlXJB3Z/KgLvBYjjHGP/r0AMKKqsykghsbj6Uh2q/yMFXPHy9Km&#10;WBZFyn457mopd0JAJz2K+nP+fzoARg7tu+XtytOS3VwHU9sdOtO2A/OnswbrUnljhM/dHOKAIGjG&#10;3d12+5qKSH5dsQ+bsOuatMiHg9f1o8sn91/te9AFUqyhSTu4GR/TFOVAxJU5H93NWJIlUbcDIyPQ&#10;Dmo2jaN9o/hXsKABYig8vnbgjcW/GnMjOMMoAPOfQU9F80ZZc+9KwcjPRcZKgjj/ADmgBkcSEZ27&#10;v6UsgCrgxZ+bHvToIy5Kq24dfTNP8liSSh29Bj+dAEAhXGT83OfxoYF2GF44wuanWFdmGxikFu2c&#10;hA3b6e/+fSgBqw4YgKev3dvbNBjjxu3f/WxUiqFkBYN/s9un8qkkiUKsWzAycrigCEJvG5Dx/P2p&#10;oh3N8o6/3mqwludhCj3+9QFDIMn33KvvQBGsDhwpPI5xjimmPYw2LxnvnAqwkMgcnA9TzTCVGR7G&#10;gCIqHzxzj7y9qQxEkvGD9alXLqXQev3V604ZDFDH0OevvQBXMYCYaPPrTd24jHB/hX3qdowAw/E/&#10;N1pBFtHC0ARmPaQSf4sHHanBT5ikr9RmphEHbGDtJ54+lOMbeXtIoAqrbgL9wZ9O35U9kkG1gPlL&#10;fN/h/nFTDaSo2nC5yVb/ADzSSx4HzL/EDQBGkUhUMVPX64oaL5efmxUm5zCwz1xzQ6oirkdf4f5U&#10;AV5E6fNwB0/z+H51II2247dVaiBGdmLJyWx09KmWNwvlxgYX7pNAEMauCI1I6fN6/hRJEOqqOG6/&#10;0qfywz7Tj/e9aVtz42qxA/LOKAK3l7fmLe6inqiucD73Xd6VIiu/CEZ9cYpzJuG0Hd3/ABoAi8nB&#10;yT972pCjB/uqePmbP3asKFYZCZxx1/ShrfBIB7YUHtQBg+LYydHusDcGjOCe1fi7/wAFJvgV8KvC&#10;fg34ieKPiH8RVj8ReJdc0HUvDHh61tfMM8UN7dQSbpQcRH5mPIP3MYywK/tR4vh83QLghSv7pgRi&#10;vzB/4K0ah+yJ4Y/YavNbtP2dJL/x9ceOLey1rxlfSTxxW8iz+arIyybXJhxGIwAACWIzhqAPm/8A&#10;4L+eLfBeo/srfBXRPDKDda+GYBM3+1tfivx7uHVmKDivu7/gqd8b9K+KHwx8CaZoc26303Soom+b&#10;jdsNfCUpjxk4NADFwVxu+7VhBuA5HH6VCGRev3aeGZl+Q0AWVLQnHqMV7p4TkkPhXTCWX/kHw/8A&#10;oArwNBMXIclq908JSqPCumA5/wCQfD/6LFAHAzZM23t1BpokdBtXpk05AQgbr6U25IjZQB1oApyp&#10;Ju4/lVeZWlO9JOV7VZe6aKVo2T5fX0rPFlIZnlV/lJyKAIFSZywLZro/ghayyfGLQ3tVMki6lH8i&#10;+u6ufLMkUjH7w611f7JF5HF+0Z4ZaXDK2tQff6f6xfWgD+mj/gjXb6jF4B16HUtN+yzR63Oktrtx&#10;5LLIwK+2MYx2xX3THEyLx8vHC+tfIf8AwS912HxknjjxdZabDaR6j441KaK3hb5IVa5kIRec4HQV&#10;9h+W8Q3tuJx8yr0oAphjBJuH6f571vWPjq7tLL7P5KyMq4Vt3IrFkkDHaTgMwP1/yaaFwSz/AHup&#10;H6UAOuZZruZp5VyW5ZiehzzXO+IbCS4k3Drn7uQPwrpAUb5XLY9e9Zt7Crvg/KM4/WgDmY9GYPsx&#10;w3Bwehq1/Y4VMZ7Zx1rYMSI2M5wQN39KY8RG3yEVeow1AGEdC3t8r9P4elVZdDADK6qD67ev+RXS&#10;SQIRv3/hu71DNbs3zKF45C/40Ac6vhe4lGYJOjZDH+VNk0e+iZUlLfLzytdhZJ9jjacpu3fw9hVe&#10;4SO5dnZfZeMZ56UAM0e2K23zHI4q68auvyLyR93dRp8X7rbkcfpUz27bic/xcGgCq0ZB2YztPVR0&#10;5659abJEplz/AAlsmrEnyrt29Bjdj/GmtHs6Y5x2oArvCWfaVxhf7vNRoHk24x1/SrjRH7wVW+bs&#10;KhmiYp/q93QD5c/zoAha2y2w89zntTUjdG3BeP72en5VMsLkKmfl6n/P+etPcZbKn/vkGgBqRb1y&#10;RxSgSB8H+HgNipEGd2VbhcZ7/wCetOkgOzcsYJ6/L/KgCEARptwrHFMVSDglVDdamfaWLfht20yQ&#10;ozBtme2C3TigBkqr95hjj+9TFDPufGV7HbT/AC3bcSuR354NPVD5YVTQBH5YDrtbhh8vy/pTXjUg&#10;tIfl6D/69TopWPYUBX+dIYisu5icdRkUAVyr5LOvtu/z+NMeM8YO3+77j6VZZGVchfm6tu/lTY1V&#10;m2jJ/vbuKAKrR5wfRsDnNKsL4yfmqyYd/JBAzjP+fajykjQqsv3v880AV3Qr82zb6fhQqrwcr6c1&#10;Lgg7854z/wDroOCN5XH8qAIArMpwD6f0pphyAijJU4HvVhIwxOCPTP0oaM7/AL+drEnnHbrQBWCs&#10;y8Hb6bhSuhk+XC/4VIYsjO7/AHQfrTgm75GGfX5qAKux9u4Dr34prIx3Sc/h2FWiuNyufYY6Dimy&#10;pjgSf8CzQBX8psb0B6470KuCDkhs4PvUzB0y5Uj5eDQodzgLxt+U4xQBB5YzsxnPU0wR4+RTnFWn&#10;h3rjPf8AiqN4ieSf/HaAIAsxOHb7vBFK0bSP8hwBgMemRU23zGXacf7y/rQoyTx7ZoAjEXG3Oe33&#10;qRosrgD2GT/h3qZUZhtdORz939KYy7/mU+ylev8A+qgCBwyjaXzzwvpQEAXAXJHVj/KnsmcMGA9v&#10;8aAYicsevX60AQyLgg7SPzoC5bGV4PcVKGyCM/8AfVOiQDr9TubpQBH5IEf7vp0Le1JHtLeZg4z/&#10;AF//AFVOiDhccUjRnow+bb3HpQBCInXaGCtz/D60iR+YzPnlfTtUpIzn1Hy46VIu1Ewr4G3IUtyD&#10;/jmgCrdAxqSoZR02881ki7bdv9OpYE/l9K27xXETLkcrhW2/rXN3VpceftQ/KTncSaALiXMcvO87&#10;e+OwpRdJtJDnC+9Z5s7lV+Zs9tp703yJxw4x8w/GgDSa7jHtz83Wk+0QSn5n6L8xzis9YJwgPzNx&#10;8w9aieOYMDGrDn7w7UAayzxlc7v4um79OaXz1DFwevtWTC9yGB2A/Lg+lMub+Zdw25C+nfJoA2Bc&#10;Ju2IS3zen+NaEADIGDfw8GuS0/Up7u8WIdN3O7P+c119pEwgU47fL8vNADvLD/P2Xue9IYxJ87fN&#10;22gVIw+YeaenFP8ALGOHHtt7UAQiJ4wN3zDPTOKFQ9FRs5+X061MseG+VQCeTz0oZhyqLgehFAEL&#10;ptUjj5vUdaIUPK4z/tHmlljZ03KPu8N3zSRxhQFzzkjdg0AARuQqe/XvmobmF3GV9fzq2FAOAcjo&#10;u48UPgY3L0460ARCPHyKo9PTFOIycMcZFSMI5Gw46YGO1DAlsJ+DAdfegCHYzLwOnoOtOEKJyTnP&#10;ZvpUiwur4BJ/3qVwSNxDL2WgCIwbkwuC3Q0C3beAp+9z9PwqZYtqltv1OKNqg4Bz/d/KgCu0LwqR&#10;np3pS5G1GHJHze/XirG1m27w3+9/KkmtQTwM8e/FABCmI/lHytxk06OMTEqoHrTZEcsqyHB3ZI9K&#10;kXHMZ+b22+9AAsWFIkGdvT2oETMNmBn39KliCsuIwF/2qVk3EHDf8CFAECxElSewyop7RMH2heM/&#10;KRUixbd2Tj+6aGjeQ53dhwq0AQ+QUXYP4Rz6GnKhBz5fzZ+Uds1JJG2zCj3O6kdWKlB0oAg5Hzq+&#10;M0eXufOe2A3pU3llT5hx93DMB7dKb9mZiOPunnmgCNIpAMqOBz9eaDA4bYRt+gHpUyqEK4B917UP&#10;FMeFH096AIRBkso6Y/u01QF+8uf9jPI6VZLDZ5Uh+Xv/AJFI6/NkFcH0Xp9aAITGdm7Lc+3JocO6&#10;705b61YCK3AHyknABoREQ7fl3devSgCuIRENoKs2ckjntTtjgADv6rxxU5RB8yjaT37GkaJgVYAD&#10;jFAEIBX5Qcn+VN8rcS6nPrxUxTa21Rlf880KshGQv3Qe3agCNYUjO9cDB6nvRIncqRz+tTLG5UbT&#10;+PvQoIfaD8v+0BQBXAl2ZGGZR3/pTgp6Ozde3b1qbaWYBk/76HahUJ2spoAjSPamzHTt+NKIwRk7&#10;T+dSxQhPmK87T97ufpTmDtzx6r0oAhCMZODt/wBkUNE8gLtxzyGx0qZl2qoH93PXpSmNl6ruLDPT&#10;p70AY3jCJf7FuDHxtjP48V+Uv/BYC01nW/8AglR4l13RrH/iUaP8fZJtQkkuh5huDpsIEaArxGFX&#10;d945L+xr9XvGFuToly6sV/dNuIHsa/E//grH4v8A2w/GH7Ffxf8AB3h+3kX4UaP4/wBOhuo7XS1T&#10;z79keV2MqqGkCJHCHDMQplhAAzQB+P3xM+Nl/wDEHS7HQEtvLtbFQF9WPr+VcZIWduDxVZSyy7GX&#10;FWYsEqMUASQxfL8xqUSRxJhRz/epjRsBnNO2AsCzUAPLMyBl717j4SX/AIpXTP3f/MPh/wDQBXhp&#10;DOcgYHQV7t4Rt5P+EU0v5Sf+JfDz6/uxQB5zJMHjCI2G/lSMkjqpkb2pDBhfPB6fepk8wcbUkONu&#10;R9aAEuFjQbmYcdaz5JVkVhC+38aJJ5TJsJ+U/eqvLCUf903NAE10w+zs0mORzXpn7A7abe/tFaNp&#10;FzoNreTXFw8VmZs/JM0beWcjoQ+MHsea8tUtJbtHN+Fe2f8ABPBvBuifHu28Ra8t4ZtNt5bqz+y4&#10;b98uApKnGQAzN17CgD+mn/gl9o2i6P4P1rT9C0cWMcOp+XdWqyFxHdCJPtA3Ek8z+aevGcdq+uUQ&#10;qceWM+h4FfMH/BNqy05PC2uatoV1c3VnqWtTX0E11EI3PngTYZQSARvx17fhX1KW2sNwZvXP+cUA&#10;Z7QBWZ2HHTHXFN2Yl83/AL59q0J4lKsISNrZxjtTWhVY13rxxu70AU5YocH5yO3rWfeAjC7eOnzd&#10;60rm22bmYYI5HHasea8C3OST/wAC7UAPeFmVYtuO/Jpk8SqNsaKVb0X8zUjXcbrgrtC/xZpw8oke&#10;ZIxG7jLdaAIbu28plVP/AB6q/wAkJzvPzc7fxq7cuCVVj944+Vh/k1VuY4N+wfMC1ADE2RHzAmQf&#10;u/rTXR3nLqv4fhzUjGOEZYcdsjp/n1qS3aMx743XK/7XQUATWkD4Zcj5efm71JPlyC/Hpu7+9OgZ&#10;SnmYZc/w1Iz+Z1Xb/MUAU2iYhmHzY4470Bl6KvykfeHrVlYwfmdvl29FwaHgjxnec/7vXigCpIAr&#10;GOQ+5x/Kq+1lLZ5+bGOtXXjkXle/eopISVDv/wACzj/D/OKAImb5lC7fw7UroxOAGwR/d/T2qRtq&#10;hUXjPI9qeiKy48xlP+0D/nFAFUOsT5QDaeGXaT361aTMkWVHzNz7UhtfvOEz70RxsFGV5Y/w/SgC&#10;OUBSo9uV9ab9mUqRk/N224xUhjAZfvHHX5vamtGrMVDYX+L39aAIymRgDaf93rx0oTC8E445LfSn&#10;ujeWqq3/AAFqA2P3WcD360AIoAO7/vn5h/n8KDEhUDYeecr2NS7GUZByOvHakJ3HaTQBCyn5j8rf&#10;0pGj2hQ3zEemannREbau7dtHzHuaZJC6tjGeMigCFoFKjC/pUTqHb9MZ9qtFI9vAPtTWQsGH8IHy&#10;sBzmgCNolYfMR8vC46UxUGSrf3qm2lG+Q/Wmyls/KFG7jNAEBi2plecZLNu60Mi4B/vL8xb6+tTM&#10;sgJC4xjHvUflkyYYZHA+agCNIY8fMV5b73pTmCrgrKTzyfpU0USx8mP5mWkWNjyG/L+dAEXBG5lG&#10;3+7xxTdgLfu930/+tUk6svzYXO3tihQCpRvm28fSgCHZGDsk+bn+9R5LE7kA9PlqV4Qi9OeDyTSp&#10;mMYyM7fr9P8APtQBF5Sjjd+HpTNis2QPwqQs27029V+vSgSqeTkDb/DQBCw2jcq898dvf2oUZ+4n&#10;HTCmnldpLolIyNjG0dh8tADcMqY5bH1OKGUooKHjH8PenBQG2gH8fWgMq9fu0AVwjMWxwQPmwtRr&#10;G4+f7vOPm/z0q06g7ijfePQfSmlCh3HPp0oArpCS2N/b7w707BBxI3Vs/dqRIsDj8KkRX27Two59&#10;6AICjeZgL77utKhKkOrH5eOM8VM+I2Dqvy9eetMEeTwvQ55zQAwxyFPMZRwvG3j6UojDDAXaW/ip&#10;6Qhew9cfyNSxw5baR/8AXFAFS4gDIwYYyOmMis97Q/3cVrXcbGMgL1/I1mtI+7dKfm65oAjW2USd&#10;c9/mxxzTWtlDnYvv+NW1BeTCgbc8cUoiUP8A0WgDPe2V8hgPfj2qM2ykFhhRjvWhLAinbjnqxz15&#10;61E0Qhjwy/LQBUFvE0e3y93rx+FV7iyjJ2CH5W6/StNopFbzYj9FNRSoGc89v6UAUNM0uOG6VlTr&#10;/n/P1roxDtj3p2+orP0yNUfOevetYB0RcEn5fmyOTQBFInf+LGKWJNwwWbtz696mCIx3FmwfwxxR&#10;kBjuY477h1GKAI/LBbke+2gQAnIGeDjgc/8A1qkRHw2V5yOoqQRcnC9RyxoAr7G2DDr/ALP0z/jR&#10;5Ax8ifN/u5NTCPzvlAz6cU9Yzy2c49G/WgCqsQIXr14LDp9aTyGIKhhn/ZPWpvJYco3Of73+f8mg&#10;xYPIxzw27rQA0RRqmQN3Zc0HG7O3nHy+/tTuTHnO0H0FOZI2XATjg/NzQBGBlcjOenrnmmlWYbvb&#10;qMc1MwXLKybv7v59ajjTchcFtv16etACxwbUbn8xTPn6nG7t6ZqwAxbaVHsDQIcjewzxQBXhj3nc&#10;SMlamWMnhWHODu9akEfA2AcUFgG44b/aoAge3xlWT16mklgaGTdH0X+I9auZYrgD2OW9qQoc/vA3&#10;Tj5s4oAghZWTaF+96NUiKn3tvbp17UojaBcYwO2cU9Ai/LtPr3/zigBiFeFdVpDGEYk/l61IFZhk&#10;Lt/2fWg7m3LjPsaAI5Iuqrx9e9KIV/1ZP3V6Y68U8AbxINwJPrTo4w25m+XjjIoAheFgdxGB9cUP&#10;EWG8gcGrCRqrY2EfNx/jTWRQ+QvzdM9qAK8agD5G+8v1oCFzgnJ7CpkAbKxx/LjgYxmmwxEHBJHc&#10;CgCMom7dlm+goWPMu0jp97FWFhVwQWFBiG/co6dStAEJixxvXsfloRfu5JPGdtTLJuCg8cf1p3ls&#10;3zJIF9aAK/k/NsQcUNCdpJi+Y8jjtU2xY3IBX5jgZpWAY5c5+UjBoAiiiydpP1oEKo5Cn5fTFSCN&#10;y52/LQpKpgdQMZXvQBHsUpu38dvSjy9qiQqpy33cZwfWnEMz5YAdy1CrkY2n5WHFADZEBOwL0447&#10;ikRP3haQcHlhU6Ruybgcf3Q3YU1ITvKr+XrQA3y9vyNls0saFhjdjnkCpAu7dux32+9PSMIuQfUY&#10;/wA+1AEWw524Oen1/WnvCmNhfvn9BUm0hGy3y01djN0XHvQBj+LkRtFuFGB8jAn/ABr4T/4KX/tV&#10;+LP2ev8AgkD4us/gl8N9BvpNU1zUNE8SfbtF+2ylrl/M+3+UBtBQExiSUNsaODGPlx95eLQTotxG&#10;rncYz0HWvgf9sf8At3xf/wAEoPjT4Z8d/t86L4O8PaVfm7/srSfD5vtU0+Bru4EWlTLHKj/6bcxi&#10;RGIyiA5JiLbAD+YO7ubm91Oe8vV/fTTM8ny7fmJyeO1OjUq+R2p15Fbx6jN9ku5JoxK3lyyLtZxn&#10;qRk4/OpIWXZigBzSr5e0LzTkTLfM1NKZb73FEp2BSnagCffgYRK9z8JTL/wiumZ/6B8P8X+wK8Fl&#10;lcx9efSvcPCEzf8ACJ6X83/MOh/9FigDz8fdwfu1AyYK+Vz71PIjhlT7ytUciuGwgxQBSuCir5ZX&#10;5s1BJaGX94kvOOKl1W5RUy0eTmoJLmRbHz4B83agCPJt12TN83rX0P8A8E3tM8Sap8StUv8AQNL0&#10;+6Nrocjul4qnAa4gjwMkEEl9vBzgntXzbFcSXkDTz/KVr6L/AOCd154fi8Yao2txTrG2nwp50LEH&#10;m9t/Q+36UAf1K/sC6ff2XhTVbfUfD9rpt4urTC8sbJSIoJAACEyeFzyBnv7V9DSWkkXRfm/3uv8A&#10;nivCP2B4rMeB72fS52nhfVp0jmmyzSKrbd2Tyfu5r6HkEcIG+PcxXA5+7QBmk8bWXluKVQgPMZ+b&#10;AHrUzeSnzBcnOaaZGCcP24XFAFXVrTEP2gLlduF/WuPuy4n3P8o3ZyO9dleyvJAYpR/wH0rl77Tv&#10;OupNifLyRzQBWjuEHG7gfwnNSXF5EX/dt7kgUR2AeNvMfp0HSmf2e6Hbvx+FACm5eVTt+Zf5frVa&#10;WR0fzGPfPf0q1b20uGjXG78qry2comYP2+8cdaAEN5GFzk7j/td6iGoNG23+8c/pQ9k6O8gbAzwp&#10;z61FLZ3Ky5K7VGPx4/8A10AbelM043YbHQDPrV4ZJwvqRVTRYxHCFZmLY568Vd2BVJ/u8UARZk37&#10;evzfLz05pRJgFfoPrTpITHnZ3/i65qFWdlG7jafz/wAKAAl9wQyE8j8KbJt/jb6/4Y7U6Aj7xfjO&#10;D3p5SKQ4df8A69AFYW5B3Iy+tTRW5B5OO36VIIvMbMfzbeQPWpFiOzCjr70AQht0bBEDEflTGj2q&#10;Sqnn/Oasi3HIZVx78c+tNZNrbUfDN1oArqvGAR328cg9f0pszFhlm46r7CpNjjIaTA4HNHloobD8&#10;5+XAoAjEAHGz27002+QQxCAciplibaoaTGcH6UGPac5yeh+mKAI/JVnyuSajHmbgyluc4yvTvU+1&#10;84ZcbeBjPNMU5TMJ+XP96gAZzyFK5zx9Kb5TEN7d8cVJGzBuxwuG/wBmhM7ztz+vFAEYyzYbHy9u&#10;maGiYoC2B357U0qRJufGBzz/ACqXIZ1TaP8AaXGaAIHjzjYv3l5pqQMC24A9hx15qw0eOMAbj9cf&#10;hTWR2O0KOMZP9Ov1/wAigCMRBhtAK7vSojAyrkDDevWp8ZT5R6nI/wD100q2GYp93nbnqKAG+Uwb&#10;ILZ2n5t3X1pD8rZdtxY+lTF1Byu35hTCTu69eKAIZVHJXHqN3r/nFCR5RWHenSjO0uf4uevpTmAy&#10;MLnuffvQBCBGQWC9/p/nmmNkfu9v8qlQkglR1z3pxiL/ACiPv6ZzQBVxufaq/T5aGCoxUp904HGP&#10;5VPLhW2KuP696Y4ZH2Z4/D2oAjMWSWkKr60phCk7WyPapfLK/K3JHP1ojiGPU96AIXQIcj15FRyp&#10;s3fJ9TVpo0PyY75qNoiAxC++TQBXC87V9f1NRyRlCGIw2ct7Va+z7S2DwF5U+tNZCx+bn0/z9aAK&#10;6xukhTd/F/e6VIqErndzkgbv/wBdTLCMrGIwNy/KfenrFiPnDK3pQBWJyOB97ue2acqbV+YgbhjG&#10;enNSKiMGLHHZcehoeFmb92/t06+9AEWQg+Zfl3fLSxFi+FH4980rIyMuf4f73QU9AoH3fUj2H+cU&#10;AQ6kFhXhj935QazWQL8qqvopY1rTxqse443be46VmyR4k2GPHoy0ANDKgyDn6+9Obk7mUZ7e9N5X&#10;nb9SRTfMwBzwP/r0ABAQYwvHDd+1BCiTDj/vnPpTXZycbD/ezTkCupJPzY4O6gAwBHkY+7TZY5Mc&#10;AE/w9fyqSXzNojUjr0z1oZSNoRPuk9v8+tAEdoGSYeWfqV7VqW6GQ8L93+JhxiqdvbyKPNUNlm+7&#10;6Yq9DGVTch29+lADVjAGF6dc7aCq42tHxUzBBHuZucf54pI4Ay7ww/2fagBAixkAf3cfN2qR4y4+&#10;bq3tThA0g5HODnn6UmzHCD5lPqaAGLuXqGx/P/OKcEDFWHO3HXvUgTK9N39PpQFCjaPzLUAV3UAZ&#10;MY6/N14pHjxjOeF/D0/z9KmKkHcRk9dxFKu6NSxIBb/CgCERlQwPHqD/ADpsUaj+BfwI5qURl2ZQ&#10;cAf7VKsasfl/KgBixclNvuMelBVWXAb9KeNzDcSPl9ugzSpGc5Krgfe457/pQAwxtGOBna2acpD/&#10;ACzMNo/i2/571IFVdxK/7oUdBTSsigbl+UrjHTHtxQA3asZ38Beqj0pTCkqBipPvtp+0hc/d4+X8&#10;qk8sLJwM/L0oAgA+boN3QMalKZXcAq+3fpQ8LYBjDA8nkYpo3Rt846/dzQArQkpuDZ29M1Eu6E/P&#10;I3Xp61ajVhn92f8AHtTZ4i2A5PP8RoAgMa4w/wDe9O1SxRlcgEeucfnTbaMngHox7cVMYWPB2j5Q&#10;Qe9AEbRkvuLAdPrThjaFypOMtt70Txl0PyD738Q/w61IYzGhcDb2z6YoAh2HbjHO3AKmmPEqtuX5&#10;to53D371OoYyHIVjx68ULGTyT0/ioAYYRngfNx270zYuOSSe61J5R37fm+veneUSOF3f3fegCMA7&#10;iezejdPegwLwAxYs3WpNrZGenvQ8RVAVJ+9yfTIoAh2KEyF5z025p6LxgD8+1PMe07sEFRx8vNKl&#10;u+0lD9f/ANVADGUbmcLt7EbT/KjaANvX5vlbjFSBSUCj0wV28tTSjICG/rmgBqsMZkHJ5J6U3YQ3&#10;zDjNP8nH7xvpt5pCmOeh/QUAReWzEnAxt496eiq5Gc04JvXGOWXDYOKIofK6q2M9/SgBSny7mOW4&#10;C8UqxZddzc5/OhsYARevbbTliDL0K/SgBrbwGbHT2yKe2DtZvl/2vTj/AD7VJGgZNvH+0aTYC25U&#10;5H6f59KAGmE7dyll/vZoUA9flHB/xFSRqrbm3E4H6U0pwPL/AIuFG3r70AZfiZWbS5sr/wAs2/lX&#10;53/8Fcvjv+yp4B/4JJ+PPDfiaPSo/F3iHX/7Nt107wqr30kq3a3KrPO3A/drkTZ+7tjCkqxH6KeK&#10;Ax0qdmZl+U5718L/APBTr4Rfsk+Gf+CW3jKP9on4Y61rlz4hvb3xNpt5ptzDbiDUomNnaL55BKx+&#10;WyEpskz5knKllwAfyzySK11J5Q+VpCVB54zVmNDt6VFqq2i63cGwgaK3+0N5EbPuKrk4Ge/HerCS&#10;HqBQA5U5wfX8qkeNAAtRljjeelNEu7JzQBJKkYAVBzmvc/CNkx8KaWdjf8g+Hv8A9MxXhXG0MG+l&#10;e9eELrHhPSwR/wAw6D+L/pmKAPO7mRY8oD/FUMjGT744XpRcXKAeWyc+vrVW8vHC/KD8tAFXULPz&#10;dzr+PtVGbUJoFW3EWR/u1N/aE/lMW/AioNJmN1Iy3Kj8aAF82N7Zkmh2/QYr6k/4JkeFPEev+IdS&#10;PhvwxDrEebKKWCO4CyqGu1PA78rj8RXzHqVor27HPO35cd6+vP8AgjDpd+fjLdTWM3zN9iii2PtZ&#10;ZTfwlW/Daee340Af04fsK2s8Pw+v2m0mSxaTWr3dZyJta3bzm/dkdiv3cdsV7vIgVN3quD81eFf8&#10;E79MvdN/Zw0OC/naaZ4S9xNJJvZnLHLFs8knnPfNe7Owjby/MVn9v/10AU5VZCQu7GemOn0oSPJY&#10;MPYe/vTmyXbGNy4HWmKRuHHHX5iPfigCC6RjucL8uTxWPcQNKWAPy9enJrYumYuV2lVx1PNZsyu5&#10;zzj/AGQPSgCqEH3QePWnLGuCuO1SBTnp1/u05l2tsDfLnmgCq67VJG1vX1xTWiQhjGfmC4wT/wDX&#10;qaVV+bYO+OuSahy8jbiW+b71AFd40Uec0f0X1qNoVLdc/wB4+lWpfvkZ7ZP+NMSAiTckeDjDHHeg&#10;CzaQ+UgbHAHbr2qycFdrNjv9aW2hcIu4fLngnipDEzjJGR+AP/1uKAK6Bv733ck1HMcj7w6fl71e&#10;RRtKKfl646c+namSQDaGb5e20/8A16AK32QxrkP6fdpyLHjLP6j5u9TCMK3LfN39qayRhchSx2kr&#10;9aAGxocsQcY6sO/vUiqgBf5vwH6f570Km0Yxj5cldvvTjKAWwf4vfI/zxQBG5GzAO4Hgd8ioyzAb&#10;ie38X+e1IZCG2mXowGe2f8/ypkj4l2kDJXlR3oAkL5XJPzMD8tQucbQEyf4dtSbsDa6/SnGLJ37f&#10;m6fSgCPZuVWOdvYqvSklQ9N5+Yc/LU8a5TBxtzTShQAfLnOD7/rQBFIhQYxna25W9AaR4QRubjC9&#10;R3qbyhkMHbGPu7etNb5pDgj1WgCq2c7ztO3noaAGA84sMfXFSSK7HIbHHY5/CpRGSVUHJ9v8aAKj&#10;QlsscYxlf8KIy7Bn3fmOtWtqrgFPc7hj0xTJLZyAVPOaAIo8dFJ4/ioUH+9059zStBgnLZy3PTjO&#10;PanrCpOZF/4EOetAELptAWNemfl6UPwNrbRu7q2celTPG6/dk7/NnoKjRSnzAL67R/n2oAZ5akbX&#10;HH+etNJlD7QOSfSrAG0lz6cYNMeMszIx+7zQBC42k/P37UcsoCDgnjA6c054wCI1ztbO6pPKC4Cb&#10;uG/vdaAISNoZE7txUf7zzN2P6Yq09t5ih2PzdflbNRBF/iU8UAN+VyNy9eny03yiDuz0/WpPuqFd&#10;u5ODxikBUfMpPSgCMxkuVC4+rdKcqbQFCnj+7Tym77w3DGF6dM0/yBsCo+7tnv2oArFCNrMMt2xS&#10;+WFBWQfT39an2uu5vlwOKibLH5HX13DgUAQ7SSuSPQZPSneRuIkYdeOR19qmiT2/h69zQuf4xt/v&#10;DrQBXk279/l/MB0xij5TGdrEbv7v1qbY7qyn+795u1RhmU8j2ZSKAIwqngLwe3enENuwBu9OKkCF&#10;sA//AK+aJAuG2E7f72fWgCHyy64I3Y5YbqciSSSHKllGen1qTYA3ToOMA/jToY9/yg9sbt3B+lAF&#10;W6GBz0z+Q9KpSRnOAd3titOVVbqepz96oXgQqrKCGzjmgDPMEjDYBtIHPWo/sHUMvvWk8QKndux6&#10;5xTTCCfmXn6UAUvsY+6V+6vrx1pWtSny9uDWh5SscSQnhfvfj/OkaEEkJ+GKAKBt1L5Prjb2p3kE&#10;cJ1X+GrvklYjlfw9aiki2IygMuT1agCGCHcc44x3FXI1O3bt3EZxxUcEfAUMOmMelWFWEsqY+Y8M&#10;3pQAgtiWV2U9e9L5ZXlcVKItp2L+venKjONpUhf97/OaAGLgfJ/Ify/WldEYbQ275u/apfnjyAdu&#10;RjBYf5NDoOvy/T0oAhChSwzn0/xFCp8u4hT+PSpCMJ90bsetNUF/lkK9cA7f8aAGFS53Ki9ccU5o&#10;AjK5DAc9KnRYwCG5HTmmzbSqnb/CPu96AK7IQfur7+9CIqbtwVeehpwiK8Bl+maOD8pI5/SgCJjI&#10;7Z3e238aQqiqpX+H+LHepVgCpgHlevy/WjYCd5faRntQA5AineP/ANRpBCv3D3/vdP8APH0qSOJW&#10;KrtHrz604Q7PmeU9MdaAI2QsNhC7e9SQx4YrFx8ooZEkAwBx0G2n+SFT5CGb19f8igBkpIIG38e1&#10;NeFdinAx6D+dTsQB5ODx1UDAxTQnmcRvn/d7+1ACSIjR7Sq/MCdq0eWqrk/d3Zp0o2JuK/Nj06Gn&#10;hJF2mTG7+7+PSgCrOgg+cA4zjH4VLHulUbQzL1IJp1yoaMgPwD1HpTbcARjDt1xz2oABEpDbjTZQ&#10;+0F1GAPTp6cflVhVCHYg9tw+tAUjOey8cdaAK6xAHe2PT5vpT41QtkL/APW96eI9xLL/AHc8tnI9&#10;6CoxnG09Pw9aAGyxKE28/wDAqbywU5z/AEqbdlsHkjocGhYgqDaOW+7/AJ9etAFeRTu3eWFbH51I&#10;FU5cY6/nTpQVTIPsfpTW/esDjGBnigBobJ3e3T0NDrn5xnj+HHWnY2NkBvvYFDKVcfN746fhQAFF&#10;kOF4pskLE84IPNSGJ2G4H/d/Km3T7Yi4Prxx/nNAEZj2tv43L/e6UiRMhPIY+o7f5NSwsXjUMvCj&#10;g/lRImcsq/XigCFE2oWVv9oqR+lO3DAXv7fWnQL865k/+vTpBuk3KOBxnFAEYUscH+971JtC42DA&#10;OeT1/wDrU0KWXcCwx229alWP5eQSMZ9KAGtgY4Zvof8A61KElVWIO0r/AI0CEPzkj+6PWnJGwbOd&#10;yk/Nn/P9aACIJ90Ny3UepprbVOcAt2K9vap0TcjMoO7sM9BTNpRzweeg44/+vQBleI+NGkYqV3I3&#10;f2r42/4KFfEzxdH/AMEafjNdy/C/SfFS6Jqkmm2DeJdk0FnHNOii6jj2oymBp18sl3IkJJOxfLH2&#10;Z4nMbaRc+8Rx6GvjP/goiLrwZ/wRU+M3iDTNCvvE1/rEiW1zp99DKbWzQ6mixPEilAwRiHLruzLk&#10;PuVdqgH8ot7dT3WpzXFzt8ySRmbYoC5J7AcAfSp4VOetVNQaY6nI0qBX8xtyquMHPSr1sVKc0ASo&#10;gfqP0pDCpcuR92nCMZwTShAyY3fX3oAVbXz5V2tXu3hONP8AhFtN5/5h8P8A6AK8OEZhTzFbrx9K&#10;9x8IxA+E9LOf+YfD2/6ZigDy+SSeTl05qC6O6Dy9vLdaljmzJk9cce9OmIkG8KMfWgDHu4WW3EYb&#10;o2aqpJJaT4Zf3Z6n0q9MxkZosjP8NYd5c31vJJbz/wAX6UAa15eLKm+GX5VX1r7A/wCCM+tx2HxL&#10;8RaobGS4/svRvt7+T95UiuIv1y6+lfFtmvl2LPk5/u19Hf8ABM3xRc+HviLqiWF5NAb62itZBC2P&#10;PRp4yYz/ALJKgnHJ29utAH9ZX7BNlPp/7Ovhu3mH3tNjPzdiRx9K9ouIBanBUuw/h7V5J+xDMZf2&#10;ffDgWRT/AMS2MlhjB4//AF16+QMFXbc23GfUetAGexeHL7M9yeueaj2bfldmOfSpHCj7w91aoZWc&#10;JhV4PX5elAEF4wRsSL7cdzWbcZzyuO+5uKvXMzMMkY5yo/GqR3vIvzfLnt3oAYGQ4WJj74z/ACp7&#10;QyOdxbn/ADxSQQbZNw4xyqn161OVjEeW+U9tooArSRp82EwR3FQiIqS5DHjippCucgE/WgABtzj5&#10;i358/wCFAEEiBlyGXazD8OPaubtPEmsf8J63hqXTWWzMW9LrOdzZPt9P1rqWUE4x0GPTt0qPbCrq&#10;20BugO3mgDRt0b7qDnpg/wAqmijG3Ma4/wCA9aj06QyDax+Xdj5vWrOzepkA+agCCVQEKOdw6Dio&#10;2UMPlbo3arDK7gfL90d16UiW/wAxVsfe68c8UAQbSvJGO36UFVJVHHYn/P8A+qpJI8cbsbf4s03Y&#10;jcbi3975T83+c/rQBHgY3Ht0Abp/n+tRZJfbnPzZ+714/wA/nVhoY9xJPJ/ummSQbBjdlm4LCgCv&#10;LGxKlE6jIAPTtTFgDEtk/d6be/erRiQjeMZXrgE/56UsUSuMANk/xbaAK6LtPC4bouOopWRAmS/q&#10;VGf0qdgy7QRu7cd6GRf+ebfdONq85oAhCoVAVTjtnvTicx8R4+Xk+lSNCo+8mP8Aa7/5xTDu7MAe&#10;m31oAYAxG1QpPTC+vemmNg/A2j0PTNTRxyFdpCjsPb/IoaP5AwB+X86AKpQxj5GPXnOelEStjjcc&#10;N0POanLBjlBnjC7f/wBdMEZz5ijbtHegBr5VsKMDt/jSAkYRkbb09M09w/UlscFs01txVdhXH69e&#10;n+fSgCFkVk55B4GRwOO1Lgr+Q49amaNskLt98k1EYNrAF8cUACruQc9+PmqMxruxH0BAFPSIgtnP&#10;TNBQMhbvtz7daAEw0eEDZOc8U0spfax+mad8xb73AzjpikDsD8qj60ARufmBGPwWnxBHQKp+97da&#10;Zncw3D5f4jUiBkj2q/PbjrQA0LnlznqOopoTDqw4HRe3NPO9oxt3AnqAcUrAN97qx/LmgCOS3Uvu&#10;yc0irIPmz90/dzjipljfvt9hjvTZURUJ5HbigCNVBO1vQcUS/dO89uhPU0LIQdoGOcN8vp0pzM45&#10;IC54YY6UAN2kg/w7fT60FFxtI3N12qO1OWSMI2d3ufTinLEpj3odo+nagCNQvZVx9KaY3IwTktzn&#10;pViTAOQfvddvemuqOuctj+Fd1AFfyyEwTjdwRyKaIwTgplejr6f/AF6kmzt+Tafmx/n9afCu5skD&#10;/Dj2oAhMak7gv3mwtIiZy5OOfmqwUZvmwcbc428UBFUcRlezdKAIFh8xmC/SnLGFO7P4nqKn2GVM&#10;7hxyfamlNg8vqRnG49KAKcqsZcbeMfSmSJvHy9Wz06VPIFLkkc4w3NNZSGwrZ+XDN+eKAIYolbqc&#10;hQeOeOvFOVFc5ZCff1/z+FSQwkIOffj/AD/n3p7I23cWGKAKxwQ24YGf4ex9KNpb5hj/AGs9/wAa&#10;miUHLEZH6/8A1qUbmGABn2H50ARRxBl2j5e30qJogRgD/wCvVkbHG1iPbFR7Dy6r0zuxQBGlvJ3O&#10;cfdH+fSrEcS5yY92V65qOMYbBfr39OKsIjsMYPBxyevFAAYwOApH9OKkCEoByCuMbf60AuBsIx8x&#10;7dOKcgCrkyHrQBGqbjuK7vmpxiAJwcn/AGugp22MttwRtbPK0v8Ayz2Ff4vmoAiaISfe4bbzTgki&#10;qD5X0H/66mQED73PXkdPrSsjFScj0oAgWJ+QR93np0pwj+RX2k46exqRhj5sE0x3k2cMN237u2gC&#10;JtyPsx9M/wAqjWBi2CpzkdfrVoxOG3bOv8Q+lO2bW+QH73yt70AV1jbBywB/zmiSNivPp+fWpdi7&#10;8qoI6mhwNvIYDpjFADBGfu++eR0pRGVwrdPp+lPyhwg69+Ov+FHlkjBVfcCgAiiCjheG5PanSRqz&#10;/N82OOvTjpQEcdCAM/N9aABjA+7047cUAMmjUKUjbO3/AGs5pIV8ttv8Teg6U843YC4b0p7RbjgD&#10;I6c+v+cUANRS2QR6ihozlWK9/u04ZQ5denPf8KkK8fMPxHFAEckRKnIHP8QzVdE2Sbc9+PerhjLf&#10;LhvX5jVaaDy5lZOnc+tAEoiL4ZnAzzSiIkYDfeP3vUUsOcYyuMcGmmN/+WkmF9u1ADXJKbVbb160&#10;pSN+n/j3QU8IzDYW6j8+mKJUOzdnd260ARxjyflI/Lrn/wCtTlUkbVHG3PBzUlsFEPzp81Mbd3bO&#10;efYdqAEcPuIDfMx9BmmiJ0BOP93jr7VK8e0fIPwb8e1OIHO4ev8ADQBCvlgs2OM4+nH/ANemGJWO&#10;4N93o3pmpthChUyQaCAT1wPbsaAI2QNFnGCo+9Qysw8tBnI+bng04FtpVvvZxw3akiYI2wbVVePS&#10;gBgiEYVT827+VJ5YU7QoLYzx7CpZUB2xsvO7/IpqkM52lWb1HegBnEbANH8rf0pQryLtYfw44HH8&#10;qkmAI+d/X1oWNlGSv+PegCMRRL8pH4fj/wDqp23ILKcDcKk+X78mdvTB703dx5hZef7o5/xoAFVM&#10;5C9+3QUufKPTtz05pLcMwyy7fm6+v/1/8Km2qw2uPbr70ARFT1UfKOvoKXp8hDd/4etPMOdyYpM7&#10;BkPkjntxQBmeIoQ2k3Cndt2Nww9q/ML/AILSftDfGG1/4J4eOPhz4b+Id/oeiQzw6WdG8OeHvPk1&#10;SE3nmzNcXRObPLmLDrgEIyHBlw36heJEb+yZn3ZIjbbj/PrX52f8FTNU/Zw+Fv8AwTA+MPif4sfG&#10;TS4dV8QXlpHpej6JawX2oLMbzckDK4JgeVY3O4lNixswY7mQgH8vjkm5Ysv8XO7k1dtsscAdqrM0&#10;Ut7JJErKjSEqGPIGe/vV21McYyG59aAFjZhLgGhcvNsU9+BUjqpG4L3pbaEGTeBQA+6heNViD57m&#10;vdvB4f8A4RLS+f8AmHQf+i1rwqTcxw7V7r4RkQeE9LAP/MPh/wDRYoA8tNoFOCeT0qvq07Wdt8kg&#10;zjmtC7nRyDtX2rE1yKW6t38rr3FAGA017Pcb1l9xVxRFqaKZm+ZPvD1qOz026VGLcfLVSKK6eTy4&#10;Qd2aANW6tI3t/KhXa2K+qv8AglNqXgPSfGOv2Pj7wW2s+dparpq28zRyQXBuIgJAV9Bnk5A7g9vm&#10;KGPzLNROv7zpXvf/AATy1k6B8af3sLSLJDtVU7neuBQB/Wf+wi32j9nfw2UiCgafGh+XPYV7HcI2&#10;/ayAFfvHH/1q8b/YIYT/ALOfh4xDrp8e72P9a9omYCLYoVmYdfwoAz5Uyu9Xz3qq0LkMrfNzmrzf&#10;Kmz73o3933qrcBn3EnbuYfxfUUAYOrzvby/I3y4xu7YqjHq7D3xjG7/P8q1NYsVkRh175x+lYE1n&#10;Mknyr+nSgC/Hfg7sSc5zx3ok1Dam0y/w5PA9az1huPK3EMG/vKO9RuLgHaFb5eOvAoAvy6izcAZ2&#10;98cCp7W4adctkcdax/s1zu3F26fw8CtjTo5Ej8sxtn+L/wDXQAk0kknCt6cbqqSXeJRExA/ur2q8&#10;8JIzIGXvxVObTg8qzFPvcigDa0dBLFufHzdflFaHllV+XgD+dV9MtNlvH3PT6VaA+6VfPzf3etAE&#10;OzBweT/e9aBACARJtVvurn8qmZC7Ff8AIqPehbPzdPm+WgCEEAbg3fHzfWmiPILfNn+HrUu1jN+6&#10;A+72xTVXC/Mvv9PegBigYKlvm6/Q0PEzJn+7/CD0p21FOCPwqXC7Nitn5cge/rQBWMLnhV4PLe/H&#10;ShEwm519+/tVgwNjYPm77hUaqVLFTxxzjigCN4xv80/d6t70j7l5H3uNuO3+RSybic789+lBAC9N&#10;rdPr+P4UAM4jT1UDhev8qjeI/Mx+Xa2ePrTgjO+CwJPKr6Zp21ieW+UD5t31oAXySfugercU0BFH&#10;LHOc896kUd+cY+XFHlqDvZuOh+WgCF4QeFYjJ6Ypqoo+8nPVRnOfaplYBht+bDdT/n3pGQlyQC2W&#10;/CgBkit1LqV2/lxTY4iyiMx8dMYPNSFNy/KGA4/h6e9BBQluRnjd/T86AIXDA7AOf4vfn/8AXUcg&#10;JG3AP91verDKAMhu/Q+lRshLbSP07YoArlGiziPaKQPGevU/5xU8i8bB1/PFNSPE21jjv79aAGtE&#10;oO8KBz8vtUTxq53Kf++asybfKK7ifw60jwB2yqMMdvWgCAQNgyH+XSlKBhuQN976fhU5DeX83ReP&#10;m7c1GjH7uPr+fvQBHtYDbt43d6cUDfO4H88UsgDr8qfX/P0psLCMFiW+ZsUAKwkRVwPTG6mtuZCN&#10;u7b15qZSrHaxWjaUO8L+HXFAFVlK8yEUqMkjAjA9CaleFJBs29OT7/nTYUw2R7jbt9v8+tAEclvG&#10;6g7vbr+lOhASTcOOfmO2nKxPyuR0z9M05ACuc7uoI9OaAG4ZcSH+fahlKn26j/8AXTZJD8wA+X+E&#10;+lSHzJYyRtPHGe/vQBF5eASv1HB59qYdyMsg7c9MZ56VMka+Vhxzt+8vFD2obGw4+q9qAIy25djZ&#10;X19v84qQBGB3rtX/ADzThBHGilh/UimyJuQlh8qt27c0AAJT5mDL/Uf0qNgwG4r7en0peFO1Rt24&#10;z1/z/n2pDuDZZdvP1FAELcKcNnHHTr1/KnJuVHbPzdju/wAajYssuVOOc9etTQrv4XcW/wAeKAAI&#10;qgkLjt+NBVW+do265P605lMZJDLjGT6dOKN2xto9xwvSgCOZYwmxlPJ/OmgbVGR1UndkmnIMMB/e&#10;ONpXp707ZvGVYe30oAjcRnkMN38S9TTWVN2Qi+ufSpQCMgjgj7tL5AeLCnp97npQBCI9pDqoHOfr&#10;+H/16kiLHg56/wCFLGjEY2kN3NTRwKfmRevHbrQAxEQFYz/wE96FXcQA/wDFUgUbti8/7WKc0L7i&#10;G2kDr1/x/wA/lQBGisc5HzdKeFTftKjJqRFSOXDEZ29vy/KpPLQg+uemeT+FAEBRiciNfT71O8oo&#10;MZDL0/WpJEyDuj98M1IyoF+Xr/DQAwwhFyPmPTHr71H5ZP3mPqv+FTbHJ3q/4+tDo2xSW79cUAMW&#10;I425+vFJME3Z/DPrUy7VTbs+vy1HJExO5V4HI9uKAGbB98Bhzzhf1qJ2zFtctu6M3r71aAMrYVjz&#10;1XpUbwZGS3HuKAK4iydx+vPXrUiK4fdIPm3VIiIuSz04I0i7GGNp7Z60ARkM8uM9T8xb8KcSPuIP&#10;vcbt3Wnm2JB3jvn/AD6UxkPUvwO2OvtQA5Yd37sn+E/MxoB2noQeB8wzTkULk/kwpyqGRnJz12/X&#10;FADI0J4dc84PtxT3iff8pyu39KIcMcHnPansr7MCPoaAGpEEPOc9qiu4GMZJc/56VZjXcwRX5xk8&#10;0k8cTKyhP4T19PWgCGKNgudvQfxcYoaME4U/73FEKMs3lAt9OlTAtt+Y4+Y57mgCPZ8m1SeB/EvS&#10;kaIMjYXj+VTtH86u38X+f84o2MXIY/LjJwv9aAIkTYdmBu6/SlSJEbr1HAFPcB38sP8Ad7UxY1Zt&#10;p+76UANkXzDjHbOdtNdEK7VbcfXHSpWUgb87SG9aWRMZBzgdv89KAIZRhV+f6Y7+350bD5IZe6/L&#10;inMoYbWOBj+HPPFNZWc8/jQBHwkm4/kO1NESMxYY/wBnb9KklTAbadrfwgGnHAOcfKOo3etAES79&#10;vJ28f3elKcLyhG7Py7v/AK9P8lnO05/pTWiZeGPOeBQAwb/M2kA8Z+b/AOtQy5+YDbx/k1J5nOd2&#10;MDP404KzyAu+VPK+1AELR/LweW9KcMLt80Fc/wB0cn/P9KkcZOWjZTj8KesIC7gMZ4/WgBFRY03K&#10;4BP93tTF8wMX2j/e/wAKlUMQAU44BxSlVVui/M1AEZRzhD8rZ6H/AD/nNP8As+Rg/XPrTihjfEZ7&#10;/NzTmAAyB2w2e1AGX4kjxpcwH9w9K/Cv/gur4u8I2X7PfjzwhqeiyXd/ceKrOWxaOT5YWTzwzuc5&#10;I2sAAB1z0ya/djxIqjSpm8wtmM/xe1fhb/wX4l8KaH8CNf1lNAguNWv/ABMLeTddFTDgOwlCBvmG&#10;Mr0HJOc4UEA/DAEiX0q/afvOO/rVDH747qu2JK5agC4GdBtAqxA0MaNKfSqpmz8oHJqSYYgVc0AO&#10;kZAFbHWvc/CIH/CJ6Xx/zD4f/RYrwiNCzhC1e8eEoseFdMBYf8g+H/0AUAeXTBlXazY79Pas69P2&#10;ON5oxz2B71rXbrMit69/Ss+S3S/VrebjbyDQBl6dcPeW8hkb5v4adBaSaWHuo/m3CpN1hatI9uV3&#10;KPmX3pzaiBbRzOnyvxQA1LieV1nKba9+/wCCcviqXwx8bNQ1KPwsdY2+HdQ8uHBIib7O+JOhxtJD&#10;D3AHFeD3DBLZjFGWXacCvrz/AIIbWXi//hqWefwlFY3F1J4d1KO3s9Qx5ckskBijZs/wpI6SH2jN&#10;AH9OX/BM/XZtc/Zc8L3BXbu09N/Xr/n/AD0r6FvES2AjMi5Zewxmvnv/AIJoRfZf2WPDEEcSgLp6&#10;h9uME19CyxvMuC2flz60AZ8zqieYZOmfr+FV5gDGrHBxz3qSchYtmNv90+9Q4Yx/KnOem488dKAK&#10;t0oMeBH/AA5ZapixhkJP91vmXPvWlcoWXfkZx3P/ANaqajYxUfeJ/iYUARCzUsCcf7ODTDZR7drr&#10;/F71ZKuG5Tcepxz7UhDb/Xv+n8qAKpsY9n3P4uAex/zinCJovupt6bewz6VOjAkqybQ3GcdqWVY3&#10;Uu3GF/PmgCOQAR7l2gHPzCoY0Qvu5fkfh71L52yJlVRtZR83TJpLNG+WTPTgsw56/wD6qANS2KmJ&#10;VwNp/iX68GnOOcBu+GxiktFG3fjPzfwjp7CpWT5id3Tv+NAEflZwRu3bv9X6Y4prwFD0PPHFTBVR&#10;eBt+bt/Ko50Eaf7K/wAVAETRHkK/I4Xb2FMOA7ZXjGfl5xU7AlyqLtOKjWMlSTLyooAhSNm+bdub&#10;jHtTx8jhBIVGeacYdwyo/hzT0VGVo0PORt6UADRFF5b0Ab1pjLuO8dqczNH8u78uf8/56d3CEfw7&#10;lb/aU0AVmCowDf8AoH+cUxvJJyhyu772OlTSoVX+TevFNaLnIDfLyDuoArjfjLEZbkHrzUpXb+8V&#10;v/rf/X/OntmNTGy/w9PSmxpHuyWy3+12zQA0q7/OQMZzxnIpzLu24K1IxU4O4bVOOe/FRkD5Tznq&#10;fSgCMRkFcfw9Np9/WhkBZUZu35CpCkY4BPJzn3zTHUk+WN3rzQAhKkl3b/6/PpSmPcMkc4x9TmlE&#10;QAEZ+XHJG33pyoQpQt93s3b/AOvQBCISd3yjduHHNRPGpTzM549f/rVZkj3NtYZwKa0a7dwwv0bm&#10;gCuiqPkI5HAPTiiONcBW+mf6/wCf6VIRhQd/6f55oSNQOv3T3oAbI5L7dv4be9OCsDtH3c9jS7R0&#10;J56//Xpu9mG3p8v5UARMVY4HTodvamBDnYq/eb+lTBVXvkMTSKgC7pB3xnbQAwQZGWYsvTK/4VHJ&#10;E0anKL19OlWSh2kJj15/z6U3ao5MfzHHJFAEUatt3MP+Ar/OnoCdylu390/5zT/J+fAXI6fXinKj&#10;L8zKvXLbfT160AQTRsvzAjjn5uPxprxM75X5uML2qw8QJzIy8MNuep+lMzlsuOV/2cAH2/CgCPyB&#10;kDZuO3p6c02e2UqEVtrcArnrz/8AXqyq7MNnnp6+/wDn6UOpwDwNp9P8+lAFVYcR4KjO35SBnFNX&#10;jqO1TFVj5yAxH4CiWPzv9Xt6/mKAGxLgtIj/ADHnJzTkTedy9hlsmmo5Vtrx7flz83pU6wAc4zn0&#10;/lQBEQkozu9CFPamPHjgD7oB7elT7Pl3r26dsf55pZUVspjn+H1oAqJEjHKyDAyT3/D6UsduOFKn&#10;n16mp44juWMD6g/41IIm3Ebcdce1AGNM4+07WcYXjgUkbqXJX6Y3dKn1C2jEokjQ4Xnp1qKG2jJU&#10;ZfnhloAeJNzblX33f5/z/VUeMSbdyrxx19KArEbGP3uGWnLEsacbsddvoKAEwWQ+WWPGMEcGlTG7&#10;r9SemfSja7KxIx7/AOfwpzjBIZMnb2PWgBrqoi2k89trfrRtz8g+XHr3/wA/yqRY0B/duf8AawDk&#10;n60SFQAW+Xby2OaAGKV9Pu8GrCptGVOc4x6EVEYyHGM8fe28YqzDGqj0XP55oAZ5YY7Q34Yp20h9&#10;2GJIA+X6HrTpIgvIHzHI+tOQkxkbsZHVqAGCNCcN+PXip9mMqD/F/CM/hTVRc/L/AHumOtO+RV+d&#10;vl/h9v1oAa4G/KjI9h0qOONFb5l9vXNSSRMBk87aI92chyOOtADUQlMk4x3o2cccLnO496kBBLBl&#10;Puc/59qa6bn2lv5UARxhhkdt392neSCwYN82fmA7f/Wp4TOOrf8AAqTAZVA79sdaAG+VltyKox0x&#10;3qJ4iRgAH5v7vX61aAWR87cVFJAXO5SxwevrQBGUIG7du3djxipNke5m3bSRx1/KkxuXYflzg/Nj&#10;Kinoh2+WoH3R1oAaYTkEHtUao0nyj9akCsrYcDaGwAvP9eaa0BjYMAwI/lQA4xCJCT/ePyr0oEJR&#10;f3S/eH97mmFgcZPHTipVLZxHtU7vvHigBsWPM+7nnHFPKOR8n1x/SgxEndwOxWn542bfYEfyoAak&#10;bqVy33VBHGaJIo9uBkndwpGM8fyqRWj8sBnGNuPrUYLE7mDEZP3V/wAigCOWDKbw3JGdpXk+3+fS&#10;nRYH3gOuPvdKkKAgoF+7/F7+lJCCgyE6fjg/nQAqgF8gfgwPSjykxsAAAXj1+lP2ZG2ORsEYz/n8&#10;aaUZ1LMN3v6f5/z7ACpGhDb3U8/U01kBwQucdeM0NiNcbseuCBk/4ULGSNuBjrwDzQAxlIfGcZ/S&#10;keNlyAOnepiBkuPXt39f506WNnT5fl3YFAFdkBGR90t1DYFRsvKlSfl9B1/xqw0aksC3T5s8UxYg&#10;o8yRvz4z/KgCEMQvAKn1pEY4+7lc+mc06aD95lfXrQ3DqXU9f4fTP1+tACABRvUfK3LGpCFHJHPb&#10;PbmkEefT1PenBGdcsN1AEMqkv83+etAidD8r/wD1qkVcgBSMY7809M7s7st/k0AQkfIyseDxn1p8&#10;cbiJVlJLcj5e9SPEoYsy7T6rj6/jTZEZ1KlPyoAaGAPVfm4HPSnSRy53Efw9O59qUAs5Zhkbfuqa&#10;kXMiYVB6v70ARBGY8sMtwuPSnFV3YP8A6D0p3lsfv44POaI/lXI2/MMD2oAzfEOG0ube/WMgew7/&#10;AOfrX8/f/BfnW9Bh8NeI9P1PVWa+/tdfs9jHNtULu+84A+Ydep6lT2r+gjxGhOkTDPPl9GHWv5vf&#10;+Dg1NZk8Z63HBp8LWsd9umuWx5g+YgD6ZOfQ0AfkyxJkyB3q9atlSC1UVUls1cs228setAFuNNzK&#10;2OB39aeI1Eu9if8AZBqPzDGm5R96pElEiqZE5oAkUgtlE5PrXvfhG3P/AAiel7n/AOYfD/6LFeEW&#10;pO9nb7o4+le8+ESp8KaWR/0D4f4j/wA8xQB5RLHG5YKpXPSs+/8AtIUG1HzfxYrXnjaI7gu5TVQJ&#10;Ft3EhcmgDBsdFm/tJxdDO4Zxn3rUl0+FEW3SIfLyKtQfZfmaV/mX7rVVnmyGbdx/DQBV1G8aKJok&#10;Ttg8V9Wf8EWv2i/BHwC/aVuPGHxJ8JPrGl2eh3s0ltaqRMzpEXRQwIwpdVDnPCFjzjB+TXjLws7H&#10;JNfZn/BHLUNRTxxq2mxfC3wvqFrHCl/qV54q0JZrc2cAlM8DSkLtV0fJBb5vL9hQB/TN/wAExtXG&#10;tfsp+GNQgTb5lgrMi9FzzgfnX0YSI42YN6/yr55/4Jm2NhB+yz4bfRojHayWIMcZY/Ip6Dp2FfQF&#10;wyRjZv46dOtAFKYky+a+3G3jn1qoXLt8gOPb1/xqxeLI6MT94frxUMKsk5fys8fNn2xQBHd8BXdD&#10;zUJGRtzgr9D2qzI3zBCw/HtUEkShtwPTnJoAjff1JzgZ/WmmDzCGYbasGMbSQMM3GO/1/Wm+SoyE&#10;JbP93P8AnpQBVdJicE59P/1U0qWj+bHXueKuSxOU3+Xwq5//AFVD5W5sh8seo2/rQBEFkDBcEbuc&#10;GktnKkRFf4vu46VMyEIFUDPQkVHGVE67Y++D70AalmgaPg/L2/z+dSbGUYLHDHio7YN1L7cfe4/l&#10;UyEZ+XcvbaaAIJmQModhljhVB6n0/SnywOU2qpz70S6fFcyrPIG/d/MpqZkdhgv0+6zd/egCqkZ2&#10;tjP3sc/Sk8oD5CMr14q08SlPlj3L3wRURhKjdnp15oArmOUN8x4A9xUiCQnd8w5HzMvQ/wCcVI2G&#10;O5TjnkflUhjUR7cfNt9OvFAEKqeqqPl42+n5UYYfeHT3/SpV8s8rD7jkmo2ZDIEZeM4oAilTyywA&#10;74PfH+eajC7tySHnP07/AOFSOJGI2rjvj05xTGVlKkPt5wFxQAjptwOOWxTURmJJO32xUjnPyE/M&#10;2f4sc02VQ4yDznFABnI2/wARJ2sw4NMkzklv4venpksoCDv1xxQI3zhx0GR7UARxIo4GM/3j0FOZ&#10;GLLGDj5f8/zp0yFV8xVPpuzj1o8tlUxv3b06+1ADGVA+QmGXHtSpt3cE5XNOIydjjg9utBQlQ2Pm&#10;/wBrt/n+tADWHP3mGPvZ70nksWyx565weKcsZLc/w98UmCQdv3V+vP8An+lAEJSPcVJb67qYw3lk&#10;C5B5xntVkqMZCfw5ODUTIUGWkYqx7ZGKAIjHknIYZGN1MWNsH6c+1T+Xuk+Zcr16Y9u1CI/3wwZe&#10;rBeO1ADY4ww2nHyjPP8A9aoyr9Njcc5q0FATcqbSey9qaVIGSu3+9x0oAgxv+7+PSlWHauzHC4HU&#10;cZp6rhdyfTcv1pSAEXhv9qgBvlRsNw+9/Fx2xSMTG2VP/fRNSAJu+T7xXhSvX8aQLn5tvT68/pQB&#10;CI3VdhRcn+8Tz9aWMAYwg+6M+o96lYevG4jNBRSflIb5fvdaAGuu47c//WP/AOumsXVdkgVvm+XG&#10;f5U+MGTd8u1V+WkZMDaT/Fj71AFcvtBGfut2/L+VEceEUogHOcbemafOsqfcOccbdpFMUIVxnOef&#10;l7/5FACiIFvlB/yaWLywnl4B7j2/nUiAF/PK/wAXrTjFG5whyO3vzQAw7BHuCe49v8KQvKW5b360&#10;/DKvI3fMfmyf5/lTxGQSskP3jwF9M0AQKuX4dsN6tmpY1Zzt29Fx9Pb/AD/SpfJK5GwYHCnPNKE8&#10;tQc9Mt+NAGbeJxs2tjpu/p/OqrqrbUI5XPf2q9dSF9oxhd2etVcFW3yqD8vVc9f60AJGqhsyA4HU&#10;insqp80fru/D0/pQwZP9r1+b609QqP8AOPf+uKAGMpK/fXnlhjHH1oeDccMCeMHt+HpUxCFQyNj/&#10;AGsUHiLCnk8dM/jQBXRRncv0Bx0pfJ9EA3f5/wAipxAA37wcDquaFjMg2nJ2/wAPvQBGiKG+9n5T&#10;hsdOKsQqWJLFfSo1jVc5Py7sZbPH6VYSAu+Ffd36df6UAMc/Pwx/DnHNOVGZFQKv3utSuvnDfzuH&#10;+z+lNCZO9x/iB60ANCDhQyjsOv8AhQVJO8R5b+Lv/wDqqU7wNxG3dx93pShVAwWXp+fvQBCyP/Gv&#10;044H/wBejYxClmXHX9f61LKhMnycfT6UxlGTsOdvtg8UANRtowB36etDowbK8/3jU0e3aUPp2o+X&#10;ZjGdwxt45FAEYVjyWCrn+JaXylx8o57/AOf85qVUWR+nX2pGJK7gvzH9aAGtAA5IHbBB7ioiC5KK&#10;lWH3Ou4Hr+R96hI2PleT69qAI1gYEkxfNnLGnEMrHK7dvYd/88U9E3HBX/69PMKygq2Pl/OgCIBy&#10;uG/ugjHakKecPnRvu8rjpx+tSNE6bd6jbgfM1DI5bzMZ4+XDe1AFaaBlYo2Nvr179KfbouNxGN2Q&#10;OBT5EL4bP+9/hUcWVPlhW6fL+dAD/L2rvI+b/ZHanKinhz9PU0KpQqwTdz+OeakSJSSo/wCBe9AE&#10;aRFTylOhV0kyp2svbb2qYq2wtGn5tTQjAclfmPrQAIgKsBj39uOc/jTViRWzjP8As/5/CpPuoWaP&#10;gcZX8KcFDLgD0P6UARyxN/qlLAY+UcHmmKNo5BbOe1TygBd2fp7VGiEozum7bntmgCNklA3qPbkj&#10;86ayEZHl8EYWpyhf5cBR3brjj9TSGESkBB/D0zQBHGrbcheQuOlChwcD0wAamMbruLAKOo9/em7C&#10;WyBu570AQtE5TIX5t3PoaQ7nP7yXp29KlmjIbDHHtzxTIkHzEjHoPWgBHCEFfmXPv1qEx7iwI+Re&#10;F9elWB5YYzBvlppU/dIzxzjvQBXUZGxsk9hUiS7hsJY/N96h4cKWz904zRCOfLP3sfWgBsafNjHb&#10;5RUjJtGYyWxzu/8A105UCfIrdsDcKeYgY9rpkde39aAI0XdHkgZ7e1A2vJmTHJ6VP9mK/KcLnj5V&#10;7fjUYRVm+4efWgBnlkLlWUDikeNY8xhtw/H9KliVwMEe4z9ae0SyALjnHHvigCFImTkdSfXp71JG&#10;FVctj5ePvf0pRDkYLcggYA/z/kUp3oNjN1U8H/P1oAzfEhKaXMGI4jY7evY1/Mv/AMHEgnf496la&#10;JeyGMXBk8lc7R7+1f01eKEZtIuMbt3ln09K/nv8A+Dhi78AWvhzVtJ0zw/cSa/JrHmXmpfYQBGgJ&#10;zHvwcDoeCD9ASCAfjHH95lBq3ZRljnbVJSRJx61paaVjRnzzQBM6qV5FOjU/LuHy+nrR5QkXzWGP&#10;m496fGkoXgcUASNM7YiROK918IjHhTSwT/zD4f8A0WK8LyIzvK9f0r3bwjcx/wDCKaX8v/MPh6f9&#10;cxQB5ncyFG+VT83aqNwHkYk5AHQVd1Eqg8z+HsagaRZotp+XA5JoAoxRSfMcE/7NNnRk+U1OrbZA&#10;ymmSMJ9xYn1oAz9SmS2t2kZMHbj619W/8EhPjl+018PfiB4g0b9n34p65oMraPPqtxDYyhoGNlFJ&#10;NvaN8qSEMqjIIHmHIIzXyZrcsRtmSX+L7tffH/BEPwr8ddV1DUH+EvwO8FeNI9Q1bT9JvrHXmto7&#10;ieG6W5R7dX86OVUdVbcQR9xeeBQB/Rx/wS4u5L/9krwvOs/zf2ahZvcjrX0XOCy7Sm5j/s9favmX&#10;/gk6zTfskeGmVdq/YV2rngY7V9Kz7j83X5u9AFe4j64Yr32mo1kwSjOc/wCeKmbL7h5f8XGPzqN4&#10;0dWAz6Z45oArzyDyzsG7b/dao4pI3X5kyem4t0omlWOPAbOP4Vxz71V88qCySds4/wA/h+VAFyJg&#10;H9N3K/L19qOd2wn33Dt7moFnzEpeQtzn6HFItyd5TfzyCC1AE9woIKljzyp2n8qrSyFSS3LdG68e&#10;9Nnu8R/e+bp/9eq5mDyHLE9yfSgCd5kTq/b8qSB1MuGz6hfWoZJgh3r93HzZ7f8A1qQXMTkEPjn/&#10;ADxQBuWYUpuz+FSqoB+RvfBqpYztLFgn/OPrV+IhSFz0557GgB0UII2NjCrz1oaNW3K6+wzTwyAH&#10;CP079qakjLx820n9MUAKIl2ZSPbz/DUDRPjCnP1qyqsyYA79aiDYQDPufm/woAijjwvl4Dbedq07&#10;Mgjywbpxk0YUDAT1/CnZYrgKw5+8KAGtHuj2KM8cdKjRlB3kc+3FS+S0i5A3MOOaYY2RwVfbz6dK&#10;AK5i2OXXHp93/PvS7UKtuUhsjdz3qduB8m1VzjC1HJtI4x/9agCui7l2l92D1PNOy2392qlh93jj&#10;NSIvDKwGQO1NCu370cZP93igCOCJpHCmNvy61JGrowKk5HRcU1Yzt3P7cE9PanKrJIS4+8B/F15o&#10;AcFkKKZF/wB3/P4USwxsfkBB6nn3/wAaeryY7fM2fwpShDlT09CKAIdhblfb7w96VYCq/L17c89a&#10;euM4UL6HjpzTiVjl2qnX170AVRCo3NksdvpTm3AZYD0+lTLE3VVI9vemYHmfvFOccD1oAg2q/Lrt&#10;/HFKY0I3MPmK8/WpCEQsGOPQFelIRuXe46/dxn6elAEYTC9QP971pXUZYt+PvT+Rt8oHHT/69NMZ&#10;PzRyN8p5U96ABYMjaW29l96Y0an5eTt6ccDipV3F9px16+9DRlQSCduP4c0AReUIwFAYAe2c8UGO&#10;L5lRBjaPlz+tTII1UgJTF2o53p7jbxQBGsYZgyv25Y8Zpq7IgRgjJ65/SrDoV4x/F/nNRtvTduHX&#10;j5f6UARkA/IqknHPt/8AXxzmgJjnHP8AtH9KlaN9p2dj6UixgngHjp7UARiMtjy+3P45oaMZ3Fsq&#10;e3P+FSiH96zKN3y4HpSbCMZ6eh7H/CgCIxhfkjHy/oajWAMGO1vl9M9eOKsorg/e3LnC/L2//WTS&#10;shC5AZh0U+nNAEEcCbcbflZzuI4/OnRwMiBgT93GOetSbWZFUkfN6E/nT2T+Ebsjuq4/z60AVmjB&#10;HDfMRn5R/jTo3BG8AY2/L9ev509otwDbc/N83qR/n2pNjEszfe7f5/z0oAdhFC478Y5xnt/n360h&#10;Vg/yrk7TxTwiv1H8P605Vdzl+yk+/wCtAGZdAhsMjbf4vU9f8/5zUHkxkEB8duO9XLqNixRkBbP3&#10;eP8APrVYnZ8wRux+b/61ADDGyjLD72MH0/8ArUfK33x8p+9z145//VU0YTdz1wcH/wDX9aNiBSB3&#10;/vDJPX2+tAEaqDhWb5WP3W9Mcf5/+tUi48pWCjg5OR1psbbPmK9uFb/P+cUrKPmYr1yPr9KAHNG5&#10;YKWzj+InpSeXHtxGgADYzn8P50BmVMtGevHHFSRkOGbHb73r9aAGxp2P5/0/z6VYj6jYGz+eff8A&#10;So8MXwHGWz/n9KkgRyFEa8/xN2FADo1B6luf5U42+1gOCOvB60FOdxT3bpz/AJ+lTKiOvTA2jp70&#10;AQhNp3Ebj2bPAH+c0rIX5Xjdz7VPl2Xdt9duFAxz/wDW/SkCMTuKMWYj5R3oAgEW1eBnbx9absPX&#10;GMc1cYSH7+4NUIj2Dbv6DmgCHAPyeq/dNCIdpLZ59vwqR0Ygbfxbp+dECFWy/wDEx5oAFQBM+YP8&#10;/wD6qNvG0J7fX8KdjABKbSOnvUm0+aD1X+7QBBKu0hE3cdefypGRF5f5t1TE7lZEbd/eBxQVkPDr&#10;yaAIdgGQvbvQD1PLYHf+VOLO0eCvToOaaVOAp/ioAV0KyKATjGcdKZ5ahSBtJz+lTFiTuPT/AGah&#10;KsOASO/1oAaIiqFn+X8femyJsO5UznjNTGTauUT/AMd64prINmduO4PSgASLem0nPtT9m0sEx9Rj&#10;mkhV0dg27b0YVJu3AHaSc80AIYiTyPm/h5/z/k04IxPyjO3kA96fyAqnrjjFSKiLHtUn1+X6UAVy&#10;qrIrbc/Lx8uRUiIyttUe+3GKcxAOVHOAadIVJ3KRu5+lAEJx90BfT5sUCEmMhegPX1p3IbKg88rg&#10;+tOXcy7Sc/yoArqF3hFH3l6U5WDdXHy53e3+FDK/meuOo/pToUYyZAXnjt/nHSgAkjAjy45yd3qa&#10;agVVMhXBwOcdfapGVVO4H3z+PSmMCMJEflHdlxQA2QO4+c8n+E59aRkO1eDjHzDPNSBSo2ge+Qcn&#10;601l8uPaB8uMf/XoAj2KExt6Nn5V6e9NKIy5Ix3p4OW6j/gVS7UZeVGfSgCqiFiRjH9eaQRhhls7&#10;u7e1S8O3I/h+b/P+elOJXcwC5/CgCNEKFht3dyx7e1DYV9j/AC5/u85qSGJ8bm5xzg0Pneu8ZP8A&#10;un8qAB4WlPllSef4u9NIBO1gdxbHPpUkYYchvruHtmjBYFDnletACLAdzMjbVX+EH/PtSAP82zd6&#10;+wqSPIQAj73fNG07QOdpFAEcbZGSn3V7U8LHuwBx/tCliT5wQCq9vepNi5IAYEY24oAx/E8RXSrj&#10;CBv3J4I9v51/NX/wcIeOfENn8S9Y8Ny6u32eS+IW0jYIpXJOWAGWOcYyeMd+39LniyJm0a4VRlvK&#10;YDb34r+Y/wD4OFda8I2Xxf1TRNS0+4n1mS+YwyrcbY40z0ZdvzfgRjPfGKAPyzf/AFvFaVmUUKCf&#10;wrN43AE1cw0cSzK3NAGwojSFXA564pqySM2/Hy1VsdTMnyyjtirYXIyp6DNADhh1zI3HpXuvhFIv&#10;+EU0vBH/ACD4e3/TMV4O29IwAOa9w8JLJ/wiml8/8w+H/wBFigDz27WPyGE645+9VMOr2hjX8GrS&#10;uYlMUm7oxrFu5HaPZEvy7vSgAliGfMcVG0qRFgQfb3qSV9scYjX5sc1C5MincPmH60AYviR8KFYV&#10;90/8Ec9X1O18J+NNTsjp8lxo/wBjvtMjm4f7XGl35e7BBCDJJOePl9a+D9dmdp/nPSvuv/gjH8GP&#10;g58RJvGmoeK/2rNP8CXzaGtm2nax4fu54buKV+ZDLAJAirIsMZO0t/pGVHymgD+kL/gkeGT9j3wo&#10;8gCOdPXPHXivp64RB8xTP+ycD8a+cP8AgllEbT9lHwzablKw2aqG7N7/AKV9KvG3lMSc7v1oAoXS&#10;rFCcAsfToaoXEbRIZl3K2MjbWldZZtzr9flqhdZSP5z93ru6nj/P+egBhXN/5bMJCvH3j6e5qo2t&#10;JG+d3GfXg1W8SXEqMVT5c8DtiuZuNRkzgdWH8XSgDrjrrf6tuvVvagapg+Z5n8OdtcpFqFwfmwfl&#10;GSW9ac2oySoSD1wOB0oA6KfWflwJP8R7VEurIgyz/Lu6+vXmudkunZcg9eOOv+earveyxSFGfhvp&#10;QB1H9tCddguFB6Hb0HFC6rGJNxPsOlcybpvK3Rtu9QO9WdPmlnuVG0feG7PWgD0nQ7jzbZdwz6Vs&#10;RhvK2qBtrB8MW7x2qh0XO38vzrfiAxvDgMDgD8f50AIoZWUDB+o/z71IzHPLbe33cZpryARDePvH&#10;kr3PpQzRsMhwcfdWgBRHtTd8276VE0RJ7/e+9npT5XaQ7c/gQTgUxHZCrAe3SgBAqRyYf0wrbf8A&#10;OaeoXAEb+/3f1/WhG/efOfu4xtFODBeC2c45HSgBsatGnzHbk/lUbAKxIPA/WpLhx5ZG0f1qL5dn&#10;l8j/AHRigBiLuX723j06/hSOpPyxc/pilCKp+aTAXGBjp35odWEWVOP7rCgBm0kbuFxnbSDl9rtw&#10;3Gaei7sHp6k+tGSV3fe29TigCJ+ZOHwd3Q/XFOBAbDD0zzxQSNxAAyW5wKeqqGwB1+/83f1oATY5&#10;BC8dDhf8/wCc05/3ZxIeV+7t7inKZCeV5xnjtRIAW+fb1znuKAI/LUj5B8q+rdOelB6c/irU5wVj&#10;wy/5zQodT93qOaAE8ojAjDcY5701lAG5Ub5qeV3EN6cfWnEZUMeM9cAc0ARyQ7pMueSMNTBFJ1Yd&#10;+qn9frU6urPwCvyn8aYQCSit7HI/z2oAikyRs7bvXpTfLRxyqnPHPGalMmQCrbfpzilDo3ygsNvc&#10;t0oAjygONv0NOCkrw3QflTgiCPClvmP8PahgXPzEbl6Z9/8AP5UARgrjbjB78/09aJEVSMEbenXH&#10;bH607dlsR7l9fb/Gmsjs4kC43crt/lQAhjDHesY+9+JpEdCQBjqcc57flTlAV+Vxx83b8KAQmWVS&#10;Q3Vf71ADQoXqwZfTHX9aagCj5ZPmbjp1/wA8VMUdmUqeB7dvXr/9akO0q3/oW49PpQA1YyE8wn73&#10;r3pmz597PuXudtSKVZWAO1t3TnP+f8aMIDscbmAzwRQA1I2A/eTdOW5H4UN93Ke4+9/n9aVQVTLj&#10;2Xbk47dKYRliFTnPUqetAEiptVXZskN6U6OPk7eM/qKVS+VbYvPBJJI/z0pHcvtYkt83Urk+vb6U&#10;ANCKit8vzHhuT/n/AD9KBFuww6+tO+UHeG3Nn+I8ZFOAeUlidq9Rjvx1/wDr0ARorMd/lH/d5/D/&#10;AD70ShVYttPPP+fxoVzuYBVVcZYkH8/y/rTZZUVNzr/u9cetAFC9k3ycZGDjn+lVVYuqt97pnNM1&#10;LUUikILYbPX8OOv+eap/2nFnC9+dvoaANKIbyFGWPQNmhnA+Rjjnhj2/z1rPXUYdhljKlm4I+lO+&#10;3KSrBz7bRQBaklVWYEhTjH14pUnD5Yjk/oaoTX287l/8e/h/zmhb63B3K340Aacblh5bkFf73pmn&#10;xsVOGGevPX6d6zU1BM/65vm/2icnNSG/XbgN1b0/WgDSgMbHc0fsDjt/hVpEDDKkL67f6Vk2uoqW&#10;AVvyrXtTuA2quT932/xoAXYCcF2PuR1NOikCEkL2y3v/AJPSlMcqh1iQ+n69KUDfGpXjpwDQAAYb&#10;Z97HY8Cni3UlmwR9ep4/SmxqRIWClTu6bTxTwu0hfmH+169uRQAbVkUvu5x9P/1dP880wxpjGOTg&#10;U9iCc9WGCcfTpR5XmPkJ97jap/DigCGaIBlx82D69KFQA8HKt/C3NTfNvVM8A56frRHtRlDr/wAC&#10;Ax7ZoAaqxrgbD7e9NwTlpCdvrUiBd6xkLyegPvTpAoY5I57UAQrGFOc53c9P0puw7sbejfXFTAAn&#10;APzYwcimzRMTvK5bH50AQtGejflTpAVBfH3un+cUpL7mEW4H+LdQ6K6/Of8A9dADNpYYLMd3Sh1A&#10;yGJ44z9BTiNuMIPTkdaGQv8Ae+70PfBoAZJDuRTt27f5emKRYSRgLuU89M/j7VMEbGS3T7oxkinK&#10;qBFDK2V5WgCuiurfNj6dhxUgRuVxu59akWPfxg9/m9KjQBCwVF6fNkUATKi7zIX3f7vrS7V3NtYZ&#10;HT2FIql2AIC4/wA5+tSOuRkLzu60ARyhiuw9T3pIy5PP8OPvN371KELbsKPY5prqE4A4xzg0ARky&#10;H5V7cfnTygAXJ+ZfbGPypVKscM2CvOP/ANdN2pvyMD220ANaHDsR6c8e9KkQRMhs/oen1pf3snOA&#10;fy/rQisW4c5/ur2oAaNxbap4/vevX8qaUXeBvVT1ZqkIOcsAR/s0jfKCwk+79088igCAMM4Vt2P4&#10;fX8PwqTYo+VVyOp4647UKv8AHnp/n/PWkJ8v94T7fhQAxoy23cO2MkcinZKooBHXGKXe7y7t59Pr&#10;+NLsyd2zvlu9AEMwH8Kt15weDRGqkBwc7u3rT5SWGFQ7V5NIpDkfKcYoAGVRHvAz3OaapHygHp61&#10;MIW2Ehfu96YSA+1SenAoAUkhWyMc4+hxTo1zyeF4P48U0CNhvYfd49aefLB3AdfvUAK3zfeb+Hrz&#10;61GN2ME7VP605SM/MfoKaI3IG9hw3THegCYRhl4P/j1DKrbTnDeuOKEVZPm465+tSFY3YLjj6e9A&#10;GX4hkePR5gCP9SSxr+W3/g4onsrr9qPVJpNy3C3GxU28MuOv8q/qW8RqE0qcAcGIjj0/z7V/LX/w&#10;cbC3k/ar1BopFG2TDjuTmgD80H4arKTNJEEPRaqydaktTn5c0AWEJR1YCtWGRmh3Fqy2DZxj6cVf&#10;tS624JQ0ATCUj5Qv4mvePCJT/hE9L+f/AJh8P/osV4TBtePDYDdBXu3hJZv+EU0zEQ/5B8P/AKLF&#10;AHnNxM7fuyNtZtxIE3RkjjkVYnJjRRu+v1qrPCj/ALzzd3P5UAVppyZMKTUU3Cbi/X3qaOxCuS03&#10;OKWbTVeLPm7h0oA5rV45N29jX0d/wTb8R+IfDfiXxNf6Vo1xeQtockN0YFJ8mNyAXOOmDtOfavnn&#10;XIGTC7xiv0O/4ILx2vw/8da34y1r4RW/jbTNas4fDt9pdxvWMR38jBnDqQVkCwHaexyeozQB/R5/&#10;wTT0J9I/ZS8Jwy52yaZG+GX1HXNfQkqq23JIHbnpXmf7K2reA9Y+FOkzfDrTHtdMitVihifr8nHO&#10;e/FeoSbSuV4yKAK5hRgSR/KqV1aN5TAofrWi8KOOMkr6kmong3sxd+p/Lj/69AHEeItJNzuUp24r&#10;l73w/Osm0L3616VqFjDLJnzP/Haz20pW6x8Dr6igDhF0B3G9YnqYeHZFXC5Hp7iuzTS0xuC/xf3a&#10;eulRkKxUfexuoA4KTQJ0Tf5ZO3/OKYfD5kG50Od38Vd1Jo6sDGi7vm/pUP8AZSmTKxnP+6elAHGQ&#10;eG3yu1Pl6YrQ0/QDDMpaMlsjC+tdRHpau2VhHzccrU9vYR7/AJYVXLfnQBPokJgtthT/AHdvNamF&#10;YKCx3fzqtZW4CZ5HPKhf84qyzOOCO/Kke3tQBHcBZEAC4PcA/wA+acuFHzN834f4UgjyWfG4deac&#10;Cqtl4l/WgAODuPfHemSqy8v/ABLheDzSkOeEBILD8aeo8zLgKfT2oAjCF/3jOM+9O3HaAD83p2pw&#10;V8Aqn8WeKcsQKsHJ9fT/ADmgCNHUnG7JPHy1GSTNjP3SS35VIFAB+XadvzY7e9E4Z1xIMMp69c+1&#10;AEZZduC23p83ce1Rq6GXYwqURsSSDnj5aasewcnHzdhn60ALIibeUHzU1j2YHbT92IuPl3DP3fyq&#10;KRuNwJ3MfT+dACqGC4K/ebt3pdoToynpuxz+dQnlWyWyAOB396kjT5lQHGPTigCUbGGX7cdcYFMV&#10;pG4Cr9KAQZMBc7e1BHmZKL0JP1oANoK5+b/gIxTV2nAJVeP4m/x/CnKMN12qPxpw3HKquf5D/P8A&#10;SgCMkIzR53c8ZHSm5Ib5WJz+Qp7Bt2xMZ6HHakXh8benTjnNADhJuYupXhetN3xsN4Xrx8xxmhhk&#10;bSDktyv0+tIdoJ6jnB9uKAGHJIGQG7MM8UFUB3AMBuAZvwqYMCQX69OFNMZUVmfZgce9ACBV3YC7&#10;Qo+9t6/5/wA8UkgJGY1+ZffFOIUrtUrx/CT1owiRb3zxyv8AP1oATG4kvxlf8/8A6+aYIzv4Dc8H&#10;3p4+cYYr2yvB57Z/OnZjZNpJ3EetAEI+UBVO4+hx3pyKu9grcY+9gc/5NOWMH95lQV4NKEjZhtbg&#10;Hg7TzQAx9jOcgt17U5NpHyLt+XON3ShkP3FJ3bTu+WlEfO0Hr69BQAzy9jkyrjuS2R/n+dDlt29U&#10;9Cv+felKE4w4b3x9e9KFYnKt93n+6KAEVUaNY2DcnnFOVN4+cnb02rwDSHYDkPtbOc9zThnb846N&#10;0Hb/ACKAGIspbLAbenT9P8//AF6dt2ryp5wc8Zx/n86eUG7cTuye4waay7m5XbhT/n/PpQAiKrPx&#10;w3Hy8cDPp78UNGPuF+cYb1WnHcBkHofz/GmO2Bz95l+X296AEDMAOMqVAI/+tmorjcbdyiLlV5+U&#10;/wCH0qSRWMe1m555x07f0qGTYWaHZjI+bg8ZFAHE+I55/MKiVucgbuQf8msuO9ZEHGPmJ4brXSa7&#10;pKv8u3Lbs+/T09f8ax/7FYqWHO7BUYx+H8qAKx1GZzje23PWnx6k5XABb324/wA/5/GcaQT1GOwF&#10;A01mZljj44+agCBtQy47qpIy3UfWo5L+ViPLK4Pzbe3+f61P/ZcxXc6svGNv93vimNpeI2Hy9O38&#10;qAFj1BwN+7tlRzilfVXB2hm28AdaSDTJvuucYGR8vX2pW0UsmXBfqQGzxjp/nvQBJpl7O04UPlV9&#10;Oea7rSN0lurDKhgeq98dq4rR9JkW5VV+Xkfxc13OmW3lwhA27v7mgCyULgDbx94fNxxSlMDIz833&#10;DtzyOaXef42z/On5kRdwiKlVxjnjigCEIVOxeNpz9786EGOI1G3qef8AP+fxpx3yfxY/3Tnn0pFJ&#10;yR5fVfvbetACeV95GQbeo+UUAiPL47/LzTkGDneSSOnAB/z+dOXa3Urj/Zxz60ARlQMufyH+eKRV&#10;YhSVXGOG9RT3jG8jHHRf1xQm1jhU2j0zQAbEPzNu3Y7UNHIrbkz19P1qRSByF9/ug5o+83y7vwz0&#10;oAiDt12Hafvev+TzTOU4bJ5zhqkkjRZBkbdw9O9I3kvxv7cZ/nQA04YDI/iyeOc9qT95nYUbnPK5&#10;xTlwfmYDbmmyRmTlR7k+h7UANVC+MsWJbOM9adsVdpYE0ivsABHzZ+b/ADipTkDcRxnlh3oAaVBI&#10;bd7g/wB6j5zwRnsSAeTTmAG4Y425z6U0+UW54/2uuaAFEcZU4P1+amNGN+SeOAwXtUn8YyPu8tj+&#10;lDrGQrLz23BuKAEUbcopOcfLinqzKSoY/N79fao0Rg+yVvut0HSpH2kbdnTvu6e9ADc5OSRt5PA6&#10;e1OGGRc/TNJgA89CP4acpy24rkdqAE+QMxBDbfzP51GcEbwfl/ix3pxwwyG/GmYyNrkk5/OgBYiW&#10;HCkrx3NA+TbuPT147dacirHt2Oo6/UUGPEp+bjb96gBHHHmjB9aRkcJ8x2jGMbaMPuwPoKczKqYA&#10;b/aNAEalsY3ZwcY9KJEH3W+YFvmHrTiigFvMbngfLSDJXERbd/dyKAGIqmTGeB1X8f0oYYVlxkcf&#10;dP8AniqmkHUGlmbUUyociP5e3+fWr5ZSfk+Y9M7aAGFA5UKevXb1OKTBV8DHryKf+5Kl8L0znOea&#10;YyFmO3ncvX2oADuIw/pzTVVgMqPp/n0pzeZtUjj5ufm60qLsIw2Mr83Ge9AD0WQthmz/AF/+tTLg&#10;EOSfTO2nlFRcb/lK5/z/AJ9Kjmz94q34c0AC4kTLL8yj7oPT86dEMpmRtvPA6fWmkBAVbuvzfX/9&#10;dJBtBIdG+917UAWSd3yr6+lBZB1PA5oIbLFD83YbqOSOUy23/IoAz/FMezSZywUZjI69K/lt/wCD&#10;jjQorb9qjUNSt42xJMfMbtmv6lvEJVdMmRm3fuz83TtX8tf/AAchtj9rG+VZ2wzn932+tAH5lynm&#10;pLLBmwR1qNzUlkheZQPWgDQgt3k+davRj5dki/l3otYxDHsqRFwS7UAEEaAZPHP51734SOPCmmDf&#10;/wAw+H/0WK8KRdq5I7V7F4U1UjwtpoCn/kHw/wDoAoA83lty8eBJ15IzVR0k8/ERpZr8252Hp2NR&#10;/boehPTmgCOedop8ulNnuWMHlxn7zU24lJJccjrmqs107LhaAM3V5HMmxmr7k/4JGftU/Ff9n221&#10;K+8HeEbPWIYNY029jNxGf3M0LyLHuweV/fuTkHJAHQmvhG+kd7gq4r6u/wCCe37QsH7PvhjxZLfe&#10;Gm1KPWtL+xWreWGW2uHYeXIcjjB79RQB/VZ/wTMvDd/sseG5SWLNp6Ft33s9z+dfRRkyN+2vmH/g&#10;k1rS63+x74T1vaFWbTUbPPp+lfTzjK/KWGfTtQA2RlYZB6DmmSncFGQq46U9kDDDEfl0qJyykqhb&#10;HfjGPxoAp3SBjk/XLDr7VFJbIfvjb34arUrRv8rtzULIBtAfavuDQAzyNw2EjhcqR9aQW4A2Fff6&#10;1NHEEUOeduDtx+tL8pblW/HtQBUNuCpCJ+Y5P5daQ2u6Uh1bpy3XmrYjBGQ2VX+6360qwpEGWX/v&#10;nHWgChNbGJflQEZ606OAt99m/wC+v61akRgCXHoeW9KFQlgxPJ/QUAENs2Nys23r+tTlxv3bhz91&#10;cUsZjRQpDf5/yaPL3NmIFVI53GgBrfe+9/wHPXj/APXT3iRlbrtb+Hb6005zkLjHTaOlPV1/j5B/&#10;CgCMRIRlic9d38qPJKn92Pmzke1SsFD4VWO4f/q/zzTJMKVA65w3t7UARLbyGHLc/N37H0p8cb7e&#10;M5xToh5nzH5ePlWpHjO3d/D3AoAiMabACMfrmolLK214/unI44qZnwflO3pTQN/y7c8fe9BQBGdx&#10;OC2V543VGrRyLgHP+92qYq0R2LHj3Y0HLdV/i5oAh8ts7SecfL6VH5caO248n+GpsEKSWXHU8/1q&#10;pPLFGABIG91oAfFGNrKF/GnKg3ZLbefm55FV01KE/wCqkAKn5vm6c0n24cv1xxwwoAsqxDYKexJo&#10;3HZtUfdPOAeKhiuVPy71O3PtntTluYWZv3wxkHb/AFoAkTZgEbsL/e6UjTb/AL3HzevX9agN3G6f&#10;fX5jn6+9NFxGxwZMZXqv5UAWRtO4Iu0k9h6UqrjkfUVGkoHMbLhfl+tSK3G5f/Hsc+lAANrR7VXr&#10;z8oxTTkY4AH+9Tl2GMoDxjsPSj5+Nu47uvvQA0IqqwMWf7xBpzEvli/zKPu+tAUF/mzn8TimsqgZ&#10;L/L+HpQAkobbhFC4X5lP86RtxHzg7TxkDgdDTo5SJMFcLnGd3HtSLgYBbPfd6e1ADy3lnLH5tmM5&#10;PpQWYnfuzu43cdP8/wAqAVi4KfmAMf54/wA9WKdy7AvXoB6d6AHfeOF27f4qAuBsHX35/HNJkldu&#10;CuPu9x0oO5CSSD/e/LnntQAsiANlRjn8/wDGk2F2KqQoPQ+v0pFOCRvZcfeVexz1oOV2uApHZG/n&#10;QAjhjw4XnhVxwKVUKyFNvfjvyaDljuD/AMP1odCVyH+82FoAVBsYYHTA+Uk59+nv/nFOLEtvVOT/&#10;ADpqBEjwo5LY+XOevAzTuUUgbvvZx6mgAbaBubo3P4/5/lQyKnLZOBg+9OUYXLKDj6/5/wD1U5iv&#10;lFwBnHRe/wD9egBkanf029valEYJLLH91cfXjrTtow2052tzuA/WmnGNpZeG7cZ9uv8AQ0AQtHvb&#10;aevRe9I8TD51X+H2wanBzlsLuLY+Xrzz/jTJUiQ7S3Cjj3oAyb2yWVi2/c4b7voPzqo2myKWbn8u&#10;n6VsSsMbWTG3jBPUfX6VCyLw0Z2jd8x2/TigDJXTlc73B9OmccY/rQdOAOVXjp/9etYxEgsEYYOD&#10;gdf1pqxIxZ2PQ/L70AY76YqoABkf7vNNGmxmTYE3buCdp/z3rbFoQzBT8vXP6Uj2eW8xgyj+9/n/&#10;ADxQBijTF2/JnsBnv29KkXSVA2t1ZT81aBgCcSMuO27qOacqgDC8/wB5elAFay03ZNvPHPAOM9fb&#10;/Oa24IoyinaT3XaKq2xaIqq/N/dHeryLGqqBDtHX0oAckibdwOfl445JoO1yqL8vdmxTS4LbdpGV&#10;yc9v161IjDJBIJVfrQA0xIU37Nq9flXOaa0Kl96N1pQo+4Dtb+L1+tKD8+M9/YZ9+tADdjN8qkN3&#10;b0x/k0oyw5baMfd9KeY8jDdBz1x/nrSSFU+Tqdw3dDmgCIZC/MMrwP6fnUkRweu7cP71NYITt3Db&#10;n9c/5/KnFVUNExG386AAnIU7Co7bulRuZQQQTtzzn+dPZcsSre+0duKTiQbvTHbp+FADpvu/7vOB&#10;6VG20gKcj1+brS+VzhkY/N3pzhh9R6UAR7iV2hwP+BenWkjODsIby+PmFOGFO1yM+rU2WXdtX5VO&#10;3np1oARtqnJ5HTPel/edMBvmGaELOfk/4Ft/nR5TsMKR0/z9aAGksOWbJHP0qSFj91jwBx9cU1AC&#10;WT6+2ak2F/l9eWbNADfkRAZA2e3/AOunt7HjOB60CNF4U84owC24A7VGc8c+1AEUnyyYCtz196Vm&#10;QKuPm4qQAMp35z7tnFIoDMCvJ5BbdwKAG7Cy7ivTjp3pd24ZB3c+lPU4bAFNLqjZXAxyfSgBjcZD&#10;f+PetKdu3zd23jH1pr7geV7YXj2oI52lv4eeelADgZGTcSODn6U0s5jxjpxkdelOMTpwRlh+tKuS&#10;v3sfj0oAYVDYdR94fL2zSxks3fcP84pwRVfcikN1+bsaCFbkn2G2gBinDbs/d4+bvQwXI2Ddu6c+&#10;1BIjHTjPG7vRIjOcOPy4oAQRsTnaw3Ljpwf8KUsQNzk8chtvahmHyrsYZPRaMqU+UZxkDHagAMQk&#10;TaoVe/FChFDBezEmmxTO5YfdprSkDaD0H4GgB0jFeA4X0OelCsASqJz0zt68dKajSN8jnHXrTlTK&#10;liPu/p70AOdmYZzkr1561HNyw/e/wnj9fxpZJWThFz6c9qZveU8jaKAHAlsj8O/NKo2DH95s/e9q&#10;ZEGXduHT261JG5JyX9iv/wCqgB6v0dt2Mf55p43hVYKMds4//XTUljfAMh/76/zzSh/KO1eemPUD&#10;1oApeJ5NmkTkjLbSBX8tv/Bx3e3Nz+1VfxfYl2eYWE+3k1/Ud4hIm0mfLfwt83PBr+Z//g4v+Knh&#10;AfE69+Gln4FUapHeu93rUkm7eC2QFz0+XAx9cdSSAfk+4BPSrmmWjmRZP9qqTk5/GtGFnaDy4G5x&#10;QBoO8auIs81IpLyYxtFUtNt5I2aaZs1bjlX5uf0oAnaB4wxlk2r1Ga9Y8Kyr/wAIvpuH/wCYfD2/&#10;2BXi2uXcjuIg3b5q9l8IhP8AhE9L5/5h8P8A6LFAHn93brNIEBGaqXVqfNKhNw9a0nUqpYx/jVW4&#10;JIYRrz6UAZ9xkL+7XtzWddyMkRcZzWjfSRwgED/erJurmIjyyCF7UAUQ8crMZW+b+Gvtv/gmj4b8&#10;D6/4A8Xad4rtVkk/s1ZrfcobMisNo/H8T0r4gYnfketfWX/BP/xTdeDtG1rWLnSJrpZIFgsSELIl&#10;w5wpb0H9aAP6nf8AglHb/YP2PvCsEcKqq6em1RxtXHSvp0HDdOnr/wDXr5w/4JerIP2UfCpeIqTp&#10;kZ/TvX0ey7TtH/fQ7UANbG7cQRznH9ailKkbvvc88detPYALkf3e9V5JFxkt82cfdzQBDLtyWdNv&#10;selNDg/IzHP48e1RyyhSZt/y5+XFQm6bbksGIOTntmgC0u9QCV9t1NZyMENg45Hf61XNzj+MFVwf&#10;oaU3W0b85HH3V6UAWN+9sv6Z+Xv7VJEx35PPynj1yKz2u3Vtq/wt9M1PbzFznrzyAOgoAtSuBlwc&#10;cfr6VGCC+C3H86cdhhBB6HjcM4JNMEihijH+LHB6UAToCwyqYyM9f8/5FOVcjLr838PApsDg4UDv&#10;ghcc5qZpAzBg3DNj/P4UAC4Kg7vlPLEGo2OF25/ip8jk/wCqP51Fv5Uq3XjgnFADlyo+ZgOc/L6V&#10;GOHKEEnd8oX0xT3+4vy9CehpUfBwV+b8PegAyF53Nz154NKJCDuO5t3DdqRvvDJb72RjoaDtVSCP&#10;vHstADXDA53H7tN4x354+X64p7uGG5R0/wAaQfe2gYUc9uDQA0Rkjy3/AL3T+lMO/bhT/wDXp8jK&#10;MKifXb0HFNDKI+B93ptoAhLkR8Pn5etee/FDXNZ8PxPfW4fy1Vj9M+n5fr+FeiSOGGMbd+OorN8R&#10;eH7XVbdreaBSdrbfrj/6/wClAHh9t8ab5izXEewNgnDAEdx1/wAK0rb4z+bKoFwu44/dsPmXPof8&#10;9K1PE/wL025mj8qIeXvG5V4J9Rnrx+VULT4IWccMgUuXkQKcnGMc8e3596AEl+NdrbsDPdKBjG7f&#10;gbs/TmqrftAWtrGZZpPlwCJF5wMZJ/PPrVm6+CsLwoDEnyoQFRsDqeOmBWHd/s6qZ1uJpvbay5b2&#10;BPX0+uKAFuv2ndKRlVty7c7lblhjqPlz6DpTbX9ostcERssiEfKyNleM9MDPasofss2d1coDcNHG&#10;v3FDcDI6jrnHau98O/ALw3Y2kVuLRWjQLnLDkg+mOR7CgDrPh94tn8Q2YuvLYbvbrz/hjmuuB+XD&#10;KM92J6f55rE8P6BZ6JGsVtEqqrcDnoP/ANVbMPlbAAlADnK9Wbj/AGcDn86dFs67PfI4xUJYuTlF&#10;+XA9MU5cZ2tJ0Gdu7P6UASCQsrLjJU4+neo3dXOWU/MMg4PP503LPzu9Rj3x7U1icbvbpu/OgB5J&#10;HzH5QFwRije23cQpj6blz/KmCQk5Lf8AAj34/WgEA5cdV+uD1oAegDK3y7v+A4wfTikBG3aD6j6G&#10;mq+1V+b33bufxodzv3b8CgBzssZIA2qeOMU7cYnLbSVxjbk8/QVG8pcthvXqv+e9Akynlq4bvt3d&#10;eaAJGkUzd+xxxRKu05+nLL1/z/npUaMSFWYfNyPX29qVpcD58nuxbPH+TQBIig/e+4vG05z7f0pH&#10;MZBkJ3f3if5/rSgOHzGx2q2OvB9qYZWiZkDj15OaAHCRVcI273bmpFyo+U/e/DOf8/rUZceYq7du&#10;3+Hd+tOR+PkK46/54oAeG3x71Y9flwfanttJLMclfu9Tkn/61RfdyF3H/dz+dPaRQcY4XnduoAdy&#10;rDCsw5OcU1AVfG9cFfoMf4U0vs/jXrn/AD+VO3xbc7fruHU+tACgI3zsSNvHrt9qaqBpi3lfMM/x&#10;dcUKrZUkjaOPlH+FIV8sZ/i28du/60AV7oSltygDGRx/D2/Co8hiN68j73t+nrTrmUNJjdtG3naD&#10;zTGDIcoONuMbe34UALKC3yEj5uw/z/kUmGU7lDdcfd5GP8/pRIzN8rhtuM0itn5z9703CgCeJRGj&#10;FfvMvVaZLEVYHG3PbPpxn6UK+VxIwOOD6/WnFkbcoRtoHy880AQsI/MVtwPXPQZx6UhjLMSr4PRR&#10;196f5fz/ACjHPzZ60yRyhY+ZkfT9KAJII2QI5/hPA9KtJGWjO5/m/ibb06dv89arQSKzKCnzMcdf&#10;8+9Wrdo26jBZiFX+goAcseVAVu2fmbp/nrQyuG+9nd/nH1604hCNhbO7qobpTULRxsyt68UAAYIW&#10;jCf/AFqcpOGLr8xXBbjjjt+FMYMVzuwuPu56U5fnbCv8uPwx69aAFVZZCWU/w/d5pqnEuPRfTkeh&#10;pAzB+FG7rkc5PpSqqrJnG7Pf0HvQAu5GdQR7sP8APTpT1LdCCR+ePamglW2D+I/xHoP/ANdOGQNv&#10;OOqkf/roAjZYip3HH90buv8A9aiEAn5GXP8AdPce1GFChW5479f/ANdAcg/e/wB31xQAP5ucAUx2&#10;GzCMP9rmlu5WWPczZ29171l/27CjsofdtHO1s0AaG9pCEb+Hrn/PrUJfcNzNkDn5R71WXUVlVWVW&#10;Bb+L0+tPiZ3B+UnsOetAFoM+5f3u30+UcVIoPVzyOP8AgP8An/PrTDGLLu/T7zZ4p0d9C8nkqSoB&#10;596ALvkjdx9A2480jA5Cq4GPeq51G3ZSWk3ckE7sAe9NN7Co3K/1agCwHIXYoXazDaOx/wDr0sZk&#10;3fdPbv0NU49UtjhQ24f5xU9vJHIxC8buOWHH/wBb/P0AJwSRux8zcHFIqFG3k5Ibjn/69LGio5b1&#10;/vY/SnNtjBeJN3fpQAx1ySWP3eD14/xpxCDHPtz3FG2MvgE8f324prssS4ZyPQnoaAGgDfjG7d22&#10;9qdEpGCfy9OKCUJ3q/1G7/P+cUblVfmb/wCv70ABX5mSQ/Lz8p6CmHzI1DdOn/6qXr8pVsrkleoN&#10;Ndnbof8AvoctzQBIs5dcqBxyfejKBcE8fy/GkjICZRPXlqUgxgZ+ZiM0AIcIM5wefwNNLrGcKTn+&#10;IU4tkElfxqOUqPkT5e59/egBFfaf3mPl6cU0vt5J9Pu0eYoXOB/9b1ocjK7Rxjn65FAC4VkLsM/V&#10;qR+TuYnjptxxRjyxkt0FQ+c8oMSt+nXn/P50ATeZxlR7fdpzbYxuDDr1/pUO1RGuPut71CSo+XP/&#10;AOqgCSdi0jZfB/iGelEQ2n95n/PemxDzO4Dd/l7en1pxfd/MZH+cdKAJN4B+9k/7NOUK7Mzg4JBG&#10;O3vUYLkKzn7pyMd6Afu/KM/3vU0ATgoWCiM4PTHalRmA2GLOGqMsGCmMsDwOvvT0kJ4+Y/XvQBU8&#10;QH/iTTL8ufLb8OPT61/Lb/wcXeH76z/ag1HU3J8mS5YKvq2P8K/qU1hZpbGVA275Dletfy//APBy&#10;Jq9gn7St9ohsna689nMzfdCE8Ac89+1AH5dOMtwa0bGKQH5DWc33s1t6c6m24+960ASRHadqn86k&#10;VI1A3Hp2oUJlV3fNSGVT8q/NzQBQ1aMRv5rH73avaPCDD/hE9L5/5h0H/osV41rXkyBSR81ezeD4&#10;f+KS0vn/AJh0H/osUAcbIqBFkB+81UJVnMjbOccVZmdsYP3elRLP9nO773se9AGXd+WG8uRTVO8t&#10;reWPgd+KvapIZm84DGOPpVMoLmVIQ2PegDFmt/Jn244r9DP+CWGkWOpfAD4jWaJHLHJaWBv2kUEo&#10;q3kLptz0JkVBxyRkdzX5+aqCLnHXHFfoP/wSz/Za/aU8U/s/+NPid4S8J6hJ4ft7izkuRbQhjPHb&#10;yxz3LHnISKBvNY+gGOhwAf01/sEaZHpX7Ofhu3t49u3S4xyP9kcV7Wd21iT97nrnFeV/sdJGvwF8&#10;O7VOW0yItnP9wf54r1OQ5GATyOtACOzEcD5h978qq3KsVY9/bPNWZGYfP/Kq9xmRN+8Ky8DjpQBm&#10;ytMHGPl/rVNyy7gR8ua02hB+Qk9eVxUH2MZ53dc4/wDrUAUg5RjubOMfNjOcfhTg7CP92PvZ+9/h&#10;Vh7UnakQ/wA+lO+xoVyRnvn0oAong/uhxxnjpVjTHO8ZI+b6/wAqkfTwzZC9+aktoVWTyx93POaA&#10;LkSKqqGb3X2/+tTmU/6wr97JXnrTFkKt5RPPanltx3Bz908D6UASQoFUcDP8XanDY6+X93b03daB&#10;wmFpFGFXIPy9gKAAvGE3PnbgdKjx5fylV56gCnNInBQ8DrxnP/1qWXHOD9NvQ0AR7gTyGPcf/rpq&#10;MqptwF5/Ogl2+VU7+n9f85qPoeJehz2oAnL8kMP4v60plA/dgnO3PpmonnG4gH72D19qYHHyoGzg&#10;dD396ALEzA8btvOahDBU27fTbhTTlI8tcgg+m7qajb5pFkJ6r2/+tQAkxLtuJ4wMYHXv/h2oE8Zb&#10;bv4PBZqChVd27q2PXPbimMCSrK2Oe/A/z/hQA4lgyj81NNOd6qGGRx8w9/8A9dIXlwrqd3Y8Zpks&#10;pByFPPG455H+FADLi2EikyAHbnnH4j/P8qqSWCl8lcMG98fSr2GC8yj5hn6VXcBW3Fd27AYZ6daA&#10;Kj2iszExbmx8vT+v/wCukmtgV+br13Htge9WskBm9DkL1zz1qMxM7MAmAfu57f4UAUorJVkMnl4O&#10;Mf596mhK785UdiR/nOKlaHb+73ttXOc9qaEw2V7HOcd6ALCuXXKZODyCtTMX2Kq8ZbryKzxOgk8s&#10;R5Zfbr71YjkLkE8nGPrQBMiIQ22PHc+ooDBjyVJ3cU0t+6EbnaP7uaEKsucH+eaAJNhUkZ/PmgtE&#10;SC4LBV4x0ppCFsqf4v4mPHtQoOzeW6cblIzQA0tvHzqW7bfWnI7GTYY+GH92o2kTeuSOOPvd/wDG&#10;hHZUywyuePY/5FADpJBv+RuOg4/zzQRhmfPG3+96/wCfxppCEswxubjdTgVWQsMDrwF6c0AB3L8w&#10;ZecAfL1phlRJNwQfdxzmn5jRdmAuR/CfamOMNlOnIOe/agBwZWCrjrxz2x/npTkY8Bk+bdyuOg65&#10;/wA9KrNFjC7/AG3buh6/406FjhQj7vUbelAFp5SN2Pf7uDkf5+tNlZgWAGB/dC9OKhjkQRrgclvx&#10;/wA5qRnbKq68tzx39aAFjynysqjj5t2f8+v5VIrAASnkfrUaSJuyV28Y6dcH9frQN6tuIK/0oAV5&#10;SpzE/OBu3DHNOZhHF8q5/r+VRb9wLsMH/ep7AxbWH6GgCRHXCsUHI+VWX071IWEj4c5BHv2Of8Kj&#10;j3EMrEr03D0pUkYrulx83XP8qAJSTIfkZv8AZyR9MUiu6BfnUfLyVamFWRfmX73Qdeahlk6bs/d7&#10;ev8A+r/PegBssyk7jL/Fnnv/AJ/rUO9HTlflwdx/XriqtxcMHZkG3nHX/PrVcXjGXhvmxj60AaUk&#10;ifdKfKAT/OmyzqiqqH5iTg/0zVAXK5yvbgZ7flj0pgv0I2YA3cLjr/n/AD0oA0Gn2ssLjv8AdUHG&#10;Pzpwu40GSrM2MZwf85rNk1Nd/wAx3Mfwx6c0R3pHQjd1NAGq8wXKKGU9FA/lTGmAVWZ9vHHSs8aj&#10;HGzbtq7eflHrUL6pG8+Y/rQBtQRtv3CTbnJXnv7VeR8ceVtAbqD+nNZFncBomIRQw5HqK0Y33R4Z&#10;enTPb2xQBO7FWAXjABFDMBIMddv3f6D1/wD1VEf4gcfd4O79aY0gRt+Tj+83X6UASoyqctu6YXoO&#10;aZuLdI87RkGlD4VlUgDgf/r/AM45pohcneiYwP7v6UAShfNVQedrfKP1ppkQlmf72OO3ANIGL7kL&#10;7W244oZMfd5xjaMUASGbYcZyKcZeMn5S2Nvt/n86ix0JUZbGVxzTomPzI38X3hxk0ASJt+YbuMcf&#10;4Ypjpuk8vODigsA3Ixn7uFxtOPrRsCDJXJ9270AVb+JntvLQc+u3r0rzq7/tex1qazklCqsmEXae&#10;me/Femy7GTDrzu4+bP4Vl3mkWzSvcAfdOAueO386AM3w+LtLZUZdxLZ9h0/w/StuNEKqu5s9Mben&#10;51Ws4Fgh8uHquPwqwZ2XkIPvfLz096AHyrIcbpPmIPynvWBr9tfKn+i57k/N2x/n1roGLAb5Bz04&#10;71HNGW/eyL7YP+eaAOBu/EWsWq+U0DNtkYcL2FU7nxpq8sIKwtHkZDLzj3x9Mn/PPb3/AIesrlds&#10;8GBj5lKhg1QDwtaMCohXkZXAXg/Q0AcfY+INZnmWIfdXJbv15P8AT9a7/wANyXE0Ku8jfXpj/P5V&#10;DYeGbG1XZHDGP9ojt+XXOK14LS2hiVE6/wCyORQBYi3L+7SPv/jQCqE+UmfXjtSJIAdijuM+1AZ2&#10;3MhA/KgBY5HQ5bHuvpSSEDaCx3L/AA4OMf5FAUgkMuVHBwOaQMyjLgc84zwcf5NAArfMxY4247/X&#10;86btGN24k99y9fb/ADzTicjavf8AiVaFY7cqmFUdcfhQAKqI3z8HFJMcYRFwpPSgE7dijC9ev+NP&#10;bYVUByMe/X/P1oAYB5bBdnbPNKG37VOQdvX3/wA/hSB8Nhceq+/+HFOG5TkFeeevSgBSqCPB3Hse&#10;aikVgcgk/L/e9x709wEUc8fx+opokC7stznrQBXKM48pG/i4pYkbc21t2D9cVK5JH7w/T2/rUJm2&#10;D5nHy9/agAmcbMpt54yoquZHLeWpPT5hinTTZXafu4571F5wJCb/ALy4IDd6AJhPIsanb8zD2qs0&#10;6kbEb5u9TSuI42x94jHuay5ZZIyzsNxIJU0AXhKISxT+L6ZzUjSRkBkPPTms2G4WeAyBlz/vd6ek&#10;2f3W4buO3SgDSichMiQ/73anpIdwBU9eDt/lVUOPvO2STUgcNyM+vXpQBbDMyLlvmPH3evtS+YWG&#10;wADnJzVaOYbSO/P51KSmFjCfNwScHigBuqThNPlCnawQ529AK/BX/g40/wCCaPx/+IkOrftf/Dv4&#10;b3V9oOlx7tdvFljijtIwB++O9huQkgZGcHg9q/eDXHX+zZXD5AVunPavzJ/4OUoPiT4w/wCCLUFx&#10;otvJPb2PxIt01prVpC0din21EaULhQBJ5K856xnOWoA/l9kUrJgjoea0rKeNBzVG7haGZkb1qWyR&#10;2G0GgDRaTzUDAc9Kcm5BlRUFrE2/azVYvWEFp5hPsKAM7UphLcYzwK9w8I/8inpeP+gfD/6LFeEM&#10;+5sk17r4Rk/4pTS+P+YfD/6LFAHGMFihDk7t1VJ2jL7scH9Ks+Y0n7tB7VSmYSv5e3noaAKd8wJX&#10;yx3rNmDLMxxg7sfLVy5V4sswOA1UJZgH3KMelAFS6LJLvbrur9eP+CF3xU1i+/Zq+Jy+INTvdP0n&#10;wpoNzc28cMbSRanNfwx6cbVgCMfLhy3ICK5bgc/kHOzM+c5r9tv+CB3h3UH/AGMPiCJ7Vmt77R/E&#10;CyKHiO4Q+H5HztJzgM6fjjGcUAfvP+yokUfwT8Pi3H7s6XDtwvH3B+VeiuEjzIV/nxmvOf2XUFv8&#10;G9BQIyj+zIRt9PkHFeiG6ZTgD5e+6gAKuqN83bjp6VXlfKkk54xjFSyF9wcFvoapXEjLnd8zN2b6&#10;UAOeXeOMdO3WoTLt3ZX5hzgY/wAioXuGTkovo2Dmmm5UHewbk4+YmgCSN/3rSEMe/Pepm2k7Qff5&#10;vWqsV0gctu981J9phUlBJ/SgCwVUoXKjPVl9aF6bQeucrjOPw/z+tV1vl2ZO0nd8u4/p/n1pTdoJ&#10;CkbY7N7e1AFuJXYYHPPy+mKd84IZS34fWq8dwSQ4f5jxx2qRZh5vmKB6/wCfWgCxG0iv869+3H40&#10;I4++3fp3qONyF35+XPHzevb9aaVYSF2XHGMj/CgCRmEj8n0H/wBem7mQN8w/n70spwrOBn5f89qg&#10;kLS8pnqMd8UATeYhGA2NzdS3T3z6UxpiBhNv3s+pppijkUh25/n2/nTGTAyw9j7A0ANaTaVdpfvd&#10;uMigSfLsAK7Qe1A+YqjkMfbHNOj2MnK7T/nFAEkZLhj97dxtPOaaZHZmZFBUD26U2ViE+Q7sc8cG&#10;kkmDAhTt9jx3oAJJC3G7bzx2zTNxYZ3ctyvzf59KZLKfug9sN7VEjtv2Ar6jnNAFo7G/eEL6Kyr1&#10;qD7rcLzu/i7CnF9r48ztg46dKhM0jyfI49fmxx7UAPdh90P1GSrdv8/1qOWV8qytx0+WhXYSHeo6&#10;dRmmrKGOxzuz03UAPaMqced97q3+e3FIVWEMXG7jGC35f1oLODvX9M1XunkIMpb72B9aAJpNrtux&#10;0/hPf3pjBMY65waqQ3L55PqB83HTrTzcyucoct0FAEphjK8vtz0JojdkdVIb6iiIjao2bsejd6fI&#10;cqSu72zjI/KgCeJyi5VwPl+761AuB85IX029/wA6YJQA0axbux/+vTWJklDRgbR97d9KALSO21ii&#10;rnGcr1+tOlbywAWbtj8/8/pVdiiJtB69s+lNMiKd5BwpCr3z+tAE4ddue/8AFu5/GmK8cgIkJbtu&#10;x0qKN9w2xY/EZzVaW7CS+W7ZHA+bPNAF0kOpHncdV56jpmnqwIYp0blap/ak2ABRwSdwbp6fWnLM&#10;Sd6nc3dm6D/OaALRaLK7PlPRsL06dqjlBP3W+bgtjqPaiG5yu3K/d+bdzTJpSflJxj/a/lQAhkCj&#10;aWA+nGRz/n8fySWTYQoZeDj7vt1H9KrXM8YO1B/9enQzFxmUfdx1H9f/ANdAFgMoJDbvvfdweakj&#10;mVQqgg7hj61Ra4ZZTHJwoBHzfzoWfCeZKW4+7zjnPX+dAF5Z0D7W3H/aUe3enI5Ixu+Vv5VThuDc&#10;FWR+cfxHpSkskm5T95vlNAF3zMx5DD/gJ6+9O3DbkBfpuHNV0mJTZjb82e+P8/yqYMrEIdqhVIz+&#10;J9KAJ95CYCNjbn5RgZxUjyq5JY/N0+bsPXrUDMo/5Z/L7/lxQJ3bLBeq9fXtQBJIdy7kU+rY71Wm&#10;ZzHvByzDr1zUrBW+Zjt6/wAv50y4KJBwdy4yx9Ovt+tAGJfh0c567sZHQ/5NU0WRpMg5BOMHvzV3&#10;UWLuThtq5z2JqDav8MXyn07GgAVWEbYbnr7dM/lUbwTFgx53cYPv/n0q4qkRL8u1Rz83uaDPHuzu&#10;K/Nnb3oAoTQ3HmFZR0+6QfQdKs2FuwiV2TbjoPX/AD+fWplXIygP3j0XryeP51YVY2j2byV24+8O&#10;Pz/zzQBRubCRyoXO44P0/wA/1qvbadJv83Jx/OtCGQt8hI4/HofzqzChI8vHHXcvP0/rQAthFsVd&#10;8nzLzlfSrkBk2hccrxlcfgf8/rVM/LzuX5ug74pbacIm/wAz689Rn/CgC5Jcl2Ad9pX+Hsacpfcy&#10;7evo3Sqnnps3H+6T06++aRLhN+EbqfvK3SgC3K7hM53dcf1/CpEkDxtGo4Bzt9v89qrmbAI44yGw&#10;Og9aalwNqpuGev6f5/GgCxuiQgKMEr3781IG2Mg+Xc3v3qqtxtIbeSOnpg/l061IMqMsM9wemfxo&#10;AmL7vvAevOD2pY1K/Oo75+6QT9f0+lRFnkXKIWPPCrzTomR027trHmgCRG554/3uc8/pTlZCNpPy&#10;n3pm5TtVenXdt70iSSn5iDhf4ScY96AHOE8xcFSo6DjHWoLiMYwRnryG6U+aaTbuCLg/dA7Y96ry&#10;OUHynnu2elAEZQK2FY4/h9B096HlVmY7frgdPeo57nYWYD7x9OT+dRqSXxnG7jrwKALqTDAK7fl4&#10;24FLLcErgpnkKuVHp/OqgnIO0kkfzNSpIVYZcfQUAOkyybl53cr9f6d6E2r/AK1d33v4etM3BVw5&#10;Vs8n5ulKkwRxuJC/7P8An6UASosix7vmbr8u38qljbCtk4H+RUauFKsrDt/FmnROAWCL8uMfL296&#10;AHgZGWLev3elKkqKmD6DB29femqztwCT60TSq8O5QG4B+VuevSgBQ2B5gGc0qTHdhwCf0/8ArY/r&#10;TBOdqjn1+Zu9JI6q2e7H6UATSuGO3fuGOfem/LgEDp71GZGk+R1HXO2mo3Od+VI65/P/AD70AWBc&#10;Bx8yr/tL60FxNHsLBvm+6e1QxzPIdoXHPHoTTii425ww42+tAD4iBIqo3bHzY5qV22cl+P4l3dah&#10;wm7a6g9Me/8Ak0GRdm9Rjdy3zdKAHMW2/M3Q52nv+dNZwB8vy85NNkkLtlfve/8An1qGWdFTy2G4&#10;n/PAoAJLpccjHqe1V5LhNu2OQfezVdvlDEEDd2XmqlzebCyru2qc8Y4PvQBLc3RD5L/w4znP6URT&#10;+YAwA3Y9P0NUTcOw3Oyj++DjmpFkiJwRj39f8/1oAvw3IZOOvuaqXUW8bcDIBB46+1Miuyoxv3dv&#10;pT5WEi70/v5z6UAOijCDaueg+XsR6VHgpcCTb36D9KDIq4UZ7ccZHNF1LmLao3dD97nH40AWlY7f&#10;mO4befXmpYyrncX/AN0d/wBKyrS9d5PmH3cgf41et2Y7Ssgy38XrzQBeA24Zn6/TNTee+7aOAFz/&#10;AJ6c1TiuAjhNpUquWqWLAbI3fLQBBrrqukTSuGGY25bvxXzd8CPjz+z5+0RoXxD/AGCv2h9U8H3T&#10;3V9qWnaZ4JuNRU6rr1i8TXdxIlqx3SGMyMY5IssDCxwpi3H6R1+LdpFxgY/ctlm7cV+UP7Nf7NOs&#10;eNP+Czl1+0p4ui13QfBvguw1a4h8aRaPFJptvqC2rDZcXFwDBAqRSSS7yGKukYwu8OoB+Df7e/wH&#10;HwL/AGmfE/gvSvhP4y8H6Kuqyv4f0nx5Ym31RbFmzC8ybVCsyFWwARzwW6nyRYre1QHOGr9E/wDg&#10;47s/AWpf8FDfEXiDwB+0A3xI+02dtLqGuNqNtcokxiGYUa2AjCxjCBVAA2446D86J2aaXaw+73oA&#10;XEhuw2SE9aNamjwsKHP41HdXRt0AU5+tUZJmmcuxoAVGA4zXuvhLB8KaWQf+YfD/AOixXhOQV+av&#10;dPCPlf8ACKaX/wBg+H/0WKAOPTdbxk7OenPrVLzEaOSYgA7u1Xb9JXXaDgMetZczywPsI+VhzzQB&#10;FqIeRPMCcVj3RY8KozWnfGbyiiTfKax5d/zB25oAhdcMMviv2k/4IdaV8NLj9lbWU1kXkmoKPEkt&#10;vNFdRhIpl0KIxbs44384BycDAPf8VX3krk55/Ov3d/4IuWXwftf+CSfxG1LSvhneReMLvXI7OC8j&#10;8SAmWEpZI8wjeLbGsfngMoy0izMoK8EAH7l/s5KqfCTQ0jf5f7Nh257/ACDrXdSHzD0zhv8AIrhf&#10;2fLZ7X4TaLbzfeFjD/6CPSu4kLg8DbxnGP0oAjlmKDcpPy8frVK6ZmXa7e+G5GKtTpLEDvHX6dqq&#10;TPuVot24dCcdKAM+7kMCtNlflbt2rPm1B1BRGYDdkVpahGfJ2gdOGGKx7mxl34Zz160AWI9Wj2DD&#10;f98n3qK61cdio46e3pVUWUx3NGuSejVFc6c8TrkNz0b+dAFsatOV57d81LbX1w43KW4NNt9Pg2Kz&#10;N3P5VYtxbLIyhSO/PGKANKGV5Pu9/wCXWrkDjAIP3jWfaud5DdevXOKuKxdsfh9KALcbCQ7GGe59&#10;6QybDknk+9EYYjf/ALP4n3ppQMcMNy/T+tADlmLNhht7Nu71GbpNygDbnqO9Eu8D5f8Avr/PWqN5&#10;deW+Uf5umfxoAuSuHAJk2jOenX6UkkmwbFJ+6NvOMn0qtBP5i/M+DjOaLmdUAAY/jQBaidRn5vm6&#10;7f8AClMmAWC5yfuge9VEl2g7juLL0qaAE8u3A4+WgCbcI9vO7nO3GKhdy0vyn5QfxP8Anj/OKJ5A&#10;kbDzP4uWx0/z1qtJcqNwL89sdqAInmAbJZR8v3VyKkimDDofm65HSq80BzuZefpUlvIomA/i9G+l&#10;ADpZmTcSx9eKprKzSFHYlfpVi4xwzJwevXmoIooy7ALnd19ODQBbWWMoH3DDd9vIqGe7Abci7u+4&#10;HkU1ZFA8tGyDyF4z1qGX5xwwG7+DbigB8FyJCTkdOf8AHr0p1xK8rZLfw9e//wBeqiF0lIJznBHe&#10;l+0OCeG49G60AJM7BshuvtyafHI7vjt2/wDr/lSIWKfMw57kdfbpSx4wSX3Zz90UATooX5Cf+A+n&#10;6U2S42bVJ/jz+VCRqU+cnrnH/wCuh4VbhgCuaAJ43GOE5/nTtiCPao3FuPwqMo2zbn5mbpjpSb3C&#10;kDj/AHW/+vQBLK23H3V77t33fyqsXPlMzqw2nO4f5/zmpmBOUJG7bw2fxqvNG2zecM23LbW6UANW&#10;5Xuxx6DvUU0vmr5efm789fyoCFvlVd3fd7ZoEYY+e4zxj/69ADHlAwpPPuB3+lSWskqnBPG7O70q&#10;FwzS43nGcfjjvUjhoj8pzt647UAW2lJj3YXcP0/X/OfWleWIYLnqu7t+Q/z3qrDKg+ZW6ryGxwPy&#10;/wDrU1pcLsLEfN0B/wAOlAExRXGWVW5x9KQzMu1WAUKMqPekBAA3sp9Nvf2/OoZzH5zMw24Pb1x/&#10;+ugBZgcfuZD6Y9f8ikXbKWVh1wWAFDMrDls9wvHWkBbo6HcE/i5/z/hQBajGGURq3H5jj6Uss0ZO&#10;COF6My+3SoRIpCxhDkZK8d/8/hTJX3vhAfX6UAWbe5jI5ZduflOO/r7VYjkDfN5u0Hjsce9Z1vlp&#10;WD47ldpHH1qdPNVBsIwxxyBx7UAW2kCt5eW6/wAKjr6/571LEw+6ZPr6fT/OarkqCrOGPvjpRG2X&#10;2u/zdvm/z1oAuLIsTYVh67fT/P8AntTXlBRY/ukDHPFQtJ8xwVAAx9Kry3AjjyOuOfU8/T/OKAI7&#10;iIGTzHLbc5x1z9aqu6I7AHK7u/8AFUk9/HuLhu/5VTmuV+Ybl+9j/P50ASmYkYXof4l5zSbgeQdy&#10;4wrdMdKrwycNtf8AWnm7CNw3XACsaAJVncP5ecnqzbfX/P51cZj5TKre36f5/wA81ltdqMGAqefr&#10;gcfnVi3vDKRGuOFx646+3+fzoAsI8YkGxNuccetWIpjFtk3/AHumf51mi4D3JRpPlHc9vrVj7Yqj&#10;apznpz60ATXj54jJ3MeDt/z/AJ+tFsZGRX2fg3emtOZWYx8Y6tgfyz/KnwqrAEfRv5mgB7iSQMMM&#10;epK56n601h8/mO+c8D5uR7f59aSSQzD5lbryR7Hp/OmMeNu7buOOWBz70AWFmZWMjOQvcA9P85pX&#10;OX4X7v8ADn2qo00h5TOMfd5wP85NWIrhtqggYbjDN/n9aALED71Yg4zxt7nFSK5L4J69Pb9arhSA&#10;CV42kBtuMfWmguOA/wB7+H0/+v1oAuKx27Vb27c05lx8/HI+X3qvC+NwI3Ar13Y/yamXLQttfd79&#10;P50ATI7KoPG4/e4qZBkEEMeOPcVWRiAdwPPGD3/+vUiziIFGRc8KRkUAKxCDaz7c/dUMao377EZ1&#10;f5c4VV6irFzORHs5B64VulUZ5TLFhuo5GM59KAI1uVJyz8jn5aaZ5Ng2nc2Og7/4VXkCwhY2P3uh&#10;9KWA/wDPSPr908c//WoAsliGyf73y56VI0zBBkD16H06/WqxdWI2YX5unp61I4jCBk2/d424/KgB&#10;4vEy2ec/wqeDSpOY27fj/nmoETYTLkDjj0qOWQgZBHueOeOtAF6OclSoxjt7cVMJQDjdjHbjiqFs&#10;XPBl9eM9Bj0qeN87kB4PWgCyZWiQunpncvemGds+Yo528tTSzOVX2496aZAillbBx+IoAsiViM+3&#10;p0pi3SHlvmP97PSq8l08YZC/4g0nnAAbpN3v1oAsrPt+cDP970/zzTnuDuKsv8POe/vWb9rkZmx0&#10;/hUH9aktZnZCru27jbx/nrQBeNwqsFBx6/NUi3HzKWbpjPPWqqOWbB3Lx8tIHAG48Z46c/8A66AL&#10;iup+8ckt09KeZodmX9cfT3quJBJ+82ZP8xmoriYJ12/99d6AJLi8ONqjPTNVrm6CK2CrcfL81QG4&#10;WQZVM/3vaq107suUbt6UAOFwpVlLZx/nFVPMVjt688qaPOdMFv4h13dKiYgbnQd/WgAmbcR85+7i&#10;mpI/lKm48HK8USTCSMYA+9TY3+fC5XtmgCxGSMpn8PWhJdmSW6cLxTY1wPMWPb33e3pTWWN5SqH+&#10;La3egCQFpDjecD+7QgkY/dP3icCnLkDb/wCy9RRCzYJKH72B75oAIoPJdtpIUEAYq1FPGnyke31q&#10;EowbfJ8w747VMoQNhgOeh/z+NAEw2hfmXOeOppyXQVuTu56elRnCrk5z/wDrpIVPmZI3bjj5aALv&#10;imVLPwNe6grD5YGO1h7V/N7/AMFUf+Czn7W/gO/8WfsYfDLxVa+G/CLatdNqEmi2n2e81IS5WRLi&#10;ZTmRCp2leAVCht20Y/o68VOtx4HvrVwFzbsOnsa/kk/4LXfDDxR4J/a58TavqOjXENld6k5t7mSM&#10;hJOT0Pf/AOtQB8ja7401PU7t7qS5Zmc5Yt3rJk1KZhjgCq0jEnrTKAJJZXc5LUwGkooAk3AgCvdP&#10;CIP/AAiml4H/ADD4f/RYrwevd/CMw/4RTS/3n/MPh7/9MxQBykgdo13Pjisq72NcAZ5HfNXdzbNg&#10;kJ9/6VVnVSrMV2sOlAFG5QKuHbAH941kXEkTN8wzVnXr5xtt4+OOazQ7MMSUAOU7SqouctxX7af8&#10;EXPhT+0LrP8AwT913WZH16z0ePxc01rdf2Qk1sbOGzjfUVmZo2ZQytZYk3J5ZiO0sWYD8STIySK8&#10;bYx+lfrb/wAEcf2qv2qbf9lyf4WaL8adQXwnc+L49P1bw/NBHL5lreQlZtrOpYKwgiBI5Xb8pG9g&#10;wB/SF8EZU/4VxpLqeGsYjuPf5R0rsWJRSX6jv6Vx/wAGEjt/h9pUYbKpZR/M3P8ACK6xypHXp046&#10;UAQ3a71z39+KxLiT7EJJHZsEZyFrbumVYmLtxj+HPP8An/PpWFqo/dMJG7d/60ANkv1cKQ/Dc8+t&#10;QNcpu3OMc/xf0rLF06swX7uTjH+eap3epsrbgGxQB0AmhGRvz07U1vshG/djv8w61zcest5Y24zn&#10;05H+c/pTodXkdPLBIzzw3BoA3opVA8vPHb5ulSGSFQHL4O3+H61gHU2QZV8dtx6mmS6tP5ZjLfTH&#10;/wCqgDpor+PPyn6irkF0irsZl6cY9K4pNYkU71Zv1rT03XJJD8y/NnFAHY288YOF7t8p9PemyXeC&#10;zF2+Y521l2V0ZlVcDp3/AMastg/dfKsfU8CgB80+4Y3N8oBwuDnniqrZYk7vfj+VLOqgbCRn/eHP&#10;HtQv3N6+v8R9qABJWiAVAo/CmySGR/mA9v8AP0oYqqqMA9+35VGqv5uWTjoM85oAsRLt6t7LwatJ&#10;wu9l2/0FV4NoOSlSPKQ3A3ZOPu8igCO7ZiWIc8c1XjDofMY7R3/GppGxJnA/xFRzhs5ePbhj93vQ&#10;A7akp+Xjdyvcg0wbFjGEYDNMRAx80nnp2pspLNsUnjr7UASyhCNu77y8n0qKFMbmL5y35n1Gajkd&#10;s7D69CadBlFOyP23fhQA8wjP3uDwG47UqqAdpPO3PXr/AIVHLJJ/B7E/4daRJdsmwkcsPm/z0oAR&#10;sruaQDjGPeqsskvmZXPP+H61YlG4MWGN3rUBR433bfu8qc/pQA5ScBZSVXd/d61LAo6hh1+6KZ5j&#10;OFwP93P1p4fHO0H5ui4wKAJVO7H+8AeOlPc7Y+T/AA9l4/8A103eGIG32+Xmjad2C4Hbb60AAeNB&#10;tYE/3g1BcMCF4bH3uaZITnagzg8n1pnmmJtxO3/aWgCYyMv7wLnH3So6DFQ+cHbbGnJb5ixpkpOx&#10;huJ9PmxgZ+lRbjv3n5V7D1oAtMgZSVVV5429jj9aaxJ+9tXpyDTI3XCgEA554HJom3xHcB8v+z0F&#10;AAibyzDjd93d0/SlKA/MUYe+OnT2xRDMWXcDt2/d54NOZtuQuC3QcUARSRDzGwSG3ZYgVEV2tvB6&#10;+g/z+tPuLgg8JyfvHFNEyNtLrnauRtoAWO6VFKg9eODkVHIRIORUc4aIfu5G+bjdtHtSJI24I0XX&#10;jb7UADnZIrB8f7OOn4VNAWkbeCG+n4e3vVdkDpyfl3Z68/yqeyjKoVIP3s8r6UASk4IZg2VbPbnA&#10;HH+fT2qAZCYHGem3/PSrhXJCg7T/AA/KKryW8rSbQqkHtQAyMvnblflbGF/z71MHk8tnb5c9G60k&#10;URKjaxPddrD0qRYdwXbu2/3j2/8A1UATQ3SBtzD5fZetDOSC0aE7jxx1/wDrf596r+WyDezc9fmP&#10;tTo5V8zBOG/i+v8An+dAE/n+WuN2Vx09T/nNUtTQhsKR937y9/8A69XJWY5CA7v4V6Yyf8iqtx+9&#10;3LI5XHp60Ac/eanIJM568fl/Sqp1a4kXCsxHI5b39K0NQ01ZHysnXnC9/wDOTVN9GAkyc+m2gAh1&#10;T92EJ6j/AD/n/IbLqRZcZPt1yOetOj0vzORu5YAfMKjk0wqMA/KT83v7/pQAi6my8lztXvk8VMNW&#10;kETADPOct3/z/nNNj0lymSnDei/p/ntT/wCx3aPaI9v8X05oAaNZdVEgf5uTz+opj6+S4Ikb5v4s&#10;/wCf85pzaVvbMZOPYGqjaK7SfMOB8vpzmgDS0vW5ZXCYVuAenT9Ov+fp0FnMJE2tnPQNn2rlbHTD&#10;HJ5u1h8w7c/5+ldHZyMg2qQwUc/N3x/jQBaTDKBtVcAcr/jSmHa6l/vberHBH/16I5VUcO1SCRlK&#10;uz9D93B/zigCNo5O/wDFwrAjv/Wow7RN8wbCjkY/zj/61SyyyON2BjOfl6mkwX4WLjGNxNADoZgF&#10;2off6+1MWZzlnIC9ef0pCcrsVz97+H/P1qSJEVsFwGK5wf8AP1oAnt5lWTcPnPp6n/PvUyuEGACS&#10;38O6qZwpyWI/u5/nSMGyzK30570AXo5Sz7gP/rU8ybsgn5d3T9KqQSEv8/XknPb/APVUx2D59q9u&#10;PSgCO6wkYOd31/l/+uq73TAYxjHX/GpHKSL5f3v95aruedrSjAbPPNAEdz8xJ3sw/vZxUUbcKjk7&#10;jxnd0qWSJsMFbheOe/8A+uoxBsG5JOQBkUAKZAXKl/4QD/Sp2xJxt+Udfl6/5/GqwYjknK89P89K&#10;lSdYQFYcr0B5zQBNII/Lxj5jTQURfM2+v+f16013YAADb7d/rQ6cZZ87vvLQAW74ZW7dOf8AOKtK&#10;xkGFHYbv8aqhSGOCf9rnpUkcpdMow9eo/KgCSWaJY8IPQsc1X8854bB/h96WZnI246859qgXaq/L&#10;t+X+EN1oAe5k++zZPJC9zzT/AJWJZju71C2/Zlm6N1/z+FOhiYS5U/gW47UAWlCFQCPu8Hjp2/pU&#10;CB1uSgb3XdUm47Tvk2jb8ue3+TTYs9vu7v4j1NAFgSbTgoMH/Z4pXuf4QnHoOpqvJI7ADJANQ+cw&#10;Ypk/i3egDQM+33/2s/rTLx1K4yc56bvz4qpExdvLYkdOnenyygqUUdKAKvnvE+S3zL/e4xSNK5B3&#10;7sr7Hn86V1iBIDhW9T70hJVcMuQOvPSgCMphN4Pzf3f6VXmKHJTseKmIAXOz/wCvTY0IXdyf72OP&#10;8/8A1qAI3Dbd7H3zRFG/JMp4+79akkDCTapxz2PWolYE8D/vqgC26o0bJ5nzFe/eo4YypCsRjr83&#10;epYGCJ1+XmkBjU7O/X73c0AOn2MqhQcZJ3dO/FFuCvzrzkZHHWmyMxcfu22n3/Wp49scWC23FAAo&#10;LjdGT83NPXMbja3BGN3empIuMtG2d3Tr/nmpLh9qAR/Xr0oAepQlnc4UsOaVwq/6tRz229vSqqXW&#10;6T5to5OcjpUn2gD5gPQEBsf5+tAFfxXetb+G7jYQMwnj0/xr8Cf+DkDwH8avEPwX8NfFzw94G1OT&#10;wfPqlza6xqiaU7QG8hZlV1lCcKUBB+bG9H6kHH7xeNz53h24WMjmFs/lX4V/8HEHxP8Ajx4K/ZR8&#10;LfDXQ/jZeW/gfVvEmpC60G08RMrXtwpid45rdBloo8xsiuSis7Njc/AB+Ib5znNNOT3p0hJNNoAK&#10;KKKACvcvCMLHwppZA/5h8P8A6LFeHxQvK21FP5V9D+DtPuV8I6Upj6abB/6LWgDz4TCM+Xt+UjOc&#10;VSldpFz5i89DVu8uI4pCIm3x/wB3FUCYnlMbbvmOVoA5/VrOcTFmbcT97Haqgd84cdK1b+EJd7N3&#10;XiqFyiK+wDJPSgCCIo1wAV+XNfvt/wAGxf7FPgb4x/s4+PviL4z1BX/se7sTY29vdKWVyfPdnQkb&#10;QUh8sFsA7mwcqa/AhGNvcZdclWBwa/aD/gg7/wAFD/iN8Mf2bdQ+B2m/C7w/cR694ujsodY+ySRz&#10;rFc2vkTlmRx5hRY4jGCMKXkJzuGAD+iLwFbW9voEEVgGNusYWESYJCjoDjvjFarzjzCoY8/zrnPh&#10;peSN4QsWlblrZOS3U4/TrWtdTM0ynbuDdvT3oAlndWG1u/HFUr+CN4yWHLcAbf61ZeRmVj+OR61Q&#10;maVlIb6laAMm807LfIByc/Wsm/0SUsCiNjbzmum+zZfaT8pPRvX1qNoI9mSq4xj36/5/KgDmYvD7&#10;5ww+fPK9Kmg0Rsqoz2NdAkSBSox83DfLVhYkjXeowv8AuUAcvcaBNEzbB82flH9Krf2VM7kA/T61&#10;1txHGVCjGf8AORVGRUSQYVdv0H5/59aAMe20iQnbIPy71etNNEYXeuT34/KtC2XbJtKnPXO3GKsH&#10;G7AGeuPl70AMg224yeN3KjqenSrcU4KglTj1quYMjzGHI/2fapU2xrl3wfSgBLtW2sQMbfWiOXBw&#10;E9ttNllkf93uxxkbepqOLzd23nnkZNAE0rbBhfm98/8A16ijmdOje3FM3fvPdQeOeaXDM+2MY+b5&#10;eKAJ4mJXcP8AgVOlnOzKON3Xr05qPy23793bFNZQBhFDDvgfzoAdEwdsthsN19f88UTKrNgD7vGP&#10;Q/h0oSMKcjuf4uKZIJM7SOCfu+tADgGZCA+O+PTimMQ5z1x973pRuAz1OefrSzJKVyy/ie1ADRG2&#10;zap+UUJggqFJ9GxREHK/L1x/nNO/dBVR26D5j+lADWJG4/3cfN61VKneGRf/AK1WlbK7R83XdUbx&#10;ojHYT8w+UY4oAVIwTyvc9RUUgVGUAfLxzkYqZWUf60jnHPWoZplC5V8/3T6CgBzJ+7ym1c8Z9fel&#10;yy/x5OMd/wA6RFLDe5+lCK44U8egoAmCswyF+7TTIXdVdT145xjipAGIzt+npTGV/uFuOeaAIjuf&#10;HHb+6f1pgBUbw3zAddtSCUBtimlIjB3IOnBUN7UAQ7SwwepwOvWiRSxwflxxgc5qQxYOB6/lQsaD&#10;PQYb8/b1oAroXVzszx37USs3UE525PtUxj8v5WH8OQc9artL+8woHBx17f5/OgB0L9QB8ynBzTuG&#10;4A+9wfmPpQvlFdxI+tSfKF2lFx1B2jjigCGeNpvlILZao0jYEIFIXdls5qZhvIEaduaaCQOWxt4b&#10;0+lADJPKA/cn5jUbhSOi/wDAqUh2YEyFm6HK+/WpCI15RV9f8/lQBXeNVGQ5Y/7Xb2qwgEO13X12&#10;jdyKriJTLuY7Vz1Xr9KmJbbuVM8+mc0ATSTIi+b5fqdrdqAFlY4TC889OeuabEuNrtz6Lnr7Z9KJ&#10;ZAnyj5QcDp+lAEyzHICnGB94+n+RViPaxWVl288e/wDn/OKqxq4YOyfKeCT259atQjD5kRuFz83Q&#10;H/PWgCKRCz7B821eFz/9aqpBRsjC5bLZXr/9arvmqW3/APoPTFQutuzMQ/Y7fm5OaABZgY8kZzno&#10;PxqvcTpGCWZR6rx1/pUsmAA2T8v+10/z/nrWZqpYfu/qef0/z7CgBk00aso34Ab+9UTXCSoxbuuf&#10;lbP+enrWPd6lNHIxcfkOn0qBtZYMuY8e56mgDdSVdm75tvXJPUY6VNJN5z5Kqq5+8e/SueXW2dBs&#10;b/a3HA/H/P8AhSNq8quFk3fN6elAHRRSwscZx6fp605XZAUIUbvfOKwU1jaMoeNufvHn/PH50v8A&#10;bBwqbuD0waANuaVBGY2AYbiDx+nAqFZIt3PIPLL6H1/L+VZJ1iQBkRdo5B+Y8f8A16BqbLJ+7PbK&#10;89T2/wA96AN2LeHUJGo77lP61bhcAfMuPVhzWFZ6kfPVc98fT/JrYtpDcRMWPr0wcCgC1hcfI3C+&#10;vOakWZhwzEjsuMY/zxUAcoTHsYbl649O2aEkSc7GTv8Aw9cZoAmMnmKpx8vRt3OD/n9aNwYEvhj+&#10;q1GIuNyvz1z+FBjeRVXJ+blvegCaBXcYLcKP/r/hUnKENuLqwHpUEKJGGAcgq3b/AD7Gpm67A3XG&#10;MHnrQAmwysNqYP8AdApZAUfBcjsFNBZ9rbmz7Z5//XSHBTbt75+6OD7UATQckBeOTx6e9OZleP8A&#10;LGDimREIu0cfMBt9KVpMKQw9znv7UARzS7P3iA9cfSoZWyu7fgsPwpXHmMPKIXBwv+FQOylcrJ0b&#10;qG96AHNMwf8AdoB/nFEjqdqgfexkCoWllbIJH3se1NkunDNhsYPy/SgCwSP9WdoGevXtRvEZILD1&#10;/wAf61HBKHVWdOakLMy5Iw3TbQBKHWRN0gzuHfvQB8ymM7iB/D1qKGVFO9WA7t1pySqzfN8vfvz7&#10;0AJKq7tvlfiqnikEjcjCnHU0OylRnnjheeaEkCSbE3cDp6UAOkaNjtC8EVCxGNxbJyTjdQ8gMfyt&#10;z3XNNcoo2475FAExYtJuI7c809SiKWY7c/d2jAH+NVjNG8m3PzdC1H2xUbZu6EE0ASwyAFQX3Dd1&#10;ap4tm/hv93rVNZhJJuLMueVbsTUizt8rIT/3z+tAFifBO3H3uRx1NQuUwxI46AjNJPK2VMbHjG7P&#10;aovtDFGKuc4+9toAk3hhwh79v60M7H/VL25x2pqkuC2QQ3t+f+fao4i5j2bfy9M0ANkn2jDDPzc0&#10;qHKbWX7p7U54Rnc7+3X9ail8pCItq/dyccUAOeVF+4W9wv8AKiJ0/wBbu/i+6f8APtVaY5b7+75v&#10;y/xp8cm9SSu3+H/61ABNMrk4x6dKdGVUbGUHK4w1M8kYII+7z8x/pSeU+Nz/AF/SgC3GPkIUHb3L&#10;fSkMaO6kNu/4Fio4lEcOQw+bn73UUkUjiTBHfHU/5/SgC2yDbsWLofm604kEY2N8w7mmpJj5gO3+&#10;RmnKUdME7W/GgAWREVuM8YPPSglJTsZunbj8KWNGG45GMYBPNCDa+SAe60AI4QO21NvI/wD1UhjQ&#10;nazckU82/wA+9k7feA7VXuGdG3Angn+HmgDN8bBR4euDGzcwt25biv5l/wDgvd46vdV+Ig8JXXii&#10;+mjsdRmeHTGB+zwlj8zjtuOAPotf0zeL336Bc55xG2QvJHBr+W//AILwa1rz/tMaloE7R/2fb3bG&#10;32oMlj1yfWgD8/5OvFNpzmm0AFOiQu+CtLEmTuNWrdF3AMOKANHS7IJArRrlurHNfQnhExf8Ippe&#10;T/zD4f4v+mYr59t7yOBtsbcY6CvdvCUznwrph/6h8P8A6LFAHlskP7onaN23pVG3kDzZ7L/FVw3Q&#10;lTCKPQmqYtnVpI8ckZyKAM/WJUaZtkY5Hyms/ZHB88xyx+77VoXFtmRp5R8qjI96y7i6ErbmAoAj&#10;jjE9yoLfebGa/od/4N3f2RP2UPGH7AOq+LfH/wASvC0niWz8eW95pqwaiqXdm8NuHSOVXZWYT4nV&#10;UC/8sWZSxBC/zxW25rlAgx81fvF/wRJ079ibSP8Agn9/bXi601JviXrHxOsbbQo4bt12tFCrpLtB&#10;2FAHu1dnDfeULgnNAH7neEkgt9LjtoVbbH8qhWyMelajAbsAE8/MfSsfwZJEvh61jYr8sCjcePx/&#10;KtA3BB37N23Izz81AFhiGbcJenJXPWqtzIoXZ/n8aJZsgE8cAdazbq9ZXyzZzwwoAsmbYT97nv7V&#10;FJcK4J3c9T7D/wDVVFtTXGXfA7CoJNRUR7EbnFAF43K4GG+997JqeGcj7zN6/drDk1PexIYr6Z6i&#10;pI9TZeTLuzxux2oA1Z7nuDn3/wDr0yZlIy0mOcHtWTJqQT/VScjn73bjj9KdHqRH3T8zcZHb8KAN&#10;S3uCuA23k8Lj9atCRA+S2OP8ismO+jUK4PzHrVuC4Eu0p/FknPagC6rZTeowBwu70qcKzqTIy4bp&#10;hKrQKZOSw6c4XP8An/CpnQoikN0GW9aABxJu3+Zg7cY9MU1fbjH+f8/WmBmYccEf7NLtDrk9enpm&#10;gBo83+JG64HoakIyFbdkBTnIoxGAVUbht59zTXlUnaqfe+9toAmCAxtjlvdadsZkyFBPU7abEd4B&#10;Uhj060+Qu/CN1HfuaAIlBzhn+bpxUqxAjdIvQfd9OaEVv+WzduNzHiiWcAc+nJoAY4cydRt6ZHHN&#10;Q7gTtY8r3PfmnBiTll/iz8wzj/Jprq7NuVF/Bu1AD1Kbcx8fQYFM5PLLk8Y4/WnIylNoP59DTmAC&#10;YU/7wwKAK5kRHVWzyKH2d489z8vSiVPm+YchcevpQ5jIWL17CgCOVQigsSdx67OOvSogGByQNrcd&#10;f896tJEJdrbeg4PpTJY4hyw744Xp/n8KAEUqFBBbvS5DPlPu5/z/APrqHzZI+d53fw4HWnQuRJ9z&#10;24oAsKzSJk7gN2OR+dSMjEDDBvZl9qiJIbcSCMUsTF+UPv8AhQBGLdVkDEq31/z6VMiqRhPveoOf&#10;xprghdgPK9+M1EXKNgDvhfl/SgCyVZRvzyf4qh8hT/B83pjj/P8AjTldN5Q9O/y9KaEOevXvigBs&#10;qENjd1OB/n/Jqu8K7tgzn+XtVxLXYQXOP9k8ZqNoDjKrjbnjPWgCuIz8oyW7d/yqSOEqoI5Hb/Ch&#10;Yyr/ADI3zHJ64/nTUnCuSx/3ePegBzxEneDgdV3Y4prgmPd/dGG45/8A1UrO3VB2x26VFKCo/iyO&#10;OFoAajlZmKL83XntQ+BtTG3auPeoJGaKXarH73zf4/z/AMipV3Dkjn3/AK/nQAqGPACqMtn5fWnR&#10;w5bhPmPO30/+tSxwRlixDfhz+dWFhZiFJIyfXJ7elADoYVRQPYjaWz/nmklgRT5pXp1G7r/n+lPA&#10;CR5U/ez14/8A10CRs7MZG77poARLZhyAM7v8aN2Y9pbbgYwe3608cBfnLeoOOB/kfjULSouRyv8A&#10;eGOv6UAMdQPmTHvt5/z/AFo3BgpHBH93/P8An9KSBCf9Y+ST8vPP+fw9Kc6/diZyd3p3oAhEhV/n&#10;7n7uOoqpfW7Stk+ueP5YqxJE+MKzLx8u7/PpSEux2YOD64/WgDAu9KWST5gNwX+9nFUp9B8xyVX/&#10;AIDn0/GuiaJJWVljUfLjPv8A40j2235gv4e+aAOch0CWX5EQDjn2p6aCRJnycY/WuhiXdujV1X5f&#10;vevFOMLCMMGbH8Py0Ac0uhusijy924cY9Kf/AMI/JIjDau4gjd+H+f5V0Cxqp3MQ27jr7VMlso+Z&#10;Yzuz971oA5oeHmi2owPoct69acNFnUBWHGOMd/eui+zp05z1zj1PWlNuiscDaxPUcGgDBt9MdJVu&#10;NoP1Nb1jEUjUEk7R25qP7OrLtVM574+7UyOEGUG3t/8AXoAW5hA/dOVLYU+pFMUYOE42tyrd/wAq&#10;cHk27gQeM4znt6U0xFXBYdBn7xx7/wCfegCxFEzLuYj2+tOkVgV3KPunbjqf/rU2BgY8g9eW45pw&#10;kyuWX6r3+ntQA2MkO2VAxyG9eacI2aUts49cDnt/OoRKWOwDb3GPep48ryY93yg9OtACvmNcru+t&#10;RoZN208MT+lWShKqZfmqB41U53/MPSgB28j5MHr+IpxJCbg/A446U1gPLJB6D15FAymcDge1AFe6&#10;xklDjj5R1qusp37FXHPy561NOFPAXrxiq6CQSF0X/FqABJDLhVX5s92qO5MY+9/Ecn8qWVsP8mN3&#10;rTWLdMZ75BxjFAD0fy1xu+90+lTxEbVy688bietVIwOSR8x4Iqa3VwxA+9jjPrn9aALLYVWZPxNQ&#10;ErI+1W+X2NTbNy87ccn2poiKNyPvdMDk0AOhjkYbhgd14odcHn+FeWxUkZLEMB8u7r+NMk27ck/e&#10;570AV3O12VvTrSSFGRRj/wCvSON7fOf4s9ajZniOwhj657UAOVWAOW3dh/Sk2KhO5uvWnsJNmcKc&#10;46UKCBuVDtU/lQAqK+flXP061NGm3lht/wBqo1myPnXrz/8AWpyqNhOAvOeD0/z/AFoALlWLYU/7&#10;2aB8x5PRf0/yKdFlnbjLY/z9ajm3b9oT/Pp79KAHE71K9vRqj+dHKMvHQe9So4A8yQsv4VFMzN9z&#10;rn9aAHrIiguR7n6en+fWo5I4yF+X5gaaXEbqshX5eWOev68USMx+RR36enFADNrF8N83QbsYpsgZ&#10;QQCPu/iP506QT+aqqzfL7daGB8s7m56YoAjiYGTLt/u7mqwkYlH7tcNnnOf85psSFSRENzd8DkVJ&#10;HzJu3lvbmgCMK+dueOxb+VSrC5IA/wC+afFHH/EDk/17VIiFXwOmcLQBEoKkqP8AgQpbbzll3M/y&#10;r1//AF1Y8ksfNAHHB4pmPmwh+6flzQBKY3QbjGePfrQozJhsYxwacQp+XOKSCBiWweh6elAEpwTg&#10;thc4/wB6oJYUlXLdc4/zg1aEMZQtsHNRSFDwp6tjg9aAMTxTaodFmYrt3Rkfd68e9fys/wDBea1E&#10;P7Y2uSLM2GuWOzsK/qu8WQeXolw5O4eWx3EYPTr/AJ9K/lW/4L4wGH9svXC0rNuuCQp7UAfBMg5z&#10;TadJ1puaAJrcnbgCrVrCzt81VYFzzWhaAZy749KAJA8agKuAw6+9e5+EjN/wiumfL/zD4f8A0AV4&#10;a8ceS6enWvc/CFm58J6WTI3/ACDof4f+mYoA8vt7dVueZiFP8NLOJZ5/Lhk57UpkRtzYxtPFSGLb&#10;btKXwzjjjpQBl6pHbyyi3MnCjt3NYuoWSwrvjfdzW4LZXViBuYd6p6tbKlqZSv4UAY9gWN/GAufm&#10;HHrX7uf8El/g38PL/wDYj8E/FS21Zf8AhJrH4mWunf2SJEB8t0kma4x94gBVj9Mt1HGfwj06YwX8&#10;bhd2GFfs9/wRs8I61aeGfAfia8uJPsF54sSL5j8ryeWSEHXkAZP0FAH9BPhVfL0G3XP/ACxUkY9q&#10;01JJBU9v7vtVHw66/wBkRJjgKOlXi6xxjK5IbH3qAG3QzECG4Uf5/WsrUbbajSgNlq1DtKbXI+Y9&#10;CtVtQD7c4Ur6betAHO3Hms20hjzk/LUIjndgFOc9m7VoXMeGIZMc9PSpk0+Jl82Rck/jz60AYf2W&#10;4ZsJ83y9NtPWK427d30+la81izhTs/XtToNPQDjIP45H+TQBivDJvZwp/wAipI7eRBtXPfn0rU+w&#10;BcvHHztxlh6inJYs2Mpu5yWzQBnwxSFtw5z07/hWnaxMg2g5+b0P4VItjvf+H8uvNWI7VR/q/wC7&#10;24xQBZt5GxtzuP49ankEbgyqPvfdO2q0YLYy/A7c1IxO0fNzn8ulADzExDSKv3fyqMxFiFUYzyvz&#10;f/WpYd2xSG6nnNTbdq4ZiR1+VcZFAFchzleVYD5s02GJ5n3x/L+HHWrKogG1W+722+1LbxAZVc4K&#10;/TmgBIIQQ24k+vy1NtjjTaVUt3qVUKwl8e36/wD66ZAzMeD97jkUAQTAqitnDN9cf54qrODGm5s/&#10;L69a1TEHjyBtOP4R1qpqESr1XjrxQBVLgnDnHP5//X/wp0TBiWKfkc1GjDcxVQ2OOcUFWLlz9Nua&#10;AHNtdflz1zj1qeMMByef7tMjRGRmK9cfw/5xViFCw2Ar/u/yoAjntEdfLCjp/F9KqSqUmjLDbyM9&#10;608AKQD6/jVG8gB+bGWZfm/z60ANG9upXr09eetNkhdjtOBx8vHQcU6JABjd+C9qdIFDbsZ/pQBA&#10;0XzsjDjsBTooFi/ebfvHpnp0/wDrU8RkcenNIFYKXYj9KAEuXIG3O30FJFDtj/duM57dTTjHk889&#10;Pw9qlQc/Kf4cBhQA1SZYyu08ccCozHvdht6g9amMSvuPehVj2/dYbuvPP+eaAI44cfNu6/d5/wA+&#10;1KUC4ds/7341Y4MZwcDOM+mP60hU78ZPuD2NAEQ+f5wx/X+VN67Qz/N1Dbfap8Lgr6fw7T1qMkcq&#10;m1T0x60AR3ESn5A20levqPTP5VnzQyF9p7MOPT0rTdHxuflgPmHt7VFLCm4EpwvPBzjNAFdVK4G0&#10;59j/ADo8sl8ohPzduad5bOBsP+e9PKkgbj8y4J/woAoy2qrJ5nKKp7565/Wp7eEbFGCW7dqtCJ3B&#10;GOQ3fuOajKCJ1Khc7v7v60ARogABVW2j+HPSpmCRDGQMN8vPQ05VVV3AYwMY6CgBTtx65UUACkyR&#10;jD+3T/PrTliVPm3/ADMOGYCkGw/IYwFP+eKc6uAF2++PzoAVMl/lO4dM9ccd6z7pSZ8JkDOPmPTH&#10;erhSSQ7izdQfu9efpTHiVyzqWHP3gMZ/woAr8kEnOcYK7hxxUqZB2n5tv3SO/wCdNaGR/mZTw38P&#10;YUIZifLCcdAQcYoAc0eRtVTux8vt61BIFjO7Cj5OcDHH/wCupXLeYV4O5s5x2pjbVHzyLzyR1oAr&#10;CME57Yz8v606YnZ5YPy98etQzXCRHGV9AVamyXQZSuDj16k//r5oAEXew2sOf4V4xVhYyV2sGH93&#10;5vTtUYuI2+Yldv8ACPTtSPcbcjPrt45Hvk0AOUKRtO0/7XrSuAGyx/PIJH41Cs6MMBg3tih5G6ht&#10;38OOmfb/ADmgBzSyYzGxDdz+tKtyZfmY89c8VAWZQQX4z9cUgkVTmU4z3/Hj+tAF1WQFTn8/4utM&#10;kDOmXOMjhQ2fpzUC3jR7Qy/L069TUm+KZCEXPTcvrQAsbsq4xnLDGD0oZ3PzCRWHAKtTBDuUZdhh&#10;vbPNOMQJwy7W/wA8UAOSVcLx/vbu1SGXB2Zx35z/AJNMMCiXLP1p4V9m1d3qzDtQAKdh5iHI+Xdz&#10;+NWFdc+WeO3HSoXWTaqrn0J9KEDpu4J5+Rt1AFqFgpCN8wx/F2okUn5gm3b1yO9RwzKxXY/OfmNT&#10;BGZMj1oArzMTlG9Bj24pCzbMEe7NmpyqOoYfxcsvpzUMsRUZI6+h6UAQyjOWyNq1DI3G5eB1GKcq&#10;SAbGZj7gUwxkFsBscZoAhlRm+7kUscS44+Xjo1TLGqjbn68+1OA2kqz/AHuC3pQBC8JJ4GTuGPl6&#10;GpEGG3KacEVhy245+lR3J2nyg33sfNQBNGwMfI3L6/5/z+dIVIZi4/T/ABpI1LJuB6cfrSiTMm1c&#10;cEfdoAl8xgNzfd7bqjaRWddq55wOlOlJLbifvDHrxUcSKoLl19P/AK9ADZYyo4T2zUMquCvy8dMb&#10;u9XiqyL2xu96r3EJLAKP8DQBHAVdtuz5tuP5c1LESYic/K38VMiXb8pblfwp8rKhYFz9PWgCJvvb&#10;xHuxT4zu5I/4DTIRGSCX6emeB6VZhVTyy/d5+7QAkeM/J29V5FEkG8bWT7vIwetGx9+dx2sD83Ax&#10;/n9KmSMoMBjlhj0oAqyZDeWNzDFRspR1LJ95D61bcI77Qe/8QzTLgAFuAvc/40AUUZSeCOeN3r71&#10;LG0ZbaHXt8q9KgaCQNvI/i7f5+lOtDKYMBN393FAE7KZBgfRucY9qQ2m0L8rMcfe9fepoFAOSx7j&#10;5hn/AD/9anSYib5weP8AZoAgVWHysox296nggJTc3GOfu00x5UMfTrToo5AOXG31oAVLcFt7/wDA&#10;sjr0qxEsRPzbVxg9OlJDbHfkrhfX+dL5LMMDn0oAZsP31GfY9KImUcsu3260shKvngDpg06Itvye&#10;/wDKgBJA6xdOp7j8v51JaZ3kyswYH6LT/KSb5t568ZpUjA4jB6fj/wDXoAFdxjC/TFNWOMvs685/&#10;H0qRF+6CvfkZ605yXLfP/F/D2oAxvF3mNo1wgVf9SR8vev5VP+C+lqY/2zNcneTlpz8uf1r+q/xS&#10;uzR5tg/5Zksfzr+WL/g4R0Wex/bM1a9aBvLnOUfsaAPz1kzmm06Xrim0AWrNUI+fNWI3jVuRkVXt&#10;yVG2po8dStAFqP55Mb8Y6c1754Qb/ik9Lw//ADDoe/8A0zFfP8PlBv4ua948JzRDwtpo2N/yD4e/&#10;+wKAPNfLT7pHuzGoru4JfJU49KW6eIW5gnk2nru3d/SovOQbTGdxxhj60AIrLEpkXn2FU9V3z27O&#10;w4UdPSrjsmW2ElvT0qnekyQkbtufSgDD0W2WbV4UwcGTtX7gf8Eu/gP+0P4Y+G/wZ+J3iTwJqtv4&#10;G1bxbONOupbeRYBIqhRISRtHmMsqA4yTbsK/EbQGNrrkLb9rLICpzjBzX9K3/BNKD9o+z/4Jpfs/&#10;Xuu/FDT9S8J6v8T76KbTZVZrmAeXI1tEshOFiWS3u5WUYO6dDzg0AfqT4eYjSYSFwPLGCen+cVqK&#10;rOjIkW7IySfX/Gs3RYZILCNXHy7AGNXkmIYuQ2N2Pm70AOa0WTJiX7p4qFz/AAv09Kued5i4Jyd3&#10;Gapzqd+1Qg7cfSgDNeBUYNGM7m/iPX8KuRIPJ+U9P4af9mDnfsX7uGUL0qORvm2Ale6mgBXhH8P3&#10;W96hKL5ZUAf7x7fhVxsugbk/N6dPf/PpTWtlAO8HnpQBXkQTAqoHzMAeetOt4mO5TFnbx161OkQZ&#10;cCX73v8A59aY0aJMfmwu7AXj8B+hoAd5ao4Qgbcf5FSLGAfnLcfpTXkB6Nj5T8pqFHuGufmB2jG7&#10;/GgC00QY+b16/hTmjiRfLAPy89fxz0p6IUQAL95f4R3p2XZAUU9TQBAFKAZH8XQfzp0Tg7i0bH+9&#10;tHtT3QdRj25/WnCHDDHfj07UAJKqkLtKccYHrQrFUw6HO7v0/Wp1jV05Xj+9TzGpRolTcVPzFjQB&#10;BEoaPJ+UfxKRUsSmGRt4G5l57UGCNQE3/MTjjt7UNEiJhs53fe9cdqAH/u/LBU4IUciqepqsyMw/&#10;pUqySklu3+1Q/wAxb5R7Z70AZccQA/3v9nIqcRBgG3feXGB61LLEwbhSu0fMOKEjEfyoPz/HmgCR&#10;EG0MPlABH408DavIXGOtJAVKlCKAcEFN3T5fegBr/wAIjHy5qGZt3G3HzfjU28Mck7l9d1RskbZK&#10;jOOW4oAryL5T/KOuOSoFHl7TuI98+p/wqR0LRsAvB6YWm+W0ihwwJPFAAqIW+Zt2OFOelORRN8jD&#10;kH86dEpQebI3X/PSl8tdqljk9u9AERAUZQfKWzytOQMTxxxQfvYRR8pwG29s0pVk4YY3c/hQAgdX&#10;xGxLDr0oDhl2lt3p2zTokCfKRz1+lBBQkAZ7n3oAWESP3xxjb6H6094SPmI/4CR1p0exhtVtpPGa&#10;JWJZo+fl9/1oAhVQQpL7eO/fio5IyZOTna3SpiCU2kDn+H2qOZtzEtkbW+U//roAFwjYK7ezbhzU&#10;bIOm7Pq3qfWnBxvXLcbs9+fbpTvLJALlRxjp2oAryIsZ/dnqfz/z+tCuNu2N+PRcZ7c1LKuEwvsf&#10;unn9ev8AhUfyn5EG0HlmA5oAVFZlZmUADr3wPWmuMv8Ad298t68U87BwBxn1pihpeqLuH8Xc0AP2&#10;KQAW+9jPy8jmmvsUH5v+AntStmNsDp1HPSnSswVVU7uSfXIx0oAhZkb5ZAuOnPUH/ODRuQttRtvP&#10;uMU1kMmCCx3fe9/wp6AHa4K5zjp14oAlVyo2/N35x1x71G7KwyOQP4umCaGZ3b5gP8/0pJ8tgqTt&#10;K8L+X/16AGq6s3Bxzj3PSl8uJjvZSoXn6U1A6qqHK57VKMjIUH73pnPvQBFGoCrIerH7vUfWoZPn&#10;LKqHkfN781bCpsyXz3HT+Xeo3jQrtckZ46c4/wA/yoAx7y3MTCVQOfvcDjHv/wDXqAb1clmPYjvi&#10;tK6tCWbavzY4+WoXsCJPu/X2oAqDcDvdGHvTQBtYqSOw7Yq/FZBj5bxn14PX/PFRyWOG+Y/TjFAF&#10;X94H3fzxt/ShmI+Y7mJbFXRal33b8H5cqO/4/Sk+yg4GB24NAFBztBJG71AHBpmQACvzZ6A96tjT&#10;3Zdo/u9OacLIZUuoHue3tQBQjY+YsjBfU/hVy2mUDGNwK8soxUb2T794B2/7PSrUdmTGQv8AD/e7&#10;jjnH+f6UAG9RuBCgL/F6e9OQrIxynvtz+VNKNLuIdvXcB3ogG2TZ07CgCzEquVQbhxge9SuDlcx8&#10;9zn1/wA//qpqBiv3fusO3+fenxlnbaxxn/Z60AIsWQVDbehZc9eaJoI/LUsvU8VL5RztbaPl796U&#10;qijd+Dfl3oApwRssm0sS27J4PNXliCnGPr71GYsHCjnd6571NEMAFiFxn5s80AR+cULBj06YbtUM&#10;hWWPfJ6fL7d6knjh83ds9c8f5xRKjInTj060AVMjJwvf72Ov502REA3tJ9DUsMe2XMm7+YFLLErD&#10;o20e3X6UAQMpAzt9+OcVGSuc9OmQam8rewCp09qhlikDZDKd3vQBJvTYzcH22noKhmwTgtzwe/A/&#10;/XQGbI3PzjHH40/ycnzQV9Pu0APjTcpLFh2BFNik2HCozHbjjual/ckbGP59/egRbDhT97J96AGS&#10;ZIykf175/wA81JDEx4PfpRNDKy5A54/CnQRMn7sltv8ADQA2QAHG/J7egzUMjspZdpbH5inTO4kU&#10;7fvcDPHelaJZIth3Fj9360AQJIGkOVxtpZozMvlqR/s7ecVJ9kZQyyR5UfxEdeKRYsPtB5PRc0AN&#10;gtljK46dWY/jVhYkQ7lj/Lik+RGzj+LHPQe/WnsrHnC5P3v8+lAEQAc/KuFx82R061PsKLgO2P4Q&#10;FqRrRidwRsd1XFRtvkTYo69m5/yaAI3Jd1JH5d6jdcqcZyFxzVgxn5WI+bPT0qNwXkyNrbcdulAF&#10;NUZn2BRgevaneWYzmPn5u3arEdvyxHBb71OnhTZ8inP+yo5oAZCFQnzSSP4fanyR71yh4HPFM2xr&#10;8zfe6/SpAjbVGefSgBoVYo8buc96fEC7buFBYflSBGyefcc09NkQ2P8AKf4f8aAJUaJF2s46DGKW&#10;PazsrSMM9c/zpNnmtnHG3ggdfxpYo3EqurE++c4oAjeEnDPjr055pyjKbHH/AOurMcQ3bAVI/wBr&#10;t/hTPKLDHfPX1oAjiVtrZHzZyuKkjEhbJ/E7aAu35itPRwhwWPoN3egBGUKu0MxB7/55pSqbd2Ou&#10;MD196Y3AC7c/1qTaZFY4UfnxQBk+KkZ9GuMDbhTjFfy4/wDBw54qvtQ/a21Dw5Jcq0Nm37tFjAx9&#10;T3Pav6lvEu06PcM+07Yz/Kv5Vf8Ag4PjYftsa5IVxuf+7QB+fMmOtNHWnSDmmjrzQBagIxx1qxF5&#10;n8K/71VYiQ3FWEkJXbQBZCtlQpG3+le7+EoUPhXTDj/mHw/+gCvCYWXG0H+H7xr3Twkr/wDCKaX+&#10;9/5h8Pc/88xQB4/4mtL15FMQ46NjvUljbzR2fzLnuPapmcz3QXzOe5bn/Ip13dTWJxG6tgdqAGLJ&#10;II9wHzdPx9KrXUvnKyyKoz+dOF0HG9vTPy1DcOjwmXs1AGTHZ6hqOsR2OnWctxcTSBYYYIyzyMTw&#10;FUck+1f0Af8ABKg/twfCL4Q/s/8AwL/aB+DeseH/AARqmvX3iLw/f6lpskRlmaCNIUZmHy5jaWRF&#10;OC6yFhkV+B/hWW2h8YWM91BJJCtyhdYHCswyM4JBwffBr+oz9kDxt8KfF/7G/wCzhp3gDRNQubu0&#10;nsotS/4SDWRdTeH2+yzfLCNikC7MRlO0bVEYDDcVNAH6MWMDNpcar/cA61BLvjlwxGGbHOOeKs6R&#10;Hs0+NGJ4jyT+FSPbKQS6Zy33Rz0H0oAgTG1QFbG7vTvswQ7nO7jIXd7/AP6qRkWNAAqhfXb196DK&#10;hQADHqxoACm1SCN3GcLxUcsbSsSV5H3SKkFzgcv8uMjpxUD3gY4Py/Mf++aAI4zMJPKIZfy6f4VP&#10;Io5OwfL/AHgTiqjXiFvMC/xfL7flT01KNjh3Pso7UAWozjaPxG3saJkymR17ccHmq/29VwWkBP8A&#10;s/0pkmok/OhDbj/D2FAF0RtztKgjpz+tPhhH8UY69F6j6+lQxTK6Mwzz19qs226RtwJ9WLHpQBYF&#10;u4Cnb83v3p3k+WwO3/gTNToyiLwM4/ibih5EHzAbmyDnJ+lADHTncuRtNI2wFinOeoyaekoIAJ3c&#10;/SnsytwyjP060ARq2Thj/Dlv6UF1B4x7fN+lK6qcEDIzz7e9MdGIwj/NnnPegCQLj5t3bjaaJFVV&#10;+Ylu3Pfn+dCosYX5Gz0KlutCymP5VUZ4JXFAELqS237pJ6elNKBBmQ7sfdHP9Km+bO/pknnb3oyC&#10;dx5/u4btjrxQBXaPBzjadv1oiR9ucKGC4OTUrje2/wCb/gXfimvhlwTx6tz3oAQ/KSQ+0de3pUZk&#10;3kkEbTzjd71K6gtjHurd6gAUMxA/4C3FACrg/wDLNfrQ6FlJ25465qJgzfKpx/ePpx0qQMx2qhzw&#10;cmgAeLAZiu7t/kelNU7wpU/e705wVHHrjFId0agkgbscZoAXIxhk/Pn8KQkkZyvtTUAD7lc8fwj8&#10;8UrAk9ePagBBy2Fb0HNKykbQgyN3rTd+OVb5c+5/z/8AWqRXdCedy559aAGNhHwV5zz81LJtHAbc&#10;N2SSaGViPuAd6MZUhR2+8e+KAHArjYT2yFB/wpDv2kg98/e6UhRymc/7ueTTiCPmIwVPWgBpwu5Q&#10;fbB702RTu3Zb/gP5ZpwOASx69FJ6USMu35htKtgfL/n/ACaAGJFz8x+b8OKFHzHEnX+98uaGzywk&#10;z83H1pQTnd5Y/wC+eaACXn5CE+b8ccf4VGUGwMF6fL/n0pzOqjdz+VK+WTchGV+6/qe9ADDvB2AK&#10;y5PrUQDhvvkbl/z+tSyMPliU5PqO3rUIcqx/3uMY5oAcp5CyMfu5K/5/Gh0Urgv8x+7Sqy5+ZjuV&#10;cgt2/P8Az/OlDBX/AOBfKWP9f0oAhl2xriZflHdaBJI+1F2/999+9JubAwP48/WkONpO7PPVc465&#10;x/n1oAWHDJk+oH3un4elPSNnbG70x9f89/ao1H9wZyO5p3mqBlvTruHFADiuDtYMM8UHqwIHy/3u&#10;/wD9eohJxtI2nj5ttLGy71VWx+PGD/n9KAJn3Y3Rxndk/dxzx2o8jB3KRu259aQlfKyCy47bqUSZ&#10;BYDvnaO2P/1UARyRZClDnp3468VH5Rk++OOO3f0qaVkSFmGP+BDmotjgb8Hpxgd8igBEj43Mq9fU&#10;c9vxoKFd24fw5PtUiAMqv95c4GDTCJHP7x/lz/n/ABoAQKgJIPK87v0/z9KjKRAbSPuk/ielTQoZ&#10;CZSuO3P1prMqv8p+nTj/ADz/AJxQBDKgjPyBW59f85701okX5S2Mjp6fj2qeZtuV27QMenHb/PNQ&#10;AqH2s2G6ruFADTDG23zMcYG4Dvj/ABqSOFY+GHTnpigqCMK5zntj+VKwDvtYN83O4NQBWW0JkXLf&#10;KT3PWp7aIKN3ldV7Hoae0TmQ9D8v6f406BDjeBxtI29D1/8ArUAOW2BGwNld3zbM4p0cfAJbudze&#10;lOC4bYG59cUqDCbQm7+vNADthRFLDAbnPT8KYx+fZH/EP4u/+f61JGkiLhshfVvWldN6fMMn6f5+&#10;tADPKCR7T0x6U6NQFVSvHpt/x/CggBPm+v1pI8gD5vlxz2x/nmgBJYju84L7/wCeaR42xkvwD+dP&#10;3rsXjjbn9KHi3LuP8WB6fjQBXkhB5ZerdxQUO7BbqcbT/OpG+VTgsdvbb161ARIrZYdeaAHlWKgN&#10;0qvPDuRmYcr+tWCrMoGdx61HMxAxuyB3bjtQBkxjdOSjgMPl7c//AFquQ+bgEPx1+96VDJAfPyV2&#10;kmplQLtbdjHb8uP1oAmi3gZx/M456Ujhm6Nu9utKqKQGAxu55WnpHtYJ5hX6DigBUBKk7hjp/wDW&#10;p7OY49gXC9dtOWP5Qx7r3wKikZ3IyOV43A0ARzwnG8IF9c//AF6cPLKBy3bj19qGErHe2fyz/k0e&#10;W7tucj6/596AHBNxBA6jgCgQFUyM8j5vzz/n/wDVQj7cqv0/+saFlLbo1j+U0AMeAs2Quc8Nxjj8&#10;af5ZUYcf7v5VJ8rc7Aq57d/anMibMscfWgCWK8zZNbmMbm7Ht71TjjO1iSNuP72asElG2MO/58Ui&#10;xCQfIvTP40AQ7djMhKt265p0ceHJCfe/iqZFfdiPP3sYx1psnUED+HjpxQBGEJ+UH5s/N6ikkAYb&#10;EY/7ufyp0hkZhhfzxxz/AJ/OrP8AZ8s1m1yMbFPK8evrQBRNsRJuI9/WpjFGOoz7/wBKUkBmA/u4&#10;2sDTS4Q7gfve/wDnNACKrBVbj/eLdehpxTecgcc44/xoDIfnTr/d9aInDy4Ruewx0xQA/BP3jnvx&#10;UkeWORn1+Xv/AJ/pSSOA2VBPP0P5U9Hd5PJUjvlvWgByABvmHzdvehlVRmNlXLZFNMm3p0/DinBz&#10;HzGvToWHH1oAYlsY1zgLn07e9R+Xlsntz1x3qebftCEjLdt35CkK7V2sfoyn/PegCP7pKDkEZ7cV&#10;NtCjAUYHp3piJhsPF827OdtPUtFyx/i/DPNAGb4pV00yZCw4hzt/Cv5Y/wDg4gihT9srVCkbKx+9&#10;9a/qg16JX0yZMYHlsNue2K/lp/4OMraS2/bT1RGRlVgCu7v70AfnC+c8im55p8nWmcnoKALEPzCp&#10;ASOBTYgPLxmncgYoAtJJ+6Ax82K9z8Iyzf8ACKaX8/8AzD4f/RYrwy2J2Fjww+7Xu/hGDPhTSzu/&#10;5h8Pp/zzFAHkbJLDKY3k5YfNx0prWxcMGkLDHy+9PuvML5jOO+SahkM6IGzj60AQzfu49vouM5qp&#10;dzq0HkjIq3dKMb9w6Vnz4K76ALHg0Sy+K9PgPm7XvIw3kyBGI3DoT0Nf1Nfsa/DLwt4c/Y7/AGf9&#10;S8L/AAx8QaLdXd/oL3GratqUNzHqC/2VfyvsaPGD5kpIDDIUKAeCK/li8Mx2934ls7aaSNEkuEUt&#10;M+1VyRyT2Ff1P/sJ/B+2+Fn7M37Nsms/EzSdcm1jSre68N2On6kbiOwg+xyG8ZNwU5Mj2ySALhXj&#10;2k525AP0U0mOT+z4QBzt6VNIp27Nw+bqB9Kr6c6LYKiJtGwYOOlSQzeYvDezbuKAIbo4TaFz/s88&#10;is+W7dTuzlt3PPWtSUbVyq/xe+evWqtzYFwZCv3vf/JoAzpr8ru79+frVSS9dz/F0+Ucf/r/ACq9&#10;JpzSIxIx8vHb8arjTCRucdeDQBTF+7HdGvHT5f8APpVW+1NokaRMttGc881p/wBjMNzsjbW5PH+F&#10;V73w87QMFTquaAMqx167vJPNddpzx7VrW1827led38I/Wo9O8OSW8ILJyeCfStS10dckZJKr/d6G&#10;gCSwlLR7jzu/vL14rUtX+6d3f+90qvb2QRdrD73I71ctraSI5HvwOPxoAsRMJEzIF9cU5/3n70gL&#10;n+8ppIlbByvC/dWlCeYvzH3+YUANdQPmD8bs+9KoLv8AePbB9KftI9MdO3Un/wDXQcAkEHaoyW54&#10;4/8A10ANDPJyirtGeabIynhTgK3WnEO671HGcDPQCmhQz/L8wVjn3oAlTj/Wf99elIVVRvbv93+t&#10;NV3VcDg7scZ/z0pJyGVmC84yP160AK2MYXO7v04xUcj42sG3Fu4pqgFmIPzKcbf604oWXLYOTjrQ&#10;AqsXfbIGO0ZyOOajbaeI4ucZ5XJHtSsefvYX2brTSM8su35e+OKAASM5GPmwfmXr+dEiqoKsv3eN&#10;1IIm3Ybhs55B4+lHJYB0+X+9jrQBBImGyzHn71CrJjYqr1/hI4qZ0LfIB/u03ygvyEdT83XmgBuA&#10;7ZUYG316fWjbHjLeuDnt+lOTcqiMc/h1pNrFdp3Y6jdj16/rQAAL0DnH+yKAoXIIUn+JT/KlAYNg&#10;f+Pd/egx98ntjHegBpjOcEr97OSeDSN5e8ADHPX/AD3pSjsmSw3fxU3djJZQPoaAHMQ6ZG78O9ND&#10;F9pz343HP+f/AK1NA9Tjcv5UisSfmbjd19f/AK1AD/NULsxgg/KwpSYwRyeMmmbHI4bJ/pSx7gP8&#10;O1ACFVTaVb269KEZSMsOh5o2rxuAyOpA6UEIAZSy++6gAZAq5AOM/Mzc0gcP8gT+Lg7jx/nFKW2u&#10;JCdvy4pqbsZ+br1POaABcbf72ePp6U1QhOM4J+9xnNOLrswjfTA6U0Zx8q/d+92xQA7aQvy87v4v&#10;5VWIG7klQPTr7VYeViMxr0/SmBix2bfmz970x1oAjVCoy393BG7jFGCQAPwoA2hgevqO1RsQBnO4&#10;jldozQAOQjcBs9WaonYsw8tsYbP1p6l0bcT8zf3SMUx03KG3Z+b5huP50ATqC68lfu/lUbtkghdw&#10;BwOAM/5zSSqU2nZ90dD/APXprvkNsC43YBoAcGZVwQG4HU9TUsfyoU2D5uN35VGrKXDqceik9+vQ&#10;1IJWCfebpjjpmgCQH5Nqtg9c4601Coc4y3y45700TbhkjjnJpqSAfOFB3dScc9PyoAkkdY1PPQ8Y&#10;5/KoRLGRkqN27PoP88/57tuHwcOAdw5JPf3pqlV6YPdf8n9KAJELK2xl/I/p/k0SPub5mIwv3ajE&#10;4YjPy4+8V7HNNM6yMW3Eqq/5NAFiBty/KfYe/H+f89Y3Yqod/vZ6df5VE0p4ZFH4gc9KCzFtu0Z/&#10;nx2oAluNsnBZQ23sOTTSQFxt59cdaQPlVQSZyPm6/wCf8acm1sqGYsT2xQAjMnKkcdPlOeaIRxuc&#10;bv8APWglugHv15/zzTjtJw27HbPegCZQCoZmztb+7ThgcsPlJHG0U0E5wT6/KO1KN4kGV9jycfSg&#10;CQqqHdtHovy9aTYro24c+nc0ZZRw33fvCnCQlMJ+ZNADQUO4PyA2CfSlQqp+VuvbOaRgAzCPnIyT&#10;UaFg2Sdo6c8UASHbjaVbC80Rxk8jPXPHt70LhiV3du2aGjIO0DBPqMdqAHBjuO4e3HekDM6Eue/e&#10;kMm3Of4fY80R5AKM31O6gBrbcnI3fXtUcjIeAPlqZUY4fhj/AHl7VHtZXOWPzduOOKAEUlkAK9uG&#10;9faopgj/ACAfw9DTg6Rvhg3H3qRh5sTKq5AI/h/X+dAFQwyynczd8qevFOjhLnysH7uP8irAiAyu&#10;3d33GnIVaD94ONvzNnvnpQBAiiNFGM5yRz0p6jPDs3X5cU6RdsgeMfxcbcf560qBDwRjH5UAPjky&#10;MEfy/wA5oeLCHZKWUf3acI2VuT/DnDfypxT5tu35TxzQBE8KyphNvyjjnn/JqERkNtWNl2tn5v0H&#10;86suspUsA3+7mo9p2KCcYUYbHHJoAaucjA7Z+anKm/A3EZ9RS7cxbVb/AIEe9OjOSR17UAMZcybQ&#10;ef8AZ9u9ObeCVb5iOeP51I4wuQBuB/KkiUMTI+Rz970/zmgBhZiPn/LuP8/1pxxGcp9BUzIHP38/&#10;7RqOSMv8qnH1oAbuy2FXrxn096UojpwT/utSbnD9yOv0pzY+7z05Jzk0AQv8w2lflHAqSWeURi38&#10;wspOMe9NkQNL5cY56j0P+eKaA5bkZ2/5H1oAPJZGB3DPf5ulCxY+7/wE1JEVVfn/APHqcIyR8v4D&#10;NAEWwnpk4OPl6UoKo2WGeeB1z71KqqMvtxwc+9Jx8pB+7z93p/8AroACigBgB7HpmiEkPtdvxpWZ&#10;JRtI7f5/SnKFU4jJ44ytAD0R8HLfLj2pNyrJl93oR/n6inEI3yKMZ65pEVgQAeAv96gByMrBuM8f&#10;3qAqg+ZGoX+vvQybOA3tUbSljkr2B3Ht/k0ASZDN+8Zc7T26UpXcMOOGwCN1PUxbtrHJ2/Mdopu0&#10;eaoZRtoApa6oGnSKny7oz17V/Lx/wcoymT9sy7VUVQsAGK/qL11Wl02bDHlD1P8ASv5dv+DlDB/b&#10;IutytxAv8PBoA/MuTGabTpTz0ptAFiI5HP4VKgyee1QW5FWYyoO5slaALdvjyGDDtmvcPCIh/wCE&#10;T0vBP/IPh/8ARYrw4P5cS7MYcV7Z4Rdv+EU0vn/mHw9v+mYoA80mjVR5hX5sY+tUb2fJ8sp8vSrx&#10;Ta6sCWXv7VTlchmLevHy0AUrlC6cMo4waoSnamAv/wBetC8dJB85w2f4elZ86hfm3c0AWPDtqs+v&#10;2sZGd0y9/ev6mP2Qba60/wCDH7FukzafMqx+AfEEqTMRsO+5tSB9QMH6MPev5YdHkmTU4Wi+/wCa&#10;u365r+lT/gl7o37S994V/Zl8cfFPQvL8Gw/Dm+03wzqMd6si3Fwb+eeZnUMWjYo0SKCBuSAEZwcA&#10;H6zWin7OoAXhRu21NGgByerc4o05RFaL5b8Kv5f4UPkbvz68igCOQorMAnzf/XqASSvOYn3BWHyb&#10;uc0y8uwj5IGT93tVdr4A/OW991AFonAO5ST059MU3y1BHHVR3696oyX4JP7vgZ+bNINZTOc8Z70A&#10;XzGrKANvPp/KhxENwIzz1PYdazxquDjf8u35aZ/bJKZLHg/WgDTTylHTOzsO9TKm5S2Ao9fXjrXO&#10;Sa9LC2I1Py88VYsvEgmGw9V6igDfi2PlQ3VvvGrKhWC5UdPmy3SsCLVh5hcH5T/Fita2uxsG0Mv0&#10;wcf5/rQBcEbMv7tuce9LGSW2nPT7w/z1zSRSI7upxwv93rTihVVfcvbdxj9aABAwP7w/e65oJJ+Y&#10;OvXcVyR+NNZ1iyw+nPYU3585DK3tnpQAFiEORx1+Wm+WCN8czKvXHTj0560rhc7+uPvH0/CgN8uw&#10;vyuBj0oAVEYOD5vHb86dModMbv4gOo5qHLbt6r8v933qTeW6j5V/ur1oARFibkDDf3fekC43E98l&#10;aUvuUlmOOn0H+cUKxCc4BX7o9KAI2PIUlTSeWGG4nb7butOPynLAD0z1oYu/3T+fpQA2Pa653D7u&#10;BQsbhPMduP4cMBjmnKVAxv8AvdB3prAsx3H+LGCe3/66AGvwg3t+PoKYSpf5c/d/i708Er98/KP7&#10;1NXLOwLcgYPJ60AKHBH7oc4+76UiIFOCO/So0mYHBHpup04bdgDnbgt70AKN0Y81h1GW9uaZg+Y0&#10;rdBwKducsCFYnn7v16UZcrlV5K5X169aAGsfL+Y9M4GPxpnLHkc9cDoRT5BkbRnj7xYmkZmaT5Sf&#10;XH+etACMoU43H6jtUeUZstnbnPt/9apC+TlIgctSPtVgHkb5snigAVV2yEH68nn9aQtn7p+96HpT&#10;ssHVi3sxHb2+tMkIba6k/TmgBWCqwz/H70ucArtXHb5aZnHyjPr06U4tKRhOcct70ANllB4Ze5xz&#10;mmjYTkjPqyt1/wA4pHAz+779eOlIhVwpAI/2qAHOSV8pk3DPpxioyUVslfZvf/IpWLsSN3ynovak&#10;3hjjbt4+WgBxcOcoRtJx0oIZVXKfxZXNNaUMOn3ePm7mmtJtPLZPrxx/nNABMz5ICgr/ALx/Ko8b&#10;hsb+9xj69KkbmTcZevOOpqNWH3tvPXigBmESLk549aQZAKeZlvr92nzKfL3enPXp/n0qISsGUrnI&#10;X5d1ADi+4ZbLBT8zH601CrStGqbe238f5U0CUEsH6H8KkCsv7xW/M9aABy4OeF+X06mlEh3rscrx&#10;8ynjik80NwrFvbGPwpGcGPeq/Luyf8KAEnfIwV5HLDrioftLK+7Z8rrj64//AF09l3fKejc/LUPl&#10;DdtxyOMc/wCFAEU9/ImWbpt+b/H86g/tB92Np+jNyfSrEliWPA/L+VRSWPl/Nj73vnFADRqLYwze&#10;/v8A1pqahlcfdGeQfpTjppYZXb047/X/AD/+umGwcMrbT83UelAB/aJjGPN68fX/ACKkOpAvgfXr&#10;0qCTT3HzK+Pm+nfkULYYTj8PXr/k0AXVvAzdfqM1Ktz5p3FWXtnsf881SS2lYblTaW+76nn/AOtT&#10;ow+3ain22nFAF5Sxz93OaktpyNowc59KqI5Q7C+ezd6nhlWMg7cc/Nu70AXd643yP7/SlHmHMhb3&#10;X8qghkyuSu3PT0PvU2CCp5weBQBIWycAHHVtp6/j7UIpJL0mTnDt3+b1zShyBuwGOMEGgBQu07mI&#10;pJAGKsrdOdxbp/n+lCHMhYfQHHXnpTmlYhQG29sY/wA84oAPmQKiLjjrTTvlIUD5uPvf0/OpGf58&#10;sWB/zxTV5OAx64LAUAR7VRvLx9OlKyEOCGGAcGn7Soyz5553AZpshjL5bnjtmgByEAAgdOv+Paoy&#10;74G84WnAsOZANu7PWmmTJyZOv8LCgCMSIVOGzgghqChMe5Vx03H8KcsKKpf5dvow70bCu0rzzlsc&#10;GgBq7N+B/EPWlEgU7lXnrj6f16UhRSu48/N83tzTjjplgerLnrQASQRN+7B9Tx60KoRsB/vHvTg0&#10;mcs2Nyj7tMRnypLdeW6UAOxlgzEDbz96lZgTgqF+Y9T7fzpXYjBVs/SmHcBjAz/e5/yKABvmIKEr&#10;8v8AeNNfIG4n22Y6/wCNSMGB2hzt25+Xv+FNOfM2gqoz83FADVCrkL39eooiAbCkAKT3qYRtINmd&#10;3pkdaddWb2z7Jo+vPzCgCNXjUNvcdcHn/wCtTyFZyEJ4GW680zcQcJtx0Xd/KhR5Y27D8xz97tQA&#10;5nMf7wREMW6H/PFMcFJFDj5tmG29zT3Y8hlHGO1Rt80mN2GIB257UAI5YnAb2z6+1OyT95Rnd+fN&#10;NAJwpOee6/qcU/A8v5s+uKAGtgneg68MOueaasgQ4ZOtKHkDYcf7o3ZxS5iY7ePm9ulACYeNdm35&#10;jn0pyzlGXPbjPX/PNINnmeYDhh79PpQmNxA7DG7dQBIrMW3EqaN0e3eQO3GelRkkAqD69zilJwuz&#10;+TdaAEYhwD09FzUiuzAEqy/XvUa8KvmSL/te9SKc4EkZPzfn7UASQKwXZ1J6e9OR8Ptb723PzVGn&#10;XHme31p0vTKHb2+9yKAHMVLeZ/49Td+cBR8oOAucjH+RThlyV69iynr9aMLtLBSQOPu470AG7arA&#10;+v8ADzmnowHQ7fWmMmApL46Bt1NGXfbnOedy/SgCLXMnTpAOf3bcZ9q/mA/4OW7WWD9r2aV5FYPb&#10;jHqPrX9PWsSSfYpPk/gP8XqOv1r+Y7/g5n3/APDXUm5GC/ZxtZu9AH5cS9abT5RzmmUATQDjJqxG&#10;3YVBbglcip9rDpQBLy0f0r3Hwix/4RPS8gf8g+H/ANFivDwH8r5c8j5q928HWbnwjpZx/wAw2D/0&#10;WtAHlkgaOQspPy5FVZHkVMBOf5VKyyZBG4/09qjknkPysPlX7vv7UAZ10wU/K2eOSPrVKUr8xq9d&#10;oSvK4x/KqEnzJkDheue9AHR/BfT/AA/q/wATdHsPEqTNZyahEs6wsAxUsO9f1meB/wDhWHw90X9k&#10;v4G/DMT2trB8NW1iHTmZm8uCe2sysrsc/M8rTkAHAO4YA2iv5GfDV1cWetW93ZuyyRzK0bKehzX9&#10;E3/BJH4p/F/48/tA/DbxX8Wbi5kt9H+Een6L4ZW4tzGosbZ3jDL/AM9MuGy3OTkZwuAAfsvpxItF&#10;2dcYHymn3Cpt3E9Pulfp/wDrptmyC2VCvGAF/wAOvNLPlP3bfdPHTpQBQu7QyNsB3nrjHaqF5ZOA&#10;AF47e3FbJARdyJ6HAqNSN/yrz1+v49qAMOWzlC7GHH86jSzk7Zz05ra8vcvCMNw79uaa0GGHlr/F&#10;igDI+wuE3A7j/dBz+H6Uo0sviNk/n1wa1zb4YMVZsfpSGLCBmXpz8xoAyP8AhHzIdhOOhpZPDakb&#10;0Vlbuy55rYKsNsT/AKdqdsUfLhlHvx3oAxYNLuFYZ+ba33q0tPMijDIfwqwqLG2WG44pyqNg2hQ3&#10;8VAFyElHGPTtUjITtCf3ei46+lQxsu1Xb5vT/OKkEq7trHJx05OfxoAds3Jux7+/WmjLc7WPHHsa&#10;aSSOV2kHv9O9O2nYIkH8OPu5oAjdhkbD+PpSozkZ49WXPJpGXam0KOlDMVOwvsXdztHQ/wD16AHI&#10;QUY5GSemOKaHU53Sd8/rQeEBL7dqgA/rTuG2kNjn0+tABlD+7x93Oec03AYEBsdflI70jsSPLQH/&#10;AL56Uz5SwBOSF9TQA9w6ndkfnSt8/CAbf7o/pUfnF1wN27v7U5mZhgjpwaAAjuApw3U0rOOu736C&#10;mBgzEbx6HFKuVOGbhvunqRQArJvIdWOP9r+dQk7j5f4t+dOkZi/lll+96dP8/hUZdGfGdzemKAEC&#10;MFyX2j1PelVwVZf07/8A16jV3U/MP+BGkkD4OZDQBKrYI+T+EE9RigL3VwT9Ov8An+tRAmL5ozjL&#10;e/FDvt+d9xO7jbQBK4U7QTz05Xn60xsqdoPG373pSeYgGPvdv85pryB28tyQvagByMwTa7MzfT+V&#10;Aky+wdfpTS7Y2humP500t+74J2jv/SgCRnjBxgt7HnP+c0NuKkq/zYz+f0qPfJvJjbjp/XpTSePm&#10;bgDvQA4NtTKqPXpSF3Q9iTyeO1RoAOSw9OVpAw3qxHT6c8UAOBUDBFDsq4cA9MZpjHa2+NcL64/z&#10;zSpMRJlQGHb5uaAHcK2egx0oaMYDA/Ln04piuSMHoBjp+dNLjO4AkDgUAOf5V2429+O3+NL5YY72&#10;b7vPTNMVlDbge3rxSOTHkiT5unPfmgB5CoN6DHHqabI8cf8AF144/GmPLnBXo33f8+lJ5hI3Fh8u&#10;CevNAA20kH73vtpkBJOXLfe+lEpQtg9Tn7vamxl23OOx+VaAJQFL4CFhnG7PT1pj4JKsueflyffr&#10;Qv3drAhvf0prTADAGBwC3WgBxDbjGBjLYxt6Hr+FJlSRn7v86jY5f533c/eXv70rk9wSFB+6eKAH&#10;ZUKUzhv9o9P88d6QZLYK7cA470zzGj5LZ6Y3d6iNyULIPukfLzQBLKFMmyQ4G3G30prKQ3Rflzx3&#10;qvJeiIbhn7vvTReFh8hPQ/db1P8AOgC0OD9zjqM9z/jTtqsN7/itU0vRgc5yfmxQNQ3gq/yjPT+t&#10;AFh8ctv/APHTx/kU3arP5Zj3fNj5armdGPls+GHIGf8AP8qUXCSyfN93+FvSgCyYk2/LuHXr39qB&#10;FGchRuB56VH56ZJK8fypq3kbfIT93kc0AWPLyWZPl/l/n/CgADGWY89N3FRpcSON+O+Bz0qSJzIG&#10;3Y+71/GgCeHHXaKnZzjeRtO3I96rRkqylePYDrmnxzOXIzhTx97rg0ASrIW5Hb7qsetP3gkKy9Pa&#10;oRlWDs+ev8PSpFCHCmTnPSgCSNkLHc3+6uKcsi53YYqfwqFX3SbpVOfYU8O5O1T8vUgGgBxwRgD6&#10;ZpfM5YZxu/izTWOOQBQC5OWVSMccUAO3AkuQ2egZaaGctvB+7wM0Fww2qvPT60CMBN5G5s/hQA8k&#10;umCvzHjpUGN2GPysx4+XvTmeT5h5Qznp60yZpMFmVtpbnd0+lADmyz8FdynP60buMMuPm+8elMQt&#10;u2qdqD9KckzbxkfLnqvagB8bHaFUflTHR2bYEG3pt4oVjn5E6/e+Yf5608FGOzJ4447/AOf6UAM+&#10;70H8I+hzRtG1gD90/e9KHkBbGW+TjHrQ3LfMv3jzQAsOQGIYnv8AMetO3OBtDNxRw67i4+tIUDDD&#10;/e9cUAN3BlLFsr/WlVQP3hkWkA2x/MV9wecU2KQlwq/LQBas5vLKvGO+enTvVjVL5r/azOAeAPf3&#10;qnG21MfdXd+dHz7/AL2D/e3f4UAKPlKjO7ufamAhnBZPmQk7uvtQUypLD64zzTsFjnjrxzigBw+a&#10;JVRAox/n+tR7cIV2gcjH+etOQYXIfG77opEPloQcbQ3Oe9AAHUgBm9sc0uGbquT/AHe9NJIwCW/w&#10;o+bHU7f9rtQBHtP/AC0P3eCv9KfH8owfvY545NM4wWX/ANCoQuEZlXkL+dAEmEDZA+bg/p9fxprF&#10;VHA564HagFFAVh8ze3QZoZx0C7m+n50AEcjJ94/xfwigMzHBX17Cmhtg4HPt/Kgsok5PTof/ANVA&#10;EmC5UlOG469DUw/1nyqvynNV1ZRIEEg+b+7/ACp6tu3K8pbr/D3oAly+VGOv+f8AP50ocrujC7j3&#10;20xUzkA/d5+lA3YI9s+poAdFu+YIxx6etOyVJZk+Xtzim70X5W+p/wDr05ZS3IY7iPlHoaAHLuYF&#10;UHvy36GmvH1cHHbp15//AFUF1DYCNjrmlRSJGJbhs/j70AVtVL/YZkj/AOeZDHJ44r+Z3/g5ysvL&#10;/ajjlZPvWny89Oa/pi1XP2SXef4fu9eRX80//Bz+JP8AhqK3ByV+wgbsdeaAPyelGGxTKfN96mUA&#10;TWrsh4q0mM5fPrVO3bD4q8itt344oAdDuWQMRxnmvoPwlPa/8Ippf7xf+QfD3/6ZivAFUhiyj+Hq&#10;w6V7f4RWb/hFNL/dsf8AiXw87Tz+7FAHmEk/k5dUFUpWMpwTwxyT6VOoczFJc7RxzVeQAHLjAHpQ&#10;BV1E7UWM8n+KsyRQpOc1e1BnzgqeB1xVSRyYxmgDovgzaafffEHTYNSCtAbqPzA65BXcOvtX9ZP7&#10;Oj/CrR9b/Z8+GPgrw9pJm0f4H2N+urWjD7QY7s7vs7gL9xZIpHXLE5kk4GSW/kk8E3Ultr9vJHIy&#10;YlB+X61/Rl/wRW1fxhrXxO8H3/jRleWb4Y2L6Vhm8xbNbi4iQcn+/Gx4xwfwoA/YiyZTAGLdsnA7&#10;04mFn4Jz054xUNqyi3XAX03A+1TBmxhlH3eSeo/zxQBGyKWLhvZf8/56VGIU3Fym7+Xpmny7JBsX&#10;GP4W70zzCDtBzuH3s0ACcAuPyIzTQgK4btjH+fyoYE7j1/3uKXgHYrcN94fWgBoAQYUg/MD9TTFV&#10;PLLHJ7/WpGJUKct8vXio9v7zZgf7PHT/AD7UAKVAXaw47/L2pW2hvu9z1HTnqKCJUJPI/wCBZxUa&#10;sCAynbzwAvSgB8m1eAN2G79/elX94rbyeOgJxio4mYZVl25Od3r7UNIF+TKkdG5FAEuNpxEme1KW&#10;Jk3cdcnPYflUOCeR8ufugU9HYYRjjP3uB0oAsyhJDnIzu7H/AOtScq5cDjp8p61EXAw7semflprv&#10;tbJPHbd2oAmRy5xvO3qN3fjrTJJmUbGzuyabuQYwfbPHH/1qiDZKuzA8HGOmaALHnKo3A5x/e7UP&#10;knDdM53AZxVfkpsZulLJKOoGWLYzmgCQykqQpx6HPWkDnZt3bT67aYJCVVXXkjJb0pT/AKvaVOeu&#10;fegBwkQZVfzJPXj/AOtRkAeYWYHuvoaj2Hf5x/4D0/znrSMUBZiecY5Oc0ATLIynIX/gVMklkVdw&#10;ON2eCP8APv8AlTT9zIRf9pf60hMmMgbuP73pmgBW3McgcfyqOT94dwP/ANb/AD/WmGVimck9eppr&#10;Mp5/Fl9KAHSBQc7O3So9zHbCi/d5+lOlG4fOf4exqFvl28jn+I0AWVnctuDdOcZHNN3Bvn6Z5+91&#10;9qhMhyCQ25ecGl88k7mJ552+tAD1fcOjbh1Pb+VCtvDfw57d6jMuA2G4X+9+FRtgPt2r064oAnd9&#10;52btvHfqaQkKuwDPzf3qhOfQen/66C6hcqOW6e/vQBMrgruZRjd82M/l+dNYqGYq/wAuP4ajG48g&#10;Hrjae3FBLbPnz74IoAJJOQo4buWPWnNI4b5GHzLULOsZ8teg5+9Skyldyrj6nmgCXJk5eRenQdKa&#10;JAq4/gXPSoQ4K7snPTI7U13TcrM235s/rQBMZGz8w+vb9aHkyN2AW5/ixio9w+bDcdT9abJJjcGk&#10;/PtQBL5hUkluOhHpSF1PyddvJz/n/OajaUmTcR/T8aaJvm+cnpwx780AS+YN7Fj2ppcgbgPur94G&#10;o5HdWyEHvn6daYXYPuG4ev8An86AHO4BJHXd96nQnfGrFl6Z696rzuww6Hhv0qWOUFACo+bp19v8&#10;/hQBLgA5CDJ5btioS0Q+YrxjBK9+2KC24FScdv8A61N3M52heOlAEkrcbhE1BBPO4+vHNQ+aXO4E&#10;qc465oaVyoPb+LHagCQSERZY9cfw/dqPy9z+ZuG0n5s8/hShiW3N6kfL9aSPBzt43dOOnvQBBNb4&#10;fcE6cbvUVE8IU8HgjHuKuFSy5WYEbuv59KhEYbazNyT69aAKvkOPkZsIfwB9qYgfcpI6r6f/AFqu&#10;EAnDfN/e/KmkNncV25z68UAV2ikTkjAznlaI4pEj+8R/s/0q0Nq8jrnI3Hrz/wDXpflk+Ur7/NQB&#10;TfdEjEFueW2r1pFQnLP192/GrLoMbG4P9715pY7dQNzn7vP0oAbCJoxvP8R6YqzFJ8m8qQGHQH9K&#10;iiQg8c/71SlCd3bjjPagC1EWHz9D1605XUt5ZwT/ACqv5wKbXbv978KcWctyff8A+vQBYDgrtJK4&#10;6U8MJBy545FVQ+OQfb5h1qWKUMRJ1yM5b8qALA+VcbjuPf2pIn3dX7fn/wDqqITqTuzyOMCjdhtu&#10;9VHf2oAsbweFIBPH1ojcKC6qpJxzuqMTgqzSHtQsiquQTzz9eMUAPJQY8w/dXGcihnjxxnGcH5qY&#10;CQMtJ83XdTVJGGYrjpuH+fagCUkkcFlU9T60w7XLJvDZHK56e9N805xGGHfbTWK4y7dOaAJHk/dl&#10;ZJG3dG9aasoU8KwH+1z+NQ+Z5Z6c7h824dPSnLGjbcBR+lAEyedvCHDfnQR82N+fmz+NMjPy7tv3&#10;mxkUrSHO2OPpnlieKACTeuRnduA5/rUkcmXw0ncD6VGHyFwV5bj607dGZOD+dAAJF3bn69+vtUgk&#10;DYUc/iMdKgkkAUIB+J4pEmcqyg0ATq6MQUkX6N/9eomUFmLO3TB9KPNK8nknnpTjsBYk/L1Oe+e1&#10;AAGEWEVevGcUYIDYztao5PmB8s857L0qRGYBsvlu+c+9ADsFJPLAX72Tx1Pr7UeZtbJ+nXlqaSxO&#10;GyMfxVGWYAZOMjA/xoAld9mPnpTOd2G78521AzFeqjHX/P8AntSMyszLk5x+NAE5kO3k7cNnd/Wm&#10;YYct/CO39KaZTj5N2f4vWm+exO4gKWOF24/KgB28tlfoVP8AWnbyDhenb2FQLKS2xDtwtS7hjfnj&#10;b/CTkUAOUktjcvtntSu6ldp/Xkio3clM5/8A10xX28MQW6delAExZQu0Dg4xjtQrBTjdjnkD61HF&#10;N83X69KcgRRuYnpjr7e9AEkoE7DLbuuDTh5YbBPA6n+tRF9n3hjJ7dqVmkfGNvJ+XnnP5UATK6j5&#10;exP3u1OUhmBVj/vf0qFpkaMbvruahZoi/wA2CoHTrQBOAMbQM/7y9vWlZhvwRznINRKwBAwMY6+t&#10;OSRBJhn5PI9qAJCRxgcM3HXp609s/dQfdH+e1VY55GG0u23JOG7VICo2xrxnn73WgBupgGzk2HB2&#10;5av5vP8Ag6RhhP7Qmm3CvmRrP5vbmv6PdRYizk3E/dz3r+b/AP4Oit//AA0NYnb8ps/vbevNAH5G&#10;zdelR1JP96o6AHREiQYq8j/ulUL8x9+tZ6khs1dtn2nLDtQBakkwMP1xxzXu/g+6P/CJaX/2DoO3&#10;/TNa8BZgT89e7eD1P/CJaX1/5B0Hf/pmtAHl91O0hZC3IqhMWUMHIP8Adw1WHUzMWz+OetULuX/S&#10;tqvjaPzoAq3UpdyX/nVWVg3APvU1zLulKj+9UEygcZoA1vh8I28T2plA2+cvyt0PNf06/wDBN3wV&#10;qWj/ABK+D/iZIrh7TUPgBprJcMv7ppFv7/ckZxgbQVyo6E56mv5j/hnol1rnjPT9OteGlu413fVq&#10;/pg/4Jh6nJ4a/aNtvhAtxeXFj4b8D6ZFp80l2WjKyW0U7hYtoEXzyue5OckkmgD9ULFlFqoYc4G7&#10;AznillkEi7dvVe3bjpUNsR9mVicnb+VLJIXcjO3BwCG6UALuUrlSvy+9KwKHlFOPuj8TTI3UswBU&#10;npj1FWXsLkW/2gxdV3YWgCs7bn27hk8DjoKQEBMlvlP3QvQU0lnLF1HTv1qOaZX+Uc9uvFAEoOAr&#10;kr81JsCLkNwepx0qMy4K72+YN7/lTWnQZB4/L8qAHy72G1d2V9aRH3KDHk8YC7ailYmTcOhX8qQS&#10;sse1nC7c8igCd5MyYB6dfx/wqIyDdgjOTkjpihecY5544oL7B6/1FAEm8KvThl4x3NG8rjczKvvU&#10;JkCttG70BxT/AJg20ndhqAJOW4PbvinCYKnztuzwCagbIYMjAqo/hxTlcsCWB74IX/PP+NAEjMif&#10;vDzt52mmudq8Mdo75HNN8184Le350F87WdQw3ZUBqABH6MCPmGT7c/55pS7qq7ic+v8Akf8A6qZl&#10;JAwYd/ugY5/z9KdkkfK38XTd0FADi7kHYcDGMcf5xQshYFG+8P1qHO7gD7x4bb0o3qRlkOcfw0AP&#10;3sOMthT/AD7UZjZVbzB0x9KiWU4J2jIOd1B8xFyrcn60ASyjy1+914xt9qZkKuWLfKPl+amsdibR&#10;/e7dM/4ZpBjHluenQ9CPf+dACNJvTcqfw849v6UiM20cjhfypC5jGMfLmog5QqIw2N350ATymNGG&#10;0+1RtIjAgR8j9KaGVhtAP+f6008sWDY/vfLzQBIrj78i/d5/+vSbip34B3ehqLeFO0Sfw8f/AF6C&#10;cjy9270xQBIDv3ISvXI4pjOzNuLfdyNvpTBKVysiD5eu760ksjn5gOnvQA+RvmxsyGwfoP8AP1pr&#10;SEhkWViemeefeo94YZYgY4HX+VNdj5e0Z5bGd1AE0kiMu1O2BQSQVB+7/dqtubOMAsF+UCl3vu3D&#10;a3+8DxQBY8xMZ+hzTWlC/em4qIyvv3Ae2ccGkZ1K4C85z+NAEhD54P04phdhhiPx4pkkmQoTls/g&#10;aa027rg9yB296AJpSA20BiwpCxbgKOueVqAysBs9Tjd68UGfL7CeKAJlYgGMAZZsdKb5jM2AnBXG&#10;5eP1qPzY2/efj6c/5NJuyev59KAHhwzYk+91pwlwfLZirfrURkHU/Me/tTWnc/OOvtQBJM+NrB+j&#10;Y28/lQjiNtpK/N2qIsr52r838qjE3lDzTub/AGaALhlQJ0+br97/AD61HuC8Fic8/L2qNZc856KO&#10;DSGTah+bBVud3TvQBLu3EAP04waa0rFNgQ/e9O3+NQvMoO5k+U/w9P8AP/1qaZfM+TcfvetAFhJS&#10;fkY9uNtOiJWP5eeeNtQ7tp256+9EMhBwRxn5v8/hQBYaRFXr1Hy/KOaYVRRjnbnPTvUbjdkt/dAP&#10;HT/OKRX+Xytu5eKAJCMRcD7397rmmiFWXeZMsuSVI6fjTiMjJPtn39KNmV3gjPbnGaAEK7VwT/D8&#10;ufekTD8MNy+1IzRoCWO7rz603zAI9pHH1oAmZd3MWDheB6UbAWyRwp6DvTBIpx/EB1pScPtBG75T&#10;tA/SgBWKEDJ5zwc/r09qdGGI3Hn39KjWUxgknnHAPanCRv8AWNigBwZSdrjbx7cU4OTy38We1QvM&#10;iHCjd6U12HOE5680AWFdDhM/d/2f1pUcIdjnj+VQI208jHI6VIPufPIx7qdv3jQBNCBt25b1pxb5&#10;lyCyjrUSsGTaF74I3dcfjT3k+baTkdfY0ATbxj3/AL3WgPjB2NzUKShmyBn3PQe1Hm7mx5i/K38X&#10;f/H+dAFgzJC2xTn12nB6UgdJBhFHBGfY/wCT/nFReYuzJI6jLAHP8qPMIOOevXmgCRW2nbn73QdK&#10;Qs/OxVx03f561GJSRliFG2keRmJ3bsjAZmHX8KAJG+5nd2xijzEwpCnnsWPNRsxVOFDcZzSK2PmP&#10;zA8FaAJxKw4Ube/yigTKe+NzfhUAc/fYfd6E9/elaVmGEPTHXqf0oAmcndyRu60jNiPBHXueo5qI&#10;SBW2dfl/SovPw238l9aALBYJuXzDgtwKkEYJGW9+ePpVYOCeXz0J781IZVblWznG1j/+qgCR2VQA&#10;E2596PMTB3t7Me1MeUMuQd279KZ+7+7uHJ4UDmgCZ5Ds+Vz8q/d9aFRW+7nP6imZDcq3A/h57VGz&#10;ymMgD+LNAE/mM5xub3x0xSP8x2n7p5+UZ5qBZMvl5PumpPOUjGfu9fmoAcNvzDd90f3e+Ka3lmPe&#10;2fukfQ0qsoHEn5GkEoUgZ6D+LHNAAcg/NKef4TUbO4bLscfp9acxJy7nhecfgKTzFZC2DjH3s/59&#10;qAFRGkwUG0ZIb3qQk58sluPX/P8AnFRjcRlxznrj/PNR7yybcdB3U0ASOVG3YPvZ+ueOaapKs2QW&#10;JOGz600HcS2RnqfT/wCvRJNsbIfOcdKAJ4zvG9H5pXYRY34bjmoQ6k5DfMeaduyeUX/d/pQA/e33&#10;Qc/73pT/ADV+6yDrlQT04qFY3b7qg7sHr7c07lTsbd142j9aAJojuGWK/wCz+VGV8xQidGz92oxI&#10;cqMfNu4PekVy/wB045oAsJKh5Qj5ckd8UmdwzIW+XuO3FNDq21W6daDkFmjHHb/P4UANt2BTlMfM&#10;fvL74qbK+Vlz7KB2qrA4Xeuz5tx+XPT/ABp7lGy4O4njjtQAmoSI1mwJ/hzu/wDr1/O7/wAHTdjF&#10;F8Z9GnTHzWjevPNf0QX2fsrh/wC7+Ir+eP8A4Om7e+Hxn0dmgIhNm3lt680AfjjP97NR1LOpDHNR&#10;UAFWLbdIQi1XqS2maF9y0AaUdgzMC9fQfg/yR4S0sfZx/wAg6DuP+eYrwDT76K4jZLhjnsK+gPCB&#10;jHhPSwJI/wDkHQ/xf9MxQB4nbzq6lff5jiqFwyy3ImY/lV+YvDFtgT5f4uKz5bdmPmmPbz60AUWR&#10;fMYB+55Peo52VhhR0HFWLop5m+I8jqKqyPgbSKAPQv2ZvEml+G/ilpeqaxarcRx3SlYm7tnj9a/q&#10;a+Bvij4T/Eb9vT/hJPhr4EXw3cw/Cnw2fEGmJYtFsuprNJ1XnhzHby20JYf88sdQTX8sP7MZ09vi&#10;/pIv9G+3D7Um22/vncOPxGR+Nf1h6J/wjNr/AMFPdYXwxDIsf/Ct9M86RoTGJJPtV5t4PB2IFi3d&#10;P3eO1AH2DHMY7dVROcdu5pysFClW3Fvr1qC3d2gzu3E/jipI2UDbQBd0xUeVYto5bLHdjNb+AVxi&#10;uf0iTddJmNgu7PUc/wCcV0POOaAOZ1FRDdPGnyjeQvzdOaqsFkjaNjhgT/n61Z1hyLuTkfe+6Vql&#10;JOvmkHH1b8KABvnYkqp/u+9MSbcxXZ3PY4phmxndjHv0P+cUecHGf7vGFoAc8oifpux93B6HrULT&#10;MRwP/He9B3sN2/2X/EfrTVj8sqXVsZ/iPSgCxHO7lSV/lxSM4LBQn3uhWmGRipEfTHp2pwJB+ZvZ&#10;gv8An+dAEiFyuS35+1ODNt/dqcH+Lbio/MkzgHH9aPNVUzMf4sHigCZ5FTbIAD+dQiRfu7un8TcZ&#10;pGOSrHGe3vxQz7sKBljxzwPrQBKzZP3g27kCmmRU6LuH+10FR7gkm5hjvxTRI28M7H24oAlVvKjA&#10;/u+nBwKeJd64fr1HHPSq/mksy7Mccc+3/wBenBothLHnGOtADhKi9HZm4z7en+fpSfwhy/OcZ7Uz&#10;zEZc7sc/exSNMW4z8vp2oAcxwcg4C80eZKrAN7E44phcZYovRuy9aaHG8fKpPf5ulAErPvXjcB9O&#10;vTmkaR2OeV7Z9/So5lJh3A/N1bbQsmVLFePu+/0oAczsr5OT24xTFLqvzL8ufu5pJGYMsZbOTnr/&#10;APXpjz5f5VB5zjP5UAOAZZNpYrg9NtI0jIdsgOckfL+n41GHK9Q3pmk8zzBt245/hI6UAP3uAG9R&#10;z81NypGE5pru69AMn2703zFG0MPr70AOLBuSOMfe684prOxyn976elCyL91F5HPzVGzK5Advu9aA&#10;JA4V/vN8vB5qEyFImL5yp+X/AD+VOLsQAD/nHWojMoOScNjpnmgCVDu4O7juTx0pruC3zPznI5/+&#10;sajD4PyNt68c8+9RkIZFxuwoxnHWgCYzHcdkZ/P9ab5zkjcNx7DH69KgEjFtx444oWcf6wn5uPx9&#10;6AJ94XamOTjv/nmmlmI5J9d2RUP2ldpVmJ29Bj1oOdwzGfb/ABoAmUknk7ee/BppZVwEdu/GKh3x&#10;YKyMfRcU7eCqoTzQBIJQRlT+fUYp3mbV813HXtzmqjDI3yDjGFbOc08zAD7vsKAJ2kJ6DGeTTGYM&#10;Svr9OKiMjsNwOehoDKYlyfmx045oAl8zBIMmV3dd3I9vemmQ/dDbs89KhExZtpHCqNpz/n2ppDs2&#10;Ay7W56UAPZ5YcF2H+6B15/z/AJxSliEyo6DH0qORQVxwelRRAhcY/i//AF/XrQBaaU7hFv46Z7/j&#10;Qfk3Erxuzuz09qiaRlJT9OKBKR1lPPXcf8mgCZpS52k/LjOfepGJjbCkE9fTNV13bWUH2XH4/wBK&#10;kVhjkZY9xQBNJ1Zck/LxQXJbaXHAzULSSeZsUttDdfxoXy1baT1Of8/lQBKGwuCvAGaXdtXA3L3O&#10;R/ntULylWC529Dz2piyPuLKv4L2oAssTI+0Dof4jTd/lrnp0FQiaRnXzRu5xtqRpsNucr/wKgCTf&#10;hVHzHdz6daEZWJVOeR93+KoWKyDcpO7Hb/PWkZto8vH/AAHPSgCXftGR/wDr/wA80KyqdqNj271D&#10;LJI53A9D+FNV5Dk4z6dh9aALG4HkY3U0OZVyuR3yD1qNpHbbtc+nPUUqjC7jIG9m45oAlM0m0DHb&#10;5evNSee33j/Fjk1VLbnBP3s04PsXYrBSG96ALAfdyrdfzz61Is/BJHI/2hx/n3qtAY2G9vxbdUuX&#10;D7c9fwxQBKHKsHL/AMXzDdx0/TpSNMMhQh3M2ciojIVb5fmCjHemg4GT/ezj1oAtiUcF+nt3/Sk3&#10;8ffxz/AvWqxfywwADenOc0omkwR1K8d+aAJ2dF3CKT5l5xQZPRvoKrvL8452sfvYpwbc+WK467eB&#10;/SgCbIGXD/Ke1R+aeUIJx05zUclwx+TPK8An/wCvTJCSC27HHboaAJ45wFKEtu6GnKwyen/16p5+&#10;bd/dqRLh84K7dx6dB+VAE/nRyp8hbG3lt3P1pgnwFJX5hw/FQu4bKiUHsNv9KEkUNgr2zmgCyZGB&#10;/dfdPov/ANel8zzGwjZ2/hioQ2wYC8Z+b5utKWyBk/59aAJ1lUkyLJ29aBM+VXjcP4fXmoY5Mliy&#10;9/8AOacOJBInIDZ6YPvQBMZgXwzdPvdsVG0is3ysdwqGSTaN0h+i023nD7mD8d29aALayiRdrP0Y&#10;Y+Xmp4VNyhU4XHT5qoiYEbsH7vNOEyxu23+7QBYPG4AYZhgUivIB97tnrVcuANoPzN0pInKtuGd3&#10;Ye3+RQBKW2fKre3JpGuSh2n5dvtULOvm8D3+X1pxk3nGeGGfp/j/AJ9KAJhMrtuH93OfT3pd8RPE&#10;wHfpVZpcoHZW+XknPTjqKDNkbv5dvWgCYOcZQjg4zTWuDsMoweB6/wCf1qJpRj5MHnml3MU+Y7W6&#10;Z9aAJIHCrgDvj5qkWUIDsUt65aqY2qNw7ZzmnK67OW29gfQUAdH4P0mLVbhgz8KuWI//AF0/xVpA&#10;0ufbCcqwBB4z9KyNG1u60ifzoHx9f5VLqusz6rJ5l2/zYIwe3NAEZmzncnbp0xSRSxkbs8tz7Gov&#10;tBc5k+XuKYrBj8q0AWfMc9FCnPanZ+X5i33iQD/Kq+8jlQf+AigS7PlXdg9fzoAmH3iq9qdLKSeG&#10;6/e21XWXzJCGG5ev19qfuVipBO3v1yaAFuJV8ogrj5ccduK/Hb/guL+wd8a/25v2i/Dfwr+B3h/+&#10;0NUl0u6u2V32rHHEMklv0HvX7B3DsiuTnvwWwDX5hf8ABXn9tT4xfsO/GrRPi18EtTS21OTR7mzm&#10;lltxLiOQjPB44xwfpQB/OB8XPh34l+FHxD1j4deMLBrXUtHvpLW8t26pIjEEfmK5evRv2mviHr/x&#10;c+MviD4l+KrwXGo6xqUtzeTBQu+RmJJwPevOTxxQAUDI5FFFAEkE7RNvBr6A8I6mf+ET0vI/5h8P&#10;b/pmK+e69y8IyuPCmlj/AKh8P/osUAedh28kuV/3RVfzouyHOP4hxVqVPMCxxDkcstQ/Z444C0vy&#10;svP4elAGXfuoOFGG61Rdg3atC+e1k+5waz5Y/wCLNAHqn7F/iPx14S/aC0DXfh1osd9qlvfRS2sM&#10;lmJxuSRXX5T1+ZR+Ff1VRWXxXt/+CrWvah8StS0yS3vfhro8mg2+n2rwtbWyyXCSxPvx5jfa1uis&#10;g4MbR9CDX8k/wb0TX/Enj/TdF8O2c09xNdKBHDJsyM92JAUepJAAr+nz/gn9+ze37On7ROl6F4nj&#10;1yHxZe/DbSZfFUOueJ7TWM3Sx+WWiubY7fKGxo1jbLKIgcsGDUAfopatmLaz844Zf51MtwcCJ/T/&#10;AD+lVopgbZTzgcEBsdqUyjduVGx/eB6UAa2kTBrqNRn73zLXTH7vNcho9wy3cYwQCRXXghhkUAcr&#10;q533bFA2NxP3etZ9yyoNp+bHbcM/57Ve1Z3E7E/73ymsm6dmH7ot1/ioABIJSSYduP8AZ/pQuWLA&#10;RH5eRUO6Qy7m+b+9UwmdQuFYDuNvWgB6MoiO7rn0pJJAo3gnGCajaQofmP8A30Tz79KQSFuSc9M+&#10;9AD4psEZIwOrbqlZ8LiNhjb8o3dPeqE8xRgVfv8ALnP86fDKxgYxxncVJx/n8KALMZ5IMnY4FP3K&#10;0eGOce3WqkMzGNVPyMw+6e3HPNTeYQM79u3rj+KgCUsdoy/X37e/PWkeRc5YjGO1V2lcnYG5Y43K&#10;elAZ0XywSR0+f/PFAFg7nUb26fd6GmlvvLlR3yDURn2KpDjrn3HakVyjZD/4igCOee4DLskVgSQQ&#10;TwP8amViuDzwOtMyrcFQFPrSFQFILhdzfMu3HbigCwJFZGLZ3fxbe9CnbHnO3H+z/n6VXDNDHsj/&#10;ALvZjTTM2dmc/wBaAJS5Eqlyw79Ka8nzqsRUVE+E/d5H9aA+U5HT/aoAn83vt64A/CkWXjLDdjkq&#10;aribIDBvunFI8ibiIeSeBxQBMJgsWeMt0+Xmot7HbH/Fz0pqsT0JBz90Nil354CduB05oAfI7ryr&#10;/L/dGOajMp8zZz05XHGajcuGVgzD+tRuWDYZsevvQBMZlCb42P8AL/PWhZlV9u5m3cLVcSoDtz82&#10;c/e698U0SMqgAn3HYUAWDIvft13DtTWmySMjjn6+9VhOpO3uOdp/z9aXzxv6/eGfoPSgCfzXOVJ6&#10;VH5uflzt+b06VCJvLw2/+dNMnmP/AHsf7Oe1AE5kDHcrMc8cU0yKq5Rdqqe1R+Zk8/e6+9RmVmDf&#10;L7nJ6+1AEjF92Ov4fWjzCnVh+fWq8jhhuU455yelOMm7Me5t275dtAEqykj5mIPXj+tIZFBw5/rU&#10;fmKg5f71N4woY/Ke1AEjyDLBZD19z+lDyDbujkAPT5qrtMo+VJPypHkVF3bufT3oAnM+xvmHtzml&#10;MgHJYY/u+lV1kZsyI369BTfOwoJcjceV9qAJprwqNxVvvfNjrSrMgberN6s3pUDXHzZ74yOPamGZ&#10;vMUhv4evvQBYd41XHzD1PahpkG07v4fuhqriUEAnr13Y/P8Az7U3zE2fvH78D1oAstPhQud3XO3t&#10;URlMak4ztP3uCKa0o8z7vDfw+vrTJSpRlH6jvQBZe4LZ2v8ATtRHc713J2xj/PpVVXdSFZ/lH3d3&#10;NSecTHtIG4fe/wA5oAtGZghBzzy1CSqq4Vm29MevNVzJwPmJYMB+lI7RowKrt+U5+n+f5UAW/PLk&#10;kfe/hy1PD7Fw+G7jDdKobiDvkPt/SnNcBWCoG7fj9PegC40hIYk/gy02N2DYUlf7zNnj2qMMjpub&#10;7vqKRpISyqe+flOeDQA8M6HO/wC8vAqRJhnLOeevv71VkkIfl9u1fu9aaJiG+c+y5bFAF4yFx8w9&#10;wBTRcOvyAYGO46VXklIjzt+bp19KFkJKrkex20AWA6H5sr6ZP/66b5m5tibGPThuRxVcSKUZVLdR&#10;x6e9Hmj767evFAEySEtkn/GpFuFzs3HcRiqjtgj6+uP5UgnYLzy2eh570AXcsz7efwzR5sgKjP8A&#10;wLPWq6TM65fIUdcH/wCvShgzbDL1JoAtK7YZc/T5eBTvNzllkbjjb/Wqe+XPAb1PtSLdDZ8pz81A&#10;F8SkHIxzSOwPzb+/IP8AKq0UisAOnuqmnFkB3nsOADQBJvMUnzux9vUYp0cu0NGBk9Sc1XeVm/dk&#10;/wAPp0/z/wDXoViqb/u/zFAFicyZ2ufu89c5NME5B4c5/wA8fSo5pTGuR8o9c00OgbKt2+bOaAJW&#10;k/d7nJb5vX9KI5WHz7sdR8x6+1V2dQfkfPHT0p8UjKiuwHrzQBK9wBtV/m/p7/hScL8u/wBQB149&#10;f8+tRNM27Yp2gk7efp/n8KRmH3R19j1oAmWRfM5b3+7T1ZWG9+B+lVQWyVLbf9kdqc0hwF3f/XoA&#10;tiRV+QHevv1/+vTJJYgFYMv+NQxTlW27zkcU4um4OqbvmyPQUATLMpO0Ocnjap6cVMk4VNv3v73y&#10;1TST5t2MD0xR9qWOTKNjA/LigCxcxRzxshCkMuAy9jiqmjtNbIbeZThW+XbUonMsWHdvZt1R8j5l&#10;JGe47UAXPMVWXbw3rxzzRJOG4QH8qr+YW+bP/wBb/IppmLFoyxVcZ4oAtQyfu1VwynPUjNG/I/vb&#10;V+XvkVV8/LYwyqv6/rTmmkX92dw9s+vagCZpOMtHggHoaak+VyE+XB6/WoXmccue9NE5DffG39B+&#10;H+elAE5neQ4K4VmxnOMU4tHwFOdp9elQRTbn2xBcg9f89KeJE3bFP09+aAF8xXiYCQH5v4eMU5ZV&#10;Y7Co9P8A69Ru4cDKdPvc9KaCH6MRnPNADlc5557fX/OaC5x/6Dx1NRPPGrbCPUHLZ4pWmO7Hk56c&#10;YH+cUATRSHzPMKcemeaseZuO75sbe9U45VwUkXcd3zAmmxXGBgvn1zQBfkZSQG69ju4pvnbuc/Ko&#10;9elQ+Z5rfdwP/r0GWNo9pPOdtAFmOWPdgNjb+dJ5iqNobv8ALjFVITuYrHux/Caebjywu0nJ+783&#10;WgCyJER2yeNw5pwlVfm3KOKqG45z1PB6jNKJWLL5i+p4JoAszbvLYFvvfpXy98e/hF8AvHnx0vP+&#10;GgPAMXiHSJvAmowrb3Gn+esUjbQso5ARx/CxBIJ4x1r6YM+FYFOO1fPPxt+K/jD4P/tF6H4v8GeH&#10;bO+kbQdRjuWvLNphaqI1PmKQQVPYnONuQeM0Afyg/tWeFtL8K/G3xPo2gRFLG31q4jtVP8KCRgB+&#10;VeWMMNXvf7f2r6z4m/aT8Y+LNajt1m1LX7q4dbVERAWlYnCIAEGewAx2AFeCN14oASiiigAr3Dwl&#10;/wAirpn/AGD4f/RYrw+vcvCWz/hFdMyP+YfD/wCixQB5+l1BHucQ4/nWVf38kkoWMtt7rU987eVv&#10;J68fLVeFGZt5Gc8UAUZYiDvZvwqGRuOa0L6IxMUdeh+9VG5AznbQB1HwT0qLWfiJptjJNCgM4bM7&#10;bV455r+tz4Ffs1fCP9nD4ueCfCXw78FaLpl5/wAKi0mTWtQ0WRmj1OcGRGncnAclkbD4DFSueAoH&#10;8tv/AATn8L+G/G37Vvg3wt4h1/T9Jg1LxFYWcmqaoqmC0WW5jjaZ8g4VQSxOCcDv0r+qnS/Gzap/&#10;wUG13wHqGtve6p4T8D6dp+rs6jEc8s91eoqkKoYC3u7cE4znOaAPpKJZWjHC8DrmkeNwrbm4x91T&#10;UkUjmLcuVAwT7cUsayO2N+Ny8/NigBkN3dWMqTqhb5vuAf5967jTbie5sI7m5g8tmXJTPSsfQdI8&#10;yZbmZdwXqfet9zhSfagDkNWlPmyOSfvHdtPFYtxOGnIbcOfu7en5VY1++iF00LMOGJwxP+e9ZqzC&#10;R9zFtvrigCZZWDebu5LfNjrzUizgjKH8fWqnmFF5P8XGFqQTgMCp3dPvZoAmVlJ3Sjd159Pwpk84&#10;HCrtx7dDUZfcm0dPTPSondXHzrz0+tAEyzl22B/l6/MBzxmnxSY4baPXPaqYMS7Tj+L7zN0qdLgY&#10;weuO3069aAJ1Zz98/c/vDp+tKJT8u5txx1X+dV/OYDaegwFPcU4SOH3/AIfUUASeZ828qvy+3XrT&#10;2fI469frVd3Ujy/M687unFHzsOVOcY9RQBP5rBejc/p7UiyoG+8ylh+X51HvP3vM/D1ponQYx120&#10;ATM+wEtg56/SiSUyc5/iyp61CZC3O7HoOcUxHViw+Y47etAEvnFfnOTg+v60iXClCS+eefU0zeiA&#10;y4IPbn/PrUbSYUosXtuP0oAmkn/gdm6Y3N3pgZo8N95fTNRPIgXLctuAXNN89vM2cfTdQBNJKMq2&#10;fl/u7v8APakaVlIA+8OT6ConZmj45P8Ae9KhL7R684+poAsuzNIAx5xSNLMR5ZHXj5WNVTNtDPIP&#10;bb6cUSShRsQ5x7egoAsbwrYJxtz37fjUZm3sQ+78vb/GmefuGAvP+1TJJA2cfw9Pm/SgCR5QkYZ3&#10;IOefamiSQjfx9PWofMB+QfUjg/hTTOowMBex/PFAEyTKSNje/AqMn+GMt04296jWXhlbr/dppmcb&#10;iQfT/wCvQBI0qZwzbh/tf55oDbgVbOT1qvJKZNxJA7UxpVcZI3fN82B+tAFlJiMFfmXOG56/jQsw&#10;TaWX5c889f8AJquJHA3E/KD/ABU7zFHMYBzyc0AOM5CHjgHpn/PahnIP4YX0FQxSLs+83yk9uePw&#10;pPMUgiNjt6UAWWmBO0jjP8NNaVT8wbb/ALIqHzXc4fHovPWml44xlvm/D+nrQBM8smfkVj9abuii&#10;Qlyd3vUe8qg3txnAbHWm+ZuX7w3Z/KgCZWbGFYcdfmxTZp0KDc5PfpUCy7sk/LznmmMzE/I/Lfe9&#10;qAJ0kMhyGxxnpT3lJY7TUJchCwHpj2pvmDmRB93/AGfvUASmVFGzd39cCmNIwbc3UfdwKjY5XJIX&#10;DfdpobdLux3z7UAWC/8AAu7Pcg8CkEjIoY/N3yKg85mG5sbd2AfX6U55nRgM9+pHFAE5dM7S2Pm7&#10;fzpFfePmHy9S3f8Az+dQtcSljtC/ez9KaZtsfzoPm6HFAFtXXzNysfm5JLZ5zSSTlXISPjp+tU5p&#10;pDJkttHX68U5ZizFs7fb8aALDTuHwkoG7jjntinB9wLqeh7N1qqJSr5Yfe5z6e/58VI8yuvl+adu&#10;euaALSzbRuL+1I8p6A+x9qrLLyWfGP72KdvUDcP4qAJBN5jNwc9FPrThIo6EELj3NQEttARx+Hb/&#10;ADmnCXY3K/WgCzu2DaNygA/h+dMNw6MPm29+KgM5UbVHzelNjmUMxIHJHbrQBaWd87scDg7m96PN&#10;YphW79FWq6y5Ty2xn1x1pNwAPfDfn7mgCcOD1Xt/F1pyks2wn7vrxUMbhh02jjof89qcspaQovX2&#10;PIoAe820lMsc89afBIxBQ9etQ7wp3BBnI+9+VJvVWUB/l/OgC15mU+VcUiH5cjB9vwquLgsWYJ0/&#10;vZoNwioMyY28elAFtJVAbCjLd93Wkebb8rH2GRz0qD7TuG/HvkmjzGkbvz2bNAFlLl9uQV+boFP6&#10;GmmU7CclS3Jw3T/PFVhIV3CJue+CB3pnnqGHmbQ2M/KOlAFp5flBEg/2st0pUuCYsEdT/CeOlVhI&#10;hOAq8nniiSUKcKe2RgfrQBaeTAUJ/e/CnI527iT04Dc/jVPzl25wc4ojZU/iPT7poAtvJg/Nk+4F&#10;IXLsXJzt/i/GoUmcN83Tpx2oEqq2JNzcA98CgCZnU8dtp7U4zsTn2x8tV1nG7Cr/AA4/T6U6OYOf&#10;kHOPmK0ATO+GwH4bGG5zSb2iQBjlv7x6VXW4YZjWP6Y/h/yKe0hBwyZz2oAsrISpA/Q9TTZDl9rt&#10;n+7uPFRFhnj2Hvj/APVTGmUR7VBbvjFAE7SkIQdqnp8vaml0YFj7bjimYEy4WT73X8aWPG1t5b5e&#10;OtAEkcy9c+nbrTl6b3OewA7GocuScjv0HenTM6Iu8MpwfxoAcXycjtzzSRspYYOG6LUQlLIfm/75&#10;pYm2nbKR83OfWgCZpAHO9f4umelLlRHuJxgccCq6ysTjcfXDc0r3DDl/lZW6hutAEzSkBcfw8Ufa&#10;EZArHv8Aez17VE7InscfnULzBOFwOmc80AXI2TGzOTz3/wA5ppn9Mrgct3qr5x45IX+EUfagVwvH&#10;y8EUAWJpo4EwGHc9P896abpW5YfL/dHaq4kLR/Km5v72P606NuMH7386AJ8gtlj7YwOlPEpI3c7f&#10;duahJCDAPVeh7UCTEeXb2/yaALAmAAG/vlsCpI5WHRRyCOvSs/zSzBVB7d/f3qdpzkBAo4+8R0FA&#10;FlG2HAZvu5XAA69qdJKoIVP8apxyOyDnjpTlnBTCtjPPFAFgzk/iO2ab9oIXG/r79KheQpJuWmi7&#10;HEYLf1+tAFwSyFG/e54+gFfMv7WYW7+IOlxyeIm0xpdF1IRzRyMN7CHdsO0EkEA19ItITuDNtXPy&#10;qK4TXdf8O/D34y6L4+8SaSL6G307UIY8lRsZoeSdwOQVDLjuDnnGCAfyZ/8ABQO88AXXx/15vAdl&#10;fQxreSLeLfTB91wGO91IAwpOSB2r59Y819Uf8FXNQ0nxp+2T4+8deGLSyt9P1TxFdXFvaWNjHbJb&#10;o0rERbIlVPl+7lQAcZwM18sMCG5oASiiigAr3Dwln/hFdMz/ANA+H/0WK8Pr3LwkU/4RTTM/9A+H&#10;/wBFigDzG5yVLfKEP51XeIxPuP3farN3cRTxqIxjHLbu5qCVt2WlPOKAIpj5kYx3+8apT5YEBcVc&#10;uGZgEYjHXiq9yku0nH8PpQB9bf8ABDHw5peuf8FJvhJbaz4Jt9cgk+I2hxzW90m+NEa/iDMydGAH&#10;OCMHGDxX7+fs2avq2sf8FWfjXd6zoK6NM1j4bebR1ZibVm0DT/lywByeGPcZ5JOSf5wf+CZXhb9p&#10;/wAV/tg+Drb9kjQdf1LxlZ6xDfaXa+H1bzTJA3nKzMPlRF2bmdyEVVYsQATX7af8EEvE3x1+I/x+&#10;+LXxH/aW1nVNQ8a3fiaWLxFPrM3mXCXcLGFoSckAReWIlVflVUVVwoAoA/X6KcCPYBj5eMnqasWl&#10;xh0yOjfdXn/PWs1bgfZ1HYcjcetRtcXT3MaxuqxgjczDoKAPSdOULZR4Tb8op9y5S3dv9k/yrznw&#10;L8TPFNx4tuNA1y1hNnu/0aaNSCv+z716FqEpisJJQ3RDQB5T4mVpNS82KQ/LJ36EU4XCCIEhgRSa&#10;rcK980mDtOdvFQG4QDnA+vrQBaSb5eDy38I704yEHaT+nWqvm+YC7Mf/AK9OWTKq+ef50AWFlBCo&#10;D+KrSebjkNhuu3r2qrJcqG3Kwxk9BVS7uJZ7UTwNtYNj5m7UAabMznyyeo75qVSqooVvw21Ts7gv&#10;ADIPm9KmEi4xlTjkUAPaZPmDN823PHrmnhiVBDLn/ZqA4c8EnHX5v5UolJG/bhhxwpoAmLYPygel&#10;N3sU6fN7nFRPKF+VGXbz/n+tNL5O7b/n/wDVQBP5jsDluv1xSbQMqz9F4qD7QA+PlX+H5RQ04BJL&#10;D73egCdp137geQMYLHimm4iy2HwRx+FVjcbDhxjnHNDS7+GYbelAE7yAqcHbg/xUxNvKs3uKiSUg&#10;EK+1Vbr/AJNMklijPP44bpxj+lAEhmIHz4GT60iyiEbhtbcCM/X0quzgnLN+O78qVZtz7CvfP+fX&#10;9aAJGmZG+eTLDrx0oaVvvA59M96rvcqhVQFwv3dvYU3zD8xibBZc/MtAE7yZPJwTjhaRnztkLse4&#10;3DpVdn2Jjrj7vtSS3PysFPDdN3WgCVbkYAU/KvallnbOUcjuGY1TM5K4VuP726lllONwGe3X/CgC&#10;wlx3dh97g0SXQ9Tt7Y5Aqt5oIxj2zTGdPmL/AMzQBMJmX5i+7P0496BcFhxJjn16mq5k2nd03LxS&#10;G4wSJBt67s9+KAJXmZvl4Vj39aa06gjLepxu/wA9arvMQBtKsvp2pn2neOWxhs/KaALzzs23Iz3/&#10;ABx0pglzmU4PHdqhWVJFyg5x3pwZztD9+P8A69AEksjbctn02hvShZ8DbjjacFulV3cHdtzx932o&#10;WWL5VDbfWgCcynGcr04NRLLIXIYY9Peo5JkxguD2bmoyyo5UsRtPy5/L/PegCx5qng7ff8vSkkmd&#10;H+/jH3SePwqCOXaRxkjn3/8A10PIrZBb/wAezg0ATRysF9AV6A9Ov6UizBzuZ+O/tUBlKpksOemT&#10;1ppkdwF8zp/s80AWElG5grD/AIEO9NaXYdxA46tUIOwAlzn+7j6c0b93yAdvvN3FAEzTBl+U+596&#10;TeFGNw4bnDfrUAkAOUO7PGVHWk3NtwMUAWWnw6gHHy5Wka4BOW6+55qssiqpVyfT8KQNvXJ/D2oA&#10;sSSAHge33utPE2V+cLt//X/Wqe/J3Bud1O88OnzDuNvHSgCx5oAUop4Py/SnwyAvlE/iwzVUZnUf&#10;KflqSKVRiMdl6Zzn/OaALE5DnIJYrw3tTQoCgqTn+tM80NlFP8P3d3603hH3Bs8A53UAWhMR8gGT&#10;1pU3xthSxXOG5/xqqZFjHyj+H+GlM5PzhBz0z1BoAteYM71b5uvrzzSBsPtjHYfhUJkDBThQ3YCg&#10;zhj8y57cUATNKpk6ls87u9B2E5Zuh529+nWoTtzuiOAf096DIFbcWoAmMioPLyPmOaMlkwD064bi&#10;q9zIVPkkYX3pIbhQVwf4T7AUAWVfHCrx/ep0boBndu+UiqsjAt8o989f89qdHMrgqpVh/EPSgC15&#10;yhAyH2HPXimMFjiG0Zb+HGag85GXiXDdBx05zTllycMnzevX8KAJknU/Mrbsfw4/z/n8KAwcK+Nv&#10;4+/P5VXLneCOeOx705JA77yaAJt7AgDpwfl9acJSo3sTzVUTGOMyktx6dfXPtSiTL7/MIyeNy/Wg&#10;CfzX2nj8iPvU0P5fOeTwT7dqjWVVfBK80jyQlcBm9sdqAHpI6ZA9OoNOWXeTv/GqpPDDbu/HmpAQ&#10;UPz+w44oAtPIqliW+XbjDdDTZGJO1U+63Rf8/wCfeq/mtyoPvg54GaN7lthcgfw4HWgC0shHJKjJ&#10;6nnJ+nenM6ofmk/4Fn/63pVWNweM/QZpwmR3xL03frQBY81A5Vfl/CnM6/KIyeh3H1qsrblyxpGk&#10;LNw67m6c4xQBYeXDsUOf7wpZbpQMt6cYb0qsGKZZ+x7qeKcZQw2Fv++WHFAFiGfBy3O5ct6/Wlkl&#10;Unapxz2PNRW1uJc7QV7/AHaGkVT5YjHDZNAE8ToBgP8AN/Cd1S5WILiTnH0zWbf3f2ZVfPy7wG56&#10;CrEkwK7i3HTjpQBMX6Zb+H7pJ/Kmm7Miqmc4OOlVZZ2jzHLIf++h6U1mk+XZn5l5oAuLtB756fMO&#10;tNSd1HT7voKhhmO0YAbIxTZmydx6N6N0FAFgXBY8tn3agzhv4G+7n5W9v51TW7UjJT34HXt+VZuv&#10;32o29vt0uBnkZgN2OnvQBuyylwuWZcU1nBOYycHhhVKzuHktU87/AFgxuKnr65qb252kY60ASgjB&#10;Ltg9PlpVILZ8z2qBw2Nu73+9zSRltu1W6frQBY8wK+wjjp/hmnecfuA/N/EdtVw5fhssB/DjoKPM&#10;ZiFcncvTd/nrQBM02Crq/wBOM0C5l6kcDjFVywK7gnfOGpzO6kbD/wB9UAWDKGKuR8v6Yp3mKo2Z&#10;X5Tjdnr/AJ/CqocjMhHvjb3pzMfmkL7cDk0AaCujDBk7EUgdQ2SN2f4e1VFuMNhj+P8AKmtcoqYU&#10;/eOT/ntQBcaREIYv/DhveoxOikbe9VZbhyv3s44zxTTJIxXd/wCg+tAF+GUNHt3bs8Zwa8f/AGt7&#10;W8Hg43ulB2uIYbgx7V7eU2ex4xXr1vGCN21sden+eaengDTfG8k0WrwbrW10+5kmXdtA/dMoz68k&#10;ce3tQB/HL+2Nfzt8ZPEUE/3v7XuM/USHivGGOTmvdv297GCz/aP8YQWwXaniC6C4/wCurV4S33qA&#10;EooooAK9w8JA/wDCK6Zx/wAw+H/0WK8Pr3Dwl/yKumf9g+H/ANAFAHldvDcSHzSML9adNEpkyf4e&#10;BzTr28jDFFRlLEbtvai1kOwgQYVfun1oArTxkSL8uaY+xI2DlqsXmGGI+DyPrVUW5UfO3Tk8UAdx&#10;8APjP4q+Bni2Hxp4G1y407UrWdJra4t5CrJIjBlPHoQDX7H/APBst8ZPB+kXGu+Fb7xJbw3d5Oss&#10;FjI3zbfVQeuK/DeWDbICm73r1f8AZh+Ofjv4FeOLDxl4Q8QTWVzaTB42icjof5UAf2ZW2pQ3kIdX&#10;Vv7vIP0qO6vyFykuOx3LX5y/sL/8FmPg94++BFjrPxa8d6fpesW6iG6jubgKXYL94DPQ+1d94j/4&#10;LP8A7ImkTlH+K9hI3IHlzbqAPt7QGWHU1lQjd13Hv/k16ZrtzjwzJcFhzCDn64zX5ayf8F3v2OdE&#10;2zt4/WVlOQsUZZutegfEz/gvJ+zDpX7Otr8RbPVriazmuPIDLDyWBHGOPWgD6vvdQtxcnMq7Sxzh&#10;qgOo27A/MF7nnivyn8T/APBxp8BbS8ZdNsr+4Ut95VArA1X/AIOQvhKke2w8M6gx3ZxtXnn+X60A&#10;fryuqQFTuI3D6c0Nq9tHkCftx/hX4x3/APwco+GAfKtfAt0wC95AOa5vWf8Ag5Wv5VY6d8PG3K3y&#10;+ZNQB+3jeIbV/kaYbemM0w67Zd5V24xtH1r8I9T/AODkrx7L8ll4FjU+rXFYd/8A8HG3xneX9z4Q&#10;s05+UNKenpQB+/reJLJV2pNxnB5zig+JrE8vcx+vXk/5/D61/P8AH/g43+MXleVH4StF253fviP8&#10;/SqX/ERd8djcfNoNntXqvmH8qAP6DF8T2K7me5UdQwzSL4psSQv2lSSONtfz3ap/wcT/AB9mjaKy&#10;0Oyj+QhW3Hj9aoj/AIOGv2jFhWNrC03D+LcQD+tAH9D0viqwJybqM9uWpv8AwllgzYa4CjH97rX8&#10;717/AMHDP7RskAitbOyjkzzJtzn9ae3/AAcQftFrbeSLOz355cZoA/ocfxXp7NuNynXH3hTR4msZ&#10;vm+0L+f86/npt/8Ag4l+P6xsLnSrNmPUhm9PrVvTf+Dij44wTZutDs5F2/wucn0oA/oLHiayfapm&#10;6cfLzTh4ksj96592+avwJsf+Djb4qrGRc+FLdvpKRVqD/g49+IqK3neDbds/dAuDj/8AVQB+9Z8S&#10;2QTHnDj73IqN/E1jGf8AX8deuPevwal/4OQPiE8Kxp4OhyBg5uDVGf8A4OOfimznb4Qtdp7NOeKA&#10;P3sPiqxQ7XnXcx+UbqP+Er048i5XK8MytmvwFn/4OMPjA/MXhezXr1lPNUz/AMHE3xwU749As16/&#10;8tDQB/QBJ4u04kqbhT3yo5NOXxZpz8/aEHqN1fz9yf8ABxJ8cHXjQbP2/eGmN/wcQ/HVmVm0Ox49&#10;GNAH9Ak3iywO1UnHX16Uh8TWQjw1whz/AAhq/ANP+DiX41KzeZ4fsj/siQ8U2H/g4g+NvmGSbQ7M&#10;/wB394aAP6AE8S2BbaZl56+1QzeKtPjyPtqL2+9X4M2//Bxf8Ul+abwpbs2P4bg8/wCNZusf8HDn&#10;xku0K22g2sZOA252Py8e9AH76f8ACYadGcyTrjd600eNNMEW43aj6NX8/Z/4OC/jh5ahNNtQ3I3F&#10;jVGb/g4C/aDeDy44bNW5zj/9dAH9BU/jbS9oEl0p9tw4qF/HemBSTdjpjbu5r+evU/8Agvd+0Tdx&#10;xx2jWsW3/WMoPzfrVHVf+C8f7Sd4myK8t0ULt4FAH9DEnxE0kKEe7Vev8X61GPiBpe/abpApHXdy&#10;f8/0r+c3/h99+1CJFkOvQ/Ty6Jv+C3/7UMj7l8Rx7tv92gD+j1PHukmIf6cp7cN096nPjvSxgC8U&#10;rzwD7V/OSv8AwXR/aijgEcetW4Kn722prL/guv8AtPW6bJtYgb8OtAH9FZ8e6V9wXkeeP4v/AK9S&#10;f8JppO35bsf9/BX86n/D939pgjJ1G33dfu9a0bH/AIL2ftF28BWSW2ZiPlbmgD+hk+NdLZlRbqMg&#10;crtbj2qKTxnp+Mi8XK+rA1/PpF/wX1/aBWfzJIrVl7qDirV1/wAF+/jjcLhLC1DZG1tx/LrQB/QC&#10;vjTT/lD3I7BfmpU8XaZv/wCPtTub14x2r+f+2/4L8fGtNok063K55+brV60/4OBfjDEzGXSbc5YH&#10;h/8A69AH76DxTpjDZ56dfXrTm8U6dtytwPwbP4V+DsX/AAcI/EowsJPDsO7/AGZOM1pWH/Bwr4zS&#10;NRceGVLcBv31AH7nHxVYqdwkxxntTh4m0/cMzL7la/D6b/g4e190VY/CXQDOZ+M0W3/Bw7r4ixJ4&#10;UG7+8JqAP3DbxPYgcXIVjwVDVH/wlNmH2LMvXOe1fipp/wDwcOYTdfeFHz/eWbpTrb/g4bBuf3/h&#10;eTy/aY+tAH7Vtr1lLk+auBzw1Ca1ZI3yuNw9x+dfjnb/APBw54WWyyfDE/m8f8tOlXbj/g4b8B+U&#10;rL4bumO35v3g60Afr+NftEYAzDJ/WhfEFiX2vKvy/wC114r8adU/4OH9BxusvCkxYeslUR/wcR27&#10;R7ZPB8nocTdRnpQB+0L+JbNHHmXC4xnA/wA/SlHiO1xuEy8cV+J83/Bw7M53L4Pb/v8AfrVO+/4O&#10;INb89vsXhEKvQMZvbmgD9wP+Ems1RkN0pz056+9DeJtPH+suFx9f8/8A66/D2P8A4OH/ABCOG8Jr&#10;jn5VmOKH/wCDiLxCxVE8Irx95mnPzfrQB+4cniayZC32hf8Adz6Uz/hJtNGVMy5zjlunrX4in/g4&#10;d1LaCPCH8PLed+nWom/4OHNcaTePCK9eT5tAH7gjxNaEYEv3eDzQ/inTzkGf/eOef0r8Q0/4OHtS&#10;2Nu8In/Z/fVLZf8ABw3dtJvvPCJ68fvqAP25PiuwxhLj/ePpSDxRYjl7javUt0A/xr8UD/wcNR78&#10;p4Tk/wBr99zUtp/wcOQZZbjwvN8v3P32fxoA/auTxPp+WImTj0b+tNTxHZu29JVOOoLV+KE3/Bw3&#10;vRivhRvM3YQ+cOlXtI/4OHNPFuRf+FJFcL8vlzdaAP2kbxBp6/N5wI7N3xSQ+KLEDBlVS3Ptivxj&#10;uP8Ag4d0fyd0Xhibd02+dxVFv+DhyIXS7PCcm3cMnzh0oA/ax/ENgOTINu4jmnjxNpu3aJwPl7sa&#10;/GKD/g4Y0AxqZPDdwG3cL5nb/OafF/wcOeHDNsfw7cY/ibzKAP2aHiCy2Mnnj/a9qSTxFY5+Wfk+&#10;/vX4yy/8HD2j/aVji8NzCPAyWkH0qaD/AIOF/C8kjNceHbjG3C7ZB/WgD9ll8Q2rkxiVTxTn1+yK&#10;/wCtz3Knv+tfjTov/Bw54ca5f+0vDtwifwlZBnrWkP8Ag4a8A7yF0K7+Xo27rQB+wUviCxZ1AnVS&#10;vP0pra9AEyJevX8/Wvx9T/g4Z8BtMqf2Fdbd3zNuGfrW9F/wX/8Ag8bTzhBdK+3/AFfTPTvQB+si&#10;6vbuoxKCO/zdMdqk/taBlzu4X9OK/JmD/g4I+ETybGhvAP73FbUX/Bfr4D+XEGnusMPmXb92gD9T&#10;zq9tIMmZVPT5s0Pq9uDnzA3dvmr8s1/4L7fAgxMDeXOU+6No5p1r/wAF/PgW1p5stzcK+cbNtAH6&#10;knVLfACy/iGp39qW4+TzPf8ACvzBsf8Agvt+z7M6o2pXCZ65Snr/AMF7v2eHu13apcct8zeXwB9a&#10;AP09XWYWO4MPlGTznmn/AG6J2OZONucev41+a2j/APBdv9mq5b/SfE80e3+8p/Otex/4Li/sxXaE&#10;v4wVfm/jXp/9agD9FV1GIH95J64bNON3Egwjct+Nfn23/Ba79l4Bf+K8jbdj7vb2rUsf+CzH7L96&#10;64+Itmqt97dJ0oA+7l1BEbKS47A+tSpeKy7T83bB718UaR/wVn/Zp1Jd0PxP0/a2Rta4H+NdHpH/&#10;AAUy/Z71Ndtt8StNZW/vXSj9M0AfVt86T20m1159ef8APSpdM1FJLRW3/eQA5r540H9t74Sa1Etx&#10;ZeO9PkVm6R3SMP59K6Xwv+0X4LmnYQ+JLVo2bdHtmHf/AD+lAHsUzknGVC4xg9qRJcDazMdvpXAj&#10;41+EXiDHWbf5uP8AXAZpi/GfwrJJt/tWE+wkHFAHo8U0Zyy55H5Go3dUl3g9OC1cBH8afDO5R/a8&#10;Hod0o/z0qeP4t+HJlMqajHn03g/1oA7ZjHu3D6AZ96jlLDCqoYdM965KL4o6Ew3JqMPy/d+YfpTx&#10;8SdDmXP2+Pjhv3goA6qJ1aPaxw27H0qTzwAFxtx/D1/zxXG/8LCsHdY4NSjXc2Dz1X8/8/nVxfiF&#10;pCurNeqf+BDk0AdMrr5WC/y/w89qRZ+VKj+Hrz+tYCeNNLnTYLpSOcfvBUq+KLJ1BS8QL33tzQBv&#10;RyD+Jj659aR5FX5RK23PJ/z+FZB1+zkbakqk06LWbcM2ZeeufWgDTMpkGFYED35/zikW4Yjhi3bH&#10;41nf2tbnLNKMdPpSjV4DFuR1z1H+f89aANQykDgfe4xmgSNuzI4wR+lZkmrwEhC345FSLqcLDbk/&#10;d9etAGhJcFjjO35fp+FQySO7qQx+U4KjODVEakg+6+N3GM0v26PazGQccfLQBeklYPtZj7fL/n1q&#10;WKTBUM/s3tWTDqMEvO4YB/PmrFwZLl4RbvtDMA+3HTPP6UAdPY3FpNbeTHKA3O7bjI56VznxZ+IX&#10;ibwH4A1ifwdaNcXVxpdxGY1UN8vlnJA9Ris6L4VeH/B3iSTxB4Y1bUmmv5PNvlu7gshduu0E8DNe&#10;t+CPB/h/XdAvJtUtlnubi1kjjj2bmiQoVJHoTn9PrQB/GV+2+klx8fPFTTZLtrFwW3dv3hrwiQFX&#10;wa+jv+Cgditn+0/44t1iKLH4ku12t2xMwr55voxncBQBVoHTmig5xQAAjtXuPhJW/wCEV0zj/mHw&#10;/wDoArw0cV7n4RY/8Ippfy/8w+H/ANFigDy52jbLLzn160/7PJ5e1pF+bFOdNqq+PwomKzBTvYN1&#10;wMUAJIkRbYSu1f4vWqxSFg2G+76VNdhWKvHJlcYbtiq/mEPuAwvSgB21FTYjr8wzU2nzmA8uAP73&#10;pVYlAqkv1b8hSzzBU8rordcd6AOosfHWo2cAgS9ZRj+F6im8c3cpLfaGYd8tXMFlJ4+7jtULEo+M&#10;HFAHa6b4tupXXMp/76r7L+Juk6Xa/wDBJjR/G85/05vFRihbzCPlL88d+lfCWhtm4RVb5iw+90r9&#10;Gfjx8P8Aw/a/8EJ/DPjwS3f27/hMFhjUj9ztMz5Gc/e4/KgD885PF1x91X7+tRjxTdg7i7fN1+br&#10;WIx4Zi30ppckdTQBtv4onzu8w5/3qhfxJcN1Y/NWTy1NOduDQBqPrlwefNJNJN4iuJpC7MT+NZyk&#10;lsk9aGx6UAXjrM4XcHP50ra1Mx6tj2NZ+Se9JnjFAF5tYnAA3EevzU1tXuiOXqn3xQSQcUAW21i6&#10;zw3/ANekOr3QH+s/WqYbn2oJyaALQ1W6HLSn8acurXAHLk1TDY7Uhb0oAvjW7sDbuobWLon/AFma&#10;os24YpNxxgUAXTrFxnlqYdVuDyXb86qZzRuA4JoAtNqlwRhXP500alcDnzW/76qvnHSjOaALH9pX&#10;GOZT+dA1O5z/AK0/nVfPagetAFgancHpKaT+1rkcBzVbYc9aCnOc0AWv7XuQMeY1IdWuT/y0NVth&#10;o2+poAsf2rck58xv++qP7UuP77fnVUgjg0deKALB1OfpvP50HUJ2GA5/Oq+0A8UYGMUATf2hN18z&#10;9aBfyjjzP1qAoOtJsFAFg6hN/wA9D/31S/2jN/z0P51X2jGMUmwetAFr+05u8p/OgapOP+Wp/wC+&#10;qqhOOaNh9aALX9qTE58w/nS/2rcdRK3/AH1VPY3pRtb0oAu/2vcf89T+dH9r3H/PU/nVEgjqKOT0&#10;FAGgNZuQP9afzo/tq67yms/B64ooA0v7bucbfNb86BrdyG4lb86zaKANT+3bs/8ALZqBr92OkprL&#10;ooA1l8Q3g/5an/vqj/hI7ztM351k5oyaANQ+ILsnPmt+dH9vXWP9aay8nrRQBpnXbs/8tWpDrl2e&#10;sprNooA0f7buegkpDrl1nJl/Ws+igDS/tu5/56tQdcuR1mb86zaKANL+3bvPEjfnQNcuf+enH1rN&#10;ooA0/wC3br/nq1KNeugeJay6KANT+3rrvMfzoXX7sD5Zj+dZdGaANU+ILvGPNP50DX7vH+tP51lU&#10;ZNAGr/wkF3jHnH86X/hIbs/8tT+dZNFAGt/wkN3n/WmgeIrwdJD+dZOaMn1oA1x4jvOvmn/vql/4&#10;SS9x/rT+dY+SOlGT60AbH/CS3o580/nTh4ovR0lb/vqsXmjJoA3B4ovP+e3/AI9S/wDCV32P9c3/&#10;AH1WFk+tG5vWgDePi29xjzT/AN9UHxdfYx5x/OsLc3rRub1oA3v+EtveolP/AH1Snxffn/lsf++q&#10;wNzetJk+tAHRJ4yvxwJm/wC+qevjbUF6TN/31XN7m9aNzetAHT/8J1qWObh/++qenj/U04FzJ/31&#10;XK7m9aN7etAHYRfEjVlxi8kH/bQ1bg+LXiCD/VapcL9JSP61wu9vWjzG9aAPTtN/aD8daaoW08U3&#10;0Y3ZHl3LD+tdTof7aXxu0Qf6D8S9Wj9lvG/xrwnzmpRcOKAPp6x/4KRftLWcH2eP4sart/2rk1et&#10;/wDgpt+01DKZl+KeoFsAZabNfKYuXHWl+1OBjNAH1fF/wU8/aaik3j4p6j8vT/SDxWppv/BV79qm&#10;wLBPileMSMfPJnFfHv2p/WgXb/3qAPtS1/4K+/tWW6sh+JEzblx82Pzq5af8Fjf2rrdlf/hYMnH8&#10;JxzXw+Lx8/eNON6/TJoA+7l/4LU/tXJLHMnjNf3fbZ1q8f8Agt3+1W4UjxXGMNniPr+tfAYvZO7U&#10;C/l/v0Afo74a/wCC8H7TGkNm5vbWf/eXH9a7/RP+DiD4xW6rHeeGLN/UiZhn/wCvX5SrqMq9Hpy6&#10;pMo/1h/OgD9mvC//AAcX3HkKmueCGDLx+5uONv416b4c/wCDhr4OXUCtqWnahC5A3fKD+fNfg7Hr&#10;d0v3Zj+dSp4lvlPExoA/fG3/AODhH4GvMyvaXyr/AHvLHpVy0/4OA/2f3mxJJequc7mj6V+A3/CU&#10;X/TzqVfFeoA/LO350Af0K2n/AAXu/ZpfKvrc64+bPknn2q1a/wDBer9l5Z445teuNrDlhCeK/njX&#10;xdfgY88/nTh4x1HPM360Af0Ut/wXd/ZTaZQviqUbh977O3FW5P8Agul+yl8oPjI4/wCuJx+Vfzmf&#10;8JnqH/Pc/nS/8JrqR63B/wC+qAP6KNO/4Ll/sp2+qyWsnjBpEk2t5ixnavtXfeHv+C2f7HxUTH4k&#10;QxqONrEj+lfzMjxvqQ/5eG/76qRPH+qpwLlv++qAP6jdN/4LIfseavDNLJ8ZtNgWOBnUzbiXZf4Q&#10;ADye3avc/wBkD/gqF+zN8TNS/wCEP0Xx7a3WpagGaxs4ZlMj+Whd/lzx8vPI5I9a/kHi+I+sIoUX&#10;T/8AfRr7J/4IefELxD4h/wCChHg3Q7bVJo2aC+YbXOeLaQ4oA8o/4KP3o1f9rPx9fKm3z/E99JtX&#10;tmZjXzZqMYAJRuPSvef29tTlk/ah8bZi8s/8JFdjbuzj961eB3l0GZkx1oAqmmnIOacc9qad3egA&#10;OK908Iq//CKaXz/zD4f/AEWK8Lzgda9y8Jf8ippf/YPh/wDRYoA81cszbI2+XbjpULqYziN+o/hP&#10;WkMyFTtYL6gZphZmTJDA/XGaAGsTkryMchcdaT93uwnBXswpZW3Nkt/D3prHByx+XrQA2RNsau3W&#10;o3cH+ECn8Nk8/SmTIqqpU9f4TQARnKsQOlNyxbPp2py4QfMPl70wsF+YfhQBo6HKVvULf3hj/Cv0&#10;C/aU+Jyw/wDBHDwT8JLe5jJuPEC38kAbLcSSjJ9OtfnzouBdRkHneK/Qn4bfsW/FX9q/4IeFvh14&#10;W1qxU3Vham0aSbeqM0rMQwXJHPHtQB+dXlyM/wBw9aDC8TKZF461+ynhL/gz4/be1+zt9Yufix8P&#10;bWG5jWRfM1C4ZgGGeQkRAP0JroB/wZpftey2pef9oX4crJt4jEl6efTPkUAfiSyMzbgNoPal8t2G&#10;4Ka/ZzVP+DPv9qrQ4y2q/tJfDGCbcAsMmoTqTn/fjWuc17/g1H/aX8NfEvTPhrL8cfBlxJqVi902&#10;p28j/Y7cLnKySNtKt6DbzkYzQB+QwglYZCdKQwP/ABrX7M2X/Bo9+0BrcXlaD+1d8K5pl5e3/tZ2&#10;ZRnqfLV60dF/4NAPjtqcN1Bc/te/C4XkMZb7LDdTyNnHGcJ8o9zigD8VhC/XaaDE+SAhr9l7f/g0&#10;j+NsVo13rP7Xnwrs9rYVJtWbc34gbf1rprD/AINBPiLq2lStpH7bfwxubmOHfJHFJO4T13MqnA98&#10;UAfiC1vKDnZTWjLDKrX7Vad/wae6hqNtcWH/AA8D+EX9oW6kPaRakz7XHXdjkAe4rP8AD3/BqD4i&#10;ubq4vdd/b2+EdrplszLNdR6sJGyP+BBRk/3iKAPxlETgdKFgdhwh/Kv2Gn/4NWviHNZw3+k/tm/C&#10;f9/GWW3uvEMKyYB/2HZT65DGrXhv/g10/tDxZa+F5v8AgoH8H2muBskS01xJWjlx9zaGyTnsBzQB&#10;+NzwSqN2w4+lMJyMLX9BWnf8GYEs3hGRdc/bL09Nc8ljDbWvhZ3tS38OZGmV8ep2GvxR/bp/ZU1j&#10;9if9qfxf+zLrvi7SdduvCupfZZNV0O4MltOdoOVJ5BGcFTyCCD0oA8jPSkJOOKQHJxmlJ/hoAQlu&#10;oFBz1NAJzg0DP0oAQ9cg0Fs0n1o70AKOnIpScAGmj0NKTnoKAF5yGpMnrmkzRnvQA4saCxxnNNoo&#10;AXccYoDEdKSigAyTRkk0UUAFFFFABRRzQPTFABzmildGjbY45pKACgmg8HNIaAEIzzTsAdBQB6UL&#10;t7igBAAooIHTFL0pDjOKAECgng0EKTgUDg4zS9Bk0AIyjrRtHejOV5FJnjJ7UAH0pNpPQU7PejJx&#10;xQAhFLt54o9zQQccGgBMe1JtIPSnEelDdetADcUEEDNOGAaNpx0oAbRR35pw9MUANopx4GM/Wm9O&#10;1ABRRS4PSgBKKAM9KULxmgBKKULzikwPWgAopcHGcUlABRRzRtI7UAFGaM0EY6igAzRzRRQAUUUd&#10;80AGaCaQ59aTDCgB2R60U0nHSgZ/vUAOoznpTdx7CjJA4FADsjrmjNNznkijJ60AOoppP1pSc8UA&#10;LRTSSKFPqaAHUUm6jdQAtFJuGKQN2oAdRSHOKOcUALn0opOnQ0qAscL3oAKK3LfwB4kmhE39kzbT&#10;xzGevpUcng7WIzh7J/yoAx6MmtZfCGrt0sn/ACNNfwrqicNZv+VAGWCR0NFaL+G9RTrav+VIPD9+&#10;wyLV8etAGfk+tLub1q3/AGJej/l3b8qG0e8HWBvyoAp5PWjJ9atNpV0oyYm/KmnTrgf8s2oAr7j6&#10;0An1qx/Z9x18pqP7OuB/yyagCvub1r7a/wCDe7WrXQv+Cpfw/wBR1KLzLVY75bldufkNrJmviw2E&#10;458tq+l/+CSXxQtfgb+2x4c+Jep2/mW+n290Joz/ABK8RTHb+9QBzf8AwUXngf8AbD+IDWUgMTeK&#10;L0pt6Y85q8Fc85r139tjVYdZ/aX8Y6rbsrR3Gu3MsbBs5VpCR+hryFiaAAkd6QHBoz6Ume+aAFB5&#10;wa9y8I/8ippf/YPh/wDRYrws+or3Twj/AMippf8A2D4f/RYoA8rVtwz5e0+hzzTbhS43Z44wKUOj&#10;DzBu+UdKR5fLQ4Ayex6igCGQtg7j8393tTWZipcnpUgcMMkfN9O1I7x4x9PvUALDvkBjGBTSQ3yB&#10;Pb6URtuHzjG30pzsSuU+6tAETZ+6FxtPeklLO+D/AMBxT3IYb8jPTHqajO+N+eq8UAPtp2hdXVul&#10;d54H+M3jzwfGP7A8YahZhR8q2t0yY/I159uOeFpfNkU5DH6etAH0An7ZHx0n0+HTrj4ta+8MY+SN&#10;tWlKr+Bamzftb/F+5Ahf4m6yVUfLu1KT/GvBRf3CLtD4pVv5hwre9AHsupftL/E/UJvNvfHmqSMR&#10;95752P061ny/tB/EOaX7Q/jLU2fGN32xuf1+leUte3AOTJTWvJZV25/GgD1yw/aG+Idm37jxnqMZ&#10;bhtt443frSt+0X8RIXaVPGupbmPP+lvz+teQm7mVcB6T7XNnl/1oA9auPj949kAMni/UGHb/AEx/&#10;8antv2ifH9rE3leMdRQOuGxePz+tePG9lIwTTft0ufvmgD1JPjd40hlaeHxNeKzZDMLluf1prfGr&#10;xgIfLbxPebW5K/aWwf1ry9ry4PBeg3Uh53mgD0wfGrxkSS3ie+/2f9Kbj9aNM+MHiizv1vYfEN2s&#10;ituVvtDZB9eteZ/aZP71L9ulUZDH86APfbv9sT4zRqL2H4m60Jlj2JKdSk3KuMYHPTFeI+L9dvfE&#10;eszaxqV1JNPNIWlllYszH1Jqi99MybWc4qF5S/WgBp24zmmnPrR2ooAKORxmiigAoooyaACjPtRR&#10;QAUUUZoAKKMj1oyB1oAKOccUZpDkUAKc+lH4UUA5oAM80UA57UdORQAe1B60ZOOlIcdDQApIzljQ&#10;elNz82aOCOtADhwOtIVz1o3cZxSFscZoAcF54FB4pFY4yaRmJGMUAGeab+FKODmlznrQAL70Ngda&#10;aaUjAzQAvQ4WkGScUlGTQAvsKQegNGaOnAoAdyDQvuKTgnpRuHQigAyeuKUEnvTQTRmgBx68mgY3&#10;cU3GeaKAAnPanBjjJpuTmlyQKAE5JooooAOaOe5ozRQAAHqBR+NFFAC9qTtRk0d+aAFHtSgDOKb0&#10;o5zQAvUUD3pPpRkigBeCcgUvHBNN5Jpy+maABiM9aTkc0rZPWjGeVoAQDvml+U8CgnsQaUkYzQA0&#10;jHBpAvvSsxJ4o5HGKAALkZpNnbFKpwaU9OKAGlCecUFeKc3zcA0AMORQAwKBRt54FOxk4FAU96AG&#10;EE8UmKlKGjbnoaAIeetFStGDwOtMMZB5oAb9aM+1KVIPSkw3pQAfSjNLtPXFJzQA4MOmKM88Gm0Z&#10;NADsg96ueHtTbRtcs9YSGORrW6jmWORdysVYHBHccVRNSJ8vOaAP23+C/wDwcifsn6Z8KNJ0D4kf&#10;8Ex/AWqa1Y2KQXl7HDCsVzIFCtJsaFiGbGTya4/W/wDgur+xN4gub6TVP+CV/wANgAwl0nyYQvkv&#10;nqw2c5+lfkJb6nLDwrmpG1iVjzJQB+vXhf8A4L1/sXabpLWerf8ABJn4W3dw7lZLgoV3Ie33Kh8a&#10;/wDBbz/gnxrWp6fqeh/8Ek/h1Z/ZubmHzMpN7EBBkV+RY1eUHIko/teU/wDLQ0Afq1q//BYz/gnF&#10;rFpfNcf8Em/Acdzcc28kN4wWFsc4XbzR4X/4K+f8EyNN8OSaTrv/AASZ8FXd1Mm2S8+3sGH+0vy8&#10;Hmvyj/tWXGPM/WhdVlX/AJa0AfqRZ/8ABTT/AIJNpAbLUf8AglnocqMDumXWXV8+o+X9Kdbf8FCf&#10;+CMOoBRrP/BMWKMxrj/R/ED/ALznqeBivy1/tWQj/WGl/taX/nqaAP1F1n9tv/giBqem7LX/AIJy&#10;6lZ3GWO6HxESPbrXP+G/2q/+CKUF5cP4g/YX1y4jnbK+VrxUxe3XH8q/Ns6rNnPmNSDVJgf9YaAP&#10;1H1f9p//AIIGX+m21rp/7DHiy1nRgbib/hIt2/1GN3FXNX/aR/4N9NWsY7a2/Yn8Y2TxwbRcR+IN&#10;258dWG/+tflcNZnBz5v60o1mftIaAP1I0P4yf8G9up6NNa+Iv2XfHttdGP8Ac3FrrAwD648yvmnx&#10;d40/Y18L/FefXf2f7iTStGLYjXWLWR51TOcAgsD+ma+TTrVxjHmt+dV5b55OS360Adl+0Z4r8M+M&#10;/i1rHiTwjJK2n3V0Xt2mUKxHuB05rgW61JJKX6moicmgBO+KPpRRQAZ4r3Xwjs/4RTS8j/mHw/8A&#10;osV4VXunhH/kVNL/AOwfD/6LFAHlLt8qxBcbc7uaiYu56bcj8qWXczERnoO9NHEhEjdO1ADpYnRh&#10;hONvy+9RrtU4dx6YqQv8nlu/v64pksbLEHKr70APWRGl4Cqo/KnTyu6bS2f61XUqWwoxnvTpJSPl&#10;I5FADQSWzniguu4kHd3570MMJuD/AJU0cDIagALmQ4YCk3LnJ6UADOR/+qkzk80ANLL0Ve9LwG4P&#10;WkYDGcUmdooAV2z8oNJjA2nvSk+9BJK8jvQAjY6CkJx1pc5HJpGzQAnfNKAB2pO2BSBhQAEktjND&#10;kdqM7TQc7shaAE3cUuc4xRt+bbSYweRQArgjg0mflxQSTyaFA55oASiijp3oAM84opMHHFLzQAe9&#10;GaMDFGaACjnHWmt6kUH5j0oAN3PBo46ChSO9HXOBQA4elNJ5zTugzTcAjg0AGGPOaUj+I0gHzYFD&#10;f3RQAFh1oB9BSGgY9aAFByetHIOAaToeaTPFADicjFIeTkCkzVrTLJb6YwG7jh+XIaTOD7UAVfpQ&#10;DinFQrkZxjikHHWgBByeaXocYpRjqDQDjtQAAikzzwPypCOf1pSOeTQAhJ6A0ppOfSlOD1oASjrR&#10;x60UAFFFFAAeDigCijJPNABnijmgnNA+lAAR2oo5ooAD6Yo5oBIooAKKPaigAooooAKKKKACjHGa&#10;KMkUAFFFFAB7YooooAOe1FFFAB1NOGc0nGOKA2DnFACsdrZpAccUrDNNJoAXdQeOopOKcww2MUAN&#10;px568UnQ5FIBmgBRtFKcHkGm8k4xRjjOaAHADpn8aO2MUnGc4pe/I+lAAB3oy2cbaAecZp2RigAo&#10;Awc0E4OKM84oATgcE0ZJ6Upo+6KAG7fejZzSjpigDHagBSBjGKYYQTxT6KAImiI6Cm7GAyRU9AHy&#10;4FAFfkHBoz2zUkkZ+8tMIIOMUAAY560BjSUUALuJOaNx70lFAC7j3o3HsaSigAycUu4jpSUUALuP&#10;rQWJpKKAHF27Ubj603migB28ik3N60lHfpQAZz1NFAPFFABQKKKACvdPCP8AyKml/wDYPh/9FivC&#10;+a908Ihv+EU0vj/mHw/+ixQB5K5AVWxt4/OlwqwFj95uhPpUS+Zsxx7Zpu5T8v8APtQALjb15zin&#10;FomG5x7bVpGjKHjr2pJAAcr1/nQA0gFsDj0qQZKZKr6E1Gy7G5Huadv7NzQA046U0nnoQKdhccHr&#10;TRuPWgA5B4bH40AbWI3UdWwD70Mu0bDxQAhxnr+lIck9KM9gaDleBQAnGOgpGIxyaCMnk0rfKaAE&#10;JwATQSxOaMA8GkIYNjFABuIGCKRBg5NO+tB5GVoAYOTxS9uDSlsr92kIAXmgAb1zQCAMYpCOM0nf&#10;FADjnsOlNyQMilPsaSgAoPIxmiigA59aM80jHA60o44NABzmkbHrS896a248AUALnPGKQsc4oZs8&#10;UhPtQAo5PFHzHgUYyMCjJHegADetJmlPTim54xigBVODmlLH1pv0pQR1oASjPpRnPNHSgAzRRRQA&#10;U5XYcrTeetFADpDvfJ60Egim5OMUZNABSg4pPeigAooPBxRQAUHPSij8KADmiiigAoooBoAOnaij&#10;60UAFFFFABmiiigAooooAOtFFFABRRRQAUUZ5xRQAUUHPYUUAFFFFABRRRmgAooooAM0KMnFFKOD&#10;zQAAndSYxRRnJ4oAAcUZoooAMcUZxR+FFAB70UfSjPrQADmnA8bTTc0d8UAOPzcCkIOeaORRkZyR&#10;QA8D1pCSelN3NjpSZ4xigB3XmndeKbnAxSgnuKAFoo4oGPSgAOCeKCO1FH4UAKp4+aj6ClyMZU0c&#10;etAAFJ60jxjrT+3FNPXmgCNoAT8tRmNx2qyFXPSkbB4A5oAhW3dhmkMDjvVgemaRgepoAqkEcGir&#10;IGTjFI0Ck7sUAV+vSpEgY/eOKkSNd2QKcAe9AERtiM80xonU4xVoDd1oIHTFAFUxsF3GkAJ5AqyQ&#10;CNtKEX+7QBUoqaa3YtlajdDG200ANooooAKOfSipEJbigACbRXuXhLf/AMIppfT/AJB8P/osV4gJ&#10;AF5T6V7f4SU/8Irpny/8w+H/ANFigDx9w4G8evakQxqclTyP1pHz1I280fdXINADg4QcoS3X6U12&#10;L/N/KkYkncze1IPlXLL16UALtIXcTTQf4RQSh+YMaTBoAaTubApy8jrimkAjGe9AJ/hoAcBtG4Gk&#10;Zix6/wD16Rju43Ugz1oAceTzik4J6UjEd6UN6mgBpx1FL15JpA3zYNDZB4oAA2RQQSOKGJAoyKAE&#10;B7UEgjBpMDp/OgZxwPpQAFj0/lQGI4xTcnGCaBnrQAuec4pKCQecUAg9KAAAnpQfagnimjI6igB2&#10;QaMg8Ud+lNHXdQABe9GM9KU8rzSjpxQAEcYppGBRu75oJzzmgAOGGfSjGUzmmj2pQeOtABzjrSde&#10;9H0ooAUMe9JRRQAUUUUAFFFFABRRRQAHjiiiigAoo5zRQAUUUUAFFFFABRRRQAUZ9aKDzQAUUUd8&#10;UAFFFGeOaACijNIDnigBaKKKACiiigAoooyKACigUE0AHfpRQc4pvXigB1FICcUtABRQc9RQDmgA&#10;ooNFABRRRQAUECiigAoyaKKACiiigAooooAKKKKACiiigAPtS57YpKKADNAOKAB0IowMUAKoxzil&#10;4I3ZpMkjBo5AoAXPA4oGV4NGBjG6ncd6AAkCjPFIQDQM9RQA7qKTODmjccYoBzQA9TxmjPOKZkZw&#10;DRu3c0AOZueBRknoKQHnigDn3oAeM+lNwTQSRRwTkGgAYYfB60ZPrSFgaTjtQBIeTig8jApoKjvQ&#10;27qKAHHpzRSYJHIpcEcEcUACccd6AeOKAPm/nSkAdaAFA9RUc0Af7pqRiM4x9KABjk0AVDBIBnFN&#10;KsO1WyD3olQeXxQBUH3uDTwMDFG3nijBBx+NADiGz9a918JKf+EV0zJP/IPh/wDRYrw6KvdPCTH/&#10;AIRTS/8AsHw9/wDpmKAPEyATgdP5U4navBLDtQ6beU/ALTQ+0EMaABTngrgetK7A5HakU7hknpSE&#10;4OAKABgAev1pJdpO5VPXih+vFG5ehoAau0nLUh55BpygYwv401wBwKAFxx1/CjoPu0Ngjmjdk5NA&#10;CEY6Uh4GR1oJCjpSE46UAKRng0Z9qADjpS8bcigBD160d+BQF7HvTRkHOeKAB/XFNwBwadu3HkcU&#10;0daAHfw/jTf4elKxJOKQ+9AB2oxzmk5JyOlLzQAm3AzShh3pMnPNJj5eaAHFsDrTSSO/NHUZxSEm&#10;gB2SRmgHNICdvNGSRgUAJ3pGOTzTiMdKaPWgAyaKO1KTxmgBCc80cmiigAooooAKKKKACiiigAoo&#10;o5z0oAKKKKADGKKOc9KKADNFGMdqM4oAKPxoozmgAoB9qB9KPwoAKKTcAcUhODkUAOpMnvS4puAT&#10;jNADuaQ88GkBxwKDy2KAFGRS8npSE84pcigAyc0UZoJxzigAo59aT3pGPGOaAFyfSlB5pODxQSc4&#10;zQAp5FFNBJFOJwOtACZo68GjgjkUg60AHHXNOzzik4oAxQAtFGaM80AGeaKMig56CgAoooz70AFG&#10;aKKACiigUAFFFFABRRRQAUUUUAFFFFABk4xRRRQAUA4oooAMZ6UHiiigBwPGaQ5zSg8YxQOeMUAC&#10;ZA6U7ORTSPQ0qkAc0AGcNS80gCnml75oAQc84pc80HjkCjryDQAfWlB796TvQPegAyelO47U0DJo&#10;PFAC5OaUdcZptO/ixigAPXpQo9RQ3B4FICc5oAXIIxmnKQCcimlcDJpcd80AKMY4FGfWjAHAo5xQ&#10;A4ZPSkAJ5pN3b8KB6ZoAkALAgU3aT9KRcg8mnqSBzQBGIdzZApjRmNsGpwyngCgqrdqAIRgDrXuv&#10;hEP/AMIppeP+gfD/AA/9MxXhwiU8AV7v4SLDwppYz/zD4f8A0WKAPLo/hn44VMnQiT0/4+ov/iqj&#10;Pww8ddW0P/yZi/8AiqKKAEPwy8dtyuhcf9fUX/xVD/C3x4rZ/sP2/wCPqLn/AMeoooARvhh47Ay2&#10;hdf+nqL/AOKo/wCFXeOmfaNC/wDJqL/4qiigBP8AhWHjsfN/Yn/k1F/8VR/wq3xyQSNE9v8Aj5i/&#10;+KoooAG+F/jhemhf+TUX/wAVSf8ACr/HO0k6Hz/19Rf/ABVFFADT8LvHR5Oh/h9qi/8AiqI/hf45&#10;bpof/k1F/wDFUUUADfDDx2TkaH/5NRf/ABVH/CsPHX/QC/8AJqL/AOKoooAG+F/jnO46J/5Mxf8A&#10;xVNPwv8AHeM/2H/5Mxf/ABVFFAAfhd466jQ/f/j6i/8AiqG+F/jpemh+/wDx9Rf/ABVFFAB/wq/x&#10;yOf7D/8AJmL/AOKpP+FX+Ojj/iR/+TUX/wAVRRQAH4XeOl/5gX/k1F/8VSf8Kv8AHXX+w/8Ayai/&#10;+KoooARvhf456HQv/JmL/wCKpf8AhV3jojjQ/wDyai/+KoooAB8LfHTDH9hf+TUX/wAVQvwv8csc&#10;DQv/ACai/wDiqKKAA/C/xyT82hf+TUX/AMVTR8LvHX3f7D/8mov/AIqiigAHwv8AHYbb/Yn/AJNR&#10;f/FUH4X+OcZ/sL/yai/+KoooAQfDDxyf+YH/AOTMX/xVL/wq/wAcg86H/wCTUX/xVFFADR8MfHJO&#10;P7D/APJmL/4qg/DHxwpwdE/8mYv/AIqiigAPwx8cDron/kzF/wDFUf8ACsvG/wD0BP8AyZi/+Koo&#10;oAB8MfHJGRof/k1F/wDFUf8ACsvG/wD0BP8AyZi/+KoooAP+FZeN/wDoCf8AkzF/8VQPhh45I/5A&#10;n/kzF/8AFUUUAH/CsfHOcf2H/wCTUX/xVH/Cr/HQ4Oif+TMX/wAVRRQAD4Y+OBx/Yn/kzF/8VR/w&#10;rDxyOTof/k1F/wDFUUUAH/CsPHRHGif+TMX/AMVS/wDCsPHOP+QH/wCTMX/xVFFACf8ACsPHOM/2&#10;L/5Mxf8AxVH/AArLxv8A9AT/AMmYv/iqKKAD/hWHjnr/AGH/AOTUX/xVJ/wrLxz20P8A8mov/iqK&#10;KAFPwy8cjj+w/wDyai/+Ko/4Vj463YGh/wDk1F/8VRRQAf8ACrvHJ66H/wCTUX/xVB+GHjoDnQ+/&#10;/PzF/wDFUUUAJ/wq7x10Gh/+TUX/AMVQnwv8dH/mBf8Ak1F/8VRRQAD4YeOR/wAwP/yai/8AiqB8&#10;MPHIP/ID/wDJqL/4qiigAHwx8c4ydC/8mov/AIql/wCFY+OdpI0P/wAmov8A4qiigBP+FY+Os7To&#10;f/k1F/8AFUN8MfHIP/ID/wDJqL/4qiigBf8AhWPjo9NC/wDJqL/4qgfDHx1n/kBf+TUX/wAVRRQA&#10;0fDHx1yf7D/8mov/AIqj/hWPjk8nQ/8Ayai/+KoooAcfhj45K5/sP/yai/8AiqQfDDx0R/yA/wDy&#10;Zi/+KoooAUfC/wAc7c/2H/5NRf8AxVN/4Vh46+8ND/8AJqL/AOKoooAX/hWPjn7v9if+TMX/AMVS&#10;/wDCsvHPT+w//JqL/wCKoooAB8MvHLcDQ/8Ayai/+KpF+GPjknH9h/8Ak1F/8VRRQAv/AArHxyTg&#10;aH/5Mxf/ABVKPhf45YFhof3ev+lRf/FUUUAJ/wAKy8cZ/wCQJ/5Mxf8AxVH/AArDxyG/5Af/AJNR&#10;f/FUUUAL/wAKv8c/9AP/AMmov/iqQ/DDxwOf7D/8mYv/AIqiigBf+FX+Of8AoB/+TUX/AMVSf8Ky&#10;8b/9AT/yZi/+KoooAB8MfHB6aJ/5Mxf/ABVH/CsfHOcf2H/5NRf/ABVFFACn4YeORydD/wDJmL/4&#10;qkPwx8c4yND/APJqL/4qiigA/wCFY+OiOND/APJqL/4qj/hWPjnOP7E/8mov/iqKKAD/AIVj44zj&#10;+xP/ACZi/wDiqU/DHxz/ANAP/wAmov8A4qiigA/4Vh45zj+w/wDyai/+KpP+FZeOMZ/sT/yZi/8A&#10;iqKKAD/hWHjnGf7E/wDJmL/4qj/hWXjg8f2J/wCTMX/xVFFACj4Y+OM4/sP/AMmov/iqD8MPHKnD&#10;aH/5NRf/ABVFFACn4YeOQMnQu3/P1F/8VSD4ZeOQN39h/wDkzF/8VRRQAv8AwrHx0Gz/AGH/AOTM&#10;X/xVB+GXjocnRP8AyZi/+KoooAVfhh46zn+wv/JqL/4qnH4X+Os/8gP/AMmov/iqKKAEPwu8d5/5&#10;Af8A5NRf/FUo+F/jntof/k1F/wDFUUUAB+F3jo/8wP8A8mov/iqB8LvHR4Oh/wDk1F/8VRRQAD4X&#10;+Ocf8gL/AMmov/iqUfDDxyT/AMgL/wAmYv8A4qiigA/4Vb47/wCgF/5NRf8AxVKPhb47HP8AYf8A&#10;5NRf/FUUUAI3wv8AHPBGh/8Ak1F/8VQPhh46zkaH/wCTUX/xVFFADh8L/HR66H/5NRf/ABVA+F/j&#10;oHjQ+/8Az9Rf/FUUUAOPwu8djroX/k1F/wDFUg+GHjof8wP/AMmYv/iqKKAEX4X+OCMrof8A5NRf&#10;/FU7/hWHjknA0P8A8mov/iqKKAFHwv8AHSnB0P8A8mYv/iqUfDDxz93+xP8AyZi/+KoooAB8LfHW&#10;7C6H/wCTUX/xVO/4Vf46P3dD/H7VF/8AFUUUAA+GHjgLltE6f9PEX/xVe3eFPhr40HhbTQdLP/IP&#10;h/5eI/7g/wBqiigD/9lQSwMEFAAGAAgAAAAhAJFKjh7fAAAABwEAAA8AAABkcnMvZG93bnJldi54&#10;bWxMj0FLw0AQhe+C/2EZwZvdJCXVxkxKKeqpCG0F6W2bnSah2d2Q3Sbpv3c86XHee7z3Tb6aTCsG&#10;6n3jLEI8i0CQLZ1ubIXwdXh/egHhg7Jatc4Swo08rIr7u1xl2o12R8M+VIJLrM8UQh1Cl0npy5qM&#10;8jPXkWXv7HqjAp99JXWvRi43rUyiaCGNaiwv1KqjTU3lZX81CB+jGtfz+G3YXs6b2/GQfn5vY0J8&#10;fJjWryACTeEvDL/4jA4FM53c1WovWgR+JCDM4xQEu8/JgoUTQprES5BFLv/zFz8AAAD//wMAUEsD&#10;BBQABgAIAAAAIQBYYLMbugAAACIBAAAZAAAAZHJzL19yZWxzL2Uyb0RvYy54bWwucmVsc4SPywrC&#10;MBBF94L/EGZv07oQkaZuRHAr9QOGZJpGmwdJFPv3BtwoCC7nXu45TLt/2ok9KCbjnYCmqoGRk14Z&#10;pwVc+uNqCyxldAon70jATAn23XLRnmnCXEZpNCGxQnFJwJhz2HGe5EgWU+UDudIMPlrM5YyaB5Q3&#10;1MTXdb3h8ZMB3ReTnZSAeFINsH4Oxfyf7YfBSDp4ebfk8g8FN7a4CxCjpizAkjL4DpvqGkgD71r+&#10;9Vn3AgAA//8DAFBLAQItABQABgAIAAAAIQCKFT+YDAEAABUCAAATAAAAAAAAAAAAAAAAAAAAAABb&#10;Q29udGVudF9UeXBlc10ueG1sUEsBAi0AFAAGAAgAAAAhADj9If/WAAAAlAEAAAsAAAAAAAAAAAAA&#10;AAAAPQEAAF9yZWxzLy5yZWxzUEsBAi0AFAAGAAgAAAAhAA8rD08UBgAAgigAAA4AAAAAAAAAAAAA&#10;AAAAPAIAAGRycy9lMm9Eb2MueG1sUEsBAi0ACgAAAAAAAAAhAMkFDQSWuwEAlrsBABUAAAAAAAAA&#10;AAAAAAAAfAgAAGRycy9tZWRpYS9pbWFnZTEuanBlZ1BLAQItABQABgAIAAAAIQCRSo4e3wAAAAcB&#10;AAAPAAAAAAAAAAAAAAAAAEXEAQBkcnMvZG93bnJldi54bWxQSwECLQAUAAYACAAAACEAWGCzG7oA&#10;AAAiAQAAGQAAAAAAAAAAAAAAAABRxQEAZHJzL19yZWxzL2Uyb0RvYy54bWwucmVsc1BLBQYAAAAA&#10;BgAGAH0BAABCx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2" o:spid="_x0000_s1027" type="#_x0000_t75" style="position:absolute;top:2571;width:39147;height:28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cqpwgAAANoAAAAPAAAAZHJzL2Rvd25yZXYueG1sRI9PawIx&#10;FMTvgt8hPKE3Tbqg2K1RqiK0x2op7e2xed1dunlZkuwfv30jFDwOM/MbZrMbbSN68qF2rOFxoUAQ&#10;F87UXGr4uJzmaxAhIhtsHJOGKwXYbaeTDebGDfxO/TmWIkE45KihirHNpQxFRRbDwrXEyftx3mJM&#10;0pfSeBwS3DYyU2olLdacFips6VBR8XvurIbPbOiPdD1905dfdmrfPbXqLWr9MBtfnkFEGuM9/N9+&#10;NRoyuF1JN0Bu/wAAAP//AwBQSwECLQAUAAYACAAAACEA2+H2y+4AAACFAQAAEwAAAAAAAAAAAAAA&#10;AAAAAAAAW0NvbnRlbnRfVHlwZXNdLnhtbFBLAQItABQABgAIAAAAIQBa9CxbvwAAABUBAAALAAAA&#10;AAAAAAAAAAAAAB8BAABfcmVscy8ucmVsc1BLAQItABQABgAIAAAAIQBTOcqpwgAAANoAAAAPAAAA&#10;AAAAAAAAAAAAAAcCAABkcnMvZG93bnJldi54bWxQSwUGAAAAAAMAAwC3AAAA9gIAAAAA&#10;">
                  <v:imagedata r:id="rId7" o:title="" croptop="3724f" cropbottom="5947f" cropleft="1372f" cropright="1509f"/>
                </v:shape>
                <v:group id="组合 14" o:spid="_x0000_s1028" style="position:absolute;left:762;width:45339;height:26682" coordsize="45339,266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文本框 17" o:spid="_x0000_s1029" type="#_x0000_t202" style="position:absolute;width:38385;height:238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aJ6xQAAANoAAAAPAAAAZHJzL2Rvd25yZXYueG1sRI9Pa8JA&#10;FMTvBb/D8oRepG6sqCW6ioj9gzeTVvH2yD6TYPZtyG6T9Nt3C0KPw8z8hlltelOJlhpXWlYwGUcg&#10;iDOrS84VfKavTy8gnEfWWFkmBT/kYLMePKww1rbjI7WJz0WAsItRQeF9HUvpsoIMurGtiYN3tY1B&#10;H2STS91gF+Cmks9RNJcGSw4LBda0Kyi7Jd9GwWWUnw+uf/vqprNpvX9v08VJp0o9DvvtEoSn3v+H&#10;7+0PrWAGf1fCDZDrXwAAAP//AwBQSwECLQAUAAYACAAAACEA2+H2y+4AAACFAQAAEwAAAAAAAAAA&#10;AAAAAAAAAAAAW0NvbnRlbnRfVHlwZXNdLnhtbFBLAQItABQABgAIAAAAIQBa9CxbvwAAABUBAAAL&#10;AAAAAAAAAAAAAAAAAB8BAABfcmVscy8ucmVsc1BLAQItABQABgAIAAAAIQCBXaJ6xQAAANoAAAAP&#10;AAAAAAAAAAAAAAAAAAcCAABkcnMvZG93bnJldi54bWxQSwUGAAAAAAMAAwC3AAAA+QIAAAAA&#10;" fillcolor="white [3201]" stroked="f" strokeweight=".5pt">
                    <v:textbox>
                      <w:txbxContent>
                        <w:p w14:paraId="2D367E3C" w14:textId="7F8F595D" w:rsidR="00CB4442" w:rsidRPr="00A20BAB" w:rsidRDefault="00CB4442" w:rsidP="00CB4442">
                          <w:pPr>
                            <w:spacing w:line="200" w:lineRule="exact"/>
                            <w:ind w:firstLineChars="100" w:firstLine="200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M    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1 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2   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3  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>4    M</w:t>
                          </w:r>
                          <w:r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  <w:t xml:space="preserve">     1    2     3    4     </w:t>
                          </w:r>
                        </w:p>
                      </w:txbxContent>
                    </v:textbox>
                  </v:shape>
                  <v:group id="组合 6" o:spid="_x0000_s1030" style="position:absolute;left:38481;top:5143;width:6858;height:21539" coordsize="6858,21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line id="直接连接符 8" o:spid="_x0000_s1031" style="position:absolute;visibility:visible;mso-wrap-style:square" from="95,3619" to="3048,3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d363wQAAANoAAAAPAAAAZHJzL2Rvd25yZXYueG1sRE9da8Iw&#10;FH0X9h/CHexFZroJo6tNZYiC4JhbDT5fmru2rLkpTdT6783DwMfD+c6Xo+3EmQbfOlbwMktAEFfO&#10;tFwr0IfNcwrCB2SDnWNScCUPy+JhkmNm3IV/6FyGWsQQ9hkqaELoMyl91ZBFP3M9ceR+3WAxRDjU&#10;0gx4ieG2k69J8iYtthwbGuxp1VD1V56sgp1+P07n+1Rreyi/8Fu36/3nSqmnx/FjASLQGO7if/fW&#10;KIhb45V4A2RxAwAA//8DAFBLAQItABQABgAIAAAAIQDb4fbL7gAAAIUBAAATAAAAAAAAAAAAAAAA&#10;AAAAAABbQ29udGVudF9UeXBlc10ueG1sUEsBAi0AFAAGAAgAAAAhAFr0LFu/AAAAFQEAAAsAAAAA&#10;AAAAAAAAAAAAHwEAAF9yZWxzLy5yZWxzUEsBAi0AFAAGAAgAAAAhAD93frfBAAAA2gAAAA8AAAAA&#10;AAAAAAAAAAAABwIAAGRycy9kb3ducmV2LnhtbFBLBQYAAAAAAwADALcAAAD1AgAAAAA=&#10;" strokecolor="black [3200]" strokeweight=".5pt">
                      <v:stroke joinstyle="miter"/>
                    </v:line>
                    <v:line id="直接连接符 9" o:spid="_x0000_s1032" style="position:absolute;visibility:visible;mso-wrap-style:square" from="95,5238" to="3048,5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O9ssxAAAANoAAAAPAAAAZHJzL2Rvd25yZXYueG1sRI9Ba8JA&#10;FITvQv/D8gq9SN1UQTTNRopUECzaxqXnR/Y1Cc2+Ddmtxn/fFQSPw8x8w2SrwbbiRL1vHCt4mSQg&#10;iEtnGq4U6OPmeQHCB2SDrWNScCEPq/xhlGFq3Jm/6FSESkQI+xQV1CF0qZS+rMmin7iOOHo/rrcY&#10;ouwraXo8R7ht5TRJ5tJiw3Ghxo7WNZW/xZ9VsNPL7/HssNDaHos9furm/fCxVurpcXh7BRFoCPfw&#10;rb01CpZwvRJvgMz/AQAA//8DAFBLAQItABQABgAIAAAAIQDb4fbL7gAAAIUBAAATAAAAAAAAAAAA&#10;AAAAAAAAAABbQ29udGVudF9UeXBlc10ueG1sUEsBAi0AFAAGAAgAAAAhAFr0LFu/AAAAFQEAAAsA&#10;AAAAAAAAAAAAAAAAHwEAAF9yZWxzLy5yZWxzUEsBAi0AFAAGAAgAAAAhAFA72yzEAAAA2gAAAA8A&#10;AAAAAAAAAAAAAAAABwIAAGRycy9kb3ducmV2LnhtbFBLBQYAAAAAAwADALcAAAD4AgAAAAA=&#10;" strokecolor="black [3200]" strokeweight=".5pt">
                      <v:stroke joinstyle="miter"/>
                    </v:line>
                    <v:line id="直接连接符 10" o:spid="_x0000_s1033" style="position:absolute;visibility:visible;mso-wrap-style:square" from="95,7524" to="3048,7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X+z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oZdfZAC9/gMAAP//AwBQSwECLQAUAAYACAAAACEA2+H2y+4AAACFAQAAEwAAAAAAAAAA&#10;AAAAAAAAAAAAW0NvbnRlbnRfVHlwZXNdLnhtbFBLAQItABQABgAIAAAAIQBa9CxbvwAAABUBAAAL&#10;AAAAAAAAAAAAAAAAAB8BAABfcmVscy8ucmVsc1BLAQItABQABgAIAAAAIQARwX+zxQAAANsAAAAP&#10;AAAAAAAAAAAAAAAAAAcCAABkcnMvZG93bnJldi54bWxQSwUGAAAAAAMAAwC3AAAA+QIAAAAA&#10;" strokecolor="black [3200]" strokeweight=".5pt">
                      <v:stroke joinstyle="miter"/>
                    </v:line>
                    <v:line id="直接连接符 11" o:spid="_x0000_s1034" style="position:absolute;visibility:visible;mso-wrap-style:square" from="95,14097" to="3048,140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jdoowgAAANsAAAAPAAAAZHJzL2Rvd25yZXYueG1sRE/fa8Iw&#10;EH4X9j+EG+xF1lQFcV2jDJkgOHSrYc9Hc2vLmktpMq3//SIIvt3H9/Py1WBbcaLeN44VTJIUBHHp&#10;TMOVAn3cPC9A+IBssHVMCi7kYbV8GOWYGXfmLzoVoRIxhH2GCuoQukxKX9Zk0SeuI47cj+sthgj7&#10;SpoezzHctnKapnNpseHYUGNH65rK3+LPKtjpl+/x7LDQ2h6LPX7q5v3wsVbq6XF4ewURaAh38c29&#10;NXH+BK6/xAPk8h8AAP//AwBQSwECLQAUAAYACAAAACEA2+H2y+4AAACFAQAAEwAAAAAAAAAAAAAA&#10;AAAAAAAAW0NvbnRlbnRfVHlwZXNdLnhtbFBLAQItABQABgAIAAAAIQBa9CxbvwAAABUBAAALAAAA&#10;AAAAAAAAAAAAAB8BAABfcmVscy8ucmVsc1BLAQItABQABgAIAAAAIQB+jdoowgAAANsAAAAPAAAA&#10;AAAAAAAAAAAAAAcCAABkcnMvZG93bnJldi54bWxQSwUGAAAAAAMAAwC3AAAA9gIAAAAA&#10;" strokecolor="black [3200]" strokeweight=".5pt">
                      <v:stroke joinstyle="miter"/>
                    </v:line>
                    <v:line id="直接连接符 12" o:spid="_x0000_s1035" style="position:absolute;visibility:visible;mso-wrap-style:square" from="95,16478" to="3048,16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X0RfwgAAANsAAAAPAAAAZHJzL2Rvd25yZXYueG1sRE/fa8Iw&#10;EH4f7H8IN/BlrOkciOsaZYiCoOhWw56P5taWNZfSRO3+eyMIvt3H9/Py+WBbcaLeN44VvCYpCOLS&#10;mYYrBfqwepmC8AHZYOuYFPyTh/ns8SHHzLgzf9OpCJWIIewzVFCH0GVS+rImiz5xHXHkfl1vMUTY&#10;V9L0eI7htpXjNJ1Iiw3Hhho7WtRU/hVHq2Cj33+e3/ZTre2h2OGXbpb77UKp0dPw+QEi0BDu4pt7&#10;beL8MVx/iQfI2QUAAP//AwBQSwECLQAUAAYACAAAACEA2+H2y+4AAACFAQAAEwAAAAAAAAAAAAAA&#10;AAAAAAAAW0NvbnRlbnRfVHlwZXNdLnhtbFBLAQItABQABgAIAAAAIQBa9CxbvwAAABUBAAALAAAA&#10;AAAAAAAAAAAAAB8BAABfcmVscy8ucmVsc1BLAQItABQABgAIAAAAIQCOX0RfwgAAANsAAAAPAAAA&#10;AAAAAAAAAAAAAAcCAABkcnMvZG93bnJldi54bWxQSwUGAAAAAAMAAwC3AAAA9gIAAAAA&#10;" strokecolor="black [3200]" strokeweight=".5pt">
                      <v:stroke joinstyle="miter"/>
                    </v:line>
                    <v:line id="直接连接符 13" o:spid="_x0000_s1036" style="position:absolute;visibility:visible;mso-wrap-style:square" from="95,9810" to="3048,9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+HEwgAAANsAAAAPAAAAZHJzL2Rvd25yZXYueG1sRE/fa8Iw&#10;EH4f+D+EE/YybOqEobVRRDYYbEytweejOdticylNpt1/vwwGvt3H9/Py9WBbcaXeN44VTJMUBHHp&#10;TMOVAn18m8xB+IBssHVMCn7Iw3o1esgxM+7GB7oWoRIxhH2GCuoQukxKX9Zk0SeuI47c2fUWQ4R9&#10;JU2PtxhuW/mcpi/SYsOxocaOtjWVl+LbKvjQi9PTbDfX2h6LL9zr5nX3uVXqcTxsliACDeEu/ne/&#10;mzh/Bn+/xAPk6hcAAP//AwBQSwECLQAUAAYACAAAACEA2+H2y+4AAACFAQAAEwAAAAAAAAAAAAAA&#10;AAAAAAAAW0NvbnRlbnRfVHlwZXNdLnhtbFBLAQItABQABgAIAAAAIQBa9CxbvwAAABUBAAALAAAA&#10;AAAAAAAAAAAAAB8BAABfcmVscy8ucmVsc1BLAQItABQABgAIAAAAIQDhE+HEwgAAANsAAAAPAAAA&#10;AAAAAAAAAAAAAAcCAABkcnMvZG93bnJldi54bWxQSwUGAAAAAAMAAwC3AAAA9gIAAAAA&#10;" strokecolor="black [3200]" strokeweight=".5pt">
                      <v:stroke joinstyle="miter"/>
                    </v:line>
                    <v:line id="直接连接符 15" o:spid="_x0000_s1037" style="position:absolute;visibility:visible;mso-wrap-style:square" from="95,18859" to="3048,18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twrwwAAANsAAAAPAAAAZHJzL2Rvd25yZXYueG1sRE/basJA&#10;EH0v+A/LCL6UutFSsamriFgoWLzEpc9DdkyC2dmQXTX9e7dQ8G0O5zqzRWdrcaXWV44VjIYJCOLc&#10;mYoLBfr4+TIF4QOywdoxKfglD4t572mGqXE3PtA1C4WIIexTVFCG0KRS+rwki37oGuLInVxrMUTY&#10;FtK0eIvhtpbjJJlIixXHhhIbWpWUn7OLVbDR7z/Pr7up1vaYbXGvq/Xue6XUoN8tP0AE6sJD/O/+&#10;MnH+G/z9Eg+Q8zsAAAD//wMAUEsBAi0AFAAGAAgAAAAhANvh9svuAAAAhQEAABMAAAAAAAAAAAAA&#10;AAAAAAAAAFtDb250ZW50X1R5cGVzXS54bWxQSwECLQAUAAYACAAAACEAWvQsW78AAAAVAQAACwAA&#10;AAAAAAAAAAAAAAAfAQAAX3JlbHMvLnJlbHNQSwECLQAUAAYACAAAACEAAbbcK8MAAADbAAAADwAA&#10;AAAAAAAAAAAAAAAHAgAAZHJzL2Rvd25yZXYueG1sUEsFBgAAAAADAAMAtwAAAPcCAAAAAA==&#10;" strokecolor="black [3200]" strokeweight=".5pt">
                      <v:stroke joinstyle="miter"/>
                    </v:line>
                    <v:line id="直接连接符 16" o:spid="_x0000_s1038" style="position:absolute;visibility:visible;mso-wrap-style:square" from="0,15049" to="2952,150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EJcwgAAANsAAAAPAAAAZHJzL2Rvd25yZXYueG1sRE/fa8Iw&#10;EH4X9j+EG/giNp0D0dooQzYYTHSrweejubVlzaU0mXb//SIIvt3H9/PyzWBbcabeN44VPCUpCOLS&#10;mYYrBfr4Nl2A8AHZYOuYFPyRh836YZRjZtyFv+hchErEEPYZKqhD6DIpfVmTRZ+4jjhy3663GCLs&#10;K2l6vMRw28pZms6lxYZjQ40dbWsqf4pfq+BDL0+T58NCa3ss9vipm9fDbqvU+HF4WYEINIS7+OZ+&#10;N3H+HK6/xAPk+h8AAP//AwBQSwECLQAUAAYACAAAACEA2+H2y+4AAACFAQAAEwAAAAAAAAAAAAAA&#10;AAAAAAAAW0NvbnRlbnRfVHlwZXNdLnhtbFBLAQItABQABgAIAAAAIQBa9CxbvwAAABUBAAALAAAA&#10;AAAAAAAAAAAAAB8BAABfcmVscy8ucmVsc1BLAQItABQABgAIAAAAIQDxZEJcwgAAANsAAAAPAAAA&#10;AAAAAAAAAAAAAAcCAABkcnMvZG93bnJldi54bWxQSwUGAAAAAAMAAwC3AAAA9gIAAAAA&#10;" strokecolor="black [3200]" strokeweight=".5pt">
                      <v:stroke joinstyle="miter"/>
                    </v:line>
                    <v:line id="直接连接符 17" o:spid="_x0000_s1039" style="position:absolute;visibility:visible;mso-wrap-style:square" from="95,12858" to="3048,128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OfHwwAAANsAAAAPAAAAZHJzL2Rvd25yZXYueG1sRE/basJA&#10;EH0v+A/LCL6UutFCtamriFgoWLzEpc9DdkyC2dmQXTX9e7dQ8G0O5zqzRWdrcaXWV44VjIYJCOLc&#10;mYoLBfr4+TIF4QOywdoxKfglD4t572mGqXE3PtA1C4WIIexTVFCG0KRS+rwki37oGuLInVxrMUTY&#10;FtK0eIvhtpbjJHmTFiuODSU2tCopP2cXq2Cj33+eX3dTre0x2+JeV+vd90qpQb9bfoAI1IWH+N/9&#10;ZeL8Cfz9Eg+Q8zsAAAD//wMAUEsBAi0AFAAGAAgAAAAhANvh9svuAAAAhQEAABMAAAAAAAAAAAAA&#10;AAAAAAAAAFtDb250ZW50X1R5cGVzXS54bWxQSwECLQAUAAYACAAAACEAWvQsW78AAAAVAQAACwAA&#10;AAAAAAAAAAAAAAAfAQAAX3JlbHMvLnJlbHNQSwECLQAUAAYACAAAACEAnijnx8MAAADbAAAADwAA&#10;AAAAAAAAAAAAAAAHAgAAZHJzL2Rvd25yZXYueG1sUEsFBgAAAAADAAMAtwAAAPcCAAAAAA==&#10;" strokecolor="black [3200]" strokeweight=".5pt">
                      <v:stroke joinstyle="miter"/>
                    </v:line>
                    <v:line id="直接连接符 18" o:spid="_x0000_s1040" style="position:absolute;visibility:visible;mso-wrap-style:square" from="95,19907" to="3048,19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t3O1xQAAANsAAAAPAAAAZHJzL2Rvd25yZXYueG1sRI9Ba8JA&#10;EIXvBf/DMoKXUjdaKDa6ikgLhZaqcfE8ZKdJaHY2ZLea/vvOoeBthvfmvW9Wm8G36kJ9bAIbmE0z&#10;UMRlcA1XBuzp9WEBKiZkh21gMvBLETbr0d0KcxeufKRLkSolIRxzNFCn1OVax7Imj3EaOmLRvkLv&#10;McnaV9r1eJVw3+p5lj1pjw1LQ40d7Woqv4sfb+DdPp/vH/cLa/2p+MSDbV72HztjJuNhuwSVaEg3&#10;8//1mxN8gZVfZAC9/gMAAP//AwBQSwECLQAUAAYACAAAACEA2+H2y+4AAACFAQAAEwAAAAAAAAAA&#10;AAAAAAAAAAAAW0NvbnRlbnRfVHlwZXNdLnhtbFBLAQItABQABgAIAAAAIQBa9CxbvwAAABUBAAAL&#10;AAAAAAAAAAAAAAAAAB8BAABfcmVscy8ucmVsc1BLAQItABQABgAIAAAAIQDvt3O1xQAAANsAAAAP&#10;AAAAAAAAAAAAAAAAAAcCAABkcnMvZG93bnJldi54bWxQSwUGAAAAAAMAAwC3AAAA+QIAAAAA&#10;" strokecolor="black [3200]" strokeweight=".5pt">
                      <v:stroke joinstyle="miter"/>
                    </v:line>
                    <v:group id="组合 4" o:spid="_x0000_s1041" style="position:absolute;left:2571;width:4287;height:21539" coordsize="4286,21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 id="文本框 17" o:spid="_x0000_s1042" type="#_x0000_t202" style="position:absolute;width:4286;height:13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J+VxQAAANoAAAAPAAAAZHJzL2Rvd25yZXYueG1sRI9Pa8JA&#10;FMTvQr/D8gpepG409A+pq4ioFW812tLbI/uaBLNvQ3ZN0m/vFgSPw8z8hpktelOJlhpXWlYwGUcg&#10;iDOrS84VHNPN0xsI55E1VpZJwR85WMwfBjNMtO34k9qDz0WAsEtQQeF9nUjpsoIMurGtiYP3axuD&#10;Psgml7rBLsBNJadR9CINlhwWCqxpVVB2PlyMgp9R/r13/fbUxc9xvf5o09cvnSo1fOyX7yA89f4e&#10;vrV3WkEM/1fCDZDzKwAAAP//AwBQSwECLQAUAAYACAAAACEA2+H2y+4AAACFAQAAEwAAAAAAAAAA&#10;AAAAAAAAAAAAW0NvbnRlbnRfVHlwZXNdLnhtbFBLAQItABQABgAIAAAAIQBa9CxbvwAAABUBAAAL&#10;AAAAAAAAAAAAAAAAAB8BAABfcmVscy8ucmVsc1BLAQItABQABgAIAAAAIQBh+J+VxQAAANoAAAAP&#10;AAAAAAAAAAAAAAAAAAcCAABkcnMvZG93bnJldi54bWxQSwUGAAAAAAMAAwC3AAAA+QIAAAAA&#10;" fillcolor="white [3201]" stroked="f" strokeweight=".5pt">
                        <v:textbox>
                          <w:txbxContent>
                            <w:p w14:paraId="6C5A4D0F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kDa</w:t>
                              </w:r>
                              <w:proofErr w:type="spellEnd"/>
                            </w:p>
                            <w:p w14:paraId="5F4B1D3A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5FAD1FBF" w14:textId="77777777" w:rsidR="00CB4442" w:rsidRDefault="00CB4442" w:rsidP="00CB4442">
                              <w:pPr>
                                <w:spacing w:line="22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50</w:t>
                              </w:r>
                            </w:p>
                            <w:p w14:paraId="0FA7CEE3" w14:textId="77777777" w:rsidR="00CB4442" w:rsidRDefault="00CB4442" w:rsidP="00CB4442">
                              <w:pPr>
                                <w:spacing w:line="22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50 </w:t>
                              </w:r>
                            </w:p>
                            <w:p w14:paraId="33B88E8B" w14:textId="77777777" w:rsidR="00CB4442" w:rsidRDefault="00CB4442" w:rsidP="00CB4442">
                              <w:pPr>
                                <w:spacing w:line="18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4A412730" w14:textId="77777777" w:rsidR="00CB4442" w:rsidRDefault="00CB4442" w:rsidP="00CB4442">
                              <w:pPr>
                                <w:spacing w:line="18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70 </w:t>
                              </w:r>
                            </w:p>
                            <w:p w14:paraId="40893B39" w14:textId="77777777" w:rsidR="00CB4442" w:rsidRDefault="00CB4442" w:rsidP="00CB4442">
                              <w:pPr>
                                <w:spacing w:line="18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6BB1CAED" w14:textId="77777777" w:rsidR="00CB4442" w:rsidRPr="00A20BAB" w:rsidRDefault="00CB4442" w:rsidP="00CB4442">
                              <w:pPr>
                                <w:spacing w:line="18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5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  <v:shape id="文本框 17" o:spid="_x0000_s1043" type="#_x0000_t202" style="position:absolute;left:285;top:17907;width:3525;height:36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5mWxAAAANoAAAAPAAAAZHJzL2Rvd25yZXYueG1sRI9Ba8JA&#10;FITvBf/D8gQvRTdVqiW6ihSt4k3TVrw9ss8kmH0bstsk/nu3UOhxmJlvmMWqM6VoqHaFZQUvowgE&#10;cWp1wZmCz2Q7fAPhPLLG0jIpuJOD1bL3tMBY25aP1Jx8JgKEXYwKcu+rWEqX5mTQjWxFHLyrrQ36&#10;IOtM6hrbADelHEfRVBosOCzkWNF7Tunt9GMUXJ6z88F1H1/t5HVSbXZNMvvWiVKDfreeg/DU+f/w&#10;X3uvFczg90q4AXL5AAAA//8DAFBLAQItABQABgAIAAAAIQDb4fbL7gAAAIUBAAATAAAAAAAAAAAA&#10;AAAAAAAAAABbQ29udGVudF9UeXBlc10ueG1sUEsBAi0AFAAGAAgAAAAhAFr0LFu/AAAAFQEAAAsA&#10;AAAAAAAAAAAAAAAAHwEAAF9yZWxzLy5yZWxzUEsBAi0AFAAGAAgAAAAhAB7DmZbEAAAA2gAAAA8A&#10;AAAAAAAAAAAAAAAABwIAAGRycy9kb3ducmV2LnhtbFBLBQYAAAAAAwADALcAAAD4AgAAAAA=&#10;" fillcolor="white [3201]" stroked="f" strokeweight=".5pt">
                        <v:textbox>
                          <w:txbxContent>
                            <w:p w14:paraId="35747072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15</w:t>
                              </w:r>
                            </w:p>
                            <w:p w14:paraId="4F0A95E3" w14:textId="77777777" w:rsidR="00CB4442" w:rsidRPr="00A20BAB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1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0 </w:t>
                              </w:r>
                            </w:p>
                          </w:txbxContent>
                        </v:textbox>
                      </v:shape>
                      <v:shape id="文本框 17" o:spid="_x0000_s1044" type="#_x0000_t202" style="position:absolute;left:285;top:11811;width:3429;height:60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e5FwwAAANsAAAAPAAAAZHJzL2Rvd25yZXYueG1sRE9La8JA&#10;EL4L/Q/LFHqRulHR1ugqIn2IN01VvA3ZaRKanQ3ZbZL++64geJuP7zmLVWdK0VDtCssKhoMIBHFq&#10;dcGZgq/k/fkVhPPIGkvLpOCPHKyWD70Fxtq2vKfm4DMRQtjFqCD3voqldGlOBt3AVsSB+7a1QR9g&#10;nUldYxvCTSlHUTSVBgsODTlWtMkp/Tn8GgWXfnbeue7j2I4n4+rts0leTjpR6umxW89BeOr8XXxz&#10;b3WYP4PrL+EAufwHAAD//wMAUEsBAi0AFAAGAAgAAAAhANvh9svuAAAAhQEAABMAAAAAAAAAAAAA&#10;AAAAAAAAAFtDb250ZW50X1R5cGVzXS54bWxQSwECLQAUAAYACAAAACEAWvQsW78AAAAVAQAACwAA&#10;AAAAAAAAAAAAAAAfAQAAX3JlbHMvLnJlbHNQSwECLQAUAAYACAAAACEAX9nuRcMAAADbAAAADwAA&#10;AAAAAAAAAAAAAAAHAgAAZHJzL2Rvd25yZXYueG1sUEsFBgAAAAADAAMAtwAAAPcCAAAAAA==&#10;" fillcolor="white [3201]" stroked="f" strokeweight=".5pt">
                        <v:textbox>
                          <w:txbxContent>
                            <w:p w14:paraId="7ADBDF93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40 </w:t>
                              </w:r>
                            </w:p>
                            <w:p w14:paraId="601CF686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35</w:t>
                              </w:r>
                            </w:p>
                            <w:p w14:paraId="522A50B7" w14:textId="77777777" w:rsidR="00CB4442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25</w:t>
                              </w:r>
                            </w:p>
                            <w:p w14:paraId="3C6754BF" w14:textId="77777777" w:rsidR="00CB4442" w:rsidRPr="00A20BAB" w:rsidRDefault="00CB4442" w:rsidP="00CB4442">
                              <w:pPr>
                                <w:spacing w:line="200" w:lineRule="exact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 w:hint="eastAsia"/>
                                  <w:sz w:val="20"/>
                                  <w:szCs w:val="20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w10:wrap anchorx="margin"/>
              </v:group>
            </w:pict>
          </mc:Fallback>
        </mc:AlternateContent>
      </w:r>
    </w:p>
    <w:p w14:paraId="191B8A51" w14:textId="3C828A21" w:rsidR="00F44B99" w:rsidRDefault="00F44B99"/>
    <w:p w14:paraId="76F9F5D7" w14:textId="09131319" w:rsidR="00CB4442" w:rsidRDefault="00CB4442"/>
    <w:p w14:paraId="3BD06339" w14:textId="447B63F0" w:rsidR="00CB4442" w:rsidRDefault="00CB4442"/>
    <w:p w14:paraId="4CB5CD0C" w14:textId="75881D8C" w:rsidR="00CB4442" w:rsidRDefault="00CB4442"/>
    <w:p w14:paraId="01E27C0C" w14:textId="68BD9952" w:rsidR="00CB4442" w:rsidRDefault="00CB4442"/>
    <w:p w14:paraId="4CAFCB23" w14:textId="0F10E139" w:rsidR="00CB4442" w:rsidRDefault="00CB4442"/>
    <w:p w14:paraId="159D0394" w14:textId="439EFD43" w:rsidR="00CB4442" w:rsidRDefault="00CB4442"/>
    <w:p w14:paraId="4566CB88" w14:textId="139AF23B" w:rsidR="00CB4442" w:rsidRDefault="00CB4442"/>
    <w:p w14:paraId="3A4B8266" w14:textId="7DD64909" w:rsidR="00CB4442" w:rsidRDefault="00CB4442"/>
    <w:p w14:paraId="20BCD123" w14:textId="06AFF0BA" w:rsidR="00CB4442" w:rsidRDefault="00CB4442"/>
    <w:p w14:paraId="26B2CE36" w14:textId="349DC1C3" w:rsidR="00CB4442" w:rsidRDefault="00CB4442"/>
    <w:p w14:paraId="231F2F02" w14:textId="7E5B190B" w:rsidR="00CB4442" w:rsidRDefault="00CB4442"/>
    <w:p w14:paraId="07DCB97B" w14:textId="39C4482D" w:rsidR="00CB4442" w:rsidRDefault="00CB4442"/>
    <w:p w14:paraId="3A11AB6F" w14:textId="52EA86EF" w:rsidR="00CB4442" w:rsidRDefault="00CB4442"/>
    <w:p w14:paraId="0A474EDA" w14:textId="6CA8B45E" w:rsidR="00CB4442" w:rsidRDefault="00CB4442"/>
    <w:p w14:paraId="1F1C7CAD" w14:textId="22E7BC83" w:rsidR="00CB4442" w:rsidRDefault="00CB4442"/>
    <w:p w14:paraId="2F37A1E4" w14:textId="044A796E" w:rsidR="00CB4442" w:rsidRDefault="00CB4442"/>
    <w:p w14:paraId="29D447F8" w14:textId="77777777" w:rsidR="00CB4442" w:rsidRPr="00445C0E" w:rsidRDefault="00CB4442" w:rsidP="00CB4442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Hlk87950353"/>
      <w:r w:rsidRPr="00445C0E">
        <w:rPr>
          <w:rFonts w:ascii="Times New Roman" w:hAnsi="Times New Roman" w:cs="Times New Roman"/>
          <w:sz w:val="22"/>
        </w:rPr>
        <w:t xml:space="preserve">Supplementary Figure 1. </w:t>
      </w:r>
      <w:r w:rsidRPr="00445C0E">
        <w:rPr>
          <w:rFonts w:ascii="Times New Roman" w:hAnsi="Times New Roman" w:cs="Times New Roman"/>
          <w:sz w:val="22"/>
          <w:shd w:val="clear" w:color="auto" w:fill="FFFFFF"/>
        </w:rPr>
        <w:t>Full-length Western blots.</w:t>
      </w:r>
      <w:r w:rsidRPr="00445C0E">
        <w:rPr>
          <w:rFonts w:ascii="Times New Roman" w:hAnsi="Times New Roman" w:cs="Times New Roman"/>
          <w:sz w:val="22"/>
        </w:rPr>
        <w:t xml:space="preserve"> </w:t>
      </w:r>
      <w:r w:rsidRPr="00445C0E">
        <w:rPr>
          <w:rFonts w:ascii="Times New Roman" w:eastAsia="RFRHBR+Arial," w:hAnsi="Times New Roman" w:cs="Times New Roman"/>
          <w:bCs/>
          <w:sz w:val="22"/>
        </w:rPr>
        <w:t xml:space="preserve">M: </w:t>
      </w:r>
      <w:r w:rsidRPr="00445C0E">
        <w:rPr>
          <w:rFonts w:ascii="Times New Roman" w:hAnsi="Times New Roman" w:cs="Times New Roman"/>
          <w:sz w:val="22"/>
        </w:rPr>
        <w:t>Western blot marker</w:t>
      </w:r>
      <w:r w:rsidRPr="00445C0E">
        <w:rPr>
          <w:rFonts w:ascii="Times New Roman" w:eastAsia="RFRHBR+Arial," w:hAnsi="Times New Roman" w:cs="Times New Roman"/>
          <w:bCs/>
          <w:sz w:val="22"/>
        </w:rPr>
        <w:t xml:space="preserve">; </w:t>
      </w:r>
      <w:bookmarkStart w:id="1" w:name="_Hlk73449542"/>
      <w:r w:rsidRPr="00445C0E">
        <w:rPr>
          <w:rFonts w:ascii="Times New Roman" w:hAnsi="Times New Roman" w:cs="Times New Roman"/>
          <w:sz w:val="22"/>
        </w:rPr>
        <w:t xml:space="preserve">Lane </w:t>
      </w:r>
      <w:r>
        <w:rPr>
          <w:rFonts w:ascii="Times New Roman" w:hAnsi="Times New Roman" w:cs="Times New Roman"/>
          <w:sz w:val="22"/>
        </w:rPr>
        <w:t>1</w:t>
      </w:r>
      <w:r w:rsidRPr="00445C0E">
        <w:rPr>
          <w:rFonts w:ascii="Times New Roman" w:hAnsi="Times New Roman" w:cs="Times New Roman"/>
          <w:sz w:val="22"/>
        </w:rPr>
        <w:t xml:space="preserve">: Cell culture supernatants of </w:t>
      </w:r>
      <w:r w:rsidRPr="00445C0E">
        <w:rPr>
          <w:rFonts w:ascii="Times New Roman" w:hAnsi="Times New Roman" w:cs="Times New Roman"/>
          <w:i/>
          <w:sz w:val="22"/>
        </w:rPr>
        <w:t>L. lactis</w:t>
      </w:r>
      <w:r w:rsidRPr="00445C0E">
        <w:rPr>
          <w:rFonts w:ascii="Times New Roman" w:hAnsi="Times New Roman" w:cs="Times New Roman"/>
          <w:sz w:val="22"/>
        </w:rPr>
        <w:t>/pNZ8149-HA1-M2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Pr="00445C0E">
        <w:rPr>
          <w:rFonts w:ascii="Times New Roman" w:hAnsi="Times New Roman" w:cs="Times New Roman"/>
          <w:sz w:val="22"/>
        </w:rPr>
        <w:t xml:space="preserve">Lane </w:t>
      </w:r>
      <w:r>
        <w:rPr>
          <w:rFonts w:ascii="Times New Roman" w:hAnsi="Times New Roman" w:cs="Times New Roman"/>
          <w:sz w:val="22"/>
        </w:rPr>
        <w:t>2</w:t>
      </w:r>
      <w:r w:rsidRPr="00445C0E">
        <w:rPr>
          <w:rFonts w:ascii="Times New Roman" w:hAnsi="Times New Roman" w:cs="Times New Roman"/>
          <w:sz w:val="22"/>
        </w:rPr>
        <w:t>:</w:t>
      </w:r>
      <w:r w:rsidRPr="00445C0E">
        <w:rPr>
          <w:rFonts w:ascii="Times New Roman" w:hAnsi="Times New Roman" w:cs="Times New Roman"/>
          <w:i/>
          <w:sz w:val="22"/>
        </w:rPr>
        <w:t xml:space="preserve"> </w:t>
      </w:r>
      <w:r w:rsidRPr="00445C0E">
        <w:rPr>
          <w:rFonts w:ascii="Times New Roman" w:hAnsi="Times New Roman" w:cs="Times New Roman"/>
          <w:iCs/>
          <w:sz w:val="22"/>
        </w:rPr>
        <w:t>Ce</w:t>
      </w:r>
      <w:r w:rsidRPr="00445C0E">
        <w:rPr>
          <w:rFonts w:ascii="Times New Roman" w:hAnsi="Times New Roman" w:cs="Times New Roman"/>
          <w:sz w:val="22"/>
        </w:rPr>
        <w:t xml:space="preserve">ll lysates of </w:t>
      </w:r>
      <w:r w:rsidRPr="00445C0E">
        <w:rPr>
          <w:rFonts w:ascii="Times New Roman" w:hAnsi="Times New Roman" w:cs="Times New Roman"/>
          <w:i/>
          <w:sz w:val="22"/>
        </w:rPr>
        <w:t>L. lactis</w:t>
      </w:r>
      <w:r w:rsidRPr="00445C0E">
        <w:rPr>
          <w:rFonts w:ascii="Times New Roman" w:hAnsi="Times New Roman" w:cs="Times New Roman"/>
          <w:sz w:val="22"/>
        </w:rPr>
        <w:t>/pNZ8149-HA1-M2 (</w:t>
      </w:r>
      <w:r w:rsidRPr="00445C0E">
        <w:rPr>
          <w:rFonts w:ascii="Times New Roman" w:eastAsia="宋体" w:hAnsi="Times New Roman" w:cs="Times New Roman"/>
          <w:sz w:val="22"/>
        </w:rPr>
        <w:t>approximately</w:t>
      </w:r>
      <w:r w:rsidRPr="00445C0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45</w:t>
      </w:r>
      <w:r w:rsidRPr="00445C0E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445C0E">
        <w:rPr>
          <w:rFonts w:ascii="Times New Roman" w:hAnsi="Times New Roman" w:cs="Times New Roman"/>
          <w:sz w:val="22"/>
        </w:rPr>
        <w:t>kDa</w:t>
      </w:r>
      <w:proofErr w:type="spellEnd"/>
      <w:r w:rsidRPr="00445C0E">
        <w:rPr>
          <w:rFonts w:ascii="Times New Roman" w:hAnsi="Times New Roman" w:cs="Times New Roman"/>
          <w:sz w:val="22"/>
        </w:rPr>
        <w:t>);</w:t>
      </w:r>
      <w:r w:rsidRPr="00445C0E">
        <w:rPr>
          <w:rFonts w:ascii="Times New Roman" w:eastAsia="RFRHBR+Arial," w:hAnsi="Times New Roman" w:cs="Times New Roman"/>
          <w:bCs/>
          <w:sz w:val="22"/>
        </w:rPr>
        <w:t xml:space="preserve"> Lane </w:t>
      </w:r>
      <w:r>
        <w:rPr>
          <w:rFonts w:ascii="Times New Roman" w:eastAsia="RFRHBR+Arial," w:hAnsi="Times New Roman" w:cs="Times New Roman"/>
          <w:bCs/>
          <w:sz w:val="22"/>
        </w:rPr>
        <w:t>3</w:t>
      </w:r>
      <w:r w:rsidRPr="00445C0E">
        <w:rPr>
          <w:rFonts w:ascii="Times New Roman" w:eastAsia="RFRHBR+Arial," w:hAnsi="Times New Roman" w:cs="Times New Roman"/>
          <w:bCs/>
          <w:sz w:val="22"/>
        </w:rPr>
        <w:t>:</w:t>
      </w:r>
      <w:r w:rsidRPr="00445C0E">
        <w:rPr>
          <w:rFonts w:ascii="Times New Roman" w:hAnsi="Times New Roman" w:cs="Times New Roman"/>
          <w:i/>
          <w:sz w:val="22"/>
        </w:rPr>
        <w:t xml:space="preserve"> </w:t>
      </w:r>
      <w:r w:rsidRPr="00445C0E">
        <w:rPr>
          <w:rFonts w:ascii="Times New Roman" w:hAnsi="Times New Roman" w:cs="Times New Roman"/>
          <w:iCs/>
          <w:sz w:val="22"/>
        </w:rPr>
        <w:t>Ce</w:t>
      </w:r>
      <w:r w:rsidRPr="00445C0E">
        <w:rPr>
          <w:rFonts w:ascii="Times New Roman" w:hAnsi="Times New Roman" w:cs="Times New Roman"/>
          <w:sz w:val="22"/>
        </w:rPr>
        <w:t xml:space="preserve">ll lysates of </w:t>
      </w:r>
      <w:r w:rsidRPr="00445C0E">
        <w:rPr>
          <w:rFonts w:ascii="Times New Roman" w:hAnsi="Times New Roman" w:cs="Times New Roman"/>
          <w:i/>
          <w:sz w:val="22"/>
        </w:rPr>
        <w:t>L. lactis</w:t>
      </w:r>
      <w:r w:rsidRPr="00445C0E">
        <w:rPr>
          <w:rFonts w:ascii="Times New Roman" w:hAnsi="Times New Roman" w:cs="Times New Roman"/>
          <w:sz w:val="22"/>
        </w:rPr>
        <w:t>/pNZ8149;</w:t>
      </w:r>
      <w:r>
        <w:rPr>
          <w:rFonts w:ascii="Times New Roman" w:hAnsi="Times New Roman" w:cs="Times New Roman"/>
          <w:sz w:val="22"/>
        </w:rPr>
        <w:t xml:space="preserve"> </w:t>
      </w:r>
      <w:r w:rsidRPr="00445C0E">
        <w:rPr>
          <w:rFonts w:ascii="Times New Roman" w:hAnsi="Times New Roman" w:cs="Times New Roman"/>
          <w:sz w:val="22"/>
        </w:rPr>
        <w:t xml:space="preserve">Lane </w:t>
      </w:r>
      <w:r>
        <w:rPr>
          <w:rFonts w:ascii="Times New Roman" w:hAnsi="Times New Roman" w:cs="Times New Roman"/>
          <w:sz w:val="22"/>
        </w:rPr>
        <w:t>4</w:t>
      </w:r>
      <w:r w:rsidRPr="00445C0E">
        <w:rPr>
          <w:rFonts w:ascii="Times New Roman" w:hAnsi="Times New Roman" w:cs="Times New Roman"/>
          <w:sz w:val="22"/>
        </w:rPr>
        <w:t xml:space="preserve">: Cell culture supernatants of </w:t>
      </w:r>
      <w:r w:rsidRPr="00445C0E">
        <w:rPr>
          <w:rFonts w:ascii="Times New Roman" w:hAnsi="Times New Roman" w:cs="Times New Roman"/>
          <w:i/>
          <w:sz w:val="22"/>
        </w:rPr>
        <w:t>L. lactis</w:t>
      </w:r>
      <w:r w:rsidRPr="00445C0E">
        <w:rPr>
          <w:rFonts w:ascii="Times New Roman" w:hAnsi="Times New Roman" w:cs="Times New Roman"/>
          <w:sz w:val="22"/>
        </w:rPr>
        <w:t>/pNZ8149</w:t>
      </w:r>
      <w:r>
        <w:rPr>
          <w:rFonts w:ascii="Times New Roman" w:hAnsi="Times New Roman" w:cs="Times New Roman"/>
          <w:sz w:val="22"/>
        </w:rPr>
        <w:t>.</w:t>
      </w:r>
      <w:r w:rsidRPr="00445C0E">
        <w:rPr>
          <w:rFonts w:ascii="Times New Roman" w:hAnsi="Times New Roman" w:cs="Times New Roman"/>
          <w:sz w:val="22"/>
        </w:rPr>
        <w:t xml:space="preserve"> </w:t>
      </w:r>
    </w:p>
    <w:bookmarkEnd w:id="0"/>
    <w:bookmarkEnd w:id="1"/>
    <w:p w14:paraId="38211D05" w14:textId="69631B29" w:rsidR="00CB4442" w:rsidRPr="00CB4442" w:rsidRDefault="00CB4442"/>
    <w:p w14:paraId="1A15E5A3" w14:textId="55176DB6" w:rsidR="00CB4442" w:rsidRDefault="00CB4442"/>
    <w:p w14:paraId="7ED8D49A" w14:textId="77777777" w:rsidR="00CB4442" w:rsidRDefault="00CB4442">
      <w:pPr>
        <w:rPr>
          <w:rFonts w:hint="eastAsia"/>
        </w:rPr>
      </w:pPr>
    </w:p>
    <w:sectPr w:rsidR="00CB44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0265E" w14:textId="77777777" w:rsidR="00CB4442" w:rsidRDefault="00CB4442" w:rsidP="00CB4442">
      <w:r>
        <w:separator/>
      </w:r>
    </w:p>
  </w:endnote>
  <w:endnote w:type="continuationSeparator" w:id="0">
    <w:p w14:paraId="2CA3E9E5" w14:textId="77777777" w:rsidR="00CB4442" w:rsidRDefault="00CB4442" w:rsidP="00CB4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FRHBR+Arial,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F1039" w14:textId="77777777" w:rsidR="00CB4442" w:rsidRDefault="00CB4442" w:rsidP="00CB4442">
      <w:r>
        <w:separator/>
      </w:r>
    </w:p>
  </w:footnote>
  <w:footnote w:type="continuationSeparator" w:id="0">
    <w:p w14:paraId="1E3F011A" w14:textId="77777777" w:rsidR="00CB4442" w:rsidRDefault="00CB4442" w:rsidP="00CB44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435"/>
    <w:rsid w:val="00163ECC"/>
    <w:rsid w:val="008545B0"/>
    <w:rsid w:val="00952435"/>
    <w:rsid w:val="00CB4442"/>
    <w:rsid w:val="00F4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03BA4E"/>
  <w15:chartTrackingRefBased/>
  <w15:docId w15:val="{7BF6E190-A0D4-4CF9-87B5-FBB101E67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44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44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44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44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</dc:creator>
  <cp:keywords/>
  <dc:description/>
  <cp:lastModifiedBy>涵 雷</cp:lastModifiedBy>
  <cp:revision>2</cp:revision>
  <dcterms:created xsi:type="dcterms:W3CDTF">2021-11-16T02:20:00Z</dcterms:created>
  <dcterms:modified xsi:type="dcterms:W3CDTF">2021-11-16T02:20:00Z</dcterms:modified>
</cp:coreProperties>
</file>